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52F6" w:rsidRPr="00E93199" w:rsidRDefault="00BC52F6" w:rsidP="00BC52F6">
      <w:pPr>
        <w:spacing w:line="480" w:lineRule="auto"/>
        <w:ind w:left="-284"/>
        <w:rPr>
          <w:ins w:id="0" w:author="Levy Bruno" w:date="2020-12-09T10:23:00Z"/>
          <w:b/>
          <w:lang w:val="en-US"/>
        </w:rPr>
      </w:pPr>
      <w:ins w:id="1" w:author="Levy Bruno" w:date="2020-12-09T10:23:00Z">
        <w:r>
          <w:rPr>
            <w:rFonts w:asciiTheme="minorHAnsi" w:hAnsiTheme="minorHAnsi" w:cstheme="minorHAnsi"/>
            <w:b/>
            <w:lang w:val="en-US"/>
          </w:rPr>
          <w:t xml:space="preserve">   </w:t>
        </w:r>
        <w:r>
          <w:rPr>
            <w:b/>
            <w:lang w:val="en-US"/>
          </w:rPr>
          <w:t>Additional</w:t>
        </w:r>
        <w:r>
          <w:rPr>
            <w:b/>
            <w:lang w:val="en-US"/>
          </w:rPr>
          <w:t xml:space="preserve"> </w:t>
        </w:r>
        <w:r>
          <w:rPr>
            <w:b/>
            <w:lang w:val="en-US"/>
          </w:rPr>
          <w:t xml:space="preserve">Table . </w:t>
        </w:r>
        <w:r w:rsidRPr="00671600">
          <w:rPr>
            <w:b/>
            <w:lang w:val="en-US"/>
          </w:rPr>
          <w:t xml:space="preserve">Olink inflammation panel. </w:t>
        </w:r>
        <w:r w:rsidRPr="00671600">
          <w:rPr>
            <w:rFonts w:asciiTheme="minorHAnsi" w:hAnsiTheme="minorHAnsi" w:cstheme="minorHAnsi"/>
            <w:b/>
            <w:lang w:val="en-US"/>
          </w:rPr>
          <w:t xml:space="preserve">H0-H6 </w:t>
        </w:r>
        <w:r>
          <w:rPr>
            <w:rFonts w:asciiTheme="minorHAnsi" w:hAnsiTheme="minorHAnsi" w:cstheme="minorHAnsi"/>
            <w:b/>
            <w:lang w:val="en-US"/>
          </w:rPr>
          <w:t>comparison</w:t>
        </w:r>
      </w:ins>
    </w:p>
    <w:p w:rsidR="00BC52F6" w:rsidRPr="00B83D3E" w:rsidRDefault="00BC52F6" w:rsidP="00BC52F6">
      <w:pPr>
        <w:pStyle w:val="Titre2"/>
        <w:spacing w:line="480" w:lineRule="auto"/>
        <w:rPr>
          <w:ins w:id="2" w:author="Levy Bruno" w:date="2020-12-09T10:23:00Z"/>
          <w:lang w:val="en-US"/>
        </w:rPr>
      </w:pPr>
    </w:p>
    <w:tbl>
      <w:tblPr>
        <w:tblW w:w="949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402"/>
        <w:gridCol w:w="2108"/>
        <w:gridCol w:w="1980"/>
        <w:gridCol w:w="1306"/>
      </w:tblGrid>
      <w:tr w:rsidR="00BC52F6" w:rsidRPr="00BC0ECD" w:rsidTr="008103C6">
        <w:trPr>
          <w:trHeight w:val="300"/>
          <w:tblHeader/>
          <w:jc w:val="center"/>
          <w:ins w:id="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83D3E" w:rsidRDefault="00BC52F6" w:rsidP="008103C6">
            <w:pPr>
              <w:spacing w:line="480" w:lineRule="auto"/>
              <w:rPr>
                <w:ins w:id="4" w:author="Levy Bruno" w:date="2020-12-09T10:23:00Z"/>
                <w:b/>
                <w:color w:val="000000"/>
                <w:lang w:val="en-US"/>
              </w:rPr>
            </w:pPr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D873A5" w:rsidRDefault="00BC52F6" w:rsidP="008103C6">
            <w:pPr>
              <w:spacing w:line="480" w:lineRule="auto"/>
              <w:jc w:val="center"/>
              <w:rPr>
                <w:ins w:id="5" w:author="Levy Bruno" w:date="2020-12-09T10:23:00Z"/>
                <w:b/>
                <w:color w:val="000000"/>
              </w:rPr>
            </w:pPr>
            <w:ins w:id="6" w:author="Levy Bruno" w:date="2020-12-09T10:23:00Z">
              <w:r>
                <w:rPr>
                  <w:b/>
                  <w:color w:val="000000"/>
                </w:rPr>
                <w:t>H0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D873A5" w:rsidRDefault="00BC52F6" w:rsidP="008103C6">
            <w:pPr>
              <w:spacing w:line="480" w:lineRule="auto"/>
              <w:jc w:val="center"/>
              <w:rPr>
                <w:ins w:id="7" w:author="Levy Bruno" w:date="2020-12-09T10:23:00Z"/>
                <w:b/>
                <w:color w:val="000000"/>
              </w:rPr>
            </w:pPr>
            <w:ins w:id="8" w:author="Levy Bruno" w:date="2020-12-09T10:23:00Z">
              <w:r>
                <w:rPr>
                  <w:b/>
                  <w:color w:val="000000"/>
                </w:rPr>
                <w:t>H6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Default="00BC52F6" w:rsidP="008103C6">
            <w:pPr>
              <w:spacing w:line="480" w:lineRule="auto"/>
              <w:jc w:val="center"/>
              <w:rPr>
                <w:ins w:id="9" w:author="Levy Bruno" w:date="2020-12-09T10:23:00Z"/>
                <w:b/>
                <w:color w:val="000000"/>
              </w:rPr>
            </w:pPr>
            <w:ins w:id="10" w:author="Levy Bruno" w:date="2020-12-09T10:23:00Z">
              <w:r>
                <w:rPr>
                  <w:b/>
                  <w:color w:val="000000"/>
                </w:rPr>
                <w:t>∆ H0-H6</w:t>
              </w:r>
            </w:ins>
          </w:p>
          <w:p w:rsidR="00BC52F6" w:rsidRPr="00D873A5" w:rsidRDefault="00BC52F6" w:rsidP="008103C6">
            <w:pPr>
              <w:spacing w:line="480" w:lineRule="auto"/>
              <w:jc w:val="center"/>
              <w:rPr>
                <w:ins w:id="11" w:author="Levy Bruno" w:date="2020-12-09T10:23:00Z"/>
                <w:b/>
                <w:color w:val="000000"/>
              </w:rPr>
            </w:pPr>
            <w:ins w:id="12" w:author="Levy Bruno" w:date="2020-12-09T10:23:00Z">
              <w:r>
                <w:rPr>
                  <w:b/>
                  <w:color w:val="000000"/>
                </w:rPr>
                <w:t>(H6</w:t>
              </w:r>
              <w:r w:rsidRPr="00D873A5">
                <w:rPr>
                  <w:b/>
                  <w:color w:val="000000"/>
                </w:rPr>
                <w:t xml:space="preserve"> </w:t>
              </w:r>
              <w:r>
                <w:rPr>
                  <w:b/>
                  <w:color w:val="000000"/>
                </w:rPr>
                <w:t>-</w:t>
              </w:r>
              <w:r w:rsidRPr="00D873A5">
                <w:rPr>
                  <w:b/>
                  <w:color w:val="000000"/>
                </w:rPr>
                <w:t xml:space="preserve"> </w:t>
              </w:r>
              <w:r>
                <w:rPr>
                  <w:b/>
                  <w:color w:val="000000"/>
                </w:rPr>
                <w:t>H0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D873A5" w:rsidRDefault="00BC52F6" w:rsidP="008103C6">
            <w:pPr>
              <w:spacing w:line="480" w:lineRule="auto"/>
              <w:jc w:val="center"/>
              <w:rPr>
                <w:ins w:id="13" w:author="Levy Bruno" w:date="2020-12-09T10:23:00Z"/>
                <w:b/>
                <w:color w:val="000000"/>
              </w:rPr>
            </w:pPr>
            <w:ins w:id="14" w:author="Levy Bruno" w:date="2020-12-09T10:23:00Z">
              <w:r w:rsidRPr="00D873A5">
                <w:rPr>
                  <w:b/>
                  <w:color w:val="000000"/>
                </w:rPr>
                <w:t>p-value</w:t>
              </w:r>
            </w:ins>
          </w:p>
        </w:tc>
      </w:tr>
      <w:tr w:rsidR="00BC52F6" w:rsidRPr="00BC0ECD" w:rsidTr="008103C6">
        <w:trPr>
          <w:trHeight w:val="300"/>
          <w:jc w:val="center"/>
          <w:ins w:id="1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6" w:author="Levy Bruno" w:date="2020-12-09T10:23:00Z"/>
                <w:color w:val="000000"/>
              </w:rPr>
            </w:pPr>
            <w:ins w:id="17" w:author="Levy Bruno" w:date="2020-12-09T10:23:00Z">
              <w:r w:rsidRPr="00BC0ECD">
                <w:rPr>
                  <w:color w:val="000000"/>
                </w:rPr>
                <w:t>IL8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8" w:author="Levy Bruno" w:date="2020-12-09T10:23:00Z"/>
                <w:color w:val="000000"/>
              </w:rPr>
            </w:pPr>
            <w:ins w:id="19" w:author="Levy Bruno" w:date="2020-12-09T10:23:00Z">
              <w:r w:rsidRPr="00BC0ECD">
                <w:rPr>
                  <w:color w:val="000000"/>
                </w:rPr>
                <w:t>10.42 (8.97 ; 13.71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0" w:author="Levy Bruno" w:date="2020-12-09T10:23:00Z"/>
                <w:color w:val="000000"/>
              </w:rPr>
            </w:pPr>
            <w:ins w:id="21" w:author="Levy Bruno" w:date="2020-12-09T10:23:00Z">
              <w:r w:rsidRPr="00BC0ECD">
                <w:rPr>
                  <w:color w:val="000000"/>
                </w:rPr>
                <w:t>8.78 (8.28 ; 12.87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2" w:author="Levy Bruno" w:date="2020-12-09T10:23:00Z"/>
                <w:color w:val="000000"/>
              </w:rPr>
            </w:pPr>
            <w:ins w:id="23" w:author="Levy Bruno" w:date="2020-12-09T10:23:00Z">
              <w:r w:rsidRPr="00BC0ECD">
                <w:rPr>
                  <w:color w:val="000000"/>
                </w:rPr>
                <w:t>-0.68 (-0.83 ; -0.5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4" w:author="Levy Bruno" w:date="2020-12-09T10:23:00Z"/>
                <w:b/>
                <w:color w:val="000000"/>
              </w:rPr>
            </w:pPr>
            <w:ins w:id="25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26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27" w:author="Levy Bruno" w:date="2020-12-09T10:23:00Z"/>
                <w:color w:val="000000"/>
              </w:rPr>
            </w:pPr>
            <w:ins w:id="28" w:author="Levy Bruno" w:date="2020-12-09T10:23:00Z">
              <w:r w:rsidRPr="00BC0ECD">
                <w:rPr>
                  <w:color w:val="000000"/>
                </w:rPr>
                <w:t>VEGFA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9" w:author="Levy Bruno" w:date="2020-12-09T10:23:00Z"/>
                <w:color w:val="000000"/>
              </w:rPr>
            </w:pPr>
            <w:ins w:id="30" w:author="Levy Bruno" w:date="2020-12-09T10:23:00Z">
              <w:r w:rsidRPr="00BC0ECD">
                <w:rPr>
                  <w:color w:val="000000"/>
                </w:rPr>
                <w:t>12.62 (12.15 ; 12.83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1" w:author="Levy Bruno" w:date="2020-12-09T10:23:00Z"/>
                <w:color w:val="000000"/>
              </w:rPr>
            </w:pPr>
            <w:ins w:id="32" w:author="Levy Bruno" w:date="2020-12-09T10:23:00Z">
              <w:r w:rsidRPr="00BC0ECD">
                <w:rPr>
                  <w:color w:val="000000"/>
                </w:rPr>
                <w:t>11.95 (11.72 ; 12.5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3" w:author="Levy Bruno" w:date="2020-12-09T10:23:00Z"/>
                <w:color w:val="000000"/>
              </w:rPr>
            </w:pPr>
            <w:ins w:id="34" w:author="Levy Bruno" w:date="2020-12-09T10:23:00Z">
              <w:r w:rsidRPr="00BC0ECD">
                <w:rPr>
                  <w:color w:val="000000"/>
                </w:rPr>
                <w:t>-0.35 (-0.89 ; -0.19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5" w:author="Levy Bruno" w:date="2020-12-09T10:23:00Z"/>
                <w:color w:val="000000"/>
              </w:rPr>
            </w:pPr>
            <w:ins w:id="36" w:author="Levy Bruno" w:date="2020-12-09T10:23:00Z">
              <w:r w:rsidRPr="00BC0ECD">
                <w:rPr>
                  <w:color w:val="000000"/>
                </w:rPr>
                <w:t>0.074</w:t>
              </w:r>
            </w:ins>
          </w:p>
        </w:tc>
      </w:tr>
      <w:tr w:rsidR="00BC52F6" w:rsidRPr="00BC0ECD" w:rsidTr="008103C6">
        <w:trPr>
          <w:trHeight w:val="300"/>
          <w:jc w:val="center"/>
          <w:ins w:id="3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38" w:author="Levy Bruno" w:date="2020-12-09T10:23:00Z"/>
                <w:color w:val="000000"/>
              </w:rPr>
            </w:pPr>
            <w:ins w:id="39" w:author="Levy Bruno" w:date="2020-12-09T10:23:00Z">
              <w:r w:rsidRPr="00BC0ECD">
                <w:rPr>
                  <w:color w:val="000000"/>
                </w:rPr>
                <w:t>CD8A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0" w:author="Levy Bruno" w:date="2020-12-09T10:23:00Z"/>
                <w:color w:val="000000"/>
              </w:rPr>
            </w:pPr>
            <w:ins w:id="41" w:author="Levy Bruno" w:date="2020-12-09T10:23:00Z">
              <w:r w:rsidRPr="00BC0ECD">
                <w:rPr>
                  <w:color w:val="000000"/>
                </w:rPr>
                <w:t>10.30 (10.07 ; 10.75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2" w:author="Levy Bruno" w:date="2020-12-09T10:23:00Z"/>
                <w:color w:val="000000"/>
              </w:rPr>
            </w:pPr>
            <w:ins w:id="43" w:author="Levy Bruno" w:date="2020-12-09T10:23:00Z">
              <w:r w:rsidRPr="00BC0ECD">
                <w:rPr>
                  <w:color w:val="000000"/>
                </w:rPr>
                <w:t>9.59 (9.15 ; 10.37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4" w:author="Levy Bruno" w:date="2020-12-09T10:23:00Z"/>
                <w:color w:val="000000"/>
              </w:rPr>
            </w:pPr>
            <w:ins w:id="45" w:author="Levy Bruno" w:date="2020-12-09T10:23:00Z">
              <w:r w:rsidRPr="00BC0ECD">
                <w:rPr>
                  <w:color w:val="000000"/>
                </w:rPr>
                <w:t>-0.38 (-0.85 ; -0.10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6" w:author="Levy Bruno" w:date="2020-12-09T10:23:00Z"/>
                <w:b/>
                <w:color w:val="000000"/>
              </w:rPr>
            </w:pPr>
            <w:ins w:id="47" w:author="Levy Bruno" w:date="2020-12-09T10:23:00Z">
              <w:r w:rsidRPr="00BC0ECD">
                <w:rPr>
                  <w:b/>
                  <w:color w:val="000000"/>
                </w:rPr>
                <w:t>0.027</w:t>
              </w:r>
            </w:ins>
          </w:p>
        </w:tc>
      </w:tr>
      <w:tr w:rsidR="00BC52F6" w:rsidRPr="00BC0ECD" w:rsidTr="008103C6">
        <w:trPr>
          <w:trHeight w:val="300"/>
          <w:jc w:val="center"/>
          <w:ins w:id="48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49" w:author="Levy Bruno" w:date="2020-12-09T10:23:00Z"/>
                <w:color w:val="000000"/>
              </w:rPr>
            </w:pPr>
            <w:ins w:id="50" w:author="Levy Bruno" w:date="2020-12-09T10:23:00Z">
              <w:r w:rsidRPr="00BC0ECD">
                <w:rPr>
                  <w:color w:val="000000"/>
                </w:rPr>
                <w:t>MCP-3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1" w:author="Levy Bruno" w:date="2020-12-09T10:23:00Z"/>
                <w:color w:val="000000"/>
              </w:rPr>
            </w:pPr>
            <w:ins w:id="52" w:author="Levy Bruno" w:date="2020-12-09T10:23:00Z">
              <w:r w:rsidRPr="00BC0ECD">
                <w:rPr>
                  <w:color w:val="000000"/>
                </w:rPr>
                <w:t>6.39 (6.06 ; 7.59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3" w:author="Levy Bruno" w:date="2020-12-09T10:23:00Z"/>
                <w:color w:val="000000"/>
              </w:rPr>
            </w:pPr>
            <w:ins w:id="54" w:author="Levy Bruno" w:date="2020-12-09T10:23:00Z">
              <w:r w:rsidRPr="00BC0ECD">
                <w:rPr>
                  <w:color w:val="000000"/>
                </w:rPr>
                <w:t>5.54 (5.12 ; 7.81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5" w:author="Levy Bruno" w:date="2020-12-09T10:23:00Z"/>
                <w:color w:val="000000"/>
              </w:rPr>
            </w:pPr>
            <w:ins w:id="56" w:author="Levy Bruno" w:date="2020-12-09T10:23:00Z">
              <w:r w:rsidRPr="00BC0ECD">
                <w:rPr>
                  <w:color w:val="000000"/>
                </w:rPr>
                <w:t>-0.37 (-1.19 ; 0.1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7" w:author="Levy Bruno" w:date="2020-12-09T10:23:00Z"/>
                <w:color w:val="000000"/>
              </w:rPr>
            </w:pPr>
            <w:ins w:id="58" w:author="Levy Bruno" w:date="2020-12-09T10:23:00Z">
              <w:r w:rsidRPr="00BC0ECD">
                <w:rPr>
                  <w:color w:val="000000"/>
                </w:rPr>
                <w:t>0.13</w:t>
              </w:r>
            </w:ins>
          </w:p>
        </w:tc>
      </w:tr>
      <w:tr w:rsidR="00BC52F6" w:rsidRPr="00BC0ECD" w:rsidTr="008103C6">
        <w:trPr>
          <w:trHeight w:val="300"/>
          <w:jc w:val="center"/>
          <w:ins w:id="5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60" w:author="Levy Bruno" w:date="2020-12-09T10:23:00Z"/>
                <w:color w:val="000000"/>
              </w:rPr>
            </w:pPr>
            <w:ins w:id="61" w:author="Levy Bruno" w:date="2020-12-09T10:23:00Z">
              <w:r w:rsidRPr="00BC0ECD">
                <w:rPr>
                  <w:color w:val="000000"/>
                </w:rPr>
                <w:t>GDNF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2" w:author="Levy Bruno" w:date="2020-12-09T10:23:00Z"/>
                <w:color w:val="000000"/>
              </w:rPr>
            </w:pPr>
            <w:ins w:id="63" w:author="Levy Bruno" w:date="2020-12-09T10:23:00Z">
              <w:r w:rsidRPr="00BC0ECD">
                <w:rPr>
                  <w:color w:val="000000"/>
                </w:rPr>
                <w:t>3.22 (2.41 ; 3.4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4" w:author="Levy Bruno" w:date="2020-12-09T10:23:00Z"/>
                <w:color w:val="000000"/>
              </w:rPr>
            </w:pPr>
            <w:ins w:id="65" w:author="Levy Bruno" w:date="2020-12-09T10:23:00Z">
              <w:r w:rsidRPr="00BC0ECD">
                <w:rPr>
                  <w:color w:val="000000"/>
                </w:rPr>
                <w:t>2.68 (2.24 ; 3.01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6" w:author="Levy Bruno" w:date="2020-12-09T10:23:00Z"/>
                <w:color w:val="000000"/>
              </w:rPr>
            </w:pPr>
            <w:ins w:id="67" w:author="Levy Bruno" w:date="2020-12-09T10:23:00Z">
              <w:r w:rsidRPr="00BC0ECD">
                <w:rPr>
                  <w:color w:val="000000"/>
                </w:rPr>
                <w:t>-0.41 (-0.50 ; -0.30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8" w:author="Levy Bruno" w:date="2020-12-09T10:23:00Z"/>
                <w:b/>
                <w:color w:val="000000"/>
              </w:rPr>
            </w:pPr>
            <w:ins w:id="69" w:author="Levy Bruno" w:date="2020-12-09T10:23:00Z">
              <w:r w:rsidRPr="00BC0ECD">
                <w:rPr>
                  <w:b/>
                  <w:color w:val="000000"/>
                </w:rPr>
                <w:t>0.012</w:t>
              </w:r>
            </w:ins>
          </w:p>
        </w:tc>
      </w:tr>
      <w:tr w:rsidR="00BC52F6" w:rsidRPr="00BC0ECD" w:rsidTr="008103C6">
        <w:trPr>
          <w:trHeight w:val="300"/>
          <w:jc w:val="center"/>
          <w:ins w:id="70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71" w:author="Levy Bruno" w:date="2020-12-09T10:23:00Z"/>
                <w:color w:val="000000"/>
              </w:rPr>
            </w:pPr>
            <w:ins w:id="72" w:author="Levy Bruno" w:date="2020-12-09T10:23:00Z">
              <w:r w:rsidRPr="00BC0ECD">
                <w:rPr>
                  <w:color w:val="000000"/>
                </w:rPr>
                <w:t>CDCP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3" w:author="Levy Bruno" w:date="2020-12-09T10:23:00Z"/>
                <w:color w:val="000000"/>
              </w:rPr>
            </w:pPr>
            <w:ins w:id="74" w:author="Levy Bruno" w:date="2020-12-09T10:23:00Z">
              <w:r w:rsidRPr="00BC0ECD">
                <w:rPr>
                  <w:color w:val="000000"/>
                </w:rPr>
                <w:t>5.18 (4.73 ; 5.44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5" w:author="Levy Bruno" w:date="2020-12-09T10:23:00Z"/>
                <w:color w:val="000000"/>
              </w:rPr>
            </w:pPr>
            <w:ins w:id="76" w:author="Levy Bruno" w:date="2020-12-09T10:23:00Z">
              <w:r w:rsidRPr="00BC0ECD">
                <w:rPr>
                  <w:color w:val="000000"/>
                </w:rPr>
                <w:t>4.78 (4.14 ; 5.2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7" w:author="Levy Bruno" w:date="2020-12-09T10:23:00Z"/>
                <w:color w:val="000000"/>
              </w:rPr>
            </w:pPr>
            <w:ins w:id="78" w:author="Levy Bruno" w:date="2020-12-09T10:23:00Z">
              <w:r w:rsidRPr="00BC0ECD">
                <w:rPr>
                  <w:color w:val="000000"/>
                </w:rPr>
                <w:t>-0.36 (-0.59 ; -0.1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9" w:author="Levy Bruno" w:date="2020-12-09T10:23:00Z"/>
                <w:b/>
                <w:color w:val="000000"/>
              </w:rPr>
            </w:pPr>
            <w:ins w:id="80" w:author="Levy Bruno" w:date="2020-12-09T10:23:00Z">
              <w:r w:rsidRPr="00BC0ECD">
                <w:rPr>
                  <w:b/>
                  <w:color w:val="000000"/>
                </w:rPr>
                <w:t>0.020</w:t>
              </w:r>
            </w:ins>
          </w:p>
        </w:tc>
      </w:tr>
      <w:tr w:rsidR="00BC52F6" w:rsidRPr="00BC0ECD" w:rsidTr="008103C6">
        <w:trPr>
          <w:trHeight w:val="300"/>
          <w:jc w:val="center"/>
          <w:ins w:id="8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82" w:author="Levy Bruno" w:date="2020-12-09T10:23:00Z"/>
                <w:color w:val="000000"/>
              </w:rPr>
            </w:pPr>
            <w:ins w:id="83" w:author="Levy Bruno" w:date="2020-12-09T10:23:00Z">
              <w:r w:rsidRPr="00BC0ECD">
                <w:rPr>
                  <w:color w:val="000000"/>
                </w:rPr>
                <w:t>CD244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4" w:author="Levy Bruno" w:date="2020-12-09T10:23:00Z"/>
                <w:color w:val="000000"/>
              </w:rPr>
            </w:pPr>
            <w:ins w:id="85" w:author="Levy Bruno" w:date="2020-12-09T10:23:00Z">
              <w:r w:rsidRPr="00BC0ECD">
                <w:rPr>
                  <w:color w:val="000000"/>
                </w:rPr>
                <w:t>6.91 (6.39 ; 7.30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6" w:author="Levy Bruno" w:date="2020-12-09T10:23:00Z"/>
                <w:color w:val="000000"/>
              </w:rPr>
            </w:pPr>
            <w:ins w:id="87" w:author="Levy Bruno" w:date="2020-12-09T10:23:00Z">
              <w:r w:rsidRPr="00BC0ECD">
                <w:rPr>
                  <w:color w:val="000000"/>
                </w:rPr>
                <w:t>6.53 (5.86 ; 7.40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8" w:author="Levy Bruno" w:date="2020-12-09T10:23:00Z"/>
                <w:color w:val="000000"/>
              </w:rPr>
            </w:pPr>
            <w:ins w:id="89" w:author="Levy Bruno" w:date="2020-12-09T10:23:00Z">
              <w:r w:rsidRPr="00BC0ECD">
                <w:rPr>
                  <w:color w:val="000000"/>
                </w:rPr>
                <w:t>-0.38 (-0.47 ; -0.2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0" w:author="Levy Bruno" w:date="2020-12-09T10:23:00Z"/>
                <w:b/>
                <w:color w:val="000000"/>
              </w:rPr>
            </w:pPr>
            <w:ins w:id="91" w:author="Levy Bruno" w:date="2020-12-09T10:23:00Z">
              <w:r w:rsidRPr="00BC0ECD">
                <w:rPr>
                  <w:b/>
                  <w:color w:val="000000"/>
                </w:rPr>
                <w:t>0.012</w:t>
              </w:r>
            </w:ins>
          </w:p>
        </w:tc>
      </w:tr>
      <w:tr w:rsidR="00BC52F6" w:rsidRPr="00BC0ECD" w:rsidTr="008103C6">
        <w:trPr>
          <w:trHeight w:val="300"/>
          <w:jc w:val="center"/>
          <w:ins w:id="92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93" w:author="Levy Bruno" w:date="2020-12-09T10:23:00Z"/>
                <w:color w:val="000000"/>
              </w:rPr>
            </w:pPr>
            <w:ins w:id="94" w:author="Levy Bruno" w:date="2020-12-09T10:23:00Z">
              <w:r w:rsidRPr="00BC0ECD">
                <w:rPr>
                  <w:color w:val="000000"/>
                </w:rPr>
                <w:t>IL7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5" w:author="Levy Bruno" w:date="2020-12-09T10:23:00Z"/>
                <w:color w:val="000000"/>
              </w:rPr>
            </w:pPr>
            <w:ins w:id="96" w:author="Levy Bruno" w:date="2020-12-09T10:23:00Z">
              <w:r w:rsidRPr="00BC0ECD">
                <w:rPr>
                  <w:color w:val="000000"/>
                </w:rPr>
                <w:t>4.22 (3.71 ; 4.27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7" w:author="Levy Bruno" w:date="2020-12-09T10:23:00Z"/>
                <w:color w:val="000000"/>
              </w:rPr>
            </w:pPr>
            <w:ins w:id="98" w:author="Levy Bruno" w:date="2020-12-09T10:23:00Z">
              <w:r w:rsidRPr="00BC0ECD">
                <w:rPr>
                  <w:color w:val="000000"/>
                </w:rPr>
                <w:t>3.47 (3.08 ; 3.8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9" w:author="Levy Bruno" w:date="2020-12-09T10:23:00Z"/>
                <w:color w:val="000000"/>
              </w:rPr>
            </w:pPr>
            <w:ins w:id="100" w:author="Levy Bruno" w:date="2020-12-09T10:23:00Z">
              <w:r w:rsidRPr="00BC0ECD">
                <w:rPr>
                  <w:color w:val="000000"/>
                </w:rPr>
                <w:t>-0.42 (-0.57 ; -0.37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1" w:author="Levy Bruno" w:date="2020-12-09T10:23:00Z"/>
                <w:b/>
                <w:color w:val="000000"/>
              </w:rPr>
            </w:pPr>
            <w:ins w:id="102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10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04" w:author="Levy Bruno" w:date="2020-12-09T10:23:00Z"/>
                <w:color w:val="000000"/>
              </w:rPr>
            </w:pPr>
            <w:ins w:id="105" w:author="Levy Bruno" w:date="2020-12-09T10:23:00Z">
              <w:r w:rsidRPr="00BC0ECD">
                <w:rPr>
                  <w:color w:val="000000"/>
                </w:rPr>
                <w:t>OPG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6" w:author="Levy Bruno" w:date="2020-12-09T10:23:00Z"/>
                <w:color w:val="000000"/>
              </w:rPr>
            </w:pPr>
            <w:ins w:id="107" w:author="Levy Bruno" w:date="2020-12-09T10:23:00Z">
              <w:r w:rsidRPr="00BC0ECD">
                <w:rPr>
                  <w:color w:val="000000"/>
                </w:rPr>
                <w:t>12.42 (12.02 ; 12.46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8" w:author="Levy Bruno" w:date="2020-12-09T10:23:00Z"/>
                <w:color w:val="000000"/>
              </w:rPr>
            </w:pPr>
            <w:ins w:id="109" w:author="Levy Bruno" w:date="2020-12-09T10:23:00Z">
              <w:r w:rsidRPr="00BC0ECD">
                <w:rPr>
                  <w:color w:val="000000"/>
                </w:rPr>
                <w:t>12.29 (11.61 ; 12.88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10" w:author="Levy Bruno" w:date="2020-12-09T10:23:00Z"/>
                <w:color w:val="000000"/>
              </w:rPr>
            </w:pPr>
            <w:ins w:id="111" w:author="Levy Bruno" w:date="2020-12-09T10:23:00Z">
              <w:r w:rsidRPr="00BC0ECD">
                <w:rPr>
                  <w:color w:val="000000"/>
                </w:rPr>
                <w:t>-0.29 (-0.47 ; -0.12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12" w:author="Levy Bruno" w:date="2020-12-09T10:23:00Z"/>
                <w:color w:val="000000"/>
              </w:rPr>
            </w:pPr>
            <w:ins w:id="113" w:author="Levy Bruno" w:date="2020-12-09T10:23:00Z">
              <w:r w:rsidRPr="00BC0ECD">
                <w:rPr>
                  <w:color w:val="000000"/>
                </w:rPr>
                <w:t>0.50</w:t>
              </w:r>
            </w:ins>
          </w:p>
        </w:tc>
      </w:tr>
      <w:tr w:rsidR="00BC52F6" w:rsidRPr="00BC0ECD" w:rsidTr="008103C6">
        <w:trPr>
          <w:trHeight w:val="300"/>
          <w:jc w:val="center"/>
          <w:ins w:id="114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15" w:author="Levy Bruno" w:date="2020-12-09T10:23:00Z"/>
                <w:color w:val="000000"/>
              </w:rPr>
            </w:pPr>
            <w:ins w:id="116" w:author="Levy Bruno" w:date="2020-12-09T10:23:00Z">
              <w:r w:rsidRPr="00BC0ECD">
                <w:rPr>
                  <w:color w:val="000000"/>
                </w:rPr>
                <w:t>LAP TGF-beta-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17" w:author="Levy Bruno" w:date="2020-12-09T10:23:00Z"/>
                <w:color w:val="000000"/>
              </w:rPr>
            </w:pPr>
            <w:ins w:id="118" w:author="Levy Bruno" w:date="2020-12-09T10:23:00Z">
              <w:r w:rsidRPr="00BC0ECD">
                <w:rPr>
                  <w:color w:val="000000"/>
                </w:rPr>
                <w:t>8.36 (8.07 ; 8.97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19" w:author="Levy Bruno" w:date="2020-12-09T10:23:00Z"/>
                <w:color w:val="000000"/>
              </w:rPr>
            </w:pPr>
            <w:ins w:id="120" w:author="Levy Bruno" w:date="2020-12-09T10:23:00Z">
              <w:r w:rsidRPr="00BC0ECD">
                <w:rPr>
                  <w:color w:val="000000"/>
                </w:rPr>
                <w:t>7.99 (7.49 ; 8.71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21" w:author="Levy Bruno" w:date="2020-12-09T10:23:00Z"/>
                <w:color w:val="000000"/>
              </w:rPr>
            </w:pPr>
            <w:ins w:id="122" w:author="Levy Bruno" w:date="2020-12-09T10:23:00Z">
              <w:r w:rsidRPr="00BC0ECD">
                <w:rPr>
                  <w:color w:val="000000"/>
                </w:rPr>
                <w:t>-0.37 (-0.42 ; -0.14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23" w:author="Levy Bruno" w:date="2020-12-09T10:23:00Z"/>
                <w:b/>
                <w:color w:val="000000"/>
              </w:rPr>
            </w:pPr>
            <w:ins w:id="124" w:author="Levy Bruno" w:date="2020-12-09T10:23:00Z">
              <w:r w:rsidRPr="00BC0ECD">
                <w:rPr>
                  <w:b/>
                  <w:color w:val="000000"/>
                </w:rPr>
                <w:t>0.027</w:t>
              </w:r>
            </w:ins>
          </w:p>
        </w:tc>
      </w:tr>
      <w:tr w:rsidR="00BC52F6" w:rsidRPr="00BC0ECD" w:rsidTr="008103C6">
        <w:trPr>
          <w:trHeight w:val="300"/>
          <w:jc w:val="center"/>
          <w:ins w:id="12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26" w:author="Levy Bruno" w:date="2020-12-09T10:23:00Z"/>
                <w:color w:val="000000"/>
              </w:rPr>
            </w:pPr>
            <w:ins w:id="127" w:author="Levy Bruno" w:date="2020-12-09T10:23:00Z">
              <w:r w:rsidRPr="00BC0ECD">
                <w:rPr>
                  <w:color w:val="000000"/>
                </w:rPr>
                <w:lastRenderedPageBreak/>
                <w:t>uPA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28" w:author="Levy Bruno" w:date="2020-12-09T10:23:00Z"/>
                <w:color w:val="000000"/>
              </w:rPr>
            </w:pPr>
            <w:ins w:id="129" w:author="Levy Bruno" w:date="2020-12-09T10:23:00Z">
              <w:r w:rsidRPr="00BC0ECD">
                <w:rPr>
                  <w:color w:val="000000"/>
                </w:rPr>
                <w:t>11.00 (10.48 ; 11.57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30" w:author="Levy Bruno" w:date="2020-12-09T10:23:00Z"/>
                <w:color w:val="000000"/>
              </w:rPr>
            </w:pPr>
            <w:ins w:id="131" w:author="Levy Bruno" w:date="2020-12-09T10:23:00Z">
              <w:r w:rsidRPr="00BC0ECD">
                <w:rPr>
                  <w:color w:val="000000"/>
                </w:rPr>
                <w:t>10.56 (9.51 ; 11.2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32" w:author="Levy Bruno" w:date="2020-12-09T10:23:00Z"/>
                <w:color w:val="000000"/>
              </w:rPr>
            </w:pPr>
            <w:ins w:id="133" w:author="Levy Bruno" w:date="2020-12-09T10:23:00Z">
              <w:r w:rsidRPr="00BC0ECD">
                <w:rPr>
                  <w:color w:val="000000"/>
                </w:rPr>
                <w:t>-0.54 (-0.78 ; -0.1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34" w:author="Levy Bruno" w:date="2020-12-09T10:23:00Z"/>
                <w:b/>
                <w:color w:val="000000"/>
              </w:rPr>
            </w:pPr>
            <w:ins w:id="135" w:author="Levy Bruno" w:date="2020-12-09T10:23:00Z">
              <w:r w:rsidRPr="00BC0ECD">
                <w:rPr>
                  <w:b/>
                  <w:color w:val="000000"/>
                </w:rPr>
                <w:t>0.012</w:t>
              </w:r>
            </w:ins>
          </w:p>
        </w:tc>
      </w:tr>
      <w:tr w:rsidR="00BC52F6" w:rsidRPr="00BC0ECD" w:rsidTr="008103C6">
        <w:trPr>
          <w:trHeight w:val="300"/>
          <w:jc w:val="center"/>
          <w:ins w:id="136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37" w:author="Levy Bruno" w:date="2020-12-09T10:23:00Z"/>
                <w:color w:val="000000"/>
              </w:rPr>
            </w:pPr>
            <w:ins w:id="138" w:author="Levy Bruno" w:date="2020-12-09T10:23:00Z">
              <w:r w:rsidRPr="00BC0ECD">
                <w:rPr>
                  <w:color w:val="000000"/>
                </w:rPr>
                <w:t>IL6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39" w:author="Levy Bruno" w:date="2020-12-09T10:23:00Z"/>
                <w:color w:val="000000"/>
              </w:rPr>
            </w:pPr>
            <w:ins w:id="140" w:author="Levy Bruno" w:date="2020-12-09T10:23:00Z">
              <w:r w:rsidRPr="00BC0ECD">
                <w:rPr>
                  <w:color w:val="000000"/>
                </w:rPr>
                <w:t>13.26 (12.38 ; 13.8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41" w:author="Levy Bruno" w:date="2020-12-09T10:23:00Z"/>
                <w:color w:val="000000"/>
              </w:rPr>
            </w:pPr>
            <w:ins w:id="142" w:author="Levy Bruno" w:date="2020-12-09T10:23:00Z">
              <w:r w:rsidRPr="00BC0ECD">
                <w:rPr>
                  <w:color w:val="000000"/>
                </w:rPr>
                <w:t>12.05 (9.99 ; 13.81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43" w:author="Levy Bruno" w:date="2020-12-09T10:23:00Z"/>
                <w:color w:val="000000"/>
              </w:rPr>
            </w:pPr>
            <w:ins w:id="144" w:author="Levy Bruno" w:date="2020-12-09T10:23:00Z">
              <w:r w:rsidRPr="00BC0ECD">
                <w:rPr>
                  <w:color w:val="000000"/>
                </w:rPr>
                <w:t>-0.50 (-1.98 ; -0.37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45" w:author="Levy Bruno" w:date="2020-12-09T10:23:00Z"/>
                <w:b/>
                <w:color w:val="000000"/>
              </w:rPr>
            </w:pPr>
            <w:ins w:id="146" w:author="Levy Bruno" w:date="2020-12-09T10:23:00Z">
              <w:r w:rsidRPr="00BC0ECD">
                <w:rPr>
                  <w:b/>
                  <w:color w:val="000000"/>
                </w:rPr>
                <w:t>0.012</w:t>
              </w:r>
            </w:ins>
          </w:p>
        </w:tc>
      </w:tr>
      <w:tr w:rsidR="00BC52F6" w:rsidRPr="00BC0ECD" w:rsidTr="008103C6">
        <w:trPr>
          <w:trHeight w:val="300"/>
          <w:jc w:val="center"/>
          <w:ins w:id="14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48" w:author="Levy Bruno" w:date="2020-12-09T10:23:00Z"/>
                <w:color w:val="000000"/>
              </w:rPr>
            </w:pPr>
            <w:ins w:id="149" w:author="Levy Bruno" w:date="2020-12-09T10:23:00Z">
              <w:r w:rsidRPr="00BC0ECD">
                <w:rPr>
                  <w:color w:val="000000"/>
                </w:rPr>
                <w:t>IL-17C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50" w:author="Levy Bruno" w:date="2020-12-09T10:23:00Z"/>
                <w:color w:val="000000"/>
              </w:rPr>
            </w:pPr>
            <w:ins w:id="151" w:author="Levy Bruno" w:date="2020-12-09T10:23:00Z">
              <w:r w:rsidRPr="00BC0ECD">
                <w:rPr>
                  <w:color w:val="000000"/>
                </w:rPr>
                <w:t>3.94 (3.12 ; 6.13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52" w:author="Levy Bruno" w:date="2020-12-09T10:23:00Z"/>
                <w:color w:val="000000"/>
              </w:rPr>
            </w:pPr>
            <w:ins w:id="153" w:author="Levy Bruno" w:date="2020-12-09T10:23:00Z">
              <w:r w:rsidRPr="00BC0ECD">
                <w:rPr>
                  <w:color w:val="000000"/>
                </w:rPr>
                <w:t>3.76 (2.00 ; 5.68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54" w:author="Levy Bruno" w:date="2020-12-09T10:23:00Z"/>
                <w:color w:val="000000"/>
              </w:rPr>
            </w:pPr>
            <w:ins w:id="155" w:author="Levy Bruno" w:date="2020-12-09T10:23:00Z">
              <w:r w:rsidRPr="00BC0ECD">
                <w:rPr>
                  <w:color w:val="000000"/>
                </w:rPr>
                <w:t>-0.63 (-0.76 ; -0.39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56" w:author="Levy Bruno" w:date="2020-12-09T10:23:00Z"/>
                <w:b/>
                <w:color w:val="000000"/>
              </w:rPr>
            </w:pPr>
            <w:ins w:id="157" w:author="Levy Bruno" w:date="2020-12-09T10:23:00Z">
              <w:r w:rsidRPr="00BC0ECD">
                <w:rPr>
                  <w:b/>
                  <w:color w:val="000000"/>
                </w:rPr>
                <w:t>0.008</w:t>
              </w:r>
            </w:ins>
          </w:p>
        </w:tc>
      </w:tr>
      <w:tr w:rsidR="00BC52F6" w:rsidRPr="00BC0ECD" w:rsidTr="008103C6">
        <w:trPr>
          <w:trHeight w:val="300"/>
          <w:jc w:val="center"/>
          <w:ins w:id="158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59" w:author="Levy Bruno" w:date="2020-12-09T10:23:00Z"/>
                <w:color w:val="000000"/>
              </w:rPr>
            </w:pPr>
            <w:ins w:id="160" w:author="Levy Bruno" w:date="2020-12-09T10:23:00Z">
              <w:r w:rsidRPr="00BC0ECD">
                <w:rPr>
                  <w:color w:val="000000"/>
                </w:rPr>
                <w:t>MCP-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61" w:author="Levy Bruno" w:date="2020-12-09T10:23:00Z"/>
                <w:color w:val="000000"/>
              </w:rPr>
            </w:pPr>
            <w:ins w:id="162" w:author="Levy Bruno" w:date="2020-12-09T10:23:00Z">
              <w:r w:rsidRPr="00BC0ECD">
                <w:rPr>
                  <w:color w:val="000000"/>
                </w:rPr>
                <w:t>14.64 (12.83 ; 14.89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63" w:author="Levy Bruno" w:date="2020-12-09T10:23:00Z"/>
                <w:color w:val="000000"/>
              </w:rPr>
            </w:pPr>
            <w:ins w:id="164" w:author="Levy Bruno" w:date="2020-12-09T10:23:00Z">
              <w:r w:rsidRPr="00BC0ECD">
                <w:rPr>
                  <w:color w:val="000000"/>
                </w:rPr>
                <w:t>13.31 (12.24 ; 14.10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65" w:author="Levy Bruno" w:date="2020-12-09T10:23:00Z"/>
                <w:color w:val="000000"/>
              </w:rPr>
            </w:pPr>
            <w:ins w:id="166" w:author="Levy Bruno" w:date="2020-12-09T10:23:00Z">
              <w:r w:rsidRPr="00BC0ECD">
                <w:rPr>
                  <w:color w:val="000000"/>
                </w:rPr>
                <w:t>-0.68 (-1.34 ; -0.39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67" w:author="Levy Bruno" w:date="2020-12-09T10:23:00Z"/>
                <w:b/>
                <w:color w:val="000000"/>
              </w:rPr>
            </w:pPr>
            <w:ins w:id="168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16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70" w:author="Levy Bruno" w:date="2020-12-09T10:23:00Z"/>
                <w:color w:val="000000"/>
              </w:rPr>
            </w:pPr>
            <w:ins w:id="171" w:author="Levy Bruno" w:date="2020-12-09T10:23:00Z">
              <w:r w:rsidRPr="00BC0ECD">
                <w:rPr>
                  <w:color w:val="000000"/>
                </w:rPr>
                <w:t>IL-17A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72" w:author="Levy Bruno" w:date="2020-12-09T10:23:00Z"/>
                <w:color w:val="000000"/>
              </w:rPr>
            </w:pPr>
            <w:ins w:id="173" w:author="Levy Bruno" w:date="2020-12-09T10:23:00Z">
              <w:r w:rsidRPr="00BC0ECD">
                <w:rPr>
                  <w:color w:val="000000"/>
                </w:rPr>
                <w:t>5.99 (5.13 ; 6.46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74" w:author="Levy Bruno" w:date="2020-12-09T10:23:00Z"/>
                <w:color w:val="000000"/>
              </w:rPr>
            </w:pPr>
            <w:ins w:id="175" w:author="Levy Bruno" w:date="2020-12-09T10:23:00Z">
              <w:r w:rsidRPr="00BC0ECD">
                <w:rPr>
                  <w:color w:val="000000"/>
                </w:rPr>
                <w:t>5.28 (4.10 ; 6.2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76" w:author="Levy Bruno" w:date="2020-12-09T10:23:00Z"/>
                <w:color w:val="000000"/>
              </w:rPr>
            </w:pPr>
            <w:ins w:id="177" w:author="Levy Bruno" w:date="2020-12-09T10:23:00Z">
              <w:r w:rsidRPr="00BC0ECD">
                <w:rPr>
                  <w:color w:val="000000"/>
                </w:rPr>
                <w:t>-0.79 (-1.01 ; -0.17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78" w:author="Levy Bruno" w:date="2020-12-09T10:23:00Z"/>
                <w:b/>
                <w:color w:val="000000"/>
              </w:rPr>
            </w:pPr>
            <w:ins w:id="179" w:author="Levy Bruno" w:date="2020-12-09T10:23:00Z">
              <w:r w:rsidRPr="00BC0ECD">
                <w:rPr>
                  <w:b/>
                  <w:color w:val="000000"/>
                </w:rPr>
                <w:t>0.039</w:t>
              </w:r>
            </w:ins>
          </w:p>
        </w:tc>
      </w:tr>
      <w:tr w:rsidR="00BC52F6" w:rsidRPr="00BC0ECD" w:rsidTr="008103C6">
        <w:trPr>
          <w:trHeight w:val="300"/>
          <w:jc w:val="center"/>
          <w:ins w:id="180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81" w:author="Levy Bruno" w:date="2020-12-09T10:23:00Z"/>
                <w:color w:val="000000"/>
              </w:rPr>
            </w:pPr>
            <w:ins w:id="182" w:author="Levy Bruno" w:date="2020-12-09T10:23:00Z">
              <w:r w:rsidRPr="00BC0ECD">
                <w:rPr>
                  <w:color w:val="000000"/>
                </w:rPr>
                <w:t>CXCL1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83" w:author="Levy Bruno" w:date="2020-12-09T10:23:00Z"/>
                <w:color w:val="000000"/>
              </w:rPr>
            </w:pPr>
            <w:ins w:id="184" w:author="Levy Bruno" w:date="2020-12-09T10:23:00Z">
              <w:r w:rsidRPr="00BC0ECD">
                <w:rPr>
                  <w:color w:val="000000"/>
                </w:rPr>
                <w:t>9.62 (8.01 ; 9.76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85" w:author="Levy Bruno" w:date="2020-12-09T10:23:00Z"/>
                <w:color w:val="000000"/>
              </w:rPr>
            </w:pPr>
            <w:ins w:id="186" w:author="Levy Bruno" w:date="2020-12-09T10:23:00Z">
              <w:r w:rsidRPr="00BC0ECD">
                <w:rPr>
                  <w:color w:val="000000"/>
                </w:rPr>
                <w:t>8.36 (7.33 ; 8.99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87" w:author="Levy Bruno" w:date="2020-12-09T10:23:00Z"/>
                <w:color w:val="000000"/>
              </w:rPr>
            </w:pPr>
            <w:ins w:id="188" w:author="Levy Bruno" w:date="2020-12-09T10:23:00Z">
              <w:r w:rsidRPr="00BC0ECD">
                <w:rPr>
                  <w:color w:val="000000"/>
                </w:rPr>
                <w:t>-0.95 (-1.01 ; -0.5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89" w:author="Levy Bruno" w:date="2020-12-09T10:23:00Z"/>
                <w:b/>
                <w:color w:val="000000"/>
              </w:rPr>
            </w:pPr>
            <w:ins w:id="190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19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92" w:author="Levy Bruno" w:date="2020-12-09T10:23:00Z"/>
                <w:color w:val="000000"/>
              </w:rPr>
            </w:pPr>
            <w:ins w:id="193" w:author="Levy Bruno" w:date="2020-12-09T10:23:00Z">
              <w:r w:rsidRPr="00BC0ECD">
                <w:rPr>
                  <w:color w:val="000000"/>
                </w:rPr>
                <w:t>AXIN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94" w:author="Levy Bruno" w:date="2020-12-09T10:23:00Z"/>
                <w:color w:val="000000"/>
              </w:rPr>
            </w:pPr>
            <w:ins w:id="195" w:author="Levy Bruno" w:date="2020-12-09T10:23:00Z">
              <w:r w:rsidRPr="00BC0ECD">
                <w:rPr>
                  <w:color w:val="000000"/>
                </w:rPr>
                <w:t>2.73 (1.84 ; 3.60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96" w:author="Levy Bruno" w:date="2020-12-09T10:23:00Z"/>
                <w:color w:val="000000"/>
              </w:rPr>
            </w:pPr>
            <w:ins w:id="197" w:author="Levy Bruno" w:date="2020-12-09T10:23:00Z">
              <w:r w:rsidRPr="00BC0ECD">
                <w:rPr>
                  <w:color w:val="000000"/>
                </w:rPr>
                <w:t>1.70 (1.11 ; 2.2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98" w:author="Levy Bruno" w:date="2020-12-09T10:23:00Z"/>
                <w:color w:val="000000"/>
              </w:rPr>
            </w:pPr>
            <w:ins w:id="199" w:author="Levy Bruno" w:date="2020-12-09T10:23:00Z">
              <w:r w:rsidRPr="00BC0ECD">
                <w:rPr>
                  <w:color w:val="000000"/>
                </w:rPr>
                <w:t>-0.77 (-1.36 ; -0.57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00" w:author="Levy Bruno" w:date="2020-12-09T10:23:00Z"/>
                <w:b/>
                <w:color w:val="000000"/>
              </w:rPr>
            </w:pPr>
            <w:ins w:id="201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202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203" w:author="Levy Bruno" w:date="2020-12-09T10:23:00Z"/>
                <w:color w:val="000000"/>
              </w:rPr>
            </w:pPr>
            <w:ins w:id="204" w:author="Levy Bruno" w:date="2020-12-09T10:23:00Z">
              <w:r w:rsidRPr="00BC0ECD">
                <w:rPr>
                  <w:color w:val="000000"/>
                </w:rPr>
                <w:t>TRAIL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05" w:author="Levy Bruno" w:date="2020-12-09T10:23:00Z"/>
                <w:color w:val="000000"/>
              </w:rPr>
            </w:pPr>
            <w:ins w:id="206" w:author="Levy Bruno" w:date="2020-12-09T10:23:00Z">
              <w:r w:rsidRPr="00BC0ECD">
                <w:rPr>
                  <w:color w:val="000000"/>
                </w:rPr>
                <w:t>6.80 (6.08 ; 7.2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07" w:author="Levy Bruno" w:date="2020-12-09T10:23:00Z"/>
                <w:color w:val="000000"/>
              </w:rPr>
            </w:pPr>
            <w:ins w:id="208" w:author="Levy Bruno" w:date="2020-12-09T10:23:00Z">
              <w:r w:rsidRPr="00BC0ECD">
                <w:rPr>
                  <w:color w:val="000000"/>
                </w:rPr>
                <w:t>6.58 (5.81 ; 6.99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09" w:author="Levy Bruno" w:date="2020-12-09T10:23:00Z"/>
                <w:color w:val="000000"/>
              </w:rPr>
            </w:pPr>
            <w:ins w:id="210" w:author="Levy Bruno" w:date="2020-12-09T10:23:00Z">
              <w:r w:rsidRPr="00BC0ECD">
                <w:rPr>
                  <w:color w:val="000000"/>
                </w:rPr>
                <w:t>-0.33 (-0.64 ; -0.0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11" w:author="Levy Bruno" w:date="2020-12-09T10:23:00Z"/>
                <w:b/>
                <w:color w:val="000000"/>
              </w:rPr>
            </w:pPr>
            <w:ins w:id="212" w:author="Levy Bruno" w:date="2020-12-09T10:23:00Z">
              <w:r w:rsidRPr="00BC0ECD">
                <w:rPr>
                  <w:b/>
                  <w:color w:val="000000"/>
                </w:rPr>
                <w:t>0.027</w:t>
              </w:r>
            </w:ins>
          </w:p>
        </w:tc>
      </w:tr>
      <w:tr w:rsidR="00BC52F6" w:rsidRPr="00BC0ECD" w:rsidTr="008103C6">
        <w:trPr>
          <w:trHeight w:val="300"/>
          <w:jc w:val="center"/>
          <w:ins w:id="21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214" w:author="Levy Bruno" w:date="2020-12-09T10:23:00Z"/>
                <w:color w:val="000000"/>
              </w:rPr>
            </w:pPr>
            <w:ins w:id="215" w:author="Levy Bruno" w:date="2020-12-09T10:23:00Z">
              <w:r w:rsidRPr="00BC0ECD">
                <w:rPr>
                  <w:color w:val="000000"/>
                </w:rPr>
                <w:t>IL-20RA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16" w:author="Levy Bruno" w:date="2020-12-09T10:23:00Z"/>
                <w:color w:val="000000"/>
              </w:rPr>
            </w:pPr>
            <w:ins w:id="217" w:author="Levy Bruno" w:date="2020-12-09T10:23:00Z">
              <w:r w:rsidRPr="00BC0ECD">
                <w:rPr>
                  <w:color w:val="000000"/>
                </w:rPr>
                <w:t>1.46 (1.13 ; 1.5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18" w:author="Levy Bruno" w:date="2020-12-09T10:23:00Z"/>
                <w:color w:val="000000"/>
              </w:rPr>
            </w:pPr>
            <w:ins w:id="219" w:author="Levy Bruno" w:date="2020-12-09T10:23:00Z">
              <w:r w:rsidRPr="00BC0ECD">
                <w:rPr>
                  <w:color w:val="000000"/>
                </w:rPr>
                <w:t>1.48 (1.31 ; 1.65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20" w:author="Levy Bruno" w:date="2020-12-09T10:23:00Z"/>
                <w:color w:val="000000"/>
              </w:rPr>
            </w:pPr>
            <w:ins w:id="221" w:author="Levy Bruno" w:date="2020-12-09T10:23:00Z">
              <w:r w:rsidRPr="00BC0ECD">
                <w:rPr>
                  <w:color w:val="000000"/>
                </w:rPr>
                <w:t>0.04 (-0.16 ; 0.19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22" w:author="Levy Bruno" w:date="2020-12-09T10:23:00Z"/>
                <w:color w:val="000000"/>
              </w:rPr>
            </w:pPr>
            <w:ins w:id="223" w:author="Levy Bruno" w:date="2020-12-09T10:23:00Z">
              <w:r w:rsidRPr="00BC0ECD">
                <w:rPr>
                  <w:color w:val="000000"/>
                </w:rPr>
                <w:t>0.82</w:t>
              </w:r>
            </w:ins>
          </w:p>
        </w:tc>
      </w:tr>
      <w:tr w:rsidR="00BC52F6" w:rsidRPr="00BC0ECD" w:rsidTr="008103C6">
        <w:trPr>
          <w:trHeight w:val="300"/>
          <w:jc w:val="center"/>
          <w:ins w:id="224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225" w:author="Levy Bruno" w:date="2020-12-09T10:23:00Z"/>
                <w:color w:val="000000"/>
              </w:rPr>
            </w:pPr>
            <w:ins w:id="226" w:author="Levy Bruno" w:date="2020-12-09T10:23:00Z">
              <w:r w:rsidRPr="00BC0ECD">
                <w:rPr>
                  <w:color w:val="000000"/>
                </w:rPr>
                <w:t>CXCL9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27" w:author="Levy Bruno" w:date="2020-12-09T10:23:00Z"/>
                <w:color w:val="000000"/>
              </w:rPr>
            </w:pPr>
            <w:ins w:id="228" w:author="Levy Bruno" w:date="2020-12-09T10:23:00Z">
              <w:r w:rsidRPr="00BC0ECD">
                <w:rPr>
                  <w:color w:val="000000"/>
                </w:rPr>
                <w:t>9.57 (8.84 ; 10.6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29" w:author="Levy Bruno" w:date="2020-12-09T10:23:00Z"/>
                <w:color w:val="000000"/>
              </w:rPr>
            </w:pPr>
            <w:ins w:id="230" w:author="Levy Bruno" w:date="2020-12-09T10:23:00Z">
              <w:r w:rsidRPr="00BC0ECD">
                <w:rPr>
                  <w:color w:val="000000"/>
                </w:rPr>
                <w:t>8.58 (8.39 ; 10.25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31" w:author="Levy Bruno" w:date="2020-12-09T10:23:00Z"/>
                <w:color w:val="000000"/>
              </w:rPr>
            </w:pPr>
            <w:ins w:id="232" w:author="Levy Bruno" w:date="2020-12-09T10:23:00Z">
              <w:r w:rsidRPr="00BC0ECD">
                <w:rPr>
                  <w:color w:val="000000"/>
                </w:rPr>
                <w:t>-0.52 (-1.03 ; -0.4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33" w:author="Levy Bruno" w:date="2020-12-09T10:23:00Z"/>
                <w:b/>
                <w:color w:val="000000"/>
              </w:rPr>
            </w:pPr>
            <w:ins w:id="234" w:author="Levy Bruno" w:date="2020-12-09T10:23:00Z">
              <w:r w:rsidRPr="00BC0ECD">
                <w:rPr>
                  <w:b/>
                  <w:color w:val="000000"/>
                </w:rPr>
                <w:t>0.008</w:t>
              </w:r>
            </w:ins>
          </w:p>
        </w:tc>
      </w:tr>
      <w:tr w:rsidR="00BC52F6" w:rsidRPr="00BC0ECD" w:rsidTr="008103C6">
        <w:trPr>
          <w:trHeight w:val="300"/>
          <w:jc w:val="center"/>
          <w:ins w:id="23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236" w:author="Levy Bruno" w:date="2020-12-09T10:23:00Z"/>
                <w:color w:val="000000"/>
              </w:rPr>
            </w:pPr>
            <w:ins w:id="237" w:author="Levy Bruno" w:date="2020-12-09T10:23:00Z">
              <w:r w:rsidRPr="00BC0ECD">
                <w:rPr>
                  <w:color w:val="000000"/>
                </w:rPr>
                <w:t>CST5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38" w:author="Levy Bruno" w:date="2020-12-09T10:23:00Z"/>
                <w:color w:val="000000"/>
              </w:rPr>
            </w:pPr>
            <w:ins w:id="239" w:author="Levy Bruno" w:date="2020-12-09T10:23:00Z">
              <w:r w:rsidRPr="00BC0ECD">
                <w:rPr>
                  <w:color w:val="000000"/>
                </w:rPr>
                <w:t>5.79 (5.36 ; 6.34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40" w:author="Levy Bruno" w:date="2020-12-09T10:23:00Z"/>
                <w:color w:val="000000"/>
              </w:rPr>
            </w:pPr>
            <w:ins w:id="241" w:author="Levy Bruno" w:date="2020-12-09T10:23:00Z">
              <w:r w:rsidRPr="00BC0ECD">
                <w:rPr>
                  <w:color w:val="000000"/>
                </w:rPr>
                <w:t>5.30 (5.07 ; 5.95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42" w:author="Levy Bruno" w:date="2020-12-09T10:23:00Z"/>
                <w:color w:val="000000"/>
              </w:rPr>
            </w:pPr>
            <w:ins w:id="243" w:author="Levy Bruno" w:date="2020-12-09T10:23:00Z">
              <w:r w:rsidRPr="00BC0ECD">
                <w:rPr>
                  <w:color w:val="000000"/>
                </w:rPr>
                <w:t>-0.40 (-0.49 ; -0.06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44" w:author="Levy Bruno" w:date="2020-12-09T10:23:00Z"/>
                <w:color w:val="000000"/>
              </w:rPr>
            </w:pPr>
            <w:ins w:id="245" w:author="Levy Bruno" w:date="2020-12-09T10:23:00Z">
              <w:r w:rsidRPr="00BC0ECD">
                <w:rPr>
                  <w:color w:val="000000"/>
                </w:rPr>
                <w:t>0.055</w:t>
              </w:r>
            </w:ins>
          </w:p>
        </w:tc>
      </w:tr>
      <w:tr w:rsidR="00BC52F6" w:rsidRPr="00BC0ECD" w:rsidTr="008103C6">
        <w:trPr>
          <w:trHeight w:val="300"/>
          <w:jc w:val="center"/>
          <w:ins w:id="246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247" w:author="Levy Bruno" w:date="2020-12-09T10:23:00Z"/>
                <w:color w:val="000000"/>
              </w:rPr>
            </w:pPr>
            <w:ins w:id="248" w:author="Levy Bruno" w:date="2020-12-09T10:23:00Z">
              <w:r w:rsidRPr="00BC0ECD">
                <w:rPr>
                  <w:color w:val="000000"/>
                </w:rPr>
                <w:t>IL-2RB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49" w:author="Levy Bruno" w:date="2020-12-09T10:23:00Z"/>
                <w:color w:val="000000"/>
              </w:rPr>
            </w:pPr>
            <w:ins w:id="250" w:author="Levy Bruno" w:date="2020-12-09T10:23:00Z">
              <w:r w:rsidRPr="00BC0ECD">
                <w:rPr>
                  <w:color w:val="000000"/>
                </w:rPr>
                <w:t>1.20 (0.99 ; 1.31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51" w:author="Levy Bruno" w:date="2020-12-09T10:23:00Z"/>
                <w:color w:val="000000"/>
              </w:rPr>
            </w:pPr>
            <w:ins w:id="252" w:author="Levy Bruno" w:date="2020-12-09T10:23:00Z">
              <w:r w:rsidRPr="00BC0ECD">
                <w:rPr>
                  <w:color w:val="000000"/>
                </w:rPr>
                <w:t>1.16 (1.04 ; 1.25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53" w:author="Levy Bruno" w:date="2020-12-09T10:23:00Z"/>
                <w:color w:val="000000"/>
              </w:rPr>
            </w:pPr>
            <w:ins w:id="254" w:author="Levy Bruno" w:date="2020-12-09T10:23:00Z">
              <w:r w:rsidRPr="00BC0ECD">
                <w:rPr>
                  <w:color w:val="000000"/>
                </w:rPr>
                <w:t>-0.04 (-0.16 ; 0.0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55" w:author="Levy Bruno" w:date="2020-12-09T10:23:00Z"/>
                <w:color w:val="000000"/>
              </w:rPr>
            </w:pPr>
            <w:ins w:id="256" w:author="Levy Bruno" w:date="2020-12-09T10:23:00Z">
              <w:r w:rsidRPr="00BC0ECD">
                <w:rPr>
                  <w:color w:val="000000"/>
                </w:rPr>
                <w:t>0.36</w:t>
              </w:r>
            </w:ins>
          </w:p>
        </w:tc>
      </w:tr>
      <w:tr w:rsidR="00BC52F6" w:rsidRPr="00BC0ECD" w:rsidTr="008103C6">
        <w:trPr>
          <w:trHeight w:val="300"/>
          <w:jc w:val="center"/>
          <w:ins w:id="25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258" w:author="Levy Bruno" w:date="2020-12-09T10:23:00Z"/>
                <w:color w:val="000000"/>
              </w:rPr>
            </w:pPr>
            <w:ins w:id="259" w:author="Levy Bruno" w:date="2020-12-09T10:23:00Z">
              <w:r w:rsidRPr="00BC0ECD">
                <w:rPr>
                  <w:color w:val="000000"/>
                </w:rPr>
                <w:t>IL-1 alpha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60" w:author="Levy Bruno" w:date="2020-12-09T10:23:00Z"/>
                <w:color w:val="000000"/>
              </w:rPr>
            </w:pPr>
            <w:ins w:id="261" w:author="Levy Bruno" w:date="2020-12-09T10:23:00Z">
              <w:r w:rsidRPr="00BC0ECD">
                <w:rPr>
                  <w:color w:val="000000"/>
                </w:rPr>
                <w:t>-0.77 (-0.90 ; -0.61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62" w:author="Levy Bruno" w:date="2020-12-09T10:23:00Z"/>
                <w:color w:val="000000"/>
              </w:rPr>
            </w:pPr>
            <w:ins w:id="263" w:author="Levy Bruno" w:date="2020-12-09T10:23:00Z">
              <w:r w:rsidRPr="00BC0ECD">
                <w:rPr>
                  <w:color w:val="000000"/>
                </w:rPr>
                <w:t>-0.50 (-1.09 ; 0.27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64" w:author="Levy Bruno" w:date="2020-12-09T10:23:00Z"/>
                <w:color w:val="000000"/>
              </w:rPr>
            </w:pPr>
            <w:ins w:id="265" w:author="Levy Bruno" w:date="2020-12-09T10:23:00Z">
              <w:r w:rsidRPr="00BC0ECD">
                <w:rPr>
                  <w:color w:val="000000"/>
                </w:rPr>
                <w:t>-0.06 (-0.48 ; 0.47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66" w:author="Levy Bruno" w:date="2020-12-09T10:23:00Z"/>
                <w:color w:val="000000"/>
              </w:rPr>
            </w:pPr>
            <w:ins w:id="267" w:author="Levy Bruno" w:date="2020-12-09T10:23:00Z">
              <w:r w:rsidRPr="00BC0ECD">
                <w:rPr>
                  <w:color w:val="000000"/>
                </w:rPr>
                <w:t>0.91</w:t>
              </w:r>
            </w:ins>
          </w:p>
        </w:tc>
      </w:tr>
      <w:tr w:rsidR="00BC52F6" w:rsidRPr="00BC0ECD" w:rsidTr="008103C6">
        <w:trPr>
          <w:trHeight w:val="300"/>
          <w:jc w:val="center"/>
          <w:ins w:id="268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269" w:author="Levy Bruno" w:date="2020-12-09T10:23:00Z"/>
                <w:color w:val="000000"/>
              </w:rPr>
            </w:pPr>
            <w:ins w:id="270" w:author="Levy Bruno" w:date="2020-12-09T10:23:00Z">
              <w:r w:rsidRPr="00BC0ECD">
                <w:rPr>
                  <w:color w:val="000000"/>
                </w:rPr>
                <w:lastRenderedPageBreak/>
                <w:t>OSM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71" w:author="Levy Bruno" w:date="2020-12-09T10:23:00Z"/>
                <w:color w:val="000000"/>
              </w:rPr>
            </w:pPr>
            <w:ins w:id="272" w:author="Levy Bruno" w:date="2020-12-09T10:23:00Z">
              <w:r w:rsidRPr="00BC0ECD">
                <w:rPr>
                  <w:color w:val="000000"/>
                </w:rPr>
                <w:t>7.57 (6.93 ; 8.45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73" w:author="Levy Bruno" w:date="2020-12-09T10:23:00Z"/>
                <w:color w:val="000000"/>
              </w:rPr>
            </w:pPr>
            <w:ins w:id="274" w:author="Levy Bruno" w:date="2020-12-09T10:23:00Z">
              <w:r w:rsidRPr="00BC0ECD">
                <w:rPr>
                  <w:color w:val="000000"/>
                </w:rPr>
                <w:t>6.62 (6.43 ; 7.9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75" w:author="Levy Bruno" w:date="2020-12-09T10:23:00Z"/>
                <w:color w:val="000000"/>
              </w:rPr>
            </w:pPr>
            <w:ins w:id="276" w:author="Levy Bruno" w:date="2020-12-09T10:23:00Z">
              <w:r w:rsidRPr="00BC0ECD">
                <w:rPr>
                  <w:color w:val="000000"/>
                </w:rPr>
                <w:t>-0.70 (-1.29 ; -0.49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77" w:author="Levy Bruno" w:date="2020-12-09T10:23:00Z"/>
                <w:b/>
                <w:color w:val="000000"/>
              </w:rPr>
            </w:pPr>
            <w:ins w:id="278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27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280" w:author="Levy Bruno" w:date="2020-12-09T10:23:00Z"/>
                <w:color w:val="000000"/>
              </w:rPr>
            </w:pPr>
            <w:ins w:id="281" w:author="Levy Bruno" w:date="2020-12-09T10:23:00Z">
              <w:r w:rsidRPr="00BC0ECD">
                <w:rPr>
                  <w:color w:val="000000"/>
                </w:rPr>
                <w:t>IL2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82" w:author="Levy Bruno" w:date="2020-12-09T10:23:00Z"/>
                <w:color w:val="000000"/>
              </w:rPr>
            </w:pPr>
            <w:ins w:id="283" w:author="Levy Bruno" w:date="2020-12-09T10:23:00Z">
              <w:r w:rsidRPr="00BC0ECD">
                <w:rPr>
                  <w:color w:val="000000"/>
                </w:rPr>
                <w:t>0.84 (0.62 ; 1.0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84" w:author="Levy Bruno" w:date="2020-12-09T10:23:00Z"/>
                <w:color w:val="000000"/>
              </w:rPr>
            </w:pPr>
            <w:ins w:id="285" w:author="Levy Bruno" w:date="2020-12-09T10:23:00Z">
              <w:r w:rsidRPr="00BC0ECD">
                <w:rPr>
                  <w:color w:val="000000"/>
                </w:rPr>
                <w:t>0.71 (0.69 ; 0.8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86" w:author="Levy Bruno" w:date="2020-12-09T10:23:00Z"/>
                <w:color w:val="000000"/>
              </w:rPr>
            </w:pPr>
            <w:ins w:id="287" w:author="Levy Bruno" w:date="2020-12-09T10:23:00Z">
              <w:r w:rsidRPr="00BC0ECD">
                <w:rPr>
                  <w:color w:val="000000"/>
                </w:rPr>
                <w:t>-0.12 (-0.28 ; 0.06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88" w:author="Levy Bruno" w:date="2020-12-09T10:23:00Z"/>
                <w:color w:val="000000"/>
              </w:rPr>
            </w:pPr>
            <w:ins w:id="289" w:author="Levy Bruno" w:date="2020-12-09T10:23:00Z">
              <w:r w:rsidRPr="00BC0ECD">
                <w:rPr>
                  <w:color w:val="000000"/>
                </w:rPr>
                <w:t>0.16</w:t>
              </w:r>
            </w:ins>
          </w:p>
        </w:tc>
      </w:tr>
      <w:tr w:rsidR="00BC52F6" w:rsidRPr="00BC0ECD" w:rsidTr="008103C6">
        <w:trPr>
          <w:trHeight w:val="300"/>
          <w:jc w:val="center"/>
          <w:ins w:id="290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291" w:author="Levy Bruno" w:date="2020-12-09T10:23:00Z"/>
                <w:color w:val="000000"/>
              </w:rPr>
            </w:pPr>
            <w:ins w:id="292" w:author="Levy Bruno" w:date="2020-12-09T10:23:00Z">
              <w:r w:rsidRPr="00BC0ECD">
                <w:rPr>
                  <w:color w:val="000000"/>
                </w:rPr>
                <w:t>CXCL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93" w:author="Levy Bruno" w:date="2020-12-09T10:23:00Z"/>
                <w:color w:val="000000"/>
              </w:rPr>
            </w:pPr>
            <w:ins w:id="294" w:author="Levy Bruno" w:date="2020-12-09T10:23:00Z">
              <w:r w:rsidRPr="00BC0ECD">
                <w:rPr>
                  <w:color w:val="000000"/>
                </w:rPr>
                <w:t>10.64 (9.34 ; 13.16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95" w:author="Levy Bruno" w:date="2020-12-09T10:23:00Z"/>
                <w:color w:val="000000"/>
              </w:rPr>
            </w:pPr>
            <w:ins w:id="296" w:author="Levy Bruno" w:date="2020-12-09T10:23:00Z">
              <w:r w:rsidRPr="00BC0ECD">
                <w:rPr>
                  <w:color w:val="000000"/>
                </w:rPr>
                <w:t>9.35 (8.52 ; 12.3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97" w:author="Levy Bruno" w:date="2020-12-09T10:23:00Z"/>
                <w:color w:val="000000"/>
              </w:rPr>
            </w:pPr>
            <w:ins w:id="298" w:author="Levy Bruno" w:date="2020-12-09T10:23:00Z">
              <w:r w:rsidRPr="00BC0ECD">
                <w:rPr>
                  <w:color w:val="000000"/>
                </w:rPr>
                <w:t>-0.82 (-1.35 ; -0.5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299" w:author="Levy Bruno" w:date="2020-12-09T10:23:00Z"/>
                <w:b/>
                <w:color w:val="000000"/>
              </w:rPr>
            </w:pPr>
            <w:ins w:id="300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30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302" w:author="Levy Bruno" w:date="2020-12-09T10:23:00Z"/>
                <w:color w:val="000000"/>
              </w:rPr>
            </w:pPr>
            <w:ins w:id="303" w:author="Levy Bruno" w:date="2020-12-09T10:23:00Z">
              <w:r w:rsidRPr="00BC0ECD">
                <w:rPr>
                  <w:color w:val="000000"/>
                </w:rPr>
                <w:t>TSLP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04" w:author="Levy Bruno" w:date="2020-12-09T10:23:00Z"/>
                <w:color w:val="000000"/>
              </w:rPr>
            </w:pPr>
            <w:ins w:id="305" w:author="Levy Bruno" w:date="2020-12-09T10:23:00Z">
              <w:r w:rsidRPr="00BC0ECD">
                <w:rPr>
                  <w:color w:val="000000"/>
                </w:rPr>
                <w:t>0.57 (-0.03 ; 0.81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06" w:author="Levy Bruno" w:date="2020-12-09T10:23:00Z"/>
                <w:color w:val="000000"/>
              </w:rPr>
            </w:pPr>
            <w:ins w:id="307" w:author="Levy Bruno" w:date="2020-12-09T10:23:00Z">
              <w:r w:rsidRPr="00BC0ECD">
                <w:rPr>
                  <w:color w:val="000000"/>
                </w:rPr>
                <w:t>0.46 (0.22 ; 0.65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08" w:author="Levy Bruno" w:date="2020-12-09T10:23:00Z"/>
                <w:color w:val="000000"/>
              </w:rPr>
            </w:pPr>
            <w:ins w:id="309" w:author="Levy Bruno" w:date="2020-12-09T10:23:00Z">
              <w:r w:rsidRPr="00BC0ECD">
                <w:rPr>
                  <w:color w:val="000000"/>
                </w:rPr>
                <w:t>-0.13 (-0.49 ; 0.20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10" w:author="Levy Bruno" w:date="2020-12-09T10:23:00Z"/>
                <w:color w:val="000000"/>
              </w:rPr>
            </w:pPr>
            <w:ins w:id="311" w:author="Levy Bruno" w:date="2020-12-09T10:23:00Z">
              <w:r w:rsidRPr="00BC0ECD">
                <w:rPr>
                  <w:color w:val="000000"/>
                </w:rPr>
                <w:t>0.57</w:t>
              </w:r>
            </w:ins>
          </w:p>
        </w:tc>
      </w:tr>
      <w:tr w:rsidR="00BC52F6" w:rsidRPr="00BC0ECD" w:rsidTr="008103C6">
        <w:trPr>
          <w:trHeight w:val="300"/>
          <w:jc w:val="center"/>
          <w:ins w:id="312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313" w:author="Levy Bruno" w:date="2020-12-09T10:23:00Z"/>
                <w:color w:val="000000"/>
              </w:rPr>
            </w:pPr>
            <w:ins w:id="314" w:author="Levy Bruno" w:date="2020-12-09T10:23:00Z">
              <w:r w:rsidRPr="00BC0ECD">
                <w:rPr>
                  <w:color w:val="000000"/>
                </w:rPr>
                <w:t>CCL4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15" w:author="Levy Bruno" w:date="2020-12-09T10:23:00Z"/>
                <w:color w:val="000000"/>
              </w:rPr>
            </w:pPr>
            <w:ins w:id="316" w:author="Levy Bruno" w:date="2020-12-09T10:23:00Z">
              <w:r w:rsidRPr="00BC0ECD">
                <w:rPr>
                  <w:color w:val="000000"/>
                </w:rPr>
                <w:t>7.64 (6.61 ; 8.5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17" w:author="Levy Bruno" w:date="2020-12-09T10:23:00Z"/>
                <w:color w:val="000000"/>
              </w:rPr>
            </w:pPr>
            <w:ins w:id="318" w:author="Levy Bruno" w:date="2020-12-09T10:23:00Z">
              <w:r w:rsidRPr="00BC0ECD">
                <w:rPr>
                  <w:color w:val="000000"/>
                </w:rPr>
                <w:t>7.07 (6.12 ; 8.00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19" w:author="Levy Bruno" w:date="2020-12-09T10:23:00Z"/>
                <w:color w:val="000000"/>
              </w:rPr>
            </w:pPr>
            <w:ins w:id="320" w:author="Levy Bruno" w:date="2020-12-09T10:23:00Z">
              <w:r w:rsidRPr="00BC0ECD">
                <w:rPr>
                  <w:color w:val="000000"/>
                </w:rPr>
                <w:t>-0.83 (-1.31 ; -0.34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21" w:author="Levy Bruno" w:date="2020-12-09T10:23:00Z"/>
                <w:b/>
                <w:color w:val="000000"/>
              </w:rPr>
            </w:pPr>
            <w:ins w:id="322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32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324" w:author="Levy Bruno" w:date="2020-12-09T10:23:00Z"/>
                <w:color w:val="000000"/>
              </w:rPr>
            </w:pPr>
            <w:ins w:id="325" w:author="Levy Bruno" w:date="2020-12-09T10:23:00Z">
              <w:r w:rsidRPr="00BC0ECD">
                <w:rPr>
                  <w:color w:val="000000"/>
                </w:rPr>
                <w:t>CD6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26" w:author="Levy Bruno" w:date="2020-12-09T10:23:00Z"/>
                <w:color w:val="000000"/>
              </w:rPr>
            </w:pPr>
            <w:ins w:id="327" w:author="Levy Bruno" w:date="2020-12-09T10:23:00Z">
              <w:r w:rsidRPr="00BC0ECD">
                <w:rPr>
                  <w:color w:val="000000"/>
                </w:rPr>
                <w:t>4.50 (3.98 ; 5.36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28" w:author="Levy Bruno" w:date="2020-12-09T10:23:00Z"/>
                <w:color w:val="000000"/>
              </w:rPr>
            </w:pPr>
            <w:ins w:id="329" w:author="Levy Bruno" w:date="2020-12-09T10:23:00Z">
              <w:r w:rsidRPr="00BC0ECD">
                <w:rPr>
                  <w:color w:val="000000"/>
                </w:rPr>
                <w:t>4.03 (3.48 ; 4.99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30" w:author="Levy Bruno" w:date="2020-12-09T10:23:00Z"/>
                <w:color w:val="000000"/>
              </w:rPr>
            </w:pPr>
            <w:ins w:id="331" w:author="Levy Bruno" w:date="2020-12-09T10:23:00Z">
              <w:r w:rsidRPr="00BC0ECD">
                <w:rPr>
                  <w:color w:val="000000"/>
                </w:rPr>
                <w:t>-0.27 (-0.55 ; 0.1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32" w:author="Levy Bruno" w:date="2020-12-09T10:23:00Z"/>
                <w:color w:val="000000"/>
              </w:rPr>
            </w:pPr>
            <w:ins w:id="333" w:author="Levy Bruno" w:date="2020-12-09T10:23:00Z">
              <w:r w:rsidRPr="00BC0ECD">
                <w:rPr>
                  <w:color w:val="000000"/>
                </w:rPr>
                <w:t>0.16</w:t>
              </w:r>
            </w:ins>
          </w:p>
        </w:tc>
      </w:tr>
      <w:tr w:rsidR="00BC52F6" w:rsidRPr="00BC0ECD" w:rsidTr="008103C6">
        <w:trPr>
          <w:trHeight w:val="300"/>
          <w:jc w:val="center"/>
          <w:ins w:id="334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335" w:author="Levy Bruno" w:date="2020-12-09T10:23:00Z"/>
                <w:color w:val="000000"/>
              </w:rPr>
            </w:pPr>
            <w:ins w:id="336" w:author="Levy Bruno" w:date="2020-12-09T10:23:00Z">
              <w:r w:rsidRPr="00BC0ECD">
                <w:rPr>
                  <w:color w:val="000000"/>
                </w:rPr>
                <w:t>SCF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37" w:author="Levy Bruno" w:date="2020-12-09T10:23:00Z"/>
                <w:color w:val="000000"/>
              </w:rPr>
            </w:pPr>
            <w:ins w:id="338" w:author="Levy Bruno" w:date="2020-12-09T10:23:00Z">
              <w:r w:rsidRPr="00BC0ECD">
                <w:rPr>
                  <w:color w:val="000000"/>
                </w:rPr>
                <w:t>7.60 (7.14 ; 8.21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39" w:author="Levy Bruno" w:date="2020-12-09T10:23:00Z"/>
                <w:color w:val="000000"/>
              </w:rPr>
            </w:pPr>
            <w:ins w:id="340" w:author="Levy Bruno" w:date="2020-12-09T10:23:00Z">
              <w:r w:rsidRPr="00BC0ECD">
                <w:rPr>
                  <w:color w:val="000000"/>
                </w:rPr>
                <w:t>7.31 (7.06 ; 7.4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41" w:author="Levy Bruno" w:date="2020-12-09T10:23:00Z"/>
                <w:color w:val="000000"/>
              </w:rPr>
            </w:pPr>
            <w:ins w:id="342" w:author="Levy Bruno" w:date="2020-12-09T10:23:00Z">
              <w:r w:rsidRPr="00BC0ECD">
                <w:rPr>
                  <w:color w:val="000000"/>
                </w:rPr>
                <w:t>-0.27 (-0.62 ; -0.1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43" w:author="Levy Bruno" w:date="2020-12-09T10:23:00Z"/>
                <w:b/>
                <w:color w:val="000000"/>
              </w:rPr>
            </w:pPr>
            <w:ins w:id="344" w:author="Levy Bruno" w:date="2020-12-09T10:23:00Z">
              <w:r w:rsidRPr="00BC0ECD">
                <w:rPr>
                  <w:b/>
                  <w:color w:val="000000"/>
                </w:rPr>
                <w:t>0.012</w:t>
              </w:r>
            </w:ins>
          </w:p>
        </w:tc>
      </w:tr>
      <w:tr w:rsidR="00BC52F6" w:rsidRPr="00BC0ECD" w:rsidTr="008103C6">
        <w:trPr>
          <w:trHeight w:val="300"/>
          <w:jc w:val="center"/>
          <w:ins w:id="34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346" w:author="Levy Bruno" w:date="2020-12-09T10:23:00Z"/>
                <w:color w:val="000000"/>
              </w:rPr>
            </w:pPr>
            <w:ins w:id="347" w:author="Levy Bruno" w:date="2020-12-09T10:23:00Z">
              <w:r w:rsidRPr="00BC0ECD">
                <w:rPr>
                  <w:color w:val="000000"/>
                </w:rPr>
                <w:t>IL18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48" w:author="Levy Bruno" w:date="2020-12-09T10:23:00Z"/>
                <w:color w:val="000000"/>
              </w:rPr>
            </w:pPr>
            <w:ins w:id="349" w:author="Levy Bruno" w:date="2020-12-09T10:23:00Z">
              <w:r w:rsidRPr="00BC0ECD">
                <w:rPr>
                  <w:color w:val="000000"/>
                </w:rPr>
                <w:t>9.43 (9.19 ; 10.47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50" w:author="Levy Bruno" w:date="2020-12-09T10:23:00Z"/>
                <w:color w:val="000000"/>
              </w:rPr>
            </w:pPr>
            <w:ins w:id="351" w:author="Levy Bruno" w:date="2020-12-09T10:23:00Z">
              <w:r w:rsidRPr="00BC0ECD">
                <w:rPr>
                  <w:color w:val="000000"/>
                </w:rPr>
                <w:t>9.19 (8.07 ; 10.3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52" w:author="Levy Bruno" w:date="2020-12-09T10:23:00Z"/>
                <w:color w:val="000000"/>
              </w:rPr>
            </w:pPr>
            <w:ins w:id="353" w:author="Levy Bruno" w:date="2020-12-09T10:23:00Z">
              <w:r w:rsidRPr="00BC0ECD">
                <w:rPr>
                  <w:color w:val="000000"/>
                </w:rPr>
                <w:t>-0.49 (-0.55 ; -0.1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54" w:author="Levy Bruno" w:date="2020-12-09T10:23:00Z"/>
                <w:color w:val="000000"/>
              </w:rPr>
            </w:pPr>
            <w:ins w:id="355" w:author="Levy Bruno" w:date="2020-12-09T10:23:00Z">
              <w:r w:rsidRPr="00BC0ECD">
                <w:rPr>
                  <w:color w:val="000000"/>
                </w:rPr>
                <w:t>0.055</w:t>
              </w:r>
            </w:ins>
          </w:p>
        </w:tc>
      </w:tr>
      <w:tr w:rsidR="00BC52F6" w:rsidRPr="00BC0ECD" w:rsidTr="008103C6">
        <w:trPr>
          <w:trHeight w:val="300"/>
          <w:jc w:val="center"/>
          <w:ins w:id="356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357" w:author="Levy Bruno" w:date="2020-12-09T10:23:00Z"/>
                <w:color w:val="000000"/>
              </w:rPr>
            </w:pPr>
            <w:ins w:id="358" w:author="Levy Bruno" w:date="2020-12-09T10:23:00Z">
              <w:r w:rsidRPr="00BC0ECD">
                <w:rPr>
                  <w:color w:val="000000"/>
                </w:rPr>
                <w:t>SLAMF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59" w:author="Levy Bruno" w:date="2020-12-09T10:23:00Z"/>
                <w:color w:val="000000"/>
              </w:rPr>
            </w:pPr>
            <w:ins w:id="360" w:author="Levy Bruno" w:date="2020-12-09T10:23:00Z">
              <w:r w:rsidRPr="00BC0ECD">
                <w:rPr>
                  <w:color w:val="000000"/>
                </w:rPr>
                <w:t>2.28 (1.98 ; 2.70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61" w:author="Levy Bruno" w:date="2020-12-09T10:23:00Z"/>
                <w:color w:val="000000"/>
              </w:rPr>
            </w:pPr>
            <w:ins w:id="362" w:author="Levy Bruno" w:date="2020-12-09T10:23:00Z">
              <w:r w:rsidRPr="00BC0ECD">
                <w:rPr>
                  <w:color w:val="000000"/>
                </w:rPr>
                <w:t>2.18 (1.77 ; 2.5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63" w:author="Levy Bruno" w:date="2020-12-09T10:23:00Z"/>
                <w:color w:val="000000"/>
              </w:rPr>
            </w:pPr>
            <w:ins w:id="364" w:author="Levy Bruno" w:date="2020-12-09T10:23:00Z">
              <w:r w:rsidRPr="00BC0ECD">
                <w:rPr>
                  <w:color w:val="000000"/>
                </w:rPr>
                <w:t>-0.18 (-0.25 ; 0.0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65" w:author="Levy Bruno" w:date="2020-12-09T10:23:00Z"/>
                <w:color w:val="000000"/>
              </w:rPr>
            </w:pPr>
            <w:ins w:id="366" w:author="Levy Bruno" w:date="2020-12-09T10:23:00Z">
              <w:r w:rsidRPr="00BC0ECD">
                <w:rPr>
                  <w:color w:val="000000"/>
                </w:rPr>
                <w:t>0.055</w:t>
              </w:r>
            </w:ins>
          </w:p>
        </w:tc>
      </w:tr>
      <w:tr w:rsidR="00BC52F6" w:rsidRPr="00BC0ECD" w:rsidTr="008103C6">
        <w:trPr>
          <w:trHeight w:val="300"/>
          <w:jc w:val="center"/>
          <w:ins w:id="36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368" w:author="Levy Bruno" w:date="2020-12-09T10:23:00Z"/>
                <w:color w:val="000000"/>
              </w:rPr>
            </w:pPr>
            <w:ins w:id="369" w:author="Levy Bruno" w:date="2020-12-09T10:23:00Z">
              <w:r w:rsidRPr="00BC0ECD">
                <w:rPr>
                  <w:color w:val="000000"/>
                </w:rPr>
                <w:t>TGF-alpha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70" w:author="Levy Bruno" w:date="2020-12-09T10:23:00Z"/>
                <w:color w:val="000000"/>
              </w:rPr>
            </w:pPr>
            <w:ins w:id="371" w:author="Levy Bruno" w:date="2020-12-09T10:23:00Z">
              <w:r w:rsidRPr="00BC0ECD">
                <w:rPr>
                  <w:color w:val="000000"/>
                </w:rPr>
                <w:t>5.82 (4.58 ; 6.8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72" w:author="Levy Bruno" w:date="2020-12-09T10:23:00Z"/>
                <w:color w:val="000000"/>
              </w:rPr>
            </w:pPr>
            <w:ins w:id="373" w:author="Levy Bruno" w:date="2020-12-09T10:23:00Z">
              <w:r w:rsidRPr="00BC0ECD">
                <w:rPr>
                  <w:color w:val="000000"/>
                </w:rPr>
                <w:t>5.11 (4.45 ; 6.1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74" w:author="Levy Bruno" w:date="2020-12-09T10:23:00Z"/>
                <w:color w:val="000000"/>
              </w:rPr>
            </w:pPr>
            <w:ins w:id="375" w:author="Levy Bruno" w:date="2020-12-09T10:23:00Z">
              <w:r w:rsidRPr="00BC0ECD">
                <w:rPr>
                  <w:color w:val="000000"/>
                </w:rPr>
                <w:t>-0.38 (-0.71 ; -0.2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76" w:author="Levy Bruno" w:date="2020-12-09T10:23:00Z"/>
                <w:b/>
                <w:color w:val="000000"/>
              </w:rPr>
            </w:pPr>
            <w:ins w:id="377" w:author="Levy Bruno" w:date="2020-12-09T10:23:00Z">
              <w:r w:rsidRPr="00BC0ECD">
                <w:rPr>
                  <w:b/>
                  <w:color w:val="000000"/>
                </w:rPr>
                <w:t>0.020</w:t>
              </w:r>
            </w:ins>
          </w:p>
        </w:tc>
      </w:tr>
      <w:tr w:rsidR="00BC52F6" w:rsidRPr="00BC0ECD" w:rsidTr="008103C6">
        <w:trPr>
          <w:trHeight w:val="300"/>
          <w:jc w:val="center"/>
          <w:ins w:id="378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379" w:author="Levy Bruno" w:date="2020-12-09T10:23:00Z"/>
                <w:color w:val="000000"/>
              </w:rPr>
            </w:pPr>
            <w:ins w:id="380" w:author="Levy Bruno" w:date="2020-12-09T10:23:00Z">
              <w:r w:rsidRPr="00BC0ECD">
                <w:rPr>
                  <w:color w:val="000000"/>
                </w:rPr>
                <w:t>MCP-4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81" w:author="Levy Bruno" w:date="2020-12-09T10:23:00Z"/>
                <w:color w:val="000000"/>
              </w:rPr>
            </w:pPr>
            <w:ins w:id="382" w:author="Levy Bruno" w:date="2020-12-09T10:23:00Z">
              <w:r w:rsidRPr="00BC0ECD">
                <w:rPr>
                  <w:color w:val="000000"/>
                </w:rPr>
                <w:t>12.06 (11.75 ; 13.51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83" w:author="Levy Bruno" w:date="2020-12-09T10:23:00Z"/>
                <w:color w:val="000000"/>
              </w:rPr>
            </w:pPr>
            <w:ins w:id="384" w:author="Levy Bruno" w:date="2020-12-09T10:23:00Z">
              <w:r w:rsidRPr="00BC0ECD">
                <w:rPr>
                  <w:color w:val="000000"/>
                </w:rPr>
                <w:t>11.31 (11.22 ; 12.3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85" w:author="Levy Bruno" w:date="2020-12-09T10:23:00Z"/>
                <w:color w:val="000000"/>
              </w:rPr>
            </w:pPr>
            <w:ins w:id="386" w:author="Levy Bruno" w:date="2020-12-09T10:23:00Z">
              <w:r w:rsidRPr="00BC0ECD">
                <w:rPr>
                  <w:color w:val="000000"/>
                </w:rPr>
                <w:t>-0.47 (-1.16 ; -0.3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87" w:author="Levy Bruno" w:date="2020-12-09T10:23:00Z"/>
                <w:b/>
                <w:color w:val="000000"/>
              </w:rPr>
            </w:pPr>
            <w:ins w:id="388" w:author="Levy Bruno" w:date="2020-12-09T10:23:00Z">
              <w:r w:rsidRPr="00BC0ECD">
                <w:rPr>
                  <w:b/>
                  <w:color w:val="000000"/>
                </w:rPr>
                <w:t>0.039</w:t>
              </w:r>
            </w:ins>
          </w:p>
        </w:tc>
      </w:tr>
      <w:tr w:rsidR="00BC52F6" w:rsidRPr="00BC0ECD" w:rsidTr="008103C6">
        <w:trPr>
          <w:trHeight w:val="300"/>
          <w:jc w:val="center"/>
          <w:ins w:id="38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390" w:author="Levy Bruno" w:date="2020-12-09T10:23:00Z"/>
                <w:color w:val="000000"/>
              </w:rPr>
            </w:pPr>
            <w:ins w:id="391" w:author="Levy Bruno" w:date="2020-12-09T10:23:00Z">
              <w:r w:rsidRPr="00BC0ECD">
                <w:rPr>
                  <w:color w:val="000000"/>
                </w:rPr>
                <w:t>CCL1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92" w:author="Levy Bruno" w:date="2020-12-09T10:23:00Z"/>
                <w:color w:val="000000"/>
              </w:rPr>
            </w:pPr>
            <w:ins w:id="393" w:author="Levy Bruno" w:date="2020-12-09T10:23:00Z">
              <w:r w:rsidRPr="00BC0ECD">
                <w:rPr>
                  <w:color w:val="000000"/>
                </w:rPr>
                <w:t>7.87 (6.49 ; 7.95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94" w:author="Levy Bruno" w:date="2020-12-09T10:23:00Z"/>
                <w:color w:val="000000"/>
              </w:rPr>
            </w:pPr>
            <w:ins w:id="395" w:author="Levy Bruno" w:date="2020-12-09T10:23:00Z">
              <w:r w:rsidRPr="00BC0ECD">
                <w:rPr>
                  <w:color w:val="000000"/>
                </w:rPr>
                <w:t>6.93 (6.14 ; 7.33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96" w:author="Levy Bruno" w:date="2020-12-09T10:23:00Z"/>
                <w:color w:val="000000"/>
              </w:rPr>
            </w:pPr>
            <w:ins w:id="397" w:author="Levy Bruno" w:date="2020-12-09T10:23:00Z">
              <w:r w:rsidRPr="00BC0ECD">
                <w:rPr>
                  <w:color w:val="000000"/>
                </w:rPr>
                <w:t>-0.54 (-0.95 ; -0.17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398" w:author="Levy Bruno" w:date="2020-12-09T10:23:00Z"/>
                <w:b/>
                <w:color w:val="000000"/>
              </w:rPr>
            </w:pPr>
            <w:ins w:id="399" w:author="Levy Bruno" w:date="2020-12-09T10:23:00Z">
              <w:r w:rsidRPr="00BC0ECD">
                <w:rPr>
                  <w:b/>
                  <w:color w:val="000000"/>
                </w:rPr>
                <w:t>0.020</w:t>
              </w:r>
            </w:ins>
          </w:p>
        </w:tc>
      </w:tr>
      <w:tr w:rsidR="00BC52F6" w:rsidRPr="00BC0ECD" w:rsidTr="008103C6">
        <w:trPr>
          <w:trHeight w:val="300"/>
          <w:jc w:val="center"/>
          <w:ins w:id="400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401" w:author="Levy Bruno" w:date="2020-12-09T10:23:00Z"/>
                <w:color w:val="000000"/>
              </w:rPr>
            </w:pPr>
            <w:ins w:id="402" w:author="Levy Bruno" w:date="2020-12-09T10:23:00Z">
              <w:r w:rsidRPr="00BC0ECD">
                <w:rPr>
                  <w:color w:val="000000"/>
                </w:rPr>
                <w:t>TNFSF14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03" w:author="Levy Bruno" w:date="2020-12-09T10:23:00Z"/>
                <w:color w:val="000000"/>
              </w:rPr>
            </w:pPr>
            <w:ins w:id="404" w:author="Levy Bruno" w:date="2020-12-09T10:23:00Z">
              <w:r w:rsidRPr="00BC0ECD">
                <w:rPr>
                  <w:color w:val="000000"/>
                </w:rPr>
                <w:t>6.87 (6.43 ; 7.34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05" w:author="Levy Bruno" w:date="2020-12-09T10:23:00Z"/>
                <w:color w:val="000000"/>
              </w:rPr>
            </w:pPr>
            <w:ins w:id="406" w:author="Levy Bruno" w:date="2020-12-09T10:23:00Z">
              <w:r w:rsidRPr="00BC0ECD">
                <w:rPr>
                  <w:color w:val="000000"/>
                </w:rPr>
                <w:t>6.42 (5.95 ; 6.9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07" w:author="Levy Bruno" w:date="2020-12-09T10:23:00Z"/>
                <w:color w:val="000000"/>
              </w:rPr>
            </w:pPr>
            <w:ins w:id="408" w:author="Levy Bruno" w:date="2020-12-09T10:23:00Z">
              <w:r w:rsidRPr="00BC0ECD">
                <w:rPr>
                  <w:color w:val="000000"/>
                </w:rPr>
                <w:t>-0.41 (-0.64 ; -0.11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09" w:author="Levy Bruno" w:date="2020-12-09T10:23:00Z"/>
                <w:b/>
                <w:color w:val="000000"/>
              </w:rPr>
            </w:pPr>
            <w:ins w:id="410" w:author="Levy Bruno" w:date="2020-12-09T10:23:00Z">
              <w:r w:rsidRPr="00BC0ECD">
                <w:rPr>
                  <w:b/>
                  <w:color w:val="000000"/>
                </w:rPr>
                <w:t>0.020</w:t>
              </w:r>
            </w:ins>
          </w:p>
        </w:tc>
      </w:tr>
      <w:tr w:rsidR="00BC52F6" w:rsidRPr="00BC0ECD" w:rsidTr="008103C6">
        <w:trPr>
          <w:trHeight w:val="300"/>
          <w:jc w:val="center"/>
          <w:ins w:id="41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412" w:author="Levy Bruno" w:date="2020-12-09T10:23:00Z"/>
                <w:color w:val="000000"/>
              </w:rPr>
            </w:pPr>
            <w:ins w:id="413" w:author="Levy Bruno" w:date="2020-12-09T10:23:00Z">
              <w:r w:rsidRPr="00BC0ECD">
                <w:rPr>
                  <w:color w:val="000000"/>
                </w:rPr>
                <w:t>FGF-23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14" w:author="Levy Bruno" w:date="2020-12-09T10:23:00Z"/>
                <w:color w:val="000000"/>
              </w:rPr>
            </w:pPr>
            <w:ins w:id="415" w:author="Levy Bruno" w:date="2020-12-09T10:23:00Z">
              <w:r w:rsidRPr="00BC0ECD">
                <w:rPr>
                  <w:color w:val="000000"/>
                </w:rPr>
                <w:t>9.09 (4.00 ; 10.63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16" w:author="Levy Bruno" w:date="2020-12-09T10:23:00Z"/>
                <w:color w:val="000000"/>
              </w:rPr>
            </w:pPr>
            <w:ins w:id="417" w:author="Levy Bruno" w:date="2020-12-09T10:23:00Z">
              <w:r w:rsidRPr="00BC0ECD">
                <w:rPr>
                  <w:color w:val="000000"/>
                </w:rPr>
                <w:t>10.05 (6.88 ; 10.5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18" w:author="Levy Bruno" w:date="2020-12-09T10:23:00Z"/>
                <w:color w:val="000000"/>
              </w:rPr>
            </w:pPr>
            <w:ins w:id="419" w:author="Levy Bruno" w:date="2020-12-09T10:23:00Z">
              <w:r w:rsidRPr="00BC0ECD">
                <w:rPr>
                  <w:color w:val="000000"/>
                </w:rPr>
                <w:t>0.34 (0.06 ; 0.96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20" w:author="Levy Bruno" w:date="2020-12-09T10:23:00Z"/>
                <w:b/>
                <w:color w:val="000000"/>
              </w:rPr>
            </w:pPr>
            <w:ins w:id="421" w:author="Levy Bruno" w:date="2020-12-09T10:23:00Z">
              <w:r w:rsidRPr="00BC0ECD">
                <w:rPr>
                  <w:b/>
                  <w:color w:val="000000"/>
                </w:rPr>
                <w:t>0.027</w:t>
              </w:r>
            </w:ins>
          </w:p>
        </w:tc>
      </w:tr>
      <w:tr w:rsidR="00BC52F6" w:rsidRPr="00BC0ECD" w:rsidTr="008103C6">
        <w:trPr>
          <w:trHeight w:val="300"/>
          <w:jc w:val="center"/>
          <w:ins w:id="422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423" w:author="Levy Bruno" w:date="2020-12-09T10:23:00Z"/>
                <w:color w:val="000000"/>
              </w:rPr>
            </w:pPr>
            <w:ins w:id="424" w:author="Levy Bruno" w:date="2020-12-09T10:23:00Z">
              <w:r w:rsidRPr="00BC0ECD">
                <w:rPr>
                  <w:color w:val="000000"/>
                </w:rPr>
                <w:lastRenderedPageBreak/>
                <w:t>IL-10RA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25" w:author="Levy Bruno" w:date="2020-12-09T10:23:00Z"/>
                <w:color w:val="000000"/>
              </w:rPr>
            </w:pPr>
            <w:ins w:id="426" w:author="Levy Bruno" w:date="2020-12-09T10:23:00Z">
              <w:r w:rsidRPr="00BC0ECD">
                <w:rPr>
                  <w:color w:val="000000"/>
                </w:rPr>
                <w:t>1.66 (1.06 ; 1.96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27" w:author="Levy Bruno" w:date="2020-12-09T10:23:00Z"/>
                <w:color w:val="000000"/>
              </w:rPr>
            </w:pPr>
            <w:ins w:id="428" w:author="Levy Bruno" w:date="2020-12-09T10:23:00Z">
              <w:r w:rsidRPr="00BC0ECD">
                <w:rPr>
                  <w:color w:val="000000"/>
                </w:rPr>
                <w:t>1.61 (1.14 ; 1.7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29" w:author="Levy Bruno" w:date="2020-12-09T10:23:00Z"/>
                <w:color w:val="000000"/>
              </w:rPr>
            </w:pPr>
            <w:ins w:id="430" w:author="Levy Bruno" w:date="2020-12-09T10:23:00Z">
              <w:r w:rsidRPr="00BC0ECD">
                <w:rPr>
                  <w:color w:val="000000"/>
                </w:rPr>
                <w:t>-0.04 (-0.27 ; 0.00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31" w:author="Levy Bruno" w:date="2020-12-09T10:23:00Z"/>
                <w:color w:val="000000"/>
              </w:rPr>
            </w:pPr>
            <w:ins w:id="432" w:author="Levy Bruno" w:date="2020-12-09T10:23:00Z">
              <w:r w:rsidRPr="00BC0ECD">
                <w:rPr>
                  <w:color w:val="000000"/>
                </w:rPr>
                <w:t>0.13</w:t>
              </w:r>
            </w:ins>
          </w:p>
        </w:tc>
      </w:tr>
      <w:tr w:rsidR="00BC52F6" w:rsidRPr="00BC0ECD" w:rsidTr="008103C6">
        <w:trPr>
          <w:trHeight w:val="300"/>
          <w:jc w:val="center"/>
          <w:ins w:id="43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434" w:author="Levy Bruno" w:date="2020-12-09T10:23:00Z"/>
                <w:color w:val="000000"/>
              </w:rPr>
            </w:pPr>
            <w:ins w:id="435" w:author="Levy Bruno" w:date="2020-12-09T10:23:00Z">
              <w:r w:rsidRPr="00BC0ECD">
                <w:rPr>
                  <w:color w:val="000000"/>
                </w:rPr>
                <w:t>FGF-5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36" w:author="Levy Bruno" w:date="2020-12-09T10:23:00Z"/>
                <w:color w:val="000000"/>
              </w:rPr>
            </w:pPr>
            <w:ins w:id="437" w:author="Levy Bruno" w:date="2020-12-09T10:23:00Z">
              <w:r w:rsidRPr="00BC0ECD">
                <w:rPr>
                  <w:color w:val="000000"/>
                </w:rPr>
                <w:t>1.46 (1.14 ; 1.8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38" w:author="Levy Bruno" w:date="2020-12-09T10:23:00Z"/>
                <w:color w:val="000000"/>
              </w:rPr>
            </w:pPr>
            <w:ins w:id="439" w:author="Levy Bruno" w:date="2020-12-09T10:23:00Z">
              <w:r w:rsidRPr="00BC0ECD">
                <w:rPr>
                  <w:color w:val="000000"/>
                </w:rPr>
                <w:t>1.30 (1.17 ; 1.55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40" w:author="Levy Bruno" w:date="2020-12-09T10:23:00Z"/>
                <w:color w:val="000000"/>
              </w:rPr>
            </w:pPr>
            <w:ins w:id="441" w:author="Levy Bruno" w:date="2020-12-09T10:23:00Z">
              <w:r w:rsidRPr="00BC0ECD">
                <w:rPr>
                  <w:color w:val="000000"/>
                </w:rPr>
                <w:t>0.11 (-0.28 ; 0.12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42" w:author="Levy Bruno" w:date="2020-12-09T10:23:00Z"/>
                <w:color w:val="000000"/>
              </w:rPr>
            </w:pPr>
            <w:ins w:id="443" w:author="Levy Bruno" w:date="2020-12-09T10:23:00Z">
              <w:r w:rsidRPr="00BC0ECD">
                <w:rPr>
                  <w:color w:val="000000"/>
                </w:rPr>
                <w:t>0.43</w:t>
              </w:r>
            </w:ins>
          </w:p>
        </w:tc>
      </w:tr>
      <w:tr w:rsidR="00BC52F6" w:rsidRPr="00BC0ECD" w:rsidTr="008103C6">
        <w:trPr>
          <w:trHeight w:val="300"/>
          <w:jc w:val="center"/>
          <w:ins w:id="444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445" w:author="Levy Bruno" w:date="2020-12-09T10:23:00Z"/>
                <w:color w:val="000000"/>
              </w:rPr>
            </w:pPr>
            <w:ins w:id="446" w:author="Levy Bruno" w:date="2020-12-09T10:23:00Z">
              <w:r w:rsidRPr="00BC0ECD">
                <w:rPr>
                  <w:color w:val="000000"/>
                </w:rPr>
                <w:t>MMP-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47" w:author="Levy Bruno" w:date="2020-12-09T10:23:00Z"/>
                <w:color w:val="000000"/>
              </w:rPr>
            </w:pPr>
            <w:ins w:id="448" w:author="Levy Bruno" w:date="2020-12-09T10:23:00Z">
              <w:r w:rsidRPr="00BC0ECD">
                <w:rPr>
                  <w:color w:val="000000"/>
                </w:rPr>
                <w:t>12.34 (12.19 ; 13.50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49" w:author="Levy Bruno" w:date="2020-12-09T10:23:00Z"/>
                <w:color w:val="000000"/>
              </w:rPr>
            </w:pPr>
            <w:ins w:id="450" w:author="Levy Bruno" w:date="2020-12-09T10:23:00Z">
              <w:r w:rsidRPr="00BC0ECD">
                <w:rPr>
                  <w:color w:val="000000"/>
                </w:rPr>
                <w:t>12.23 (10.77 ; 13.2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51" w:author="Levy Bruno" w:date="2020-12-09T10:23:00Z"/>
                <w:color w:val="000000"/>
              </w:rPr>
            </w:pPr>
            <w:ins w:id="452" w:author="Levy Bruno" w:date="2020-12-09T10:23:00Z">
              <w:r w:rsidRPr="00BC0ECD">
                <w:rPr>
                  <w:color w:val="000000"/>
                </w:rPr>
                <w:t>-0.48 (-1.09 ; -0.2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53" w:author="Levy Bruno" w:date="2020-12-09T10:23:00Z"/>
                <w:b/>
                <w:color w:val="000000"/>
              </w:rPr>
            </w:pPr>
            <w:ins w:id="454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45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456" w:author="Levy Bruno" w:date="2020-12-09T10:23:00Z"/>
                <w:color w:val="000000"/>
              </w:rPr>
            </w:pPr>
            <w:ins w:id="457" w:author="Levy Bruno" w:date="2020-12-09T10:23:00Z">
              <w:r w:rsidRPr="00BC0ECD">
                <w:rPr>
                  <w:color w:val="000000"/>
                </w:rPr>
                <w:t>LIF-R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58" w:author="Levy Bruno" w:date="2020-12-09T10:23:00Z"/>
                <w:color w:val="000000"/>
              </w:rPr>
            </w:pPr>
            <w:ins w:id="459" w:author="Levy Bruno" w:date="2020-12-09T10:23:00Z">
              <w:r w:rsidRPr="00BC0ECD">
                <w:rPr>
                  <w:color w:val="000000"/>
                </w:rPr>
                <w:t>4.30 (3.78 ; 4.75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60" w:author="Levy Bruno" w:date="2020-12-09T10:23:00Z"/>
                <w:color w:val="000000"/>
              </w:rPr>
            </w:pPr>
            <w:ins w:id="461" w:author="Levy Bruno" w:date="2020-12-09T10:23:00Z">
              <w:r w:rsidRPr="00BC0ECD">
                <w:rPr>
                  <w:color w:val="000000"/>
                </w:rPr>
                <w:t>3.92 (3.69 ; 4.70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62" w:author="Levy Bruno" w:date="2020-12-09T10:23:00Z"/>
                <w:color w:val="000000"/>
              </w:rPr>
            </w:pPr>
            <w:ins w:id="463" w:author="Levy Bruno" w:date="2020-12-09T10:23:00Z">
              <w:r w:rsidRPr="00BC0ECD">
                <w:rPr>
                  <w:color w:val="000000"/>
                </w:rPr>
                <w:t>-0.10 (-0.28 ; -0.04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64" w:author="Levy Bruno" w:date="2020-12-09T10:23:00Z"/>
                <w:color w:val="000000"/>
              </w:rPr>
            </w:pPr>
            <w:ins w:id="465" w:author="Levy Bruno" w:date="2020-12-09T10:23:00Z">
              <w:r w:rsidRPr="00BC0ECD">
                <w:rPr>
                  <w:color w:val="000000"/>
                </w:rPr>
                <w:t>0.25</w:t>
              </w:r>
            </w:ins>
          </w:p>
        </w:tc>
      </w:tr>
      <w:tr w:rsidR="00BC52F6" w:rsidRPr="00BC0ECD" w:rsidTr="008103C6">
        <w:trPr>
          <w:trHeight w:val="300"/>
          <w:jc w:val="center"/>
          <w:ins w:id="466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467" w:author="Levy Bruno" w:date="2020-12-09T10:23:00Z"/>
                <w:color w:val="000000"/>
              </w:rPr>
            </w:pPr>
            <w:ins w:id="468" w:author="Levy Bruno" w:date="2020-12-09T10:23:00Z">
              <w:r w:rsidRPr="00BC0ECD">
                <w:rPr>
                  <w:color w:val="000000"/>
                </w:rPr>
                <w:t>FGF-2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69" w:author="Levy Bruno" w:date="2020-12-09T10:23:00Z"/>
                <w:color w:val="000000"/>
              </w:rPr>
            </w:pPr>
            <w:ins w:id="470" w:author="Levy Bruno" w:date="2020-12-09T10:23:00Z">
              <w:r w:rsidRPr="00BC0ECD">
                <w:rPr>
                  <w:color w:val="000000"/>
                </w:rPr>
                <w:t>11.58 (11.24 ; 12.04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71" w:author="Levy Bruno" w:date="2020-12-09T10:23:00Z"/>
                <w:color w:val="000000"/>
              </w:rPr>
            </w:pPr>
            <w:ins w:id="472" w:author="Levy Bruno" w:date="2020-12-09T10:23:00Z">
              <w:r w:rsidRPr="00BC0ECD">
                <w:rPr>
                  <w:color w:val="000000"/>
                </w:rPr>
                <w:t>11.95 (10.21 ; 12.0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73" w:author="Levy Bruno" w:date="2020-12-09T10:23:00Z"/>
                <w:color w:val="000000"/>
              </w:rPr>
            </w:pPr>
            <w:ins w:id="474" w:author="Levy Bruno" w:date="2020-12-09T10:23:00Z">
              <w:r w:rsidRPr="00BC0ECD">
                <w:rPr>
                  <w:color w:val="000000"/>
                </w:rPr>
                <w:t>-0.41 (-0.75 ; 0.01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75" w:author="Levy Bruno" w:date="2020-12-09T10:23:00Z"/>
                <w:color w:val="000000"/>
              </w:rPr>
            </w:pPr>
            <w:ins w:id="476" w:author="Levy Bruno" w:date="2020-12-09T10:23:00Z">
              <w:r w:rsidRPr="00BC0ECD">
                <w:rPr>
                  <w:color w:val="000000"/>
                </w:rPr>
                <w:t>0.16</w:t>
              </w:r>
            </w:ins>
          </w:p>
        </w:tc>
      </w:tr>
      <w:tr w:rsidR="00BC52F6" w:rsidRPr="00BC0ECD" w:rsidTr="008103C6">
        <w:trPr>
          <w:trHeight w:val="300"/>
          <w:jc w:val="center"/>
          <w:ins w:id="47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478" w:author="Levy Bruno" w:date="2020-12-09T10:23:00Z"/>
                <w:color w:val="000000"/>
              </w:rPr>
            </w:pPr>
            <w:ins w:id="479" w:author="Levy Bruno" w:date="2020-12-09T10:23:00Z">
              <w:r w:rsidRPr="00BC0ECD">
                <w:rPr>
                  <w:color w:val="000000"/>
                </w:rPr>
                <w:t>CCL19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80" w:author="Levy Bruno" w:date="2020-12-09T10:23:00Z"/>
                <w:color w:val="000000"/>
              </w:rPr>
            </w:pPr>
            <w:ins w:id="481" w:author="Levy Bruno" w:date="2020-12-09T10:23:00Z">
              <w:r w:rsidRPr="00BC0ECD">
                <w:rPr>
                  <w:color w:val="000000"/>
                </w:rPr>
                <w:t>12.53 (12.24 ; 12.6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82" w:author="Levy Bruno" w:date="2020-12-09T10:23:00Z"/>
                <w:color w:val="000000"/>
              </w:rPr>
            </w:pPr>
            <w:ins w:id="483" w:author="Levy Bruno" w:date="2020-12-09T10:23:00Z">
              <w:r w:rsidRPr="00BC0ECD">
                <w:rPr>
                  <w:color w:val="000000"/>
                </w:rPr>
                <w:t>11.96 (11.72 ; 12.43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84" w:author="Levy Bruno" w:date="2020-12-09T10:23:00Z"/>
                <w:color w:val="000000"/>
              </w:rPr>
            </w:pPr>
            <w:ins w:id="485" w:author="Levy Bruno" w:date="2020-12-09T10:23:00Z">
              <w:r w:rsidRPr="00BC0ECD">
                <w:rPr>
                  <w:color w:val="000000"/>
                </w:rPr>
                <w:t>-0.49 (-0.89 ; -0.2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86" w:author="Levy Bruno" w:date="2020-12-09T10:23:00Z"/>
                <w:b/>
                <w:color w:val="000000"/>
              </w:rPr>
            </w:pPr>
            <w:ins w:id="487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488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489" w:author="Levy Bruno" w:date="2020-12-09T10:23:00Z"/>
                <w:color w:val="000000"/>
              </w:rPr>
            </w:pPr>
            <w:ins w:id="490" w:author="Levy Bruno" w:date="2020-12-09T10:23:00Z">
              <w:r w:rsidRPr="00BC0ECD">
                <w:rPr>
                  <w:color w:val="000000"/>
                </w:rPr>
                <w:t>IL-15RA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91" w:author="Levy Bruno" w:date="2020-12-09T10:23:00Z"/>
                <w:color w:val="000000"/>
              </w:rPr>
            </w:pPr>
            <w:ins w:id="492" w:author="Levy Bruno" w:date="2020-12-09T10:23:00Z">
              <w:r w:rsidRPr="00BC0ECD">
                <w:rPr>
                  <w:color w:val="000000"/>
                </w:rPr>
                <w:t>2.91 (2.02 ; 3.33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93" w:author="Levy Bruno" w:date="2020-12-09T10:23:00Z"/>
                <w:color w:val="000000"/>
              </w:rPr>
            </w:pPr>
            <w:ins w:id="494" w:author="Levy Bruno" w:date="2020-12-09T10:23:00Z">
              <w:r w:rsidRPr="00BC0ECD">
                <w:rPr>
                  <w:color w:val="000000"/>
                </w:rPr>
                <w:t>2.54 (1.76 ; 3.53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95" w:author="Levy Bruno" w:date="2020-12-09T10:23:00Z"/>
                <w:color w:val="000000"/>
              </w:rPr>
            </w:pPr>
            <w:ins w:id="496" w:author="Levy Bruno" w:date="2020-12-09T10:23:00Z">
              <w:r w:rsidRPr="00BC0ECD">
                <w:rPr>
                  <w:color w:val="000000"/>
                </w:rPr>
                <w:t>-0.05 (-0.45 ; 0.0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497" w:author="Levy Bruno" w:date="2020-12-09T10:23:00Z"/>
                <w:color w:val="000000"/>
              </w:rPr>
            </w:pPr>
            <w:ins w:id="498" w:author="Levy Bruno" w:date="2020-12-09T10:23:00Z">
              <w:r w:rsidRPr="00BC0ECD">
                <w:rPr>
                  <w:color w:val="000000"/>
                </w:rPr>
                <w:t>0.50</w:t>
              </w:r>
            </w:ins>
          </w:p>
        </w:tc>
      </w:tr>
      <w:tr w:rsidR="00BC52F6" w:rsidRPr="00BC0ECD" w:rsidTr="008103C6">
        <w:trPr>
          <w:trHeight w:val="300"/>
          <w:jc w:val="center"/>
          <w:ins w:id="49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500" w:author="Levy Bruno" w:date="2020-12-09T10:23:00Z"/>
                <w:color w:val="000000"/>
              </w:rPr>
            </w:pPr>
            <w:ins w:id="501" w:author="Levy Bruno" w:date="2020-12-09T10:23:00Z">
              <w:r w:rsidRPr="00BC0ECD">
                <w:rPr>
                  <w:color w:val="000000"/>
                </w:rPr>
                <w:t>IL-10RB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02" w:author="Levy Bruno" w:date="2020-12-09T10:23:00Z"/>
                <w:color w:val="000000"/>
              </w:rPr>
            </w:pPr>
            <w:ins w:id="503" w:author="Levy Bruno" w:date="2020-12-09T10:23:00Z">
              <w:r w:rsidRPr="00BC0ECD">
                <w:rPr>
                  <w:color w:val="000000"/>
                </w:rPr>
                <w:t>6.62 (6.41 ; 6.77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04" w:author="Levy Bruno" w:date="2020-12-09T10:23:00Z"/>
                <w:color w:val="000000"/>
              </w:rPr>
            </w:pPr>
            <w:ins w:id="505" w:author="Levy Bruno" w:date="2020-12-09T10:23:00Z">
              <w:r w:rsidRPr="00BC0ECD">
                <w:rPr>
                  <w:color w:val="000000"/>
                </w:rPr>
                <w:t>6.32 (6.00 ; 6.87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06" w:author="Levy Bruno" w:date="2020-12-09T10:23:00Z"/>
                <w:color w:val="000000"/>
              </w:rPr>
            </w:pPr>
            <w:ins w:id="507" w:author="Levy Bruno" w:date="2020-12-09T10:23:00Z">
              <w:r w:rsidRPr="00BC0ECD">
                <w:rPr>
                  <w:color w:val="000000"/>
                </w:rPr>
                <w:t>-0.01 (-0.40 ; 0.10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08" w:author="Levy Bruno" w:date="2020-12-09T10:23:00Z"/>
                <w:color w:val="000000"/>
              </w:rPr>
            </w:pPr>
            <w:ins w:id="509" w:author="Levy Bruno" w:date="2020-12-09T10:23:00Z">
              <w:r w:rsidRPr="00BC0ECD">
                <w:rPr>
                  <w:color w:val="000000"/>
                </w:rPr>
                <w:t>0.50</w:t>
              </w:r>
            </w:ins>
          </w:p>
        </w:tc>
      </w:tr>
      <w:tr w:rsidR="00BC52F6" w:rsidRPr="00BC0ECD" w:rsidTr="008103C6">
        <w:trPr>
          <w:trHeight w:val="300"/>
          <w:jc w:val="center"/>
          <w:ins w:id="510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511" w:author="Levy Bruno" w:date="2020-12-09T10:23:00Z"/>
                <w:color w:val="000000"/>
              </w:rPr>
            </w:pPr>
            <w:ins w:id="512" w:author="Levy Bruno" w:date="2020-12-09T10:23:00Z">
              <w:r w:rsidRPr="00BC0ECD">
                <w:rPr>
                  <w:color w:val="000000"/>
                </w:rPr>
                <w:t>IL-22 RA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13" w:author="Levy Bruno" w:date="2020-12-09T10:23:00Z"/>
                <w:color w:val="000000"/>
              </w:rPr>
            </w:pPr>
            <w:ins w:id="514" w:author="Levy Bruno" w:date="2020-12-09T10:23:00Z">
              <w:r w:rsidRPr="00BC0ECD">
                <w:rPr>
                  <w:color w:val="000000"/>
                </w:rPr>
                <w:t>2.17 (1.75 ; 3.05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15" w:author="Levy Bruno" w:date="2020-12-09T10:23:00Z"/>
                <w:color w:val="000000"/>
              </w:rPr>
            </w:pPr>
            <w:ins w:id="516" w:author="Levy Bruno" w:date="2020-12-09T10:23:00Z">
              <w:r w:rsidRPr="00BC0ECD">
                <w:rPr>
                  <w:color w:val="000000"/>
                </w:rPr>
                <w:t>2.23 (1.96 ; 2.79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17" w:author="Levy Bruno" w:date="2020-12-09T10:23:00Z"/>
                <w:color w:val="000000"/>
              </w:rPr>
            </w:pPr>
            <w:ins w:id="518" w:author="Levy Bruno" w:date="2020-12-09T10:23:00Z">
              <w:r w:rsidRPr="00BC0ECD">
                <w:rPr>
                  <w:color w:val="000000"/>
                </w:rPr>
                <w:t>-0.03 (-0.21 ; 0.31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19" w:author="Levy Bruno" w:date="2020-12-09T10:23:00Z"/>
                <w:color w:val="000000"/>
              </w:rPr>
            </w:pPr>
            <w:ins w:id="520" w:author="Levy Bruno" w:date="2020-12-09T10:23:00Z">
              <w:r w:rsidRPr="00BC0ECD">
                <w:rPr>
                  <w:color w:val="000000"/>
                </w:rPr>
                <w:t>1.00</w:t>
              </w:r>
            </w:ins>
          </w:p>
        </w:tc>
      </w:tr>
      <w:tr w:rsidR="00BC52F6" w:rsidRPr="00BC0ECD" w:rsidTr="008103C6">
        <w:trPr>
          <w:trHeight w:val="300"/>
          <w:jc w:val="center"/>
          <w:ins w:id="52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522" w:author="Levy Bruno" w:date="2020-12-09T10:23:00Z"/>
                <w:color w:val="000000"/>
              </w:rPr>
            </w:pPr>
            <w:ins w:id="523" w:author="Levy Bruno" w:date="2020-12-09T10:23:00Z">
              <w:r w:rsidRPr="00BC0ECD">
                <w:rPr>
                  <w:color w:val="000000"/>
                </w:rPr>
                <w:t>IL-18R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24" w:author="Levy Bruno" w:date="2020-12-09T10:23:00Z"/>
                <w:color w:val="000000"/>
              </w:rPr>
            </w:pPr>
            <w:ins w:id="525" w:author="Levy Bruno" w:date="2020-12-09T10:23:00Z">
              <w:r w:rsidRPr="00BC0ECD">
                <w:rPr>
                  <w:color w:val="000000"/>
                </w:rPr>
                <w:t>10.13 (9.43 ; 10.30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26" w:author="Levy Bruno" w:date="2020-12-09T10:23:00Z"/>
                <w:color w:val="000000"/>
              </w:rPr>
            </w:pPr>
            <w:ins w:id="527" w:author="Levy Bruno" w:date="2020-12-09T10:23:00Z">
              <w:r w:rsidRPr="00BC0ECD">
                <w:rPr>
                  <w:color w:val="000000"/>
                </w:rPr>
                <w:t>9.55 (9.36 ; 10.41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28" w:author="Levy Bruno" w:date="2020-12-09T10:23:00Z"/>
                <w:color w:val="000000"/>
              </w:rPr>
            </w:pPr>
            <w:ins w:id="529" w:author="Levy Bruno" w:date="2020-12-09T10:23:00Z">
              <w:r w:rsidRPr="00BC0ECD">
                <w:rPr>
                  <w:color w:val="000000"/>
                </w:rPr>
                <w:t>-0.14 (-0.36 ; 0.1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30" w:author="Levy Bruno" w:date="2020-12-09T10:23:00Z"/>
                <w:color w:val="000000"/>
              </w:rPr>
            </w:pPr>
            <w:ins w:id="531" w:author="Levy Bruno" w:date="2020-12-09T10:23:00Z">
              <w:r w:rsidRPr="00BC0ECD">
                <w:rPr>
                  <w:color w:val="000000"/>
                </w:rPr>
                <w:t>0.36</w:t>
              </w:r>
            </w:ins>
          </w:p>
        </w:tc>
      </w:tr>
      <w:tr w:rsidR="00BC52F6" w:rsidRPr="00BC0ECD" w:rsidTr="008103C6">
        <w:trPr>
          <w:trHeight w:val="300"/>
          <w:jc w:val="center"/>
          <w:ins w:id="532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533" w:author="Levy Bruno" w:date="2020-12-09T10:23:00Z"/>
                <w:color w:val="000000"/>
              </w:rPr>
            </w:pPr>
            <w:ins w:id="534" w:author="Levy Bruno" w:date="2020-12-09T10:23:00Z">
              <w:r w:rsidRPr="00BC0ECD">
                <w:rPr>
                  <w:color w:val="000000"/>
                </w:rPr>
                <w:t>PD-L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35" w:author="Levy Bruno" w:date="2020-12-09T10:23:00Z"/>
                <w:color w:val="000000"/>
              </w:rPr>
            </w:pPr>
            <w:ins w:id="536" w:author="Levy Bruno" w:date="2020-12-09T10:23:00Z">
              <w:r w:rsidRPr="00BC0ECD">
                <w:rPr>
                  <w:color w:val="000000"/>
                </w:rPr>
                <w:t>8.67 (7.64 ; 9.04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37" w:author="Levy Bruno" w:date="2020-12-09T10:23:00Z"/>
                <w:color w:val="000000"/>
              </w:rPr>
            </w:pPr>
            <w:ins w:id="538" w:author="Levy Bruno" w:date="2020-12-09T10:23:00Z">
              <w:r w:rsidRPr="00BC0ECD">
                <w:rPr>
                  <w:color w:val="000000"/>
                </w:rPr>
                <w:t>8.29 (6.94 ; 8.4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39" w:author="Levy Bruno" w:date="2020-12-09T10:23:00Z"/>
                <w:color w:val="000000"/>
              </w:rPr>
            </w:pPr>
            <w:ins w:id="540" w:author="Levy Bruno" w:date="2020-12-09T10:23:00Z">
              <w:r w:rsidRPr="00BC0ECD">
                <w:rPr>
                  <w:color w:val="000000"/>
                </w:rPr>
                <w:t>-0.36 (-0.63 ; -0.2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41" w:author="Levy Bruno" w:date="2020-12-09T10:23:00Z"/>
                <w:b/>
                <w:color w:val="000000"/>
              </w:rPr>
            </w:pPr>
            <w:ins w:id="542" w:author="Levy Bruno" w:date="2020-12-09T10:23:00Z">
              <w:r w:rsidRPr="00BC0ECD">
                <w:rPr>
                  <w:b/>
                  <w:color w:val="000000"/>
                </w:rPr>
                <w:t>0.027</w:t>
              </w:r>
            </w:ins>
          </w:p>
        </w:tc>
      </w:tr>
      <w:tr w:rsidR="00BC52F6" w:rsidRPr="00BC0ECD" w:rsidTr="008103C6">
        <w:trPr>
          <w:trHeight w:val="300"/>
          <w:jc w:val="center"/>
          <w:ins w:id="54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544" w:author="Levy Bruno" w:date="2020-12-09T10:23:00Z"/>
                <w:color w:val="000000"/>
              </w:rPr>
            </w:pPr>
            <w:ins w:id="545" w:author="Levy Bruno" w:date="2020-12-09T10:23:00Z">
              <w:r w:rsidRPr="00BC0ECD">
                <w:rPr>
                  <w:color w:val="000000"/>
                </w:rPr>
                <w:t>Beta-NGF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46" w:author="Levy Bruno" w:date="2020-12-09T10:23:00Z"/>
                <w:color w:val="000000"/>
              </w:rPr>
            </w:pPr>
            <w:ins w:id="547" w:author="Levy Bruno" w:date="2020-12-09T10:23:00Z">
              <w:r w:rsidRPr="00BC0ECD">
                <w:rPr>
                  <w:color w:val="000000"/>
                </w:rPr>
                <w:t>1.76 (1.58 ; 1.8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48" w:author="Levy Bruno" w:date="2020-12-09T10:23:00Z"/>
                <w:color w:val="000000"/>
              </w:rPr>
            </w:pPr>
            <w:ins w:id="549" w:author="Levy Bruno" w:date="2020-12-09T10:23:00Z">
              <w:r w:rsidRPr="00BC0ECD">
                <w:rPr>
                  <w:color w:val="000000"/>
                </w:rPr>
                <w:t>1.45 (1.37 ; 1.61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50" w:author="Levy Bruno" w:date="2020-12-09T10:23:00Z"/>
                <w:color w:val="000000"/>
              </w:rPr>
            </w:pPr>
            <w:ins w:id="551" w:author="Levy Bruno" w:date="2020-12-09T10:23:00Z">
              <w:r w:rsidRPr="00BC0ECD">
                <w:rPr>
                  <w:color w:val="000000"/>
                </w:rPr>
                <w:t>-0.21 (-0.31 ; 0.00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52" w:author="Levy Bruno" w:date="2020-12-09T10:23:00Z"/>
                <w:color w:val="000000"/>
              </w:rPr>
            </w:pPr>
            <w:ins w:id="553" w:author="Levy Bruno" w:date="2020-12-09T10:23:00Z">
              <w:r w:rsidRPr="00BC0ECD">
                <w:rPr>
                  <w:color w:val="000000"/>
                </w:rPr>
                <w:t>0.055</w:t>
              </w:r>
            </w:ins>
          </w:p>
        </w:tc>
      </w:tr>
      <w:tr w:rsidR="00BC52F6" w:rsidRPr="00BC0ECD" w:rsidTr="008103C6">
        <w:trPr>
          <w:trHeight w:val="300"/>
          <w:jc w:val="center"/>
          <w:ins w:id="554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555" w:author="Levy Bruno" w:date="2020-12-09T10:23:00Z"/>
                <w:color w:val="000000"/>
              </w:rPr>
            </w:pPr>
            <w:ins w:id="556" w:author="Levy Bruno" w:date="2020-12-09T10:23:00Z">
              <w:r w:rsidRPr="00BC0ECD">
                <w:rPr>
                  <w:color w:val="000000"/>
                </w:rPr>
                <w:t>CXCL5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57" w:author="Levy Bruno" w:date="2020-12-09T10:23:00Z"/>
                <w:color w:val="000000"/>
              </w:rPr>
            </w:pPr>
            <w:ins w:id="558" w:author="Levy Bruno" w:date="2020-12-09T10:23:00Z">
              <w:r w:rsidRPr="00BC0ECD">
                <w:rPr>
                  <w:color w:val="000000"/>
                </w:rPr>
                <w:t>10.88 (10.50 ; 12.05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59" w:author="Levy Bruno" w:date="2020-12-09T10:23:00Z"/>
                <w:color w:val="000000"/>
              </w:rPr>
            </w:pPr>
            <w:ins w:id="560" w:author="Levy Bruno" w:date="2020-12-09T10:23:00Z">
              <w:r w:rsidRPr="00BC0ECD">
                <w:rPr>
                  <w:color w:val="000000"/>
                </w:rPr>
                <w:t>9.44 (8.55 ; 10.57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61" w:author="Levy Bruno" w:date="2020-12-09T10:23:00Z"/>
                <w:color w:val="000000"/>
              </w:rPr>
            </w:pPr>
            <w:ins w:id="562" w:author="Levy Bruno" w:date="2020-12-09T10:23:00Z">
              <w:r w:rsidRPr="00BC0ECD">
                <w:rPr>
                  <w:color w:val="000000"/>
                </w:rPr>
                <w:t>-1.06 (-2.22 ; -0.44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63" w:author="Levy Bruno" w:date="2020-12-09T10:23:00Z"/>
                <w:b/>
                <w:color w:val="000000"/>
              </w:rPr>
            </w:pPr>
            <w:ins w:id="564" w:author="Levy Bruno" w:date="2020-12-09T10:23:00Z">
              <w:r w:rsidRPr="00BC0ECD">
                <w:rPr>
                  <w:b/>
                  <w:color w:val="000000"/>
                </w:rPr>
                <w:t>0.012</w:t>
              </w:r>
            </w:ins>
          </w:p>
        </w:tc>
      </w:tr>
      <w:tr w:rsidR="00BC52F6" w:rsidRPr="00BC0ECD" w:rsidTr="008103C6">
        <w:trPr>
          <w:trHeight w:val="300"/>
          <w:jc w:val="center"/>
          <w:ins w:id="56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566" w:author="Levy Bruno" w:date="2020-12-09T10:23:00Z"/>
                <w:color w:val="000000"/>
              </w:rPr>
            </w:pPr>
            <w:ins w:id="567" w:author="Levy Bruno" w:date="2020-12-09T10:23:00Z">
              <w:r w:rsidRPr="00BC0ECD">
                <w:rPr>
                  <w:color w:val="000000"/>
                </w:rPr>
                <w:t>TRANCE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68" w:author="Levy Bruno" w:date="2020-12-09T10:23:00Z"/>
                <w:color w:val="000000"/>
              </w:rPr>
            </w:pPr>
            <w:ins w:id="569" w:author="Levy Bruno" w:date="2020-12-09T10:23:00Z">
              <w:r w:rsidRPr="00BC0ECD">
                <w:rPr>
                  <w:color w:val="000000"/>
                </w:rPr>
                <w:t>2.39 (1.91 ; 2.64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70" w:author="Levy Bruno" w:date="2020-12-09T10:23:00Z"/>
                <w:color w:val="000000"/>
              </w:rPr>
            </w:pPr>
            <w:ins w:id="571" w:author="Levy Bruno" w:date="2020-12-09T10:23:00Z">
              <w:r w:rsidRPr="00BC0ECD">
                <w:rPr>
                  <w:color w:val="000000"/>
                </w:rPr>
                <w:t>2.32 (1.87 ; 2.5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72" w:author="Levy Bruno" w:date="2020-12-09T10:23:00Z"/>
                <w:color w:val="000000"/>
              </w:rPr>
            </w:pPr>
            <w:ins w:id="573" w:author="Levy Bruno" w:date="2020-12-09T10:23:00Z">
              <w:r w:rsidRPr="00BC0ECD">
                <w:rPr>
                  <w:color w:val="000000"/>
                </w:rPr>
                <w:t>-0.08 (-0.29 ; 0.2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74" w:author="Levy Bruno" w:date="2020-12-09T10:23:00Z"/>
                <w:color w:val="000000"/>
              </w:rPr>
            </w:pPr>
            <w:ins w:id="575" w:author="Levy Bruno" w:date="2020-12-09T10:23:00Z">
              <w:r w:rsidRPr="00BC0ECD">
                <w:rPr>
                  <w:color w:val="000000"/>
                </w:rPr>
                <w:t>0.91</w:t>
              </w:r>
            </w:ins>
          </w:p>
        </w:tc>
      </w:tr>
      <w:tr w:rsidR="00BC52F6" w:rsidRPr="00BC0ECD" w:rsidTr="008103C6">
        <w:trPr>
          <w:trHeight w:val="300"/>
          <w:jc w:val="center"/>
          <w:ins w:id="576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577" w:author="Levy Bruno" w:date="2020-12-09T10:23:00Z"/>
                <w:color w:val="000000"/>
              </w:rPr>
            </w:pPr>
            <w:ins w:id="578" w:author="Levy Bruno" w:date="2020-12-09T10:23:00Z">
              <w:r w:rsidRPr="00BC0ECD">
                <w:rPr>
                  <w:color w:val="000000"/>
                </w:rPr>
                <w:t>HGF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79" w:author="Levy Bruno" w:date="2020-12-09T10:23:00Z"/>
                <w:color w:val="000000"/>
              </w:rPr>
            </w:pPr>
            <w:ins w:id="580" w:author="Levy Bruno" w:date="2020-12-09T10:23:00Z">
              <w:r w:rsidRPr="00BC0ECD">
                <w:rPr>
                  <w:color w:val="000000"/>
                </w:rPr>
                <w:t>11.76 (11.40 ; 13.65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81" w:author="Levy Bruno" w:date="2020-12-09T10:23:00Z"/>
                <w:color w:val="000000"/>
              </w:rPr>
            </w:pPr>
            <w:ins w:id="582" w:author="Levy Bruno" w:date="2020-12-09T10:23:00Z">
              <w:r w:rsidRPr="00BC0ECD">
                <w:rPr>
                  <w:color w:val="000000"/>
                </w:rPr>
                <w:t>11.38 (10.75 ; 13.01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83" w:author="Levy Bruno" w:date="2020-12-09T10:23:00Z"/>
                <w:color w:val="000000"/>
              </w:rPr>
            </w:pPr>
            <w:ins w:id="584" w:author="Levy Bruno" w:date="2020-12-09T10:23:00Z">
              <w:r w:rsidRPr="00BC0ECD">
                <w:rPr>
                  <w:color w:val="000000"/>
                </w:rPr>
                <w:t>-0.32 (-0.83 ; -0.2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85" w:author="Levy Bruno" w:date="2020-12-09T10:23:00Z"/>
                <w:b/>
                <w:color w:val="000000"/>
              </w:rPr>
            </w:pPr>
            <w:ins w:id="586" w:author="Levy Bruno" w:date="2020-12-09T10:23:00Z">
              <w:r w:rsidRPr="00BC0ECD">
                <w:rPr>
                  <w:b/>
                  <w:color w:val="000000"/>
                </w:rPr>
                <w:t>0.008</w:t>
              </w:r>
            </w:ins>
          </w:p>
        </w:tc>
      </w:tr>
      <w:tr w:rsidR="00BC52F6" w:rsidRPr="00BC0ECD" w:rsidTr="008103C6">
        <w:trPr>
          <w:trHeight w:val="300"/>
          <w:jc w:val="center"/>
          <w:ins w:id="58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588" w:author="Levy Bruno" w:date="2020-12-09T10:23:00Z"/>
                <w:color w:val="000000"/>
              </w:rPr>
            </w:pPr>
            <w:ins w:id="589" w:author="Levy Bruno" w:date="2020-12-09T10:23:00Z">
              <w:r w:rsidRPr="00BC0ECD">
                <w:rPr>
                  <w:color w:val="000000"/>
                </w:rPr>
                <w:lastRenderedPageBreak/>
                <w:t>IL-12B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90" w:author="Levy Bruno" w:date="2020-12-09T10:23:00Z"/>
                <w:color w:val="000000"/>
              </w:rPr>
            </w:pPr>
            <w:ins w:id="591" w:author="Levy Bruno" w:date="2020-12-09T10:23:00Z">
              <w:r w:rsidRPr="00BC0ECD">
                <w:rPr>
                  <w:color w:val="000000"/>
                </w:rPr>
                <w:t>4.72 (4.57 ; 5.14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92" w:author="Levy Bruno" w:date="2020-12-09T10:23:00Z"/>
                <w:color w:val="000000"/>
              </w:rPr>
            </w:pPr>
            <w:ins w:id="593" w:author="Levy Bruno" w:date="2020-12-09T10:23:00Z">
              <w:r w:rsidRPr="00BC0ECD">
                <w:rPr>
                  <w:color w:val="000000"/>
                </w:rPr>
                <w:t>4.50 (4.17 ; 4.71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94" w:author="Levy Bruno" w:date="2020-12-09T10:23:00Z"/>
                <w:color w:val="000000"/>
              </w:rPr>
            </w:pPr>
            <w:ins w:id="595" w:author="Levy Bruno" w:date="2020-12-09T10:23:00Z">
              <w:r w:rsidRPr="00BC0ECD">
                <w:rPr>
                  <w:color w:val="000000"/>
                </w:rPr>
                <w:t>-0.36 (-1.02 ; -0.01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596" w:author="Levy Bruno" w:date="2020-12-09T10:23:00Z"/>
                <w:color w:val="000000"/>
              </w:rPr>
            </w:pPr>
            <w:ins w:id="597" w:author="Levy Bruno" w:date="2020-12-09T10:23:00Z">
              <w:r w:rsidRPr="00BC0ECD">
                <w:rPr>
                  <w:color w:val="000000"/>
                </w:rPr>
                <w:t>0.098</w:t>
              </w:r>
            </w:ins>
          </w:p>
        </w:tc>
      </w:tr>
      <w:tr w:rsidR="00BC52F6" w:rsidRPr="00BC0ECD" w:rsidTr="008103C6">
        <w:trPr>
          <w:trHeight w:val="300"/>
          <w:jc w:val="center"/>
          <w:ins w:id="598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599" w:author="Levy Bruno" w:date="2020-12-09T10:23:00Z"/>
                <w:color w:val="000000"/>
              </w:rPr>
            </w:pPr>
            <w:ins w:id="600" w:author="Levy Bruno" w:date="2020-12-09T10:23:00Z">
              <w:r w:rsidRPr="00BC0ECD">
                <w:rPr>
                  <w:color w:val="000000"/>
                </w:rPr>
                <w:t>IL-24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01" w:author="Levy Bruno" w:date="2020-12-09T10:23:00Z"/>
                <w:color w:val="000000"/>
              </w:rPr>
            </w:pPr>
            <w:ins w:id="602" w:author="Levy Bruno" w:date="2020-12-09T10:23:00Z">
              <w:r w:rsidRPr="00BC0ECD">
                <w:rPr>
                  <w:color w:val="000000"/>
                </w:rPr>
                <w:t>4.58 (3.92 ; 6.56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03" w:author="Levy Bruno" w:date="2020-12-09T10:23:00Z"/>
                <w:color w:val="000000"/>
              </w:rPr>
            </w:pPr>
            <w:ins w:id="604" w:author="Levy Bruno" w:date="2020-12-09T10:23:00Z">
              <w:r w:rsidRPr="00BC0ECD">
                <w:rPr>
                  <w:color w:val="000000"/>
                </w:rPr>
                <w:t>4.29 (3.46 ; 6.63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05" w:author="Levy Bruno" w:date="2020-12-09T10:23:00Z"/>
                <w:color w:val="000000"/>
              </w:rPr>
            </w:pPr>
            <w:ins w:id="606" w:author="Levy Bruno" w:date="2020-12-09T10:23:00Z">
              <w:r w:rsidRPr="00BC0ECD">
                <w:rPr>
                  <w:color w:val="000000"/>
                </w:rPr>
                <w:t>-0.01 (-0.85 ; 0.11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07" w:author="Levy Bruno" w:date="2020-12-09T10:23:00Z"/>
                <w:color w:val="000000"/>
              </w:rPr>
            </w:pPr>
            <w:ins w:id="608" w:author="Levy Bruno" w:date="2020-12-09T10:23:00Z">
              <w:r w:rsidRPr="00BC0ECD">
                <w:rPr>
                  <w:color w:val="000000"/>
                </w:rPr>
                <w:t>0.50</w:t>
              </w:r>
            </w:ins>
          </w:p>
        </w:tc>
      </w:tr>
      <w:tr w:rsidR="00BC52F6" w:rsidRPr="00BC0ECD" w:rsidTr="008103C6">
        <w:trPr>
          <w:trHeight w:val="300"/>
          <w:jc w:val="center"/>
          <w:ins w:id="60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610" w:author="Levy Bruno" w:date="2020-12-09T10:23:00Z"/>
                <w:color w:val="000000"/>
              </w:rPr>
            </w:pPr>
            <w:ins w:id="611" w:author="Levy Bruno" w:date="2020-12-09T10:23:00Z">
              <w:r w:rsidRPr="00BC0ECD">
                <w:rPr>
                  <w:color w:val="000000"/>
                </w:rPr>
                <w:t>IL13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12" w:author="Levy Bruno" w:date="2020-12-09T10:23:00Z"/>
                <w:color w:val="000000"/>
              </w:rPr>
            </w:pPr>
            <w:ins w:id="613" w:author="Levy Bruno" w:date="2020-12-09T10:23:00Z">
              <w:r w:rsidRPr="00BC0ECD">
                <w:rPr>
                  <w:color w:val="000000"/>
                </w:rPr>
                <w:t>0.72 (0.49 ; 0.91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14" w:author="Levy Bruno" w:date="2020-12-09T10:23:00Z"/>
                <w:color w:val="000000"/>
              </w:rPr>
            </w:pPr>
            <w:ins w:id="615" w:author="Levy Bruno" w:date="2020-12-09T10:23:00Z">
              <w:r w:rsidRPr="00BC0ECD">
                <w:rPr>
                  <w:color w:val="000000"/>
                </w:rPr>
                <w:t>0.47 (0.37 ; 0.7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16" w:author="Levy Bruno" w:date="2020-12-09T10:23:00Z"/>
                <w:color w:val="000000"/>
              </w:rPr>
            </w:pPr>
            <w:ins w:id="617" w:author="Levy Bruno" w:date="2020-12-09T10:23:00Z">
              <w:r w:rsidRPr="00BC0ECD">
                <w:rPr>
                  <w:color w:val="000000"/>
                </w:rPr>
                <w:t>-0.17 (-0.18 ; -0.11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18" w:author="Levy Bruno" w:date="2020-12-09T10:23:00Z"/>
                <w:b/>
                <w:color w:val="000000"/>
              </w:rPr>
            </w:pPr>
            <w:ins w:id="619" w:author="Levy Bruno" w:date="2020-12-09T10:23:00Z">
              <w:r w:rsidRPr="00BC0ECD">
                <w:rPr>
                  <w:b/>
                  <w:color w:val="000000"/>
                </w:rPr>
                <w:t>0.027</w:t>
              </w:r>
            </w:ins>
          </w:p>
        </w:tc>
      </w:tr>
      <w:tr w:rsidR="00BC52F6" w:rsidRPr="00BC0ECD" w:rsidTr="008103C6">
        <w:trPr>
          <w:trHeight w:val="300"/>
          <w:jc w:val="center"/>
          <w:ins w:id="620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621" w:author="Levy Bruno" w:date="2020-12-09T10:23:00Z"/>
                <w:color w:val="000000"/>
              </w:rPr>
            </w:pPr>
            <w:ins w:id="622" w:author="Levy Bruno" w:date="2020-12-09T10:23:00Z">
              <w:r w:rsidRPr="00BC0ECD">
                <w:rPr>
                  <w:color w:val="000000"/>
                </w:rPr>
                <w:t>ARTN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23" w:author="Levy Bruno" w:date="2020-12-09T10:23:00Z"/>
                <w:color w:val="000000"/>
              </w:rPr>
            </w:pPr>
            <w:ins w:id="624" w:author="Levy Bruno" w:date="2020-12-09T10:23:00Z">
              <w:r w:rsidRPr="00BC0ECD">
                <w:rPr>
                  <w:color w:val="000000"/>
                </w:rPr>
                <w:t>1.15 (0.88 ; 2.0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25" w:author="Levy Bruno" w:date="2020-12-09T10:23:00Z"/>
                <w:color w:val="000000"/>
              </w:rPr>
            </w:pPr>
            <w:ins w:id="626" w:author="Levy Bruno" w:date="2020-12-09T10:23:00Z">
              <w:r w:rsidRPr="00BC0ECD">
                <w:rPr>
                  <w:color w:val="000000"/>
                </w:rPr>
                <w:t>0.94 (0.73 ; 1.3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27" w:author="Levy Bruno" w:date="2020-12-09T10:23:00Z"/>
                <w:color w:val="000000"/>
              </w:rPr>
            </w:pPr>
            <w:ins w:id="628" w:author="Levy Bruno" w:date="2020-12-09T10:23:00Z">
              <w:r w:rsidRPr="00BC0ECD">
                <w:rPr>
                  <w:color w:val="000000"/>
                </w:rPr>
                <w:t>0.03 (-0.45 ; 0.10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29" w:author="Levy Bruno" w:date="2020-12-09T10:23:00Z"/>
                <w:color w:val="000000"/>
              </w:rPr>
            </w:pPr>
            <w:ins w:id="630" w:author="Levy Bruno" w:date="2020-12-09T10:23:00Z">
              <w:r w:rsidRPr="00BC0ECD">
                <w:rPr>
                  <w:color w:val="000000"/>
                </w:rPr>
                <w:t>0.57</w:t>
              </w:r>
            </w:ins>
          </w:p>
        </w:tc>
      </w:tr>
      <w:tr w:rsidR="00BC52F6" w:rsidRPr="00BC0ECD" w:rsidTr="008103C6">
        <w:trPr>
          <w:trHeight w:val="300"/>
          <w:jc w:val="center"/>
          <w:ins w:id="63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632" w:author="Levy Bruno" w:date="2020-12-09T10:23:00Z"/>
                <w:color w:val="000000"/>
              </w:rPr>
            </w:pPr>
            <w:ins w:id="633" w:author="Levy Bruno" w:date="2020-12-09T10:23:00Z">
              <w:r w:rsidRPr="00BC0ECD">
                <w:rPr>
                  <w:color w:val="000000"/>
                </w:rPr>
                <w:t>MMP-10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34" w:author="Levy Bruno" w:date="2020-12-09T10:23:00Z"/>
                <w:color w:val="000000"/>
              </w:rPr>
            </w:pPr>
            <w:ins w:id="635" w:author="Levy Bruno" w:date="2020-12-09T10:23:00Z">
              <w:r w:rsidRPr="00BC0ECD">
                <w:rPr>
                  <w:color w:val="000000"/>
                </w:rPr>
                <w:t>10.64 (9.88 ; 11.29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36" w:author="Levy Bruno" w:date="2020-12-09T10:23:00Z"/>
                <w:color w:val="000000"/>
              </w:rPr>
            </w:pPr>
            <w:ins w:id="637" w:author="Levy Bruno" w:date="2020-12-09T10:23:00Z">
              <w:r w:rsidRPr="00BC0ECD">
                <w:rPr>
                  <w:color w:val="000000"/>
                </w:rPr>
                <w:t>10.44 (9.59 ; 11.35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38" w:author="Levy Bruno" w:date="2020-12-09T10:23:00Z"/>
                <w:color w:val="000000"/>
              </w:rPr>
            </w:pPr>
            <w:ins w:id="639" w:author="Levy Bruno" w:date="2020-12-09T10:23:00Z">
              <w:r w:rsidRPr="00BC0ECD">
                <w:rPr>
                  <w:color w:val="000000"/>
                </w:rPr>
                <w:t>-0.24 (-0.40 ; -0.17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40" w:author="Levy Bruno" w:date="2020-12-09T10:23:00Z"/>
                <w:b/>
                <w:color w:val="000000"/>
              </w:rPr>
            </w:pPr>
            <w:ins w:id="641" w:author="Levy Bruno" w:date="2020-12-09T10:23:00Z">
              <w:r w:rsidRPr="00BC0ECD">
                <w:rPr>
                  <w:b/>
                  <w:color w:val="000000"/>
                </w:rPr>
                <w:t>0.012</w:t>
              </w:r>
            </w:ins>
          </w:p>
        </w:tc>
      </w:tr>
      <w:tr w:rsidR="00BC52F6" w:rsidRPr="00BC0ECD" w:rsidTr="008103C6">
        <w:trPr>
          <w:trHeight w:val="300"/>
          <w:jc w:val="center"/>
          <w:ins w:id="642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643" w:author="Levy Bruno" w:date="2020-12-09T10:23:00Z"/>
                <w:color w:val="000000"/>
              </w:rPr>
            </w:pPr>
            <w:ins w:id="644" w:author="Levy Bruno" w:date="2020-12-09T10:23:00Z">
              <w:r w:rsidRPr="00BC0ECD">
                <w:rPr>
                  <w:color w:val="000000"/>
                </w:rPr>
                <w:t>IL10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45" w:author="Levy Bruno" w:date="2020-12-09T10:23:00Z"/>
                <w:color w:val="000000"/>
              </w:rPr>
            </w:pPr>
            <w:ins w:id="646" w:author="Levy Bruno" w:date="2020-12-09T10:23:00Z">
              <w:r w:rsidRPr="00BC0ECD">
                <w:rPr>
                  <w:color w:val="000000"/>
                </w:rPr>
                <w:t>7.30 (7.06 ; 8.13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47" w:author="Levy Bruno" w:date="2020-12-09T10:23:00Z"/>
                <w:color w:val="000000"/>
              </w:rPr>
            </w:pPr>
            <w:ins w:id="648" w:author="Levy Bruno" w:date="2020-12-09T10:23:00Z">
              <w:r w:rsidRPr="00BC0ECD">
                <w:rPr>
                  <w:color w:val="000000"/>
                </w:rPr>
                <w:t>6.96 (5.34 ; 7.4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49" w:author="Levy Bruno" w:date="2020-12-09T10:23:00Z"/>
                <w:color w:val="000000"/>
              </w:rPr>
            </w:pPr>
            <w:ins w:id="650" w:author="Levy Bruno" w:date="2020-12-09T10:23:00Z">
              <w:r w:rsidRPr="00BC0ECD">
                <w:rPr>
                  <w:color w:val="000000"/>
                </w:rPr>
                <w:t>-1.02 (-1.89 ; -0.8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51" w:author="Levy Bruno" w:date="2020-12-09T10:23:00Z"/>
                <w:b/>
                <w:color w:val="000000"/>
              </w:rPr>
            </w:pPr>
            <w:ins w:id="652" w:author="Levy Bruno" w:date="2020-12-09T10:23:00Z">
              <w:r w:rsidRPr="00BC0ECD">
                <w:rPr>
                  <w:b/>
                  <w:color w:val="000000"/>
                </w:rPr>
                <w:t>0.008</w:t>
              </w:r>
            </w:ins>
          </w:p>
        </w:tc>
      </w:tr>
      <w:tr w:rsidR="00BC52F6" w:rsidRPr="00BC0ECD" w:rsidTr="008103C6">
        <w:trPr>
          <w:trHeight w:val="300"/>
          <w:jc w:val="center"/>
          <w:ins w:id="65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654" w:author="Levy Bruno" w:date="2020-12-09T10:23:00Z"/>
                <w:color w:val="000000"/>
              </w:rPr>
            </w:pPr>
            <w:ins w:id="655" w:author="Levy Bruno" w:date="2020-12-09T10:23:00Z">
              <w:r w:rsidRPr="00BC0ECD">
                <w:rPr>
                  <w:color w:val="000000"/>
                </w:rPr>
                <w:t>TNF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56" w:author="Levy Bruno" w:date="2020-12-09T10:23:00Z"/>
                <w:color w:val="000000"/>
              </w:rPr>
            </w:pPr>
            <w:ins w:id="657" w:author="Levy Bruno" w:date="2020-12-09T10:23:00Z">
              <w:r w:rsidRPr="00BC0ECD">
                <w:rPr>
                  <w:color w:val="000000"/>
                </w:rPr>
                <w:t>5.98 (4.54 ; 6.8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58" w:author="Levy Bruno" w:date="2020-12-09T10:23:00Z"/>
                <w:color w:val="000000"/>
              </w:rPr>
            </w:pPr>
            <w:ins w:id="659" w:author="Levy Bruno" w:date="2020-12-09T10:23:00Z">
              <w:r w:rsidRPr="00BC0ECD">
                <w:rPr>
                  <w:color w:val="000000"/>
                </w:rPr>
                <w:t>5.52 (4.60 ; 6.4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60" w:author="Levy Bruno" w:date="2020-12-09T10:23:00Z"/>
                <w:color w:val="000000"/>
              </w:rPr>
            </w:pPr>
            <w:ins w:id="661" w:author="Levy Bruno" w:date="2020-12-09T10:23:00Z">
              <w:r w:rsidRPr="00BC0ECD">
                <w:rPr>
                  <w:color w:val="000000"/>
                </w:rPr>
                <w:t>-0.46 (-0.54 ; -0.06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62" w:author="Levy Bruno" w:date="2020-12-09T10:23:00Z"/>
                <w:b/>
                <w:color w:val="000000"/>
              </w:rPr>
            </w:pPr>
            <w:ins w:id="663" w:author="Levy Bruno" w:date="2020-12-09T10:23:00Z">
              <w:r w:rsidRPr="00BC0ECD">
                <w:rPr>
                  <w:b/>
                  <w:color w:val="000000"/>
                </w:rPr>
                <w:t>0.020</w:t>
              </w:r>
            </w:ins>
          </w:p>
        </w:tc>
      </w:tr>
      <w:tr w:rsidR="00BC52F6" w:rsidRPr="00BC0ECD" w:rsidTr="008103C6">
        <w:trPr>
          <w:trHeight w:val="300"/>
          <w:jc w:val="center"/>
          <w:ins w:id="664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665" w:author="Levy Bruno" w:date="2020-12-09T10:23:00Z"/>
                <w:color w:val="000000"/>
              </w:rPr>
            </w:pPr>
            <w:ins w:id="666" w:author="Levy Bruno" w:date="2020-12-09T10:23:00Z">
              <w:r w:rsidRPr="00BC0ECD">
                <w:rPr>
                  <w:color w:val="000000"/>
                </w:rPr>
                <w:t>CCL23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67" w:author="Levy Bruno" w:date="2020-12-09T10:23:00Z"/>
                <w:color w:val="000000"/>
              </w:rPr>
            </w:pPr>
            <w:ins w:id="668" w:author="Levy Bruno" w:date="2020-12-09T10:23:00Z">
              <w:r w:rsidRPr="00BC0ECD">
                <w:rPr>
                  <w:color w:val="000000"/>
                </w:rPr>
                <w:t>12.48 (12.44 ; 12.5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69" w:author="Levy Bruno" w:date="2020-12-09T10:23:00Z"/>
                <w:color w:val="000000"/>
              </w:rPr>
            </w:pPr>
            <w:ins w:id="670" w:author="Levy Bruno" w:date="2020-12-09T10:23:00Z">
              <w:r w:rsidRPr="00BC0ECD">
                <w:rPr>
                  <w:color w:val="000000"/>
                </w:rPr>
                <w:t>12.35 (12.20 ; 12.4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71" w:author="Levy Bruno" w:date="2020-12-09T10:23:00Z"/>
                <w:color w:val="000000"/>
              </w:rPr>
            </w:pPr>
            <w:ins w:id="672" w:author="Levy Bruno" w:date="2020-12-09T10:23:00Z">
              <w:r w:rsidRPr="00BC0ECD">
                <w:rPr>
                  <w:color w:val="000000"/>
                </w:rPr>
                <w:t>-0.15 (-0.21 ; -0.06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73" w:author="Levy Bruno" w:date="2020-12-09T10:23:00Z"/>
                <w:color w:val="000000"/>
              </w:rPr>
            </w:pPr>
            <w:ins w:id="674" w:author="Levy Bruno" w:date="2020-12-09T10:23:00Z">
              <w:r w:rsidRPr="00BC0ECD">
                <w:rPr>
                  <w:color w:val="000000"/>
                </w:rPr>
                <w:t>0.055</w:t>
              </w:r>
            </w:ins>
          </w:p>
        </w:tc>
      </w:tr>
      <w:tr w:rsidR="00BC52F6" w:rsidRPr="00BC0ECD" w:rsidTr="008103C6">
        <w:trPr>
          <w:trHeight w:val="300"/>
          <w:jc w:val="center"/>
          <w:ins w:id="67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676" w:author="Levy Bruno" w:date="2020-12-09T10:23:00Z"/>
                <w:color w:val="000000"/>
              </w:rPr>
            </w:pPr>
            <w:ins w:id="677" w:author="Levy Bruno" w:date="2020-12-09T10:23:00Z">
              <w:r w:rsidRPr="00BC0ECD">
                <w:rPr>
                  <w:color w:val="000000"/>
                </w:rPr>
                <w:t>CD5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78" w:author="Levy Bruno" w:date="2020-12-09T10:23:00Z"/>
                <w:color w:val="000000"/>
              </w:rPr>
            </w:pPr>
            <w:ins w:id="679" w:author="Levy Bruno" w:date="2020-12-09T10:23:00Z">
              <w:r w:rsidRPr="00BC0ECD">
                <w:rPr>
                  <w:color w:val="000000"/>
                </w:rPr>
                <w:t>5.32 (4.72 ; 5.89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80" w:author="Levy Bruno" w:date="2020-12-09T10:23:00Z"/>
                <w:color w:val="000000"/>
              </w:rPr>
            </w:pPr>
            <w:ins w:id="681" w:author="Levy Bruno" w:date="2020-12-09T10:23:00Z">
              <w:r w:rsidRPr="00BC0ECD">
                <w:rPr>
                  <w:color w:val="000000"/>
                </w:rPr>
                <w:t>5.52 (4.52 ; 5.7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82" w:author="Levy Bruno" w:date="2020-12-09T10:23:00Z"/>
                <w:color w:val="000000"/>
              </w:rPr>
            </w:pPr>
            <w:ins w:id="683" w:author="Levy Bruno" w:date="2020-12-09T10:23:00Z">
              <w:r w:rsidRPr="00BC0ECD">
                <w:rPr>
                  <w:color w:val="000000"/>
                </w:rPr>
                <w:t>-0.17 (-0.40 ; 0.1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84" w:author="Levy Bruno" w:date="2020-12-09T10:23:00Z"/>
                <w:color w:val="000000"/>
              </w:rPr>
            </w:pPr>
            <w:ins w:id="685" w:author="Levy Bruno" w:date="2020-12-09T10:23:00Z">
              <w:r w:rsidRPr="00BC0ECD">
                <w:rPr>
                  <w:color w:val="000000"/>
                </w:rPr>
                <w:t>0.30</w:t>
              </w:r>
            </w:ins>
          </w:p>
        </w:tc>
      </w:tr>
      <w:tr w:rsidR="00BC52F6" w:rsidRPr="00BC0ECD" w:rsidTr="008103C6">
        <w:trPr>
          <w:trHeight w:val="300"/>
          <w:jc w:val="center"/>
          <w:ins w:id="686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687" w:author="Levy Bruno" w:date="2020-12-09T10:23:00Z"/>
                <w:color w:val="000000"/>
              </w:rPr>
            </w:pPr>
            <w:ins w:id="688" w:author="Levy Bruno" w:date="2020-12-09T10:23:00Z">
              <w:r w:rsidRPr="00BC0ECD">
                <w:rPr>
                  <w:color w:val="000000"/>
                </w:rPr>
                <w:t>CCL3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89" w:author="Levy Bruno" w:date="2020-12-09T10:23:00Z"/>
                <w:color w:val="000000"/>
              </w:rPr>
            </w:pPr>
            <w:ins w:id="690" w:author="Levy Bruno" w:date="2020-12-09T10:23:00Z">
              <w:r w:rsidRPr="00BC0ECD">
                <w:rPr>
                  <w:color w:val="000000"/>
                </w:rPr>
                <w:t>7.74 (5.92 ; 8.23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91" w:author="Levy Bruno" w:date="2020-12-09T10:23:00Z"/>
                <w:color w:val="000000"/>
              </w:rPr>
            </w:pPr>
            <w:ins w:id="692" w:author="Levy Bruno" w:date="2020-12-09T10:23:00Z">
              <w:r w:rsidRPr="00BC0ECD">
                <w:rPr>
                  <w:color w:val="000000"/>
                </w:rPr>
                <w:t>6.85 (5.24 ; 7.1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93" w:author="Levy Bruno" w:date="2020-12-09T10:23:00Z"/>
                <w:color w:val="000000"/>
              </w:rPr>
            </w:pPr>
            <w:ins w:id="694" w:author="Levy Bruno" w:date="2020-12-09T10:23:00Z">
              <w:r w:rsidRPr="00BC0ECD">
                <w:rPr>
                  <w:color w:val="000000"/>
                </w:rPr>
                <w:t>-0.62 (-1.49 ; -0.1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695" w:author="Levy Bruno" w:date="2020-12-09T10:23:00Z"/>
                <w:b/>
                <w:color w:val="000000"/>
              </w:rPr>
            </w:pPr>
            <w:ins w:id="696" w:author="Levy Bruno" w:date="2020-12-09T10:23:00Z">
              <w:r w:rsidRPr="00BC0ECD">
                <w:rPr>
                  <w:b/>
                  <w:color w:val="000000"/>
                </w:rPr>
                <w:t>0.008</w:t>
              </w:r>
            </w:ins>
          </w:p>
        </w:tc>
      </w:tr>
      <w:tr w:rsidR="00BC52F6" w:rsidRPr="00BC0ECD" w:rsidTr="008103C6">
        <w:trPr>
          <w:trHeight w:val="300"/>
          <w:jc w:val="center"/>
          <w:ins w:id="69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698" w:author="Levy Bruno" w:date="2020-12-09T10:23:00Z"/>
                <w:color w:val="000000"/>
              </w:rPr>
            </w:pPr>
            <w:ins w:id="699" w:author="Levy Bruno" w:date="2020-12-09T10:23:00Z">
              <w:r w:rsidRPr="00BC0ECD">
                <w:rPr>
                  <w:color w:val="000000"/>
                </w:rPr>
                <w:t>Flt3L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00" w:author="Levy Bruno" w:date="2020-12-09T10:23:00Z"/>
                <w:color w:val="000000"/>
              </w:rPr>
            </w:pPr>
            <w:ins w:id="701" w:author="Levy Bruno" w:date="2020-12-09T10:23:00Z">
              <w:r w:rsidRPr="00BC0ECD">
                <w:rPr>
                  <w:color w:val="000000"/>
                </w:rPr>
                <w:t>9.01 (8.09 ; 10.39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02" w:author="Levy Bruno" w:date="2020-12-09T10:23:00Z"/>
                <w:color w:val="000000"/>
              </w:rPr>
            </w:pPr>
            <w:ins w:id="703" w:author="Levy Bruno" w:date="2020-12-09T10:23:00Z">
              <w:r w:rsidRPr="00BC0ECD">
                <w:rPr>
                  <w:color w:val="000000"/>
                </w:rPr>
                <w:t>7.83 (7.54 ; 9.4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04" w:author="Levy Bruno" w:date="2020-12-09T10:23:00Z"/>
                <w:color w:val="000000"/>
              </w:rPr>
            </w:pPr>
            <w:ins w:id="705" w:author="Levy Bruno" w:date="2020-12-09T10:23:00Z">
              <w:r w:rsidRPr="00BC0ECD">
                <w:rPr>
                  <w:color w:val="000000"/>
                </w:rPr>
                <w:t>-0.38 (-0.93 ; -0.1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06" w:author="Levy Bruno" w:date="2020-12-09T10:23:00Z"/>
                <w:color w:val="000000"/>
              </w:rPr>
            </w:pPr>
            <w:ins w:id="707" w:author="Levy Bruno" w:date="2020-12-09T10:23:00Z">
              <w:r w:rsidRPr="00BC0ECD">
                <w:rPr>
                  <w:color w:val="000000"/>
                </w:rPr>
                <w:t>0.055</w:t>
              </w:r>
            </w:ins>
          </w:p>
        </w:tc>
      </w:tr>
      <w:tr w:rsidR="00BC52F6" w:rsidRPr="00BC0ECD" w:rsidTr="008103C6">
        <w:trPr>
          <w:trHeight w:val="300"/>
          <w:jc w:val="center"/>
          <w:ins w:id="708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709" w:author="Levy Bruno" w:date="2020-12-09T10:23:00Z"/>
                <w:color w:val="000000"/>
              </w:rPr>
            </w:pPr>
            <w:ins w:id="710" w:author="Levy Bruno" w:date="2020-12-09T10:23:00Z">
              <w:r w:rsidRPr="00BC0ECD">
                <w:rPr>
                  <w:color w:val="000000"/>
                </w:rPr>
                <w:t>CXCL6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11" w:author="Levy Bruno" w:date="2020-12-09T10:23:00Z"/>
                <w:color w:val="000000"/>
              </w:rPr>
            </w:pPr>
            <w:ins w:id="712" w:author="Levy Bruno" w:date="2020-12-09T10:23:00Z">
              <w:r w:rsidRPr="00BC0ECD">
                <w:rPr>
                  <w:color w:val="000000"/>
                </w:rPr>
                <w:t>9.67 (8.06 ; 10.5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13" w:author="Levy Bruno" w:date="2020-12-09T10:23:00Z"/>
                <w:color w:val="000000"/>
              </w:rPr>
            </w:pPr>
            <w:ins w:id="714" w:author="Levy Bruno" w:date="2020-12-09T10:23:00Z">
              <w:r w:rsidRPr="00BC0ECD">
                <w:rPr>
                  <w:color w:val="000000"/>
                </w:rPr>
                <w:t>8.17 (7.63 ; 10.13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15" w:author="Levy Bruno" w:date="2020-12-09T10:23:00Z"/>
                <w:color w:val="000000"/>
              </w:rPr>
            </w:pPr>
            <w:ins w:id="716" w:author="Levy Bruno" w:date="2020-12-09T10:23:00Z">
              <w:r w:rsidRPr="00BC0ECD">
                <w:rPr>
                  <w:color w:val="000000"/>
                </w:rPr>
                <w:t>-0.47 (-0.63 ; -0.32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17" w:author="Levy Bruno" w:date="2020-12-09T10:23:00Z"/>
                <w:b/>
                <w:color w:val="000000"/>
              </w:rPr>
            </w:pPr>
            <w:ins w:id="718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71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720" w:author="Levy Bruno" w:date="2020-12-09T10:23:00Z"/>
                <w:color w:val="000000"/>
              </w:rPr>
            </w:pPr>
            <w:ins w:id="721" w:author="Levy Bruno" w:date="2020-12-09T10:23:00Z">
              <w:r w:rsidRPr="00BC0ECD">
                <w:rPr>
                  <w:color w:val="000000"/>
                </w:rPr>
                <w:t>CXCL10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22" w:author="Levy Bruno" w:date="2020-12-09T10:23:00Z"/>
                <w:color w:val="000000"/>
              </w:rPr>
            </w:pPr>
            <w:ins w:id="723" w:author="Levy Bruno" w:date="2020-12-09T10:23:00Z">
              <w:r w:rsidRPr="00BC0ECD">
                <w:rPr>
                  <w:color w:val="000000"/>
                </w:rPr>
                <w:t>13.27 (10.91 ; 13.55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24" w:author="Levy Bruno" w:date="2020-12-09T10:23:00Z"/>
                <w:color w:val="000000"/>
              </w:rPr>
            </w:pPr>
            <w:ins w:id="725" w:author="Levy Bruno" w:date="2020-12-09T10:23:00Z">
              <w:r w:rsidRPr="00BC0ECD">
                <w:rPr>
                  <w:color w:val="000000"/>
                </w:rPr>
                <w:t>11.68 (9.39 ; 13.41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26" w:author="Levy Bruno" w:date="2020-12-09T10:23:00Z"/>
                <w:color w:val="000000"/>
              </w:rPr>
            </w:pPr>
            <w:ins w:id="727" w:author="Levy Bruno" w:date="2020-12-09T10:23:00Z">
              <w:r w:rsidRPr="00BC0ECD">
                <w:rPr>
                  <w:color w:val="000000"/>
                </w:rPr>
                <w:t>-0.69 (-1.38 ; -0.21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28" w:author="Levy Bruno" w:date="2020-12-09T10:23:00Z"/>
                <w:b/>
                <w:color w:val="000000"/>
              </w:rPr>
            </w:pPr>
            <w:ins w:id="729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730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731" w:author="Levy Bruno" w:date="2020-12-09T10:23:00Z"/>
                <w:color w:val="000000"/>
              </w:rPr>
            </w:pPr>
            <w:ins w:id="732" w:author="Levy Bruno" w:date="2020-12-09T10:23:00Z">
              <w:r w:rsidRPr="00BC0ECD">
                <w:rPr>
                  <w:color w:val="000000"/>
                </w:rPr>
                <w:lastRenderedPageBreak/>
                <w:t>4E-BP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33" w:author="Levy Bruno" w:date="2020-12-09T10:23:00Z"/>
                <w:color w:val="000000"/>
              </w:rPr>
            </w:pPr>
            <w:ins w:id="734" w:author="Levy Bruno" w:date="2020-12-09T10:23:00Z">
              <w:r w:rsidRPr="00BC0ECD">
                <w:rPr>
                  <w:color w:val="000000"/>
                </w:rPr>
                <w:t>10.03 (7.55 ; 10.27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35" w:author="Levy Bruno" w:date="2020-12-09T10:23:00Z"/>
                <w:color w:val="000000"/>
              </w:rPr>
            </w:pPr>
            <w:ins w:id="736" w:author="Levy Bruno" w:date="2020-12-09T10:23:00Z">
              <w:r w:rsidRPr="00BC0ECD">
                <w:rPr>
                  <w:color w:val="000000"/>
                </w:rPr>
                <w:t>7.99 (7.59 ; 9.8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37" w:author="Levy Bruno" w:date="2020-12-09T10:23:00Z"/>
                <w:color w:val="000000"/>
              </w:rPr>
            </w:pPr>
            <w:ins w:id="738" w:author="Levy Bruno" w:date="2020-12-09T10:23:00Z">
              <w:r w:rsidRPr="00BC0ECD">
                <w:rPr>
                  <w:color w:val="000000"/>
                </w:rPr>
                <w:t>-0.40 (-1.18 ; -0.2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39" w:author="Levy Bruno" w:date="2020-12-09T10:23:00Z"/>
                <w:color w:val="000000"/>
              </w:rPr>
            </w:pPr>
            <w:ins w:id="740" w:author="Levy Bruno" w:date="2020-12-09T10:23:00Z">
              <w:r w:rsidRPr="00BC0ECD">
                <w:rPr>
                  <w:color w:val="000000"/>
                </w:rPr>
                <w:t>0.055</w:t>
              </w:r>
            </w:ins>
          </w:p>
        </w:tc>
      </w:tr>
      <w:tr w:rsidR="00BC52F6" w:rsidRPr="00BC0ECD" w:rsidTr="008103C6">
        <w:trPr>
          <w:trHeight w:val="300"/>
          <w:jc w:val="center"/>
          <w:ins w:id="74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742" w:author="Levy Bruno" w:date="2020-12-09T10:23:00Z"/>
                <w:color w:val="000000"/>
              </w:rPr>
            </w:pPr>
            <w:ins w:id="743" w:author="Levy Bruno" w:date="2020-12-09T10:23:00Z">
              <w:r w:rsidRPr="00BC0ECD">
                <w:rPr>
                  <w:color w:val="000000"/>
                </w:rPr>
                <w:t>IL-20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44" w:author="Levy Bruno" w:date="2020-12-09T10:23:00Z"/>
                <w:color w:val="000000"/>
              </w:rPr>
            </w:pPr>
            <w:ins w:id="745" w:author="Levy Bruno" w:date="2020-12-09T10:23:00Z">
              <w:r w:rsidRPr="00BC0ECD">
                <w:rPr>
                  <w:color w:val="000000"/>
                </w:rPr>
                <w:t>0.77 (0.70 ; 1.05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46" w:author="Levy Bruno" w:date="2020-12-09T10:23:00Z"/>
                <w:color w:val="000000"/>
              </w:rPr>
            </w:pPr>
            <w:ins w:id="747" w:author="Levy Bruno" w:date="2020-12-09T10:23:00Z">
              <w:r w:rsidRPr="00BC0ECD">
                <w:rPr>
                  <w:color w:val="000000"/>
                </w:rPr>
                <w:t>0.71 (0.55 ; 1.04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48" w:author="Levy Bruno" w:date="2020-12-09T10:23:00Z"/>
                <w:color w:val="000000"/>
              </w:rPr>
            </w:pPr>
            <w:ins w:id="749" w:author="Levy Bruno" w:date="2020-12-09T10:23:00Z">
              <w:r w:rsidRPr="00BC0ECD">
                <w:rPr>
                  <w:color w:val="000000"/>
                </w:rPr>
                <w:t>-0.15 (-0.27 ; -0.0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50" w:author="Levy Bruno" w:date="2020-12-09T10:23:00Z"/>
                <w:color w:val="000000"/>
              </w:rPr>
            </w:pPr>
            <w:ins w:id="751" w:author="Levy Bruno" w:date="2020-12-09T10:23:00Z">
              <w:r w:rsidRPr="00BC0ECD">
                <w:rPr>
                  <w:color w:val="000000"/>
                </w:rPr>
                <w:t>0.20</w:t>
              </w:r>
            </w:ins>
          </w:p>
        </w:tc>
      </w:tr>
      <w:tr w:rsidR="00BC52F6" w:rsidRPr="00BC0ECD" w:rsidTr="008103C6">
        <w:trPr>
          <w:trHeight w:val="300"/>
          <w:jc w:val="center"/>
          <w:ins w:id="752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753" w:author="Levy Bruno" w:date="2020-12-09T10:23:00Z"/>
                <w:color w:val="000000"/>
              </w:rPr>
            </w:pPr>
            <w:ins w:id="754" w:author="Levy Bruno" w:date="2020-12-09T10:23:00Z">
              <w:r w:rsidRPr="00BC0ECD">
                <w:rPr>
                  <w:color w:val="000000"/>
                </w:rPr>
                <w:t>SIRT2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55" w:author="Levy Bruno" w:date="2020-12-09T10:23:00Z"/>
                <w:color w:val="000000"/>
              </w:rPr>
            </w:pPr>
            <w:ins w:id="756" w:author="Levy Bruno" w:date="2020-12-09T10:23:00Z">
              <w:r w:rsidRPr="00BC0ECD">
                <w:rPr>
                  <w:color w:val="000000"/>
                </w:rPr>
                <w:t>4.84 (3.78 ; 5.87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57" w:author="Levy Bruno" w:date="2020-12-09T10:23:00Z"/>
                <w:color w:val="000000"/>
              </w:rPr>
            </w:pPr>
            <w:ins w:id="758" w:author="Levy Bruno" w:date="2020-12-09T10:23:00Z">
              <w:r w:rsidRPr="00BC0ECD">
                <w:rPr>
                  <w:color w:val="000000"/>
                </w:rPr>
                <w:t>3.72 (3.22 ; 5.02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59" w:author="Levy Bruno" w:date="2020-12-09T10:23:00Z"/>
                <w:color w:val="000000"/>
              </w:rPr>
            </w:pPr>
            <w:ins w:id="760" w:author="Levy Bruno" w:date="2020-12-09T10:23:00Z">
              <w:r w:rsidRPr="00BC0ECD">
                <w:rPr>
                  <w:color w:val="000000"/>
                </w:rPr>
                <w:t>-0.57 (-1.27 ; -0.2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61" w:author="Levy Bruno" w:date="2020-12-09T10:23:00Z"/>
                <w:b/>
                <w:color w:val="000000"/>
              </w:rPr>
            </w:pPr>
            <w:ins w:id="762" w:author="Levy Bruno" w:date="2020-12-09T10:23:00Z">
              <w:r w:rsidRPr="00BC0ECD">
                <w:rPr>
                  <w:b/>
                  <w:color w:val="000000"/>
                </w:rPr>
                <w:t>0.004</w:t>
              </w:r>
            </w:ins>
          </w:p>
        </w:tc>
      </w:tr>
      <w:tr w:rsidR="00BC52F6" w:rsidRPr="00BC0ECD" w:rsidTr="008103C6">
        <w:trPr>
          <w:trHeight w:val="300"/>
          <w:jc w:val="center"/>
          <w:ins w:id="76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764" w:author="Levy Bruno" w:date="2020-12-09T10:23:00Z"/>
                <w:color w:val="000000"/>
              </w:rPr>
            </w:pPr>
            <w:ins w:id="765" w:author="Levy Bruno" w:date="2020-12-09T10:23:00Z">
              <w:r w:rsidRPr="00BC0ECD">
                <w:rPr>
                  <w:color w:val="000000"/>
                </w:rPr>
                <w:t>CCL28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66" w:author="Levy Bruno" w:date="2020-12-09T10:23:00Z"/>
                <w:color w:val="000000"/>
              </w:rPr>
            </w:pPr>
            <w:ins w:id="767" w:author="Levy Bruno" w:date="2020-12-09T10:23:00Z">
              <w:r w:rsidRPr="00BC0ECD">
                <w:rPr>
                  <w:color w:val="000000"/>
                </w:rPr>
                <w:t>2.39 (2.27 ; 3.34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68" w:author="Levy Bruno" w:date="2020-12-09T10:23:00Z"/>
                <w:color w:val="000000"/>
              </w:rPr>
            </w:pPr>
            <w:ins w:id="769" w:author="Levy Bruno" w:date="2020-12-09T10:23:00Z">
              <w:r w:rsidRPr="00BC0ECD">
                <w:rPr>
                  <w:color w:val="000000"/>
                </w:rPr>
                <w:t>2.50 (2.29 ; 3.03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70" w:author="Levy Bruno" w:date="2020-12-09T10:23:00Z"/>
                <w:color w:val="000000"/>
              </w:rPr>
            </w:pPr>
            <w:ins w:id="771" w:author="Levy Bruno" w:date="2020-12-09T10:23:00Z">
              <w:r w:rsidRPr="00BC0ECD">
                <w:rPr>
                  <w:color w:val="000000"/>
                </w:rPr>
                <w:t>-0.03 (-0.19 ; 0.11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72" w:author="Levy Bruno" w:date="2020-12-09T10:23:00Z"/>
                <w:color w:val="000000"/>
              </w:rPr>
            </w:pPr>
            <w:ins w:id="773" w:author="Levy Bruno" w:date="2020-12-09T10:23:00Z">
              <w:r w:rsidRPr="00BC0ECD">
                <w:rPr>
                  <w:color w:val="000000"/>
                </w:rPr>
                <w:t>0.43</w:t>
              </w:r>
            </w:ins>
          </w:p>
        </w:tc>
      </w:tr>
      <w:tr w:rsidR="00BC52F6" w:rsidRPr="00BC0ECD" w:rsidTr="008103C6">
        <w:trPr>
          <w:trHeight w:val="300"/>
          <w:jc w:val="center"/>
          <w:ins w:id="774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775" w:author="Levy Bruno" w:date="2020-12-09T10:23:00Z"/>
                <w:color w:val="000000"/>
              </w:rPr>
            </w:pPr>
            <w:ins w:id="776" w:author="Levy Bruno" w:date="2020-12-09T10:23:00Z">
              <w:r w:rsidRPr="00BC0ECD">
                <w:rPr>
                  <w:color w:val="000000"/>
                </w:rPr>
                <w:t>DNER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77" w:author="Levy Bruno" w:date="2020-12-09T10:23:00Z"/>
                <w:color w:val="000000"/>
              </w:rPr>
            </w:pPr>
            <w:ins w:id="778" w:author="Levy Bruno" w:date="2020-12-09T10:23:00Z">
              <w:r w:rsidRPr="00BC0ECD">
                <w:rPr>
                  <w:color w:val="000000"/>
                </w:rPr>
                <w:t>8.46 (8.07 ; 8.86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79" w:author="Levy Bruno" w:date="2020-12-09T10:23:00Z"/>
                <w:color w:val="000000"/>
              </w:rPr>
            </w:pPr>
            <w:ins w:id="780" w:author="Levy Bruno" w:date="2020-12-09T10:23:00Z">
              <w:r w:rsidRPr="00BC0ECD">
                <w:rPr>
                  <w:color w:val="000000"/>
                </w:rPr>
                <w:t>8.39 (7.47 ; 8.63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81" w:author="Levy Bruno" w:date="2020-12-09T10:23:00Z"/>
                <w:color w:val="000000"/>
              </w:rPr>
            </w:pPr>
            <w:ins w:id="782" w:author="Levy Bruno" w:date="2020-12-09T10:23:00Z">
              <w:r w:rsidRPr="00BC0ECD">
                <w:rPr>
                  <w:color w:val="000000"/>
                </w:rPr>
                <w:t>-0.40 (-0.46 ; -0.0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83" w:author="Levy Bruno" w:date="2020-12-09T10:23:00Z"/>
                <w:b/>
                <w:color w:val="000000"/>
              </w:rPr>
            </w:pPr>
            <w:ins w:id="784" w:author="Levy Bruno" w:date="2020-12-09T10:23:00Z">
              <w:r w:rsidRPr="00BC0ECD">
                <w:rPr>
                  <w:b/>
                  <w:color w:val="000000"/>
                </w:rPr>
                <w:t>0.027</w:t>
              </w:r>
            </w:ins>
          </w:p>
        </w:tc>
      </w:tr>
      <w:tr w:rsidR="00BC52F6" w:rsidRPr="00BC0ECD" w:rsidTr="008103C6">
        <w:trPr>
          <w:trHeight w:val="300"/>
          <w:jc w:val="center"/>
          <w:ins w:id="78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786" w:author="Levy Bruno" w:date="2020-12-09T10:23:00Z"/>
                <w:color w:val="000000"/>
              </w:rPr>
            </w:pPr>
            <w:ins w:id="787" w:author="Levy Bruno" w:date="2020-12-09T10:23:00Z">
              <w:r w:rsidRPr="00BC0ECD">
                <w:rPr>
                  <w:color w:val="000000"/>
                </w:rPr>
                <w:t>EN-RAGE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88" w:author="Levy Bruno" w:date="2020-12-09T10:23:00Z"/>
                <w:color w:val="000000"/>
              </w:rPr>
            </w:pPr>
            <w:ins w:id="789" w:author="Levy Bruno" w:date="2020-12-09T10:23:00Z">
              <w:r w:rsidRPr="00BC0ECD">
                <w:rPr>
                  <w:color w:val="000000"/>
                </w:rPr>
                <w:t>4.46 (2.97 ; 5.96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90" w:author="Levy Bruno" w:date="2020-12-09T10:23:00Z"/>
                <w:color w:val="000000"/>
              </w:rPr>
            </w:pPr>
            <w:ins w:id="791" w:author="Levy Bruno" w:date="2020-12-09T10:23:00Z">
              <w:r w:rsidRPr="00BC0ECD">
                <w:rPr>
                  <w:color w:val="000000"/>
                </w:rPr>
                <w:t>4.56 (2.14 ; 6.21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92" w:author="Levy Bruno" w:date="2020-12-09T10:23:00Z"/>
                <w:color w:val="000000"/>
              </w:rPr>
            </w:pPr>
            <w:ins w:id="793" w:author="Levy Bruno" w:date="2020-12-09T10:23:00Z">
              <w:r w:rsidRPr="00BC0ECD">
                <w:rPr>
                  <w:color w:val="000000"/>
                </w:rPr>
                <w:t>0.16 (0.10 ; 0.2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94" w:author="Levy Bruno" w:date="2020-12-09T10:23:00Z"/>
                <w:color w:val="000000"/>
              </w:rPr>
            </w:pPr>
            <w:ins w:id="795" w:author="Levy Bruno" w:date="2020-12-09T10:23:00Z">
              <w:r w:rsidRPr="00BC0ECD">
                <w:rPr>
                  <w:color w:val="000000"/>
                </w:rPr>
                <w:t>0.57</w:t>
              </w:r>
            </w:ins>
          </w:p>
        </w:tc>
      </w:tr>
      <w:tr w:rsidR="00BC52F6" w:rsidRPr="00BC0ECD" w:rsidTr="008103C6">
        <w:trPr>
          <w:trHeight w:val="300"/>
          <w:jc w:val="center"/>
          <w:ins w:id="796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797" w:author="Levy Bruno" w:date="2020-12-09T10:23:00Z"/>
                <w:color w:val="000000"/>
              </w:rPr>
            </w:pPr>
            <w:ins w:id="798" w:author="Levy Bruno" w:date="2020-12-09T10:23:00Z">
              <w:r w:rsidRPr="00BC0ECD">
                <w:rPr>
                  <w:color w:val="000000"/>
                </w:rPr>
                <w:t>CD40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799" w:author="Levy Bruno" w:date="2020-12-09T10:23:00Z"/>
                <w:color w:val="000000"/>
              </w:rPr>
            </w:pPr>
            <w:ins w:id="800" w:author="Levy Bruno" w:date="2020-12-09T10:23:00Z">
              <w:r w:rsidRPr="00BC0ECD">
                <w:rPr>
                  <w:color w:val="000000"/>
                </w:rPr>
                <w:t>13.21 (11.70 ; 13.89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01" w:author="Levy Bruno" w:date="2020-12-09T10:23:00Z"/>
                <w:color w:val="000000"/>
              </w:rPr>
            </w:pPr>
            <w:ins w:id="802" w:author="Levy Bruno" w:date="2020-12-09T10:23:00Z">
              <w:r w:rsidRPr="00BC0ECD">
                <w:rPr>
                  <w:color w:val="000000"/>
                </w:rPr>
                <w:t>12.81 (11.68 ; 13.55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03" w:author="Levy Bruno" w:date="2020-12-09T10:23:00Z"/>
                <w:color w:val="000000"/>
              </w:rPr>
            </w:pPr>
            <w:ins w:id="804" w:author="Levy Bruno" w:date="2020-12-09T10:23:00Z">
              <w:r w:rsidRPr="00BC0ECD">
                <w:rPr>
                  <w:color w:val="000000"/>
                </w:rPr>
                <w:t>-0.39 (-0.51 ; -0.06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05" w:author="Levy Bruno" w:date="2020-12-09T10:23:00Z"/>
                <w:color w:val="000000"/>
              </w:rPr>
            </w:pPr>
            <w:ins w:id="806" w:author="Levy Bruno" w:date="2020-12-09T10:23:00Z">
              <w:r w:rsidRPr="00BC0ECD">
                <w:rPr>
                  <w:color w:val="000000"/>
                </w:rPr>
                <w:t>0.13</w:t>
              </w:r>
            </w:ins>
          </w:p>
        </w:tc>
      </w:tr>
      <w:tr w:rsidR="00BC52F6" w:rsidRPr="00BC0ECD" w:rsidTr="008103C6">
        <w:trPr>
          <w:trHeight w:val="300"/>
          <w:jc w:val="center"/>
          <w:ins w:id="80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808" w:author="Levy Bruno" w:date="2020-12-09T10:23:00Z"/>
                <w:color w:val="000000"/>
              </w:rPr>
            </w:pPr>
            <w:ins w:id="809" w:author="Levy Bruno" w:date="2020-12-09T10:23:00Z">
              <w:r w:rsidRPr="00BC0ECD">
                <w:rPr>
                  <w:color w:val="000000"/>
                </w:rPr>
                <w:t>IL33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10" w:author="Levy Bruno" w:date="2020-12-09T10:23:00Z"/>
                <w:color w:val="000000"/>
              </w:rPr>
            </w:pPr>
            <w:ins w:id="811" w:author="Levy Bruno" w:date="2020-12-09T10:23:00Z">
              <w:r w:rsidRPr="00BC0ECD">
                <w:rPr>
                  <w:color w:val="000000"/>
                </w:rPr>
                <w:t>1.20 (1.06 ; 1.7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12" w:author="Levy Bruno" w:date="2020-12-09T10:23:00Z"/>
                <w:color w:val="000000"/>
              </w:rPr>
            </w:pPr>
            <w:ins w:id="813" w:author="Levy Bruno" w:date="2020-12-09T10:23:00Z">
              <w:r w:rsidRPr="00BC0ECD">
                <w:rPr>
                  <w:color w:val="000000"/>
                </w:rPr>
                <w:t>1.16 (1.04 ; 1.53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14" w:author="Levy Bruno" w:date="2020-12-09T10:23:00Z"/>
                <w:color w:val="000000"/>
              </w:rPr>
            </w:pPr>
            <w:ins w:id="815" w:author="Levy Bruno" w:date="2020-12-09T10:23:00Z">
              <w:r w:rsidRPr="00BC0ECD">
                <w:rPr>
                  <w:color w:val="000000"/>
                </w:rPr>
                <w:t>-0.10 (-0.20 ; 0.1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16" w:author="Levy Bruno" w:date="2020-12-09T10:23:00Z"/>
                <w:color w:val="000000"/>
              </w:rPr>
            </w:pPr>
            <w:ins w:id="817" w:author="Levy Bruno" w:date="2020-12-09T10:23:00Z">
              <w:r w:rsidRPr="00BC0ECD">
                <w:rPr>
                  <w:color w:val="000000"/>
                </w:rPr>
                <w:t>0.50</w:t>
              </w:r>
            </w:ins>
          </w:p>
        </w:tc>
      </w:tr>
      <w:tr w:rsidR="00BC52F6" w:rsidRPr="00BC0ECD" w:rsidTr="008103C6">
        <w:trPr>
          <w:trHeight w:val="300"/>
          <w:jc w:val="center"/>
          <w:ins w:id="818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819" w:author="Levy Bruno" w:date="2020-12-09T10:23:00Z"/>
                <w:color w:val="000000"/>
              </w:rPr>
            </w:pPr>
            <w:ins w:id="820" w:author="Levy Bruno" w:date="2020-12-09T10:23:00Z">
              <w:r w:rsidRPr="00BC0ECD">
                <w:rPr>
                  <w:color w:val="000000"/>
                </w:rPr>
                <w:t>IFN-gamma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21" w:author="Levy Bruno" w:date="2020-12-09T10:23:00Z"/>
                <w:color w:val="000000"/>
              </w:rPr>
            </w:pPr>
            <w:ins w:id="822" w:author="Levy Bruno" w:date="2020-12-09T10:23:00Z">
              <w:r w:rsidRPr="00BC0ECD">
                <w:rPr>
                  <w:color w:val="000000"/>
                </w:rPr>
                <w:t>8.94 (7.27 ; 9.29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23" w:author="Levy Bruno" w:date="2020-12-09T10:23:00Z"/>
                <w:color w:val="000000"/>
              </w:rPr>
            </w:pPr>
            <w:ins w:id="824" w:author="Levy Bruno" w:date="2020-12-09T10:23:00Z">
              <w:r w:rsidRPr="00BC0ECD">
                <w:rPr>
                  <w:color w:val="000000"/>
                </w:rPr>
                <w:t>7.22 (6.80 ; 8.00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25" w:author="Levy Bruno" w:date="2020-12-09T10:23:00Z"/>
                <w:color w:val="000000"/>
              </w:rPr>
            </w:pPr>
            <w:ins w:id="826" w:author="Levy Bruno" w:date="2020-12-09T10:23:00Z">
              <w:r w:rsidRPr="00BC0ECD">
                <w:rPr>
                  <w:color w:val="000000"/>
                </w:rPr>
                <w:t>-1.08 (-1.60 ; -0.1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27" w:author="Levy Bruno" w:date="2020-12-09T10:23:00Z"/>
                <w:b/>
                <w:color w:val="000000"/>
              </w:rPr>
            </w:pPr>
            <w:ins w:id="828" w:author="Levy Bruno" w:date="2020-12-09T10:23:00Z">
              <w:r w:rsidRPr="00BC0ECD">
                <w:rPr>
                  <w:b/>
                  <w:color w:val="000000"/>
                </w:rPr>
                <w:t>0.020</w:t>
              </w:r>
            </w:ins>
          </w:p>
        </w:tc>
      </w:tr>
      <w:tr w:rsidR="00BC52F6" w:rsidRPr="00BC0ECD" w:rsidTr="008103C6">
        <w:trPr>
          <w:trHeight w:val="300"/>
          <w:jc w:val="center"/>
          <w:ins w:id="82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830" w:author="Levy Bruno" w:date="2020-12-09T10:23:00Z"/>
                <w:color w:val="000000"/>
              </w:rPr>
            </w:pPr>
            <w:ins w:id="831" w:author="Levy Bruno" w:date="2020-12-09T10:23:00Z">
              <w:r w:rsidRPr="00BC0ECD">
                <w:rPr>
                  <w:color w:val="000000"/>
                </w:rPr>
                <w:t>FGF-19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32" w:author="Levy Bruno" w:date="2020-12-09T10:23:00Z"/>
                <w:color w:val="000000"/>
              </w:rPr>
            </w:pPr>
            <w:ins w:id="833" w:author="Levy Bruno" w:date="2020-12-09T10:23:00Z">
              <w:r w:rsidRPr="00BC0ECD">
                <w:rPr>
                  <w:color w:val="000000"/>
                </w:rPr>
                <w:t>9.39 (8.65 ; 10.64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34" w:author="Levy Bruno" w:date="2020-12-09T10:23:00Z"/>
                <w:color w:val="000000"/>
              </w:rPr>
            </w:pPr>
            <w:ins w:id="835" w:author="Levy Bruno" w:date="2020-12-09T10:23:00Z">
              <w:r w:rsidRPr="00BC0ECD">
                <w:rPr>
                  <w:color w:val="000000"/>
                </w:rPr>
                <w:t>8.34 (7.65 ; 10.5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36" w:author="Levy Bruno" w:date="2020-12-09T10:23:00Z"/>
                <w:color w:val="000000"/>
              </w:rPr>
            </w:pPr>
            <w:ins w:id="837" w:author="Levy Bruno" w:date="2020-12-09T10:23:00Z">
              <w:r w:rsidRPr="00BC0ECD">
                <w:rPr>
                  <w:color w:val="000000"/>
                </w:rPr>
                <w:t>-0.32 (-0.70 ; -0.27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38" w:author="Levy Bruno" w:date="2020-12-09T10:23:00Z"/>
                <w:color w:val="000000"/>
              </w:rPr>
            </w:pPr>
            <w:ins w:id="839" w:author="Levy Bruno" w:date="2020-12-09T10:23:00Z">
              <w:r w:rsidRPr="00BC0ECD">
                <w:rPr>
                  <w:color w:val="000000"/>
                </w:rPr>
                <w:t>0.074</w:t>
              </w:r>
            </w:ins>
          </w:p>
        </w:tc>
      </w:tr>
      <w:tr w:rsidR="00BC52F6" w:rsidRPr="00BC0ECD" w:rsidTr="008103C6">
        <w:trPr>
          <w:trHeight w:val="300"/>
          <w:jc w:val="center"/>
          <w:ins w:id="840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841" w:author="Levy Bruno" w:date="2020-12-09T10:23:00Z"/>
                <w:color w:val="000000"/>
              </w:rPr>
            </w:pPr>
            <w:ins w:id="842" w:author="Levy Bruno" w:date="2020-12-09T10:23:00Z">
              <w:r w:rsidRPr="00BC0ECD">
                <w:rPr>
                  <w:color w:val="000000"/>
                </w:rPr>
                <w:t>IL4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43" w:author="Levy Bruno" w:date="2020-12-09T10:23:00Z"/>
                <w:color w:val="000000"/>
              </w:rPr>
            </w:pPr>
            <w:ins w:id="844" w:author="Levy Bruno" w:date="2020-12-09T10:23:00Z">
              <w:r w:rsidRPr="00BC0ECD">
                <w:rPr>
                  <w:color w:val="000000"/>
                </w:rPr>
                <w:t>0.86 (0.47 ; 0.8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45" w:author="Levy Bruno" w:date="2020-12-09T10:23:00Z"/>
                <w:color w:val="000000"/>
              </w:rPr>
            </w:pPr>
            <w:ins w:id="846" w:author="Levy Bruno" w:date="2020-12-09T10:23:00Z">
              <w:r w:rsidRPr="00BC0ECD">
                <w:rPr>
                  <w:color w:val="000000"/>
                </w:rPr>
                <w:t>0.59 (0.26 ; 0.7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47" w:author="Levy Bruno" w:date="2020-12-09T10:23:00Z"/>
                <w:color w:val="000000"/>
              </w:rPr>
            </w:pPr>
            <w:ins w:id="848" w:author="Levy Bruno" w:date="2020-12-09T10:23:00Z">
              <w:r w:rsidRPr="00BC0ECD">
                <w:rPr>
                  <w:color w:val="000000"/>
                </w:rPr>
                <w:t>-0.07 (-0.20 ; -0.0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49" w:author="Levy Bruno" w:date="2020-12-09T10:23:00Z"/>
                <w:color w:val="000000"/>
              </w:rPr>
            </w:pPr>
            <w:ins w:id="850" w:author="Levy Bruno" w:date="2020-12-09T10:23:00Z">
              <w:r w:rsidRPr="00BC0ECD">
                <w:rPr>
                  <w:color w:val="000000"/>
                </w:rPr>
                <w:t>0.25</w:t>
              </w:r>
            </w:ins>
          </w:p>
        </w:tc>
      </w:tr>
      <w:tr w:rsidR="00BC52F6" w:rsidRPr="00BC0ECD" w:rsidTr="008103C6">
        <w:trPr>
          <w:trHeight w:val="300"/>
          <w:jc w:val="center"/>
          <w:ins w:id="85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852" w:author="Levy Bruno" w:date="2020-12-09T10:23:00Z"/>
                <w:color w:val="000000"/>
              </w:rPr>
            </w:pPr>
            <w:ins w:id="853" w:author="Levy Bruno" w:date="2020-12-09T10:23:00Z">
              <w:r w:rsidRPr="00BC0ECD">
                <w:rPr>
                  <w:color w:val="000000"/>
                </w:rPr>
                <w:t>LIF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54" w:author="Levy Bruno" w:date="2020-12-09T10:23:00Z"/>
                <w:color w:val="000000"/>
              </w:rPr>
            </w:pPr>
            <w:ins w:id="855" w:author="Levy Bruno" w:date="2020-12-09T10:23:00Z">
              <w:r w:rsidRPr="00BC0ECD">
                <w:rPr>
                  <w:color w:val="000000"/>
                </w:rPr>
                <w:t>4.42 (3.22 ; 6.43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56" w:author="Levy Bruno" w:date="2020-12-09T10:23:00Z"/>
                <w:color w:val="000000"/>
              </w:rPr>
            </w:pPr>
            <w:ins w:id="857" w:author="Levy Bruno" w:date="2020-12-09T10:23:00Z">
              <w:r w:rsidRPr="00BC0ECD">
                <w:rPr>
                  <w:color w:val="000000"/>
                </w:rPr>
                <w:t>3.90 (2.89 ; 5.33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58" w:author="Levy Bruno" w:date="2020-12-09T10:23:00Z"/>
                <w:color w:val="000000"/>
              </w:rPr>
            </w:pPr>
            <w:ins w:id="859" w:author="Levy Bruno" w:date="2020-12-09T10:23:00Z">
              <w:r w:rsidRPr="00BC0ECD">
                <w:rPr>
                  <w:color w:val="000000"/>
                </w:rPr>
                <w:t>-1.13 (-1.46 ; -0.38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60" w:author="Levy Bruno" w:date="2020-12-09T10:23:00Z"/>
                <w:color w:val="000000"/>
              </w:rPr>
            </w:pPr>
            <w:ins w:id="861" w:author="Levy Bruno" w:date="2020-12-09T10:23:00Z">
              <w:r w:rsidRPr="00BC0ECD">
                <w:rPr>
                  <w:color w:val="000000"/>
                </w:rPr>
                <w:t>0.074</w:t>
              </w:r>
            </w:ins>
          </w:p>
        </w:tc>
      </w:tr>
      <w:tr w:rsidR="00BC52F6" w:rsidRPr="00BC0ECD" w:rsidTr="008103C6">
        <w:trPr>
          <w:trHeight w:val="300"/>
          <w:jc w:val="center"/>
          <w:ins w:id="862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863" w:author="Levy Bruno" w:date="2020-12-09T10:23:00Z"/>
                <w:color w:val="000000"/>
              </w:rPr>
            </w:pPr>
            <w:ins w:id="864" w:author="Levy Bruno" w:date="2020-12-09T10:23:00Z">
              <w:r w:rsidRPr="00BC0ECD">
                <w:rPr>
                  <w:color w:val="000000"/>
                </w:rPr>
                <w:t>NRTN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65" w:author="Levy Bruno" w:date="2020-12-09T10:23:00Z"/>
                <w:color w:val="000000"/>
              </w:rPr>
            </w:pPr>
            <w:ins w:id="866" w:author="Levy Bruno" w:date="2020-12-09T10:23:00Z">
              <w:r w:rsidRPr="00BC0ECD">
                <w:rPr>
                  <w:color w:val="000000"/>
                </w:rPr>
                <w:t>1.13 (1.08 ; 1.6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67" w:author="Levy Bruno" w:date="2020-12-09T10:23:00Z"/>
                <w:color w:val="000000"/>
              </w:rPr>
            </w:pPr>
            <w:ins w:id="868" w:author="Levy Bruno" w:date="2020-12-09T10:23:00Z">
              <w:r w:rsidRPr="00BC0ECD">
                <w:rPr>
                  <w:color w:val="000000"/>
                </w:rPr>
                <w:t>1.18 (0.91 ; 1.48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69" w:author="Levy Bruno" w:date="2020-12-09T10:23:00Z"/>
                <w:color w:val="000000"/>
              </w:rPr>
            </w:pPr>
            <w:ins w:id="870" w:author="Levy Bruno" w:date="2020-12-09T10:23:00Z">
              <w:r w:rsidRPr="00BC0ECD">
                <w:rPr>
                  <w:color w:val="000000"/>
                </w:rPr>
                <w:t>-0.18 (-0.27 ; -0.0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71" w:author="Levy Bruno" w:date="2020-12-09T10:23:00Z"/>
                <w:color w:val="000000"/>
              </w:rPr>
            </w:pPr>
            <w:ins w:id="872" w:author="Levy Bruno" w:date="2020-12-09T10:23:00Z">
              <w:r w:rsidRPr="00BC0ECD">
                <w:rPr>
                  <w:color w:val="000000"/>
                </w:rPr>
                <w:t>0.13</w:t>
              </w:r>
            </w:ins>
          </w:p>
        </w:tc>
      </w:tr>
      <w:tr w:rsidR="00BC52F6" w:rsidRPr="00BC0ECD" w:rsidTr="008103C6">
        <w:trPr>
          <w:trHeight w:val="300"/>
          <w:jc w:val="center"/>
          <w:ins w:id="87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874" w:author="Levy Bruno" w:date="2020-12-09T10:23:00Z"/>
                <w:color w:val="000000"/>
              </w:rPr>
            </w:pPr>
            <w:ins w:id="875" w:author="Levy Bruno" w:date="2020-12-09T10:23:00Z">
              <w:r w:rsidRPr="00BC0ECD">
                <w:rPr>
                  <w:color w:val="000000"/>
                </w:rPr>
                <w:lastRenderedPageBreak/>
                <w:t>MCP-2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76" w:author="Levy Bruno" w:date="2020-12-09T10:23:00Z"/>
                <w:color w:val="000000"/>
              </w:rPr>
            </w:pPr>
            <w:ins w:id="877" w:author="Levy Bruno" w:date="2020-12-09T10:23:00Z">
              <w:r w:rsidRPr="00BC0ECD">
                <w:rPr>
                  <w:color w:val="000000"/>
                </w:rPr>
                <w:t>9.37 (8.68 ; 11.4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78" w:author="Levy Bruno" w:date="2020-12-09T10:23:00Z"/>
                <w:color w:val="000000"/>
              </w:rPr>
            </w:pPr>
            <w:ins w:id="879" w:author="Levy Bruno" w:date="2020-12-09T10:23:00Z">
              <w:r w:rsidRPr="00BC0ECD">
                <w:rPr>
                  <w:color w:val="000000"/>
                </w:rPr>
                <w:t>8.69 (7.23 ; 11.48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80" w:author="Levy Bruno" w:date="2020-12-09T10:23:00Z"/>
                <w:color w:val="000000"/>
              </w:rPr>
            </w:pPr>
            <w:ins w:id="881" w:author="Levy Bruno" w:date="2020-12-09T10:23:00Z">
              <w:r w:rsidRPr="00BC0ECD">
                <w:rPr>
                  <w:color w:val="000000"/>
                </w:rPr>
                <w:t>-0.67 (-1.34 ; -0.3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82" w:author="Levy Bruno" w:date="2020-12-09T10:23:00Z"/>
                <w:b/>
                <w:color w:val="000000"/>
              </w:rPr>
            </w:pPr>
            <w:ins w:id="883" w:author="Levy Bruno" w:date="2020-12-09T10:23:00Z">
              <w:r w:rsidRPr="00BC0ECD">
                <w:rPr>
                  <w:b/>
                  <w:color w:val="000000"/>
                </w:rPr>
                <w:t>0.008</w:t>
              </w:r>
            </w:ins>
          </w:p>
        </w:tc>
      </w:tr>
      <w:tr w:rsidR="00BC52F6" w:rsidRPr="00BC0ECD" w:rsidTr="008103C6">
        <w:trPr>
          <w:trHeight w:val="300"/>
          <w:jc w:val="center"/>
          <w:ins w:id="884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885" w:author="Levy Bruno" w:date="2020-12-09T10:23:00Z"/>
                <w:color w:val="000000"/>
              </w:rPr>
            </w:pPr>
            <w:ins w:id="886" w:author="Levy Bruno" w:date="2020-12-09T10:23:00Z">
              <w:r w:rsidRPr="00BC0ECD">
                <w:rPr>
                  <w:color w:val="000000"/>
                </w:rPr>
                <w:t>CASP-8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87" w:author="Levy Bruno" w:date="2020-12-09T10:23:00Z"/>
                <w:color w:val="000000"/>
              </w:rPr>
            </w:pPr>
            <w:ins w:id="888" w:author="Levy Bruno" w:date="2020-12-09T10:23:00Z">
              <w:r w:rsidRPr="00BC0ECD">
                <w:rPr>
                  <w:color w:val="000000"/>
                </w:rPr>
                <w:t>2.89 (2.79 ; 4.1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89" w:author="Levy Bruno" w:date="2020-12-09T10:23:00Z"/>
                <w:color w:val="000000"/>
              </w:rPr>
            </w:pPr>
            <w:ins w:id="890" w:author="Levy Bruno" w:date="2020-12-09T10:23:00Z">
              <w:r w:rsidRPr="00BC0ECD">
                <w:rPr>
                  <w:color w:val="000000"/>
                </w:rPr>
                <w:t>2.26 (2.00 ; 3.61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91" w:author="Levy Bruno" w:date="2020-12-09T10:23:00Z"/>
                <w:color w:val="000000"/>
              </w:rPr>
            </w:pPr>
            <w:ins w:id="892" w:author="Levy Bruno" w:date="2020-12-09T10:23:00Z">
              <w:r w:rsidRPr="00BC0ECD">
                <w:rPr>
                  <w:color w:val="000000"/>
                </w:rPr>
                <w:t>-0.47 (-0.60 ; -0.3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93" w:author="Levy Bruno" w:date="2020-12-09T10:23:00Z"/>
                <w:b/>
                <w:color w:val="000000"/>
              </w:rPr>
            </w:pPr>
            <w:ins w:id="894" w:author="Levy Bruno" w:date="2020-12-09T10:23:00Z">
              <w:r w:rsidRPr="00BC0ECD">
                <w:rPr>
                  <w:b/>
                  <w:color w:val="000000"/>
                </w:rPr>
                <w:t>0.020</w:t>
              </w:r>
            </w:ins>
          </w:p>
        </w:tc>
      </w:tr>
      <w:tr w:rsidR="00BC52F6" w:rsidRPr="00BC0ECD" w:rsidTr="008103C6">
        <w:trPr>
          <w:trHeight w:val="300"/>
          <w:jc w:val="center"/>
          <w:ins w:id="89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896" w:author="Levy Bruno" w:date="2020-12-09T10:23:00Z"/>
                <w:color w:val="000000"/>
              </w:rPr>
            </w:pPr>
            <w:ins w:id="897" w:author="Levy Bruno" w:date="2020-12-09T10:23:00Z">
              <w:r w:rsidRPr="00BC0ECD">
                <w:rPr>
                  <w:color w:val="000000"/>
                </w:rPr>
                <w:t>CCL25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898" w:author="Levy Bruno" w:date="2020-12-09T10:23:00Z"/>
                <w:color w:val="000000"/>
              </w:rPr>
            </w:pPr>
            <w:ins w:id="899" w:author="Levy Bruno" w:date="2020-12-09T10:23:00Z">
              <w:r w:rsidRPr="00BC0ECD">
                <w:rPr>
                  <w:color w:val="000000"/>
                </w:rPr>
                <w:t>5.94 (5.20 ; 6.39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00" w:author="Levy Bruno" w:date="2020-12-09T10:23:00Z"/>
                <w:color w:val="000000"/>
              </w:rPr>
            </w:pPr>
            <w:ins w:id="901" w:author="Levy Bruno" w:date="2020-12-09T10:23:00Z">
              <w:r w:rsidRPr="00BC0ECD">
                <w:rPr>
                  <w:color w:val="000000"/>
                </w:rPr>
                <w:t>5.63 (4.62 ; 6.23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02" w:author="Levy Bruno" w:date="2020-12-09T10:23:00Z"/>
                <w:color w:val="000000"/>
              </w:rPr>
            </w:pPr>
            <w:ins w:id="903" w:author="Levy Bruno" w:date="2020-12-09T10:23:00Z">
              <w:r w:rsidRPr="00BC0ECD">
                <w:rPr>
                  <w:color w:val="000000"/>
                </w:rPr>
                <w:t>-0.16 (-0.35 ; 0.01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04" w:author="Levy Bruno" w:date="2020-12-09T10:23:00Z"/>
                <w:color w:val="000000"/>
              </w:rPr>
            </w:pPr>
            <w:ins w:id="905" w:author="Levy Bruno" w:date="2020-12-09T10:23:00Z">
              <w:r w:rsidRPr="00BC0ECD">
                <w:rPr>
                  <w:color w:val="000000"/>
                </w:rPr>
                <w:t>0.16</w:t>
              </w:r>
            </w:ins>
          </w:p>
        </w:tc>
      </w:tr>
      <w:tr w:rsidR="00BC52F6" w:rsidRPr="00BC0ECD" w:rsidTr="008103C6">
        <w:trPr>
          <w:trHeight w:val="300"/>
          <w:jc w:val="center"/>
          <w:ins w:id="906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907" w:author="Levy Bruno" w:date="2020-12-09T10:23:00Z"/>
                <w:color w:val="000000"/>
              </w:rPr>
            </w:pPr>
            <w:ins w:id="908" w:author="Levy Bruno" w:date="2020-12-09T10:23:00Z">
              <w:r w:rsidRPr="00BC0ECD">
                <w:rPr>
                  <w:color w:val="000000"/>
                </w:rPr>
                <w:t>CX3CL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09" w:author="Levy Bruno" w:date="2020-12-09T10:23:00Z"/>
                <w:color w:val="000000"/>
              </w:rPr>
            </w:pPr>
            <w:ins w:id="910" w:author="Levy Bruno" w:date="2020-12-09T10:23:00Z">
              <w:r w:rsidRPr="00BC0ECD">
                <w:rPr>
                  <w:color w:val="000000"/>
                </w:rPr>
                <w:t>6.60 (5.51 ; 7.1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11" w:author="Levy Bruno" w:date="2020-12-09T10:23:00Z"/>
                <w:color w:val="000000"/>
              </w:rPr>
            </w:pPr>
            <w:ins w:id="912" w:author="Levy Bruno" w:date="2020-12-09T10:23:00Z">
              <w:r w:rsidRPr="00BC0ECD">
                <w:rPr>
                  <w:color w:val="000000"/>
                </w:rPr>
                <w:t>6.40 (5.07 ; 6.8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13" w:author="Levy Bruno" w:date="2020-12-09T10:23:00Z"/>
                <w:color w:val="000000"/>
              </w:rPr>
            </w:pPr>
            <w:ins w:id="914" w:author="Levy Bruno" w:date="2020-12-09T10:23:00Z">
              <w:r w:rsidRPr="00BC0ECD">
                <w:rPr>
                  <w:color w:val="000000"/>
                </w:rPr>
                <w:t>-0.29 (-0.47 ; -0.05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15" w:author="Levy Bruno" w:date="2020-12-09T10:23:00Z"/>
                <w:color w:val="000000"/>
              </w:rPr>
            </w:pPr>
            <w:ins w:id="916" w:author="Levy Bruno" w:date="2020-12-09T10:23:00Z">
              <w:r w:rsidRPr="00BC0ECD">
                <w:rPr>
                  <w:color w:val="000000"/>
                </w:rPr>
                <w:t>0.074</w:t>
              </w:r>
            </w:ins>
          </w:p>
        </w:tc>
      </w:tr>
      <w:tr w:rsidR="00BC52F6" w:rsidRPr="00BC0ECD" w:rsidTr="008103C6">
        <w:trPr>
          <w:trHeight w:val="300"/>
          <w:jc w:val="center"/>
          <w:ins w:id="91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918" w:author="Levy Bruno" w:date="2020-12-09T10:23:00Z"/>
                <w:color w:val="000000"/>
              </w:rPr>
            </w:pPr>
            <w:ins w:id="919" w:author="Levy Bruno" w:date="2020-12-09T10:23:00Z">
              <w:r w:rsidRPr="00BC0ECD">
                <w:rPr>
                  <w:color w:val="000000"/>
                </w:rPr>
                <w:t>TNFRSF9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20" w:author="Levy Bruno" w:date="2020-12-09T10:23:00Z"/>
                <w:color w:val="000000"/>
              </w:rPr>
            </w:pPr>
            <w:ins w:id="921" w:author="Levy Bruno" w:date="2020-12-09T10:23:00Z">
              <w:r w:rsidRPr="00BC0ECD">
                <w:rPr>
                  <w:color w:val="000000"/>
                </w:rPr>
                <w:t>7.88 (6.95 ; 9.7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22" w:author="Levy Bruno" w:date="2020-12-09T10:23:00Z"/>
                <w:color w:val="000000"/>
              </w:rPr>
            </w:pPr>
            <w:ins w:id="923" w:author="Levy Bruno" w:date="2020-12-09T10:23:00Z">
              <w:r w:rsidRPr="00BC0ECD">
                <w:rPr>
                  <w:color w:val="000000"/>
                </w:rPr>
                <w:t>7.47 (6.63 ; 8.89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24" w:author="Levy Bruno" w:date="2020-12-09T10:23:00Z"/>
                <w:color w:val="000000"/>
              </w:rPr>
            </w:pPr>
            <w:ins w:id="925" w:author="Levy Bruno" w:date="2020-12-09T10:23:00Z">
              <w:r w:rsidRPr="00BC0ECD">
                <w:rPr>
                  <w:color w:val="000000"/>
                </w:rPr>
                <w:t>-0.49 (-0.56 ; -0.32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26" w:author="Levy Bruno" w:date="2020-12-09T10:23:00Z"/>
                <w:b/>
                <w:color w:val="000000"/>
              </w:rPr>
            </w:pPr>
            <w:ins w:id="927" w:author="Levy Bruno" w:date="2020-12-09T10:23:00Z">
              <w:r w:rsidRPr="00BC0ECD">
                <w:rPr>
                  <w:b/>
                  <w:color w:val="000000"/>
                </w:rPr>
                <w:t>0.020</w:t>
              </w:r>
            </w:ins>
          </w:p>
        </w:tc>
      </w:tr>
      <w:tr w:rsidR="00BC52F6" w:rsidRPr="00BC0ECD" w:rsidTr="008103C6">
        <w:trPr>
          <w:trHeight w:val="300"/>
          <w:jc w:val="center"/>
          <w:ins w:id="928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929" w:author="Levy Bruno" w:date="2020-12-09T10:23:00Z"/>
                <w:color w:val="000000"/>
              </w:rPr>
            </w:pPr>
            <w:ins w:id="930" w:author="Levy Bruno" w:date="2020-12-09T10:23:00Z">
              <w:r w:rsidRPr="00BC0ECD">
                <w:rPr>
                  <w:color w:val="000000"/>
                </w:rPr>
                <w:t>NT-3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31" w:author="Levy Bruno" w:date="2020-12-09T10:23:00Z"/>
                <w:color w:val="000000"/>
              </w:rPr>
            </w:pPr>
            <w:ins w:id="932" w:author="Levy Bruno" w:date="2020-12-09T10:23:00Z">
              <w:r w:rsidRPr="00BC0ECD">
                <w:rPr>
                  <w:color w:val="000000"/>
                </w:rPr>
                <w:t>2.42 (1.60 ; 2.50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33" w:author="Levy Bruno" w:date="2020-12-09T10:23:00Z"/>
                <w:color w:val="000000"/>
              </w:rPr>
            </w:pPr>
            <w:ins w:id="934" w:author="Levy Bruno" w:date="2020-12-09T10:23:00Z">
              <w:r w:rsidRPr="00BC0ECD">
                <w:rPr>
                  <w:color w:val="000000"/>
                </w:rPr>
                <w:t>2.51 (1.92 ; 2.65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35" w:author="Levy Bruno" w:date="2020-12-09T10:23:00Z"/>
                <w:color w:val="000000"/>
              </w:rPr>
            </w:pPr>
            <w:ins w:id="936" w:author="Levy Bruno" w:date="2020-12-09T10:23:00Z">
              <w:r w:rsidRPr="00BC0ECD">
                <w:rPr>
                  <w:color w:val="000000"/>
                </w:rPr>
                <w:t>0.07 (-0.37 ; 0.4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37" w:author="Levy Bruno" w:date="2020-12-09T10:23:00Z"/>
                <w:color w:val="000000"/>
              </w:rPr>
            </w:pPr>
            <w:ins w:id="938" w:author="Levy Bruno" w:date="2020-12-09T10:23:00Z">
              <w:r w:rsidRPr="00BC0ECD">
                <w:rPr>
                  <w:color w:val="000000"/>
                </w:rPr>
                <w:t>0.73</w:t>
              </w:r>
            </w:ins>
          </w:p>
        </w:tc>
      </w:tr>
      <w:tr w:rsidR="00BC52F6" w:rsidRPr="00BC0ECD" w:rsidTr="008103C6">
        <w:trPr>
          <w:trHeight w:val="300"/>
          <w:jc w:val="center"/>
          <w:ins w:id="93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940" w:author="Levy Bruno" w:date="2020-12-09T10:23:00Z"/>
                <w:color w:val="000000"/>
              </w:rPr>
            </w:pPr>
            <w:ins w:id="941" w:author="Levy Bruno" w:date="2020-12-09T10:23:00Z">
              <w:r w:rsidRPr="00BC0ECD">
                <w:rPr>
                  <w:color w:val="000000"/>
                </w:rPr>
                <w:t>TWEAK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42" w:author="Levy Bruno" w:date="2020-12-09T10:23:00Z"/>
                <w:color w:val="000000"/>
              </w:rPr>
            </w:pPr>
            <w:ins w:id="943" w:author="Levy Bruno" w:date="2020-12-09T10:23:00Z">
              <w:r w:rsidRPr="00BC0ECD">
                <w:rPr>
                  <w:color w:val="000000"/>
                </w:rPr>
                <w:t>8.35 (8.32 ; 9.50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44" w:author="Levy Bruno" w:date="2020-12-09T10:23:00Z"/>
                <w:color w:val="000000"/>
              </w:rPr>
            </w:pPr>
            <w:ins w:id="945" w:author="Levy Bruno" w:date="2020-12-09T10:23:00Z">
              <w:r w:rsidRPr="00BC0ECD">
                <w:rPr>
                  <w:color w:val="000000"/>
                </w:rPr>
                <w:t>8.07 (7.50 ; 8.55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46" w:author="Levy Bruno" w:date="2020-12-09T10:23:00Z"/>
                <w:color w:val="000000"/>
              </w:rPr>
            </w:pPr>
            <w:ins w:id="947" w:author="Levy Bruno" w:date="2020-12-09T10:23:00Z">
              <w:r w:rsidRPr="00BC0ECD">
                <w:rPr>
                  <w:color w:val="000000"/>
                </w:rPr>
                <w:t>-0.47 (-0.91 ; -0.31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48" w:author="Levy Bruno" w:date="2020-12-09T10:23:00Z"/>
                <w:b/>
                <w:color w:val="000000"/>
              </w:rPr>
            </w:pPr>
            <w:ins w:id="949" w:author="Levy Bruno" w:date="2020-12-09T10:23:00Z">
              <w:r w:rsidRPr="00BC0ECD">
                <w:rPr>
                  <w:b/>
                  <w:color w:val="000000"/>
                </w:rPr>
                <w:t>0.008</w:t>
              </w:r>
            </w:ins>
          </w:p>
        </w:tc>
      </w:tr>
      <w:tr w:rsidR="00BC52F6" w:rsidRPr="00BC0ECD" w:rsidTr="008103C6">
        <w:trPr>
          <w:trHeight w:val="300"/>
          <w:jc w:val="center"/>
          <w:ins w:id="950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951" w:author="Levy Bruno" w:date="2020-12-09T10:23:00Z"/>
                <w:color w:val="000000"/>
              </w:rPr>
            </w:pPr>
            <w:ins w:id="952" w:author="Levy Bruno" w:date="2020-12-09T10:23:00Z">
              <w:r w:rsidRPr="00BC0ECD">
                <w:rPr>
                  <w:color w:val="000000"/>
                </w:rPr>
                <w:t>CCL20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53" w:author="Levy Bruno" w:date="2020-12-09T10:23:00Z"/>
                <w:color w:val="000000"/>
              </w:rPr>
            </w:pPr>
            <w:ins w:id="954" w:author="Levy Bruno" w:date="2020-12-09T10:23:00Z">
              <w:r w:rsidRPr="00BC0ECD">
                <w:rPr>
                  <w:color w:val="000000"/>
                </w:rPr>
                <w:t>12.12 (11.89 ; 12.89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55" w:author="Levy Bruno" w:date="2020-12-09T10:23:00Z"/>
                <w:color w:val="000000"/>
              </w:rPr>
            </w:pPr>
            <w:ins w:id="956" w:author="Levy Bruno" w:date="2020-12-09T10:23:00Z">
              <w:r w:rsidRPr="00BC0ECD">
                <w:rPr>
                  <w:color w:val="000000"/>
                </w:rPr>
                <w:t>11.73 (11.37 ; 12.5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57" w:author="Levy Bruno" w:date="2020-12-09T10:23:00Z"/>
                <w:color w:val="000000"/>
              </w:rPr>
            </w:pPr>
            <w:ins w:id="958" w:author="Levy Bruno" w:date="2020-12-09T10:23:00Z">
              <w:r w:rsidRPr="00BC0ECD">
                <w:rPr>
                  <w:color w:val="000000"/>
                </w:rPr>
                <w:t>-0.32 (-0.44 ; -0.17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59" w:author="Levy Bruno" w:date="2020-12-09T10:23:00Z"/>
                <w:color w:val="000000"/>
              </w:rPr>
            </w:pPr>
            <w:ins w:id="960" w:author="Levy Bruno" w:date="2020-12-09T10:23:00Z">
              <w:r w:rsidRPr="00BC0ECD">
                <w:rPr>
                  <w:color w:val="000000"/>
                </w:rPr>
                <w:t>0.098</w:t>
              </w:r>
            </w:ins>
          </w:p>
        </w:tc>
      </w:tr>
      <w:tr w:rsidR="00BC52F6" w:rsidRPr="00BC0ECD" w:rsidTr="008103C6">
        <w:trPr>
          <w:trHeight w:val="300"/>
          <w:jc w:val="center"/>
          <w:ins w:id="96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962" w:author="Levy Bruno" w:date="2020-12-09T10:23:00Z"/>
                <w:color w:val="000000"/>
              </w:rPr>
            </w:pPr>
            <w:ins w:id="963" w:author="Levy Bruno" w:date="2020-12-09T10:23:00Z">
              <w:r w:rsidRPr="00BC0ECD">
                <w:rPr>
                  <w:color w:val="000000"/>
                </w:rPr>
                <w:t>ST1A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64" w:author="Levy Bruno" w:date="2020-12-09T10:23:00Z"/>
                <w:color w:val="000000"/>
              </w:rPr>
            </w:pPr>
            <w:ins w:id="965" w:author="Levy Bruno" w:date="2020-12-09T10:23:00Z">
              <w:r w:rsidRPr="00BC0ECD">
                <w:rPr>
                  <w:color w:val="000000"/>
                </w:rPr>
                <w:t>2.09 (1.63 ; 3.0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66" w:author="Levy Bruno" w:date="2020-12-09T10:23:00Z"/>
                <w:color w:val="000000"/>
              </w:rPr>
            </w:pPr>
            <w:ins w:id="967" w:author="Levy Bruno" w:date="2020-12-09T10:23:00Z">
              <w:r w:rsidRPr="00BC0ECD">
                <w:rPr>
                  <w:color w:val="000000"/>
                </w:rPr>
                <w:t>2.38 (2.16 ; 3.17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68" w:author="Levy Bruno" w:date="2020-12-09T10:23:00Z"/>
                <w:color w:val="000000"/>
              </w:rPr>
            </w:pPr>
            <w:ins w:id="969" w:author="Levy Bruno" w:date="2020-12-09T10:23:00Z">
              <w:r w:rsidRPr="00BC0ECD">
                <w:rPr>
                  <w:color w:val="000000"/>
                </w:rPr>
                <w:t>0.09 (-0.46 ; 0.54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70" w:author="Levy Bruno" w:date="2020-12-09T10:23:00Z"/>
                <w:color w:val="000000"/>
              </w:rPr>
            </w:pPr>
            <w:ins w:id="971" w:author="Levy Bruno" w:date="2020-12-09T10:23:00Z">
              <w:r w:rsidRPr="00BC0ECD">
                <w:rPr>
                  <w:color w:val="000000"/>
                </w:rPr>
                <w:t>0.91</w:t>
              </w:r>
            </w:ins>
          </w:p>
        </w:tc>
      </w:tr>
      <w:tr w:rsidR="00BC52F6" w:rsidRPr="00BC0ECD" w:rsidTr="008103C6">
        <w:trPr>
          <w:trHeight w:val="300"/>
          <w:jc w:val="center"/>
          <w:ins w:id="972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973" w:author="Levy Bruno" w:date="2020-12-09T10:23:00Z"/>
                <w:color w:val="000000"/>
              </w:rPr>
            </w:pPr>
            <w:ins w:id="974" w:author="Levy Bruno" w:date="2020-12-09T10:23:00Z">
              <w:r w:rsidRPr="00BC0ECD">
                <w:rPr>
                  <w:color w:val="000000"/>
                </w:rPr>
                <w:t>STAMPB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75" w:author="Levy Bruno" w:date="2020-12-09T10:23:00Z"/>
                <w:color w:val="000000"/>
              </w:rPr>
            </w:pPr>
            <w:ins w:id="976" w:author="Levy Bruno" w:date="2020-12-09T10:23:00Z">
              <w:r w:rsidRPr="00BC0ECD">
                <w:rPr>
                  <w:color w:val="000000"/>
                </w:rPr>
                <w:t>5.13 (3.97 ; 6.27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77" w:author="Levy Bruno" w:date="2020-12-09T10:23:00Z"/>
                <w:color w:val="000000"/>
              </w:rPr>
            </w:pPr>
            <w:ins w:id="978" w:author="Levy Bruno" w:date="2020-12-09T10:23:00Z">
              <w:r w:rsidRPr="00BC0ECD">
                <w:rPr>
                  <w:color w:val="000000"/>
                </w:rPr>
                <w:t>4.27 (3.50 ; 5.39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79" w:author="Levy Bruno" w:date="2020-12-09T10:23:00Z"/>
                <w:color w:val="000000"/>
              </w:rPr>
            </w:pPr>
            <w:ins w:id="980" w:author="Levy Bruno" w:date="2020-12-09T10:23:00Z">
              <w:r w:rsidRPr="00BC0ECD">
                <w:rPr>
                  <w:color w:val="000000"/>
                </w:rPr>
                <w:t>-0.66 (-1.29 ; -0.33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81" w:author="Levy Bruno" w:date="2020-12-09T10:23:00Z"/>
                <w:b/>
                <w:color w:val="000000"/>
              </w:rPr>
            </w:pPr>
            <w:ins w:id="982" w:author="Levy Bruno" w:date="2020-12-09T10:23:00Z">
              <w:r w:rsidRPr="00BC0ECD">
                <w:rPr>
                  <w:b/>
                  <w:color w:val="000000"/>
                </w:rPr>
                <w:t>0.008</w:t>
              </w:r>
            </w:ins>
          </w:p>
        </w:tc>
      </w:tr>
      <w:tr w:rsidR="00BC52F6" w:rsidRPr="00BC0ECD" w:rsidTr="008103C6">
        <w:trPr>
          <w:trHeight w:val="300"/>
          <w:jc w:val="center"/>
          <w:ins w:id="98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984" w:author="Levy Bruno" w:date="2020-12-09T10:23:00Z"/>
                <w:color w:val="000000"/>
              </w:rPr>
            </w:pPr>
            <w:ins w:id="985" w:author="Levy Bruno" w:date="2020-12-09T10:23:00Z">
              <w:r w:rsidRPr="00BC0ECD">
                <w:rPr>
                  <w:color w:val="000000"/>
                </w:rPr>
                <w:t>IL5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86" w:author="Levy Bruno" w:date="2020-12-09T10:23:00Z"/>
                <w:color w:val="000000"/>
              </w:rPr>
            </w:pPr>
            <w:ins w:id="987" w:author="Levy Bruno" w:date="2020-12-09T10:23:00Z">
              <w:r w:rsidRPr="00BC0ECD">
                <w:rPr>
                  <w:color w:val="000000"/>
                </w:rPr>
                <w:t>0.87 (0.84 ; 1.52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88" w:author="Levy Bruno" w:date="2020-12-09T10:23:00Z"/>
                <w:color w:val="000000"/>
              </w:rPr>
            </w:pPr>
            <w:ins w:id="989" w:author="Levy Bruno" w:date="2020-12-09T10:23:00Z">
              <w:r w:rsidRPr="00BC0ECD">
                <w:rPr>
                  <w:color w:val="000000"/>
                </w:rPr>
                <w:t>0.70 (0.62 ; 1.23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90" w:author="Levy Bruno" w:date="2020-12-09T10:23:00Z"/>
                <w:color w:val="000000"/>
              </w:rPr>
            </w:pPr>
            <w:ins w:id="991" w:author="Levy Bruno" w:date="2020-12-09T10:23:00Z">
              <w:r w:rsidRPr="00BC0ECD">
                <w:rPr>
                  <w:color w:val="000000"/>
                </w:rPr>
                <w:t>-0.29 (-0.44 ; -0.20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92" w:author="Levy Bruno" w:date="2020-12-09T10:23:00Z"/>
                <w:b/>
                <w:color w:val="000000"/>
              </w:rPr>
            </w:pPr>
            <w:ins w:id="993" w:author="Levy Bruno" w:date="2020-12-09T10:23:00Z">
              <w:r w:rsidRPr="00BC0ECD">
                <w:rPr>
                  <w:b/>
                  <w:color w:val="000000"/>
                </w:rPr>
                <w:t>0.027</w:t>
              </w:r>
            </w:ins>
          </w:p>
        </w:tc>
      </w:tr>
      <w:tr w:rsidR="00BC52F6" w:rsidRPr="00BC0ECD" w:rsidTr="008103C6">
        <w:trPr>
          <w:trHeight w:val="300"/>
          <w:jc w:val="center"/>
          <w:ins w:id="994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995" w:author="Levy Bruno" w:date="2020-12-09T10:23:00Z"/>
                <w:color w:val="000000"/>
              </w:rPr>
            </w:pPr>
            <w:ins w:id="996" w:author="Levy Bruno" w:date="2020-12-09T10:23:00Z">
              <w:r w:rsidRPr="00BC0ECD">
                <w:rPr>
                  <w:color w:val="000000"/>
                </w:rPr>
                <w:t>ADA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97" w:author="Levy Bruno" w:date="2020-12-09T10:23:00Z"/>
                <w:color w:val="000000"/>
              </w:rPr>
            </w:pPr>
            <w:ins w:id="998" w:author="Levy Bruno" w:date="2020-12-09T10:23:00Z">
              <w:r w:rsidRPr="00BC0ECD">
                <w:rPr>
                  <w:color w:val="000000"/>
                </w:rPr>
                <w:t>5.58 (5.20 ; 6.53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999" w:author="Levy Bruno" w:date="2020-12-09T10:23:00Z"/>
                <w:color w:val="000000"/>
              </w:rPr>
            </w:pPr>
            <w:ins w:id="1000" w:author="Levy Bruno" w:date="2020-12-09T10:23:00Z">
              <w:r w:rsidRPr="00BC0ECD">
                <w:rPr>
                  <w:color w:val="000000"/>
                </w:rPr>
                <w:t>5.63 (5.26 ; 6.26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01" w:author="Levy Bruno" w:date="2020-12-09T10:23:00Z"/>
                <w:color w:val="000000"/>
              </w:rPr>
            </w:pPr>
            <w:ins w:id="1002" w:author="Levy Bruno" w:date="2020-12-09T10:23:00Z">
              <w:r w:rsidRPr="00BC0ECD">
                <w:rPr>
                  <w:color w:val="000000"/>
                </w:rPr>
                <w:t>-0.08 (-0.20 ; 0.06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03" w:author="Levy Bruno" w:date="2020-12-09T10:23:00Z"/>
                <w:color w:val="000000"/>
              </w:rPr>
            </w:pPr>
            <w:ins w:id="1004" w:author="Levy Bruno" w:date="2020-12-09T10:23:00Z">
              <w:r w:rsidRPr="00BC0ECD">
                <w:rPr>
                  <w:color w:val="000000"/>
                </w:rPr>
                <w:t>0.30</w:t>
              </w:r>
            </w:ins>
          </w:p>
        </w:tc>
      </w:tr>
      <w:tr w:rsidR="00BC52F6" w:rsidRPr="00BC0ECD" w:rsidTr="008103C6">
        <w:trPr>
          <w:trHeight w:val="300"/>
          <w:jc w:val="center"/>
          <w:ins w:id="100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006" w:author="Levy Bruno" w:date="2020-12-09T10:23:00Z"/>
                <w:color w:val="000000"/>
              </w:rPr>
            </w:pPr>
            <w:ins w:id="1007" w:author="Levy Bruno" w:date="2020-12-09T10:23:00Z">
              <w:r w:rsidRPr="00BC0ECD">
                <w:rPr>
                  <w:color w:val="000000"/>
                </w:rPr>
                <w:t>TNFB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08" w:author="Levy Bruno" w:date="2020-12-09T10:23:00Z"/>
                <w:color w:val="000000"/>
              </w:rPr>
            </w:pPr>
            <w:ins w:id="1009" w:author="Levy Bruno" w:date="2020-12-09T10:23:00Z">
              <w:r w:rsidRPr="00BC0ECD">
                <w:rPr>
                  <w:color w:val="000000"/>
                </w:rPr>
                <w:t>3.33 (2.72 ; 3.85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10" w:author="Levy Bruno" w:date="2020-12-09T10:23:00Z"/>
                <w:color w:val="000000"/>
              </w:rPr>
            </w:pPr>
            <w:ins w:id="1011" w:author="Levy Bruno" w:date="2020-12-09T10:23:00Z">
              <w:r w:rsidRPr="00BC0ECD">
                <w:rPr>
                  <w:color w:val="000000"/>
                </w:rPr>
                <w:t>3.21 (2.65 ; 3.55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12" w:author="Levy Bruno" w:date="2020-12-09T10:23:00Z"/>
                <w:color w:val="000000"/>
              </w:rPr>
            </w:pPr>
            <w:ins w:id="1013" w:author="Levy Bruno" w:date="2020-12-09T10:23:00Z">
              <w:r w:rsidRPr="00BC0ECD">
                <w:rPr>
                  <w:color w:val="000000"/>
                </w:rPr>
                <w:t>-0.13 (-0.31 ; 0.04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14" w:author="Levy Bruno" w:date="2020-12-09T10:23:00Z"/>
                <w:color w:val="000000"/>
              </w:rPr>
            </w:pPr>
            <w:ins w:id="1015" w:author="Levy Bruno" w:date="2020-12-09T10:23:00Z">
              <w:r w:rsidRPr="00BC0ECD">
                <w:rPr>
                  <w:color w:val="000000"/>
                </w:rPr>
                <w:t>0.30</w:t>
              </w:r>
            </w:ins>
          </w:p>
        </w:tc>
      </w:tr>
      <w:tr w:rsidR="00BC52F6" w:rsidRPr="00BC0ECD" w:rsidTr="008103C6">
        <w:trPr>
          <w:trHeight w:val="300"/>
          <w:jc w:val="center"/>
          <w:ins w:id="1016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rPr>
                <w:ins w:id="1017" w:author="Levy Bruno" w:date="2020-12-09T10:23:00Z"/>
                <w:color w:val="000000"/>
              </w:rPr>
            </w:pPr>
            <w:ins w:id="1018" w:author="Levy Bruno" w:date="2020-12-09T10:23:00Z">
              <w:r w:rsidRPr="00BC0ECD">
                <w:rPr>
                  <w:color w:val="000000"/>
                </w:rPr>
                <w:t>CSF-1</w:t>
              </w:r>
            </w:ins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19" w:author="Levy Bruno" w:date="2020-12-09T10:23:00Z"/>
                <w:color w:val="000000"/>
              </w:rPr>
            </w:pPr>
            <w:ins w:id="1020" w:author="Levy Bruno" w:date="2020-12-09T10:23:00Z">
              <w:r w:rsidRPr="00BC0ECD">
                <w:rPr>
                  <w:color w:val="000000"/>
                </w:rPr>
                <w:t>10.53 (10.46 ; 10.68)</w:t>
              </w:r>
            </w:ins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21" w:author="Levy Bruno" w:date="2020-12-09T10:23:00Z"/>
                <w:color w:val="000000"/>
              </w:rPr>
            </w:pPr>
            <w:ins w:id="1022" w:author="Levy Bruno" w:date="2020-12-09T10:23:00Z">
              <w:r w:rsidRPr="00BC0ECD">
                <w:rPr>
                  <w:color w:val="000000"/>
                </w:rPr>
                <w:t>10.49 (10.39 ; 10.57)</w:t>
              </w:r>
            </w:ins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23" w:author="Levy Bruno" w:date="2020-12-09T10:23:00Z"/>
                <w:color w:val="000000"/>
              </w:rPr>
            </w:pPr>
            <w:ins w:id="1024" w:author="Levy Bruno" w:date="2020-12-09T10:23:00Z">
              <w:r w:rsidRPr="00BC0ECD">
                <w:rPr>
                  <w:color w:val="000000"/>
                </w:rPr>
                <w:t>-0.09 (-0.23 ; -0.01)</w:t>
              </w:r>
            </w:ins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BC52F6" w:rsidRPr="00BC0ECD" w:rsidRDefault="00BC52F6" w:rsidP="008103C6">
            <w:pPr>
              <w:spacing w:line="480" w:lineRule="auto"/>
              <w:jc w:val="center"/>
              <w:rPr>
                <w:ins w:id="1025" w:author="Levy Bruno" w:date="2020-12-09T10:23:00Z"/>
                <w:b/>
                <w:color w:val="000000"/>
              </w:rPr>
            </w:pPr>
            <w:ins w:id="1026" w:author="Levy Bruno" w:date="2020-12-09T10:23:00Z">
              <w:r w:rsidRPr="00BC0ECD">
                <w:rPr>
                  <w:b/>
                  <w:color w:val="000000"/>
                </w:rPr>
                <w:t>0.039</w:t>
              </w:r>
            </w:ins>
          </w:p>
        </w:tc>
      </w:tr>
    </w:tbl>
    <w:p w:rsidR="00BC52F6" w:rsidRDefault="00BC52F6" w:rsidP="00BC52F6">
      <w:pPr>
        <w:rPr>
          <w:ins w:id="1027" w:author="Levy Bruno" w:date="2020-12-09T10:23:00Z"/>
        </w:rPr>
      </w:pPr>
      <w:bookmarkStart w:id="1028" w:name="_GoBack"/>
      <w:bookmarkEnd w:id="1028"/>
    </w:p>
    <w:p w:rsidR="00BC52F6" w:rsidRDefault="00BC52F6" w:rsidP="00BC52F6">
      <w:pPr>
        <w:spacing w:line="480" w:lineRule="auto"/>
        <w:ind w:left="-993" w:hanging="141"/>
        <w:rPr>
          <w:ins w:id="1029" w:author="Levy Bruno" w:date="2020-12-09T10:23:00Z"/>
          <w:rFonts w:asciiTheme="minorHAnsi" w:hAnsiTheme="minorHAnsi" w:cstheme="minorHAnsi"/>
          <w:b/>
          <w:lang w:val="en-US"/>
        </w:rPr>
      </w:pPr>
    </w:p>
    <w:p w:rsidR="00E93199" w:rsidRDefault="00E93199" w:rsidP="00BC52F6">
      <w:pPr>
        <w:spacing w:line="480" w:lineRule="auto"/>
        <w:ind w:left="-993" w:hanging="141"/>
        <w:rPr>
          <w:rFonts w:asciiTheme="minorHAnsi" w:hAnsiTheme="minorHAnsi" w:cstheme="minorHAnsi"/>
          <w:b/>
          <w:lang w:val="en-US"/>
        </w:rPr>
        <w:pPrChange w:id="1030" w:author="Levy Bruno" w:date="2020-12-09T10:23:00Z">
          <w:pPr>
            <w:spacing w:line="480" w:lineRule="auto"/>
            <w:ind w:left="-1134"/>
          </w:pPr>
        </w:pPrChange>
      </w:pPr>
      <w:del w:id="1031" w:author="Levy Bruno" w:date="2020-12-09T10:19:00Z">
        <w:r w:rsidDel="00BC52F6">
          <w:rPr>
            <w:rFonts w:asciiTheme="minorHAnsi" w:hAnsiTheme="minorHAnsi" w:cstheme="minorHAnsi"/>
            <w:b/>
            <w:lang w:val="en-US"/>
          </w:rPr>
          <w:delText xml:space="preserve">Supplemental </w:delText>
        </w:r>
      </w:del>
      <w:ins w:id="1032" w:author="Levy Bruno" w:date="2020-12-09T10:19:00Z">
        <w:r w:rsidR="00BC52F6">
          <w:rPr>
            <w:rFonts w:asciiTheme="minorHAnsi" w:hAnsiTheme="minorHAnsi" w:cstheme="minorHAnsi"/>
            <w:b/>
            <w:lang w:val="en-US"/>
          </w:rPr>
          <w:t>Additional</w:t>
        </w:r>
        <w:r w:rsidR="00BC52F6">
          <w:rPr>
            <w:rFonts w:asciiTheme="minorHAnsi" w:hAnsiTheme="minorHAnsi" w:cstheme="minorHAnsi"/>
            <w:b/>
            <w:lang w:val="en-US"/>
          </w:rPr>
          <w:t xml:space="preserve"> </w:t>
        </w:r>
      </w:ins>
      <w:ins w:id="1033" w:author="PPothier" w:date="2020-12-06T19:25:00Z">
        <w:r w:rsidR="00DC346B">
          <w:rPr>
            <w:rFonts w:asciiTheme="minorHAnsi" w:hAnsiTheme="minorHAnsi" w:cstheme="minorHAnsi"/>
            <w:b/>
            <w:lang w:val="en-US"/>
          </w:rPr>
          <w:t>t</w:t>
        </w:r>
      </w:ins>
      <w:del w:id="1034" w:author="PPothier" w:date="2020-12-06T19:25:00Z">
        <w:r w:rsidDel="00DC346B">
          <w:rPr>
            <w:rFonts w:asciiTheme="minorHAnsi" w:hAnsiTheme="minorHAnsi" w:cstheme="minorHAnsi"/>
            <w:b/>
            <w:lang w:val="en-US"/>
          </w:rPr>
          <w:delText>T</w:delText>
        </w:r>
      </w:del>
      <w:r>
        <w:rPr>
          <w:rFonts w:asciiTheme="minorHAnsi" w:hAnsiTheme="minorHAnsi" w:cstheme="minorHAnsi"/>
          <w:b/>
          <w:lang w:val="en-US"/>
        </w:rPr>
        <w:t xml:space="preserve">able: </w:t>
      </w:r>
      <w:del w:id="1035" w:author="PPothier" w:date="2020-12-06T14:07:00Z">
        <w:r w:rsidRPr="00C672E3" w:rsidDel="004C4080">
          <w:rPr>
            <w:rFonts w:asciiTheme="minorHAnsi" w:hAnsiTheme="minorHAnsi" w:cstheme="minorHAnsi"/>
            <w:b/>
            <w:lang w:val="en-US"/>
          </w:rPr>
          <w:delText xml:space="preserve">Comparison </w:delText>
        </w:r>
      </w:del>
      <w:r w:rsidRPr="00C672E3">
        <w:rPr>
          <w:rFonts w:asciiTheme="minorHAnsi" w:hAnsiTheme="minorHAnsi" w:cstheme="minorHAnsi"/>
          <w:b/>
          <w:lang w:val="en-US"/>
        </w:rPr>
        <w:t>H0-H6</w:t>
      </w:r>
      <w:r>
        <w:rPr>
          <w:rFonts w:asciiTheme="minorHAnsi" w:hAnsiTheme="minorHAnsi" w:cstheme="minorHAnsi"/>
          <w:b/>
          <w:lang w:val="en-US"/>
        </w:rPr>
        <w:t xml:space="preserve"> </w:t>
      </w:r>
      <w:ins w:id="1036" w:author="PPothier" w:date="2020-12-06T14:07:00Z">
        <w:r w:rsidR="004C4080">
          <w:rPr>
            <w:rFonts w:asciiTheme="minorHAnsi" w:hAnsiTheme="minorHAnsi" w:cstheme="minorHAnsi"/>
            <w:b/>
            <w:lang w:val="en-US"/>
          </w:rPr>
          <w:t>comparison after</w:t>
        </w:r>
      </w:ins>
      <w:del w:id="1037" w:author="PPothier" w:date="2020-12-06T14:07:00Z">
        <w:r w:rsidDel="004C4080">
          <w:rPr>
            <w:rFonts w:asciiTheme="minorHAnsi" w:hAnsiTheme="minorHAnsi" w:cstheme="minorHAnsi"/>
            <w:b/>
            <w:lang w:val="en-US"/>
          </w:rPr>
          <w:delText>in</w:delText>
        </w:r>
      </w:del>
      <w:r>
        <w:rPr>
          <w:rFonts w:asciiTheme="minorHAnsi" w:hAnsiTheme="minorHAnsi" w:cstheme="minorHAnsi"/>
          <w:b/>
          <w:lang w:val="en-US"/>
        </w:rPr>
        <w:t xml:space="preserve"> excluding the three patients who </w:t>
      </w:r>
      <w:ins w:id="1038" w:author="PPothier" w:date="2020-12-06T14:07:00Z">
        <w:r w:rsidR="004C4080">
          <w:rPr>
            <w:rFonts w:asciiTheme="minorHAnsi" w:hAnsiTheme="minorHAnsi" w:cstheme="minorHAnsi"/>
            <w:b/>
            <w:lang w:val="en-US"/>
          </w:rPr>
          <w:t xml:space="preserve">discontinued </w:t>
        </w:r>
      </w:ins>
      <w:del w:id="1039" w:author="PPothier" w:date="2020-12-06T14:07:00Z">
        <w:r w:rsidDel="004C4080">
          <w:rPr>
            <w:rFonts w:asciiTheme="minorHAnsi" w:hAnsiTheme="minorHAnsi" w:cstheme="minorHAnsi"/>
            <w:b/>
            <w:lang w:val="en-US"/>
          </w:rPr>
          <w:delText xml:space="preserve">stopped </w:delText>
        </w:r>
      </w:del>
      <w:r>
        <w:rPr>
          <w:rFonts w:asciiTheme="minorHAnsi" w:hAnsiTheme="minorHAnsi" w:cstheme="minorHAnsi"/>
          <w:b/>
          <w:lang w:val="en-US"/>
        </w:rPr>
        <w:t>esmolol</w:t>
      </w:r>
      <w:r w:rsidRPr="0093103B">
        <w:rPr>
          <w:rFonts w:asciiTheme="minorHAnsi" w:hAnsiTheme="minorHAnsi" w:cstheme="minorHAnsi"/>
          <w:b/>
          <w:lang w:val="en-US"/>
        </w:rPr>
        <w:t xml:space="preserve"> </w:t>
      </w:r>
      <w:ins w:id="1040" w:author="Levy Bruno" w:date="2020-12-09T10:23:00Z">
        <w:r w:rsidR="00BC52F6">
          <w:rPr>
            <w:rFonts w:asciiTheme="minorHAnsi" w:hAnsiTheme="minorHAnsi" w:cstheme="minorHAnsi"/>
            <w:b/>
            <w:lang w:val="en-US"/>
          </w:rPr>
          <w:t xml:space="preserve">     </w:t>
        </w:r>
      </w:ins>
      <w:r>
        <w:rPr>
          <w:rFonts w:asciiTheme="minorHAnsi" w:hAnsiTheme="minorHAnsi" w:cstheme="minorHAnsi"/>
          <w:b/>
          <w:lang w:val="en-US"/>
        </w:rPr>
        <w:t>prematurely</w:t>
      </w:r>
    </w:p>
    <w:tbl>
      <w:tblPr>
        <w:tblW w:w="1078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2"/>
        <w:gridCol w:w="2200"/>
        <w:gridCol w:w="2108"/>
        <w:gridCol w:w="2120"/>
        <w:gridCol w:w="947"/>
      </w:tblGrid>
      <w:tr w:rsidR="00E93199" w:rsidRPr="00E261FB" w:rsidTr="008103C6">
        <w:trPr>
          <w:trHeight w:val="30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93103B" w:rsidRDefault="00E93199" w:rsidP="008103C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93103B">
              <w:rPr>
                <w:b/>
                <w:color w:val="000000"/>
                <w:sz w:val="22"/>
                <w:szCs w:val="22"/>
                <w:lang w:val="en-US"/>
              </w:rPr>
              <w:t>H0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E261FB">
              <w:rPr>
                <w:b/>
                <w:color w:val="000000"/>
                <w:sz w:val="22"/>
                <w:szCs w:val="22"/>
                <w:lang w:val="en-US"/>
              </w:rPr>
              <w:t>H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E261FB">
              <w:rPr>
                <w:b/>
                <w:color w:val="000000"/>
                <w:sz w:val="22"/>
                <w:szCs w:val="22"/>
                <w:lang w:val="en-US"/>
              </w:rPr>
              <w:t xml:space="preserve">∆ H0-H6 </w:t>
            </w:r>
          </w:p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b/>
                <w:color w:val="000000"/>
                <w:sz w:val="22"/>
                <w:szCs w:val="22"/>
                <w:lang w:val="en-US"/>
              </w:rPr>
              <w:t>(H6 - H0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E93199" w:rsidRPr="009F23C4" w:rsidTr="008103C6">
        <w:trPr>
          <w:trHeight w:val="33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261FB">
              <w:rPr>
                <w:b/>
                <w:bCs/>
                <w:color w:val="000000"/>
                <w:sz w:val="22"/>
                <w:szCs w:val="22"/>
                <w:lang w:val="en-US"/>
              </w:rPr>
              <w:t>Global hemodynamic and</w:t>
            </w:r>
          </w:p>
          <w:p w:rsidR="00E93199" w:rsidRPr="00E261FB" w:rsidRDefault="004C4080" w:rsidP="008103C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ins w:id="1041" w:author="PPothier" w:date="2020-12-06T14:07:00Z">
              <w:r>
                <w:rPr>
                  <w:b/>
                  <w:bCs/>
                  <w:color w:val="000000"/>
                  <w:sz w:val="22"/>
                  <w:szCs w:val="22"/>
                  <w:lang w:val="en-US"/>
                </w:rPr>
                <w:t>t</w:t>
              </w:r>
            </w:ins>
            <w:del w:id="1042" w:author="PPothier" w:date="2020-12-06T14:07:00Z">
              <w:r w:rsidR="00E93199" w:rsidRPr="00E261FB" w:rsidDel="004C4080">
                <w:rPr>
                  <w:b/>
                  <w:bCs/>
                  <w:color w:val="000000"/>
                  <w:sz w:val="22"/>
                  <w:szCs w:val="22"/>
                  <w:lang w:val="en-US"/>
                </w:rPr>
                <w:delText>T</w:delText>
              </w:r>
            </w:del>
            <w:r w:rsidR="00E93199" w:rsidRPr="00E261FB">
              <w:rPr>
                <w:b/>
                <w:bCs/>
                <w:color w:val="000000"/>
                <w:sz w:val="22"/>
                <w:szCs w:val="22"/>
                <w:lang w:val="en-US"/>
              </w:rPr>
              <w:t>ranspulmonary thermodilution</w:t>
            </w:r>
          </w:p>
          <w:p w:rsidR="00E93199" w:rsidRPr="008103C6" w:rsidRDefault="00E93199" w:rsidP="008103C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261FB">
              <w:rPr>
                <w:b/>
                <w:bCs/>
                <w:color w:val="000000"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Heart rate (bpm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10 (110 ; 11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93 (84 ; 103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20 (-31 ; -17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103C6">
              <w:rPr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SAP (mmHg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10 (100 ; 13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03 (99 ; 103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12 (-27 ; -3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094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DAP(mmHg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50 (46 ; 56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54 (49 ; 59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 (-2 ; 8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MAP (mmHg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69 (65 ; 7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70 (66 ; 7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2 (-4 ; 4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E93199" w:rsidRPr="00E261FB" w:rsidTr="008103C6">
        <w:trPr>
          <w:trHeight w:val="33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Double product (mm Hg.bpm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3126 (11000 ; 1506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9209 (8372 ; 10609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2981 (-6329 ; -2628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103C6">
              <w:rPr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CI(L/min/m2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.6 (3.1 ; 4.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2.9 (2.5 ; 3.6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6 (-0.7 ; -0.5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103C6">
              <w:rPr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SVi (mL/m²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3.6 (28.2 ; 37.8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28.9 (28.2 ; 38.3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1 (-0.2 ; 0.5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CPI (W/m²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57 (0.49 ; 0.6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46 (0.40 ; 0.52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09 (-0.14 ; -0.06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103C6">
              <w:rPr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E93199" w:rsidRPr="00E261FB" w:rsidTr="008103C6">
        <w:trPr>
          <w:trHeight w:val="37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SVRi (dyn.s.m².cm</w:t>
            </w:r>
            <w:r w:rsidRPr="00E261FB">
              <w:rPr>
                <w:color w:val="000000"/>
                <w:sz w:val="22"/>
                <w:szCs w:val="22"/>
                <w:vertAlign w:val="superscript"/>
              </w:rPr>
              <w:t>-5</w:t>
            </w:r>
            <w:r w:rsidRPr="00E261F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261 (1143 ; 165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586 (1333 ; 1876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67 (139 ; 427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103C6">
              <w:rPr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CFI (1/min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5.2 (4.5 ; 7.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.6 (3.0 ; 4.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1.5 (-2.6 ; -1.0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103C6">
              <w:rPr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EPLW(mL/kg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0 (7 ; 16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0 (8 ; 1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 (-3 ; 1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CVP (mmHg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7 (5 ; 8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9 (7 ; 12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 (0 ; 2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GEF (%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8 (16 ; 2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6 (11 ; 22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2 (-3 ; -2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103C6">
              <w:rPr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Diuresis (mL/h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00 (50 ; 20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48 (10 ; 7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70 (-130 ; -50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E93199" w:rsidRPr="00E261FB" w:rsidTr="008103C6">
        <w:trPr>
          <w:trHeight w:val="39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SvcO</w:t>
            </w:r>
            <w:r w:rsidRPr="00E261FB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E261FB">
              <w:rPr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73.6 (70.0 ; 87.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75.3 (71.0 ; 77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3.5 (-7.0 ; 3.5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E93199" w:rsidRPr="00E261FB" w:rsidTr="008103C6">
        <w:trPr>
          <w:trHeight w:val="39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DO</w:t>
            </w:r>
            <w:r w:rsidRPr="00E261FB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E261FB">
              <w:rPr>
                <w:color w:val="000000"/>
                <w:sz w:val="22"/>
                <w:szCs w:val="22"/>
                <w:lang w:val="en-US"/>
              </w:rPr>
              <w:t>i (ml/min/m-</w:t>
            </w:r>
            <w:r w:rsidRPr="00E261FB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E261FB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444 (333 ; 61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66 (319 ; 437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68 (-98 ; -64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103C6">
              <w:rPr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E93199" w:rsidRPr="00E261FB" w:rsidTr="008103C6">
        <w:trPr>
          <w:trHeight w:val="39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VO</w:t>
            </w:r>
            <w:r w:rsidRPr="00E261FB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E261FB">
              <w:rPr>
                <w:color w:val="000000"/>
                <w:sz w:val="22"/>
                <w:szCs w:val="22"/>
                <w:lang w:val="en-US"/>
              </w:rPr>
              <w:t>i (ml/min/m-</w:t>
            </w:r>
            <w:r w:rsidRPr="00E261FB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E261FB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79 (61 ; 119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93 (72 ; 96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6 (-13 ; 16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E93199" w:rsidRPr="00E261FB" w:rsidTr="008103C6">
        <w:trPr>
          <w:trHeight w:val="33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Norepinephrine (µg/kg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3.2 (20.2 - 55.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48.8 (18.1 - 147.3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8.2 (5.4 - 26.7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094</w:t>
            </w:r>
          </w:p>
        </w:tc>
      </w:tr>
      <w:tr w:rsidR="00E93199" w:rsidRPr="00E261FB" w:rsidTr="008103C6">
        <w:trPr>
          <w:trHeight w:val="33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261FB">
              <w:rPr>
                <w:b/>
                <w:bCs/>
                <w:color w:val="000000"/>
                <w:sz w:val="22"/>
                <w:szCs w:val="22"/>
                <w:lang w:val="en-US"/>
              </w:rPr>
              <w:t>Echocardiographic parameter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sz w:val="22"/>
                <w:szCs w:val="22"/>
              </w:rPr>
            </w:pP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LVEF  (%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53 (50 ; 58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51 (45 ; 6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3 (-18 ; 2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LVEDV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80 (56 ; 9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00 (44 ; 119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20 (-21 ; 43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VTI (cm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6 (15 ; 2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4 (10 ; 1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2 (-4 ; -1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TDSa (cm/s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0.5 (8.0 ; 15.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8.0 (7.0 ; 12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1.5 (-4.0 ; 0.0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rPr>
                <w:color w:val="000000"/>
                <w:sz w:val="22"/>
                <w:szCs w:val="22"/>
                <w:lang w:val="en-US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Peak E wave velocity (m/s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81 (0.68 ; 0.9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80 (0.70 ; 1.11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00 (-0.10 ; 0.12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rPr>
                <w:color w:val="000000"/>
                <w:sz w:val="22"/>
                <w:szCs w:val="22"/>
                <w:lang w:val="en-US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Peak E' wave velocity (m/s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10 (0.09 ; 0.1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09 (0.07 ; 0.1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01 (-0.03 ; -0.01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rPr>
                <w:color w:val="000000"/>
                <w:sz w:val="22"/>
                <w:szCs w:val="22"/>
                <w:lang w:val="en-US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Peak A wave velocity (m/s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74 (0.70 ; 0.8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50 (0.50 ; 0.6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24 (-0.30 ; -0.08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E/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92 (0.90 ; 1.0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60 (1.44 ; 1.66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62 (0.46 ; 0.63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E/E’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8.0 (6.5 ; 9.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0.4 (8.0 ; 12.3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.2 (1.0 ; 3.5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094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DTI S’ (cm/s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3.0 (7.2 ; 17.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0.0 (8.0 ; 12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2.6 (-6.0 ; -1.0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TAPSE (mm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8.0 (17.0 ; 20.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6.0 (15.0 ; 16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1.0 (-5.0 ; -1.0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E93199" w:rsidRPr="009F23C4" w:rsidTr="008103C6">
        <w:trPr>
          <w:trHeight w:val="33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261FB">
              <w:rPr>
                <w:b/>
                <w:bCs/>
                <w:color w:val="000000"/>
                <w:sz w:val="22"/>
                <w:szCs w:val="22"/>
                <w:lang w:val="en-US"/>
              </w:rPr>
              <w:t>Arterial-venous gas</w:t>
            </w:r>
            <w:del w:id="1043" w:author="PPothier" w:date="2020-12-06T14:08:00Z">
              <w:r w:rsidRPr="00E261FB" w:rsidDel="004C4080">
                <w:rPr>
                  <w:b/>
                  <w:bCs/>
                  <w:color w:val="000000"/>
                  <w:sz w:val="22"/>
                  <w:szCs w:val="22"/>
                  <w:lang w:val="en-US"/>
                </w:rPr>
                <w:delText>es</w:delText>
              </w:r>
            </w:del>
            <w:r w:rsidRPr="00E261FB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parameters</w:t>
            </w:r>
          </w:p>
          <w:p w:rsidR="00E93199" w:rsidRPr="008103C6" w:rsidRDefault="00E93199" w:rsidP="008103C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261FB">
              <w:rPr>
                <w:b/>
                <w:bCs/>
                <w:color w:val="000000"/>
                <w:sz w:val="22"/>
                <w:szCs w:val="22"/>
                <w:lang w:val="en-US"/>
              </w:rPr>
              <w:t>and lactat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93199" w:rsidRPr="00E261FB" w:rsidTr="008103C6">
        <w:trPr>
          <w:trHeight w:val="33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lastRenderedPageBreak/>
              <w:t>pH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7.34 (7.30 ; 7.39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7.36 (7.31 ; 7.4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01 (-0.09 ; 0.02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E93199" w:rsidRPr="00E261FB" w:rsidTr="008103C6">
        <w:trPr>
          <w:trHeight w:val="39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PaCO</w:t>
            </w:r>
            <w:r w:rsidRPr="00E261FB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E261FB">
              <w:rPr>
                <w:color w:val="00000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4.4 (32.0 ; 36.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2.4 (26.2 ; 36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3.3 (-6.0 ; 6.4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E93199" w:rsidRPr="00E261FB" w:rsidTr="008103C6">
        <w:trPr>
          <w:trHeight w:val="39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PvCO</w:t>
            </w:r>
            <w:r w:rsidRPr="00E261FB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E261FB">
              <w:rPr>
                <w:color w:val="00000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7.4 (26.4 ; 42.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9.0 (36.5 ; 41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9 (-1.0 ; 2.9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E93199" w:rsidRPr="00E261FB" w:rsidTr="008103C6">
        <w:trPr>
          <w:trHeight w:val="39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Delta PCO</w:t>
            </w:r>
            <w:r w:rsidRPr="00E261FB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E261FB">
              <w:rPr>
                <w:color w:val="00000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6.0 (4.0 ; 7.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6.0 (5.3 ; 10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4.0 (-2.0 ; 6.3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E93199" w:rsidRPr="00E261FB" w:rsidTr="008103C6">
        <w:trPr>
          <w:trHeight w:val="39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SaO</w:t>
            </w:r>
            <w:r w:rsidRPr="00E261FB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E261FB">
              <w:rPr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95.9 (94.3 ; 98.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96.9 (94.2 ; 98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5 (-0.7 ; 1.0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E93199" w:rsidRPr="00E261FB" w:rsidTr="008103C6">
        <w:trPr>
          <w:trHeight w:val="33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Lactate (mmol/L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2.2 (1.5 ; 4.8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2.4 (1.5 ; 4.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1 (-0.3 ; 0.2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Sidestream dark field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sz w:val="22"/>
                <w:szCs w:val="22"/>
              </w:rPr>
            </w:pP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Total vessel densit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7.90 (14.88 ; 18.5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6.98 (14.48 ; 19.56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29 (-0.82 ; 1.41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Perfused vessel densit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3.66 (11.34 ; 14.49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4.51 (12.31 ; 15.91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00 (-1.26 ; 2.28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Proportion of perfused vessel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67.41 (58.98 ; 75.5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73.37 (66.26 ; 81.5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3.96 (-1.92 ; 13.83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Microvascular flow index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96 (1.50 ; 2.4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66 (1.33 ; 2.4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08 (-0.54 ; 0.00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E93199" w:rsidRPr="009F23C4" w:rsidTr="008103C6">
        <w:trPr>
          <w:trHeight w:val="33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E261FB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Plasma disappearance rate</w:t>
            </w:r>
          </w:p>
          <w:p w:rsidR="00E93199" w:rsidRPr="008103C6" w:rsidRDefault="00E93199" w:rsidP="008103C6">
            <w:pPr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E261FB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of indocyanine green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8103C6" w:rsidRDefault="00E93199" w:rsidP="008103C6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Clearance rate (%/min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0.8 (4.5 ; 17.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1.0 (4.7 ; 15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2 (0.2 ; 0.5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Retention rate at 15 min (%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9.8 (6.9 ; 50.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9.0 (17.0 ; 49.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6 (-0.8 ; 6.1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E93199" w:rsidRPr="00E261FB" w:rsidTr="008103C6">
        <w:trPr>
          <w:trHeight w:val="315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E261FB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NIR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sz w:val="22"/>
                <w:szCs w:val="22"/>
              </w:rPr>
            </w:pPr>
          </w:p>
        </w:tc>
      </w:tr>
      <w:tr w:rsidR="00E93199" w:rsidRPr="00E261FB" w:rsidTr="008103C6">
        <w:trPr>
          <w:trHeight w:val="39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StO</w:t>
            </w:r>
            <w:r w:rsidRPr="00E261FB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72 (70 ; 8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74 (72 ; 8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2 (-6 ; 2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E93199" w:rsidRPr="00E261FB" w:rsidTr="008103C6">
        <w:trPr>
          <w:trHeight w:val="33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StO2 overshoot (%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80 (72 ; 8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82 (78 ; 8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 (-2 ; 3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E93199" w:rsidRPr="00E261FB" w:rsidTr="008103C6">
        <w:trPr>
          <w:trHeight w:val="39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StO</w:t>
            </w:r>
            <w:r w:rsidRPr="00E261FB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E261FB">
              <w:rPr>
                <w:color w:val="000000"/>
                <w:sz w:val="22"/>
                <w:szCs w:val="22"/>
                <w:lang w:val="en-US"/>
              </w:rPr>
              <w:t xml:space="preserve"> desaturation slope (%/min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6.6 (-7.2 ; -4.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6.9 (-8.7 ; -6.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2 (-4.2 ; 0.1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E93199" w:rsidRPr="00E261FB" w:rsidTr="008103C6">
        <w:trPr>
          <w:trHeight w:val="390"/>
          <w:jc w:val="center"/>
        </w:trPr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  <w:lang w:val="en-US"/>
              </w:rPr>
              <w:t>StO</w:t>
            </w:r>
            <w:r w:rsidRPr="00E261FB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E261FB">
              <w:rPr>
                <w:color w:val="000000"/>
                <w:sz w:val="22"/>
                <w:szCs w:val="22"/>
                <w:lang w:val="en-US"/>
              </w:rPr>
              <w:t xml:space="preserve"> resaturation slope (%/s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1 (0.8 ; 2.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2 (1.1 ; 1.7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-0.0 (-0.2 ; 0.3)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E93199" w:rsidRPr="00E261FB" w:rsidRDefault="00E93199" w:rsidP="008103C6">
            <w:pPr>
              <w:jc w:val="center"/>
              <w:rPr>
                <w:color w:val="000000"/>
                <w:sz w:val="22"/>
                <w:szCs w:val="22"/>
              </w:rPr>
            </w:pPr>
            <w:r w:rsidRPr="00E261FB">
              <w:rPr>
                <w:color w:val="000000"/>
                <w:sz w:val="22"/>
                <w:szCs w:val="22"/>
              </w:rPr>
              <w:t>1.00</w:t>
            </w:r>
          </w:p>
        </w:tc>
      </w:tr>
    </w:tbl>
    <w:p w:rsidR="00E93199" w:rsidRDefault="00E93199" w:rsidP="00E93199">
      <w:pPr>
        <w:spacing w:line="480" w:lineRule="auto"/>
        <w:ind w:left="-1134"/>
        <w:rPr>
          <w:rFonts w:asciiTheme="minorHAnsi" w:hAnsiTheme="minorHAnsi" w:cstheme="minorHAnsi"/>
          <w:b/>
          <w:lang w:val="en-US"/>
        </w:rPr>
      </w:pPr>
    </w:p>
    <w:p w:rsidR="009F23C4" w:rsidRDefault="009F23C4" w:rsidP="009F23C4">
      <w:pPr>
        <w:pStyle w:val="Default"/>
        <w:spacing w:line="480" w:lineRule="auto"/>
        <w:rPr>
          <w:ins w:id="1044" w:author="Levy Bruno" w:date="2020-12-07T11:19:00Z"/>
          <w:rFonts w:asciiTheme="minorHAnsi" w:hAnsiTheme="minorHAnsi" w:cstheme="minorHAnsi"/>
          <w:color w:val="FF0000"/>
          <w:sz w:val="22"/>
          <w:lang w:val="en-US"/>
        </w:rPr>
      </w:pPr>
      <w:ins w:id="1045" w:author="Levy Bruno" w:date="2020-12-07T11:23:00Z">
        <w:r w:rsidRPr="009F23C4">
          <w:rPr>
            <w:rFonts w:asciiTheme="minorHAnsi" w:hAnsiTheme="minorHAnsi" w:cstheme="minorHAnsi"/>
            <w:b/>
            <w:sz w:val="22"/>
            <w:lang w:val="en-US"/>
            <w:rPrChange w:id="1046" w:author="Levy Bruno" w:date="2020-12-07T11:23:00Z">
              <w:rPr>
                <w:rFonts w:asciiTheme="minorHAnsi" w:hAnsiTheme="minorHAnsi" w:cstheme="minorHAnsi"/>
                <w:b/>
                <w:sz w:val="22"/>
                <w:lang w:val="en-US"/>
              </w:rPr>
            </w:rPrChange>
          </w:rPr>
          <w:t>Abbreviations</w:t>
        </w:r>
        <w:r w:rsidRPr="009F23C4">
          <w:rPr>
            <w:rFonts w:asciiTheme="minorHAnsi" w:hAnsiTheme="minorHAnsi" w:cstheme="minorHAnsi"/>
            <w:b/>
            <w:sz w:val="22"/>
            <w:lang w:val="en-US"/>
            <w:rPrChange w:id="1047" w:author="Levy Bruno" w:date="2020-12-07T11:23:00Z">
              <w:rPr>
                <w:rFonts w:asciiTheme="minorHAnsi" w:hAnsiTheme="minorHAnsi" w:cstheme="minorHAnsi"/>
                <w:sz w:val="22"/>
                <w:lang w:val="en-US"/>
              </w:rPr>
            </w:rPrChange>
          </w:rPr>
          <w:t xml:space="preserve"> </w:t>
        </w:r>
        <w:r>
          <w:rPr>
            <w:rFonts w:asciiTheme="minorHAnsi" w:hAnsiTheme="minorHAnsi" w:cstheme="minorHAnsi"/>
            <w:sz w:val="22"/>
            <w:lang w:val="en-US"/>
          </w:rPr>
          <w:t xml:space="preserve">: </w:t>
        </w:r>
      </w:ins>
      <w:ins w:id="1048" w:author="Levy Bruno" w:date="2020-12-07T11:19:00Z">
        <w:r w:rsidRPr="000A4769">
          <w:rPr>
            <w:rFonts w:asciiTheme="minorHAnsi" w:hAnsiTheme="minorHAnsi" w:cstheme="minorHAnsi"/>
            <w:sz w:val="22"/>
            <w:lang w:val="en-US"/>
          </w:rPr>
          <w:t xml:space="preserve">HO: O hours (baseline), H6: 6 hours, SAP: systolic arterial pressure, DAP: diastolic arterial pressure, MAP: mean arterial pressure, </w:t>
        </w:r>
        <w:r w:rsidRPr="008103C6">
          <w:rPr>
            <w:rFonts w:asciiTheme="minorHAnsi" w:hAnsiTheme="minorHAnsi" w:cstheme="minorHAnsi"/>
            <w:color w:val="FF0000"/>
            <w:sz w:val="22"/>
            <w:lang w:val="en-US"/>
          </w:rPr>
          <w:t>Double product : SAP x HR</w:t>
        </w:r>
        <w:r w:rsidRPr="000A4769">
          <w:rPr>
            <w:rFonts w:asciiTheme="minorHAnsi" w:hAnsiTheme="minorHAnsi" w:cstheme="minorHAnsi"/>
            <w:sz w:val="22"/>
            <w:lang w:val="en-US"/>
          </w:rPr>
          <w:t xml:space="preserve">;  CI: cardiac index, SVi: indexed stroke volume, CPI: cardiac power index, SVRi: indexed systemic vascular resistances, CFI: cardiac function index, EPLW: extra pulmonary lung water, CVP: central venous pressure, GEF: global ejection fraction, </w:t>
        </w:r>
        <w:r w:rsidRPr="000A4769">
          <w:rPr>
            <w:rFonts w:ascii="Times New Roman" w:hAnsi="Times New Roman" w:cs="Times New Roman"/>
            <w:lang w:val="en-US"/>
          </w:rPr>
          <w:t>SvcO</w:t>
        </w:r>
        <w:r w:rsidRPr="000A4769">
          <w:rPr>
            <w:rFonts w:ascii="Times New Roman" w:hAnsi="Times New Roman" w:cs="Times New Roman"/>
            <w:vertAlign w:val="subscript"/>
            <w:lang w:val="en-US"/>
          </w:rPr>
          <w:t>2</w:t>
        </w:r>
        <w:r w:rsidRPr="000A4769">
          <w:rPr>
            <w:rFonts w:asciiTheme="minorHAnsi" w:hAnsiTheme="minorHAnsi" w:cstheme="minorHAnsi"/>
            <w:sz w:val="22"/>
            <w:lang w:val="en-US"/>
          </w:rPr>
          <w:t>:  central venous oxygen saturation</w:t>
        </w:r>
        <w:r w:rsidRPr="008103C6">
          <w:rPr>
            <w:rFonts w:asciiTheme="minorHAnsi" w:hAnsiTheme="minorHAnsi" w:cstheme="minorHAnsi"/>
            <w:color w:val="FF0000"/>
            <w:sz w:val="22"/>
            <w:lang w:val="en-US"/>
          </w:rPr>
          <w:t>, DO</w:t>
        </w:r>
        <w:r w:rsidRPr="008103C6">
          <w:rPr>
            <w:rFonts w:asciiTheme="minorHAnsi" w:hAnsiTheme="minorHAnsi" w:cstheme="minorHAnsi"/>
            <w:color w:val="FF0000"/>
            <w:sz w:val="22"/>
            <w:vertAlign w:val="subscript"/>
            <w:lang w:val="en-US"/>
          </w:rPr>
          <w:t>2</w:t>
        </w:r>
        <w:r w:rsidRPr="008103C6">
          <w:rPr>
            <w:rFonts w:asciiTheme="minorHAnsi" w:hAnsiTheme="minorHAnsi" w:cstheme="minorHAnsi"/>
            <w:color w:val="FF0000"/>
            <w:sz w:val="22"/>
            <w:lang w:val="en-US"/>
          </w:rPr>
          <w:t>i : indexed oxygen delivery, VO</w:t>
        </w:r>
        <w:r w:rsidRPr="008103C6">
          <w:rPr>
            <w:rFonts w:asciiTheme="minorHAnsi" w:hAnsiTheme="minorHAnsi" w:cstheme="minorHAnsi"/>
            <w:color w:val="FF0000"/>
            <w:sz w:val="22"/>
            <w:vertAlign w:val="subscript"/>
            <w:lang w:val="en-US"/>
          </w:rPr>
          <w:t>2</w:t>
        </w:r>
        <w:r w:rsidRPr="008103C6">
          <w:rPr>
            <w:rFonts w:asciiTheme="minorHAnsi" w:hAnsiTheme="minorHAnsi" w:cstheme="minorHAnsi"/>
            <w:color w:val="FF0000"/>
            <w:sz w:val="22"/>
            <w:lang w:val="en-US"/>
          </w:rPr>
          <w:t xml:space="preserve">i : indexed oxygen consumption, norepinephrine = hourly amount of norepinephrine </w:t>
        </w:r>
      </w:ins>
    </w:p>
    <w:p w:rsidR="009F23C4" w:rsidRPr="009F23C4" w:rsidRDefault="009F23C4" w:rsidP="009F23C4">
      <w:pPr>
        <w:pStyle w:val="Default"/>
        <w:spacing w:line="480" w:lineRule="auto"/>
        <w:rPr>
          <w:ins w:id="1049" w:author="Levy Bruno" w:date="2020-12-07T11:19:00Z"/>
          <w:rFonts w:asciiTheme="minorHAnsi" w:hAnsiTheme="minorHAnsi" w:cstheme="minorHAnsi"/>
          <w:sz w:val="22"/>
          <w:lang w:val="en-US"/>
          <w:rPrChange w:id="1050" w:author="Levy Bruno" w:date="2020-12-07T11:20:00Z">
            <w:rPr>
              <w:ins w:id="1051" w:author="Levy Bruno" w:date="2020-12-07T11:19:00Z"/>
              <w:rFonts w:asciiTheme="minorHAnsi" w:hAnsiTheme="minorHAnsi"/>
              <w:sz w:val="22"/>
              <w:lang w:val="en-US"/>
            </w:rPr>
          </w:rPrChange>
        </w:rPr>
        <w:pPrChange w:id="1052" w:author="Levy Bruno" w:date="2020-12-07T11:20:00Z">
          <w:pPr>
            <w:pStyle w:val="Default"/>
            <w:spacing w:line="480" w:lineRule="auto"/>
            <w:ind w:left="-1134"/>
          </w:pPr>
        </w:pPrChange>
      </w:pPr>
      <w:ins w:id="1053" w:author="Levy Bruno" w:date="2020-12-07T11:19:00Z">
        <w:r w:rsidRPr="009F23C4">
          <w:rPr>
            <w:rFonts w:asciiTheme="minorHAnsi" w:hAnsiTheme="minorHAnsi" w:cstheme="minorHAnsi"/>
            <w:sz w:val="22"/>
            <w:lang w:val="en-US"/>
            <w:rPrChange w:id="1054" w:author="Levy Bruno" w:date="2020-12-07T11:20:00Z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rPrChange>
          </w:rPr>
          <w:t xml:space="preserve">LVEF: left ventricular ejection fraction, LVEDV: left ventricular end-diastolic volume, VTI: </w:t>
        </w:r>
        <w:r w:rsidRPr="009F23C4">
          <w:rPr>
            <w:rFonts w:asciiTheme="minorHAnsi" w:hAnsiTheme="minorHAnsi" w:cstheme="minorHAnsi"/>
            <w:sz w:val="22"/>
            <w:lang w:val="en-US"/>
            <w:rPrChange w:id="1055" w:author="Levy Bruno" w:date="2020-12-07T11:20:00Z">
              <w:rPr>
                <w:rFonts w:asciiTheme="minorHAnsi" w:eastAsia="Times New Roman" w:hAnsiTheme="minorHAnsi" w:cstheme="minorHAnsi"/>
                <w:color w:val="000000" w:themeColor="text1"/>
                <w:sz w:val="22"/>
                <w:lang w:val="en-US" w:eastAsia="fr-FR"/>
              </w:rPr>
            </w:rPrChange>
          </w:rPr>
          <w:t>velocity time integral</w:t>
        </w:r>
        <w:r w:rsidRPr="009F23C4">
          <w:rPr>
            <w:rFonts w:asciiTheme="minorHAnsi" w:hAnsiTheme="minorHAnsi" w:cstheme="minorHAnsi"/>
            <w:sz w:val="22"/>
            <w:lang w:val="en-US"/>
            <w:rPrChange w:id="1056" w:author="Levy Bruno" w:date="2020-12-07T11:20:00Z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rPrChange>
          </w:rPr>
          <w:t xml:space="preserve">, TDSa: </w:t>
        </w:r>
        <w:r w:rsidRPr="009F23C4">
          <w:rPr>
            <w:rFonts w:asciiTheme="minorHAnsi" w:hAnsiTheme="minorHAnsi" w:cstheme="minorHAnsi"/>
            <w:sz w:val="22"/>
            <w:lang w:val="en-US"/>
            <w:rPrChange w:id="1057" w:author="Levy Bruno" w:date="2020-12-07T11:20:00Z">
              <w:rPr>
                <w:color w:val="000000" w:themeColor="text1"/>
                <w:sz w:val="22"/>
                <w:lang w:val="en-US"/>
              </w:rPr>
            </w:rPrChange>
          </w:rPr>
          <w:t>Tissue Doppler lateral mitral annulus peak systolic velocity, E/A: early ventricular filling velocity to late ventricular filling velocity, E/E': mitral early diastolic velocity-to-early diastolic mitral annulus velocity, DTI S’: derived tricuspid lateral annular systolic velocity S’ wave, TAPSE: t</w:t>
        </w:r>
        <w:r w:rsidRPr="009F23C4">
          <w:rPr>
            <w:rFonts w:asciiTheme="minorHAnsi" w:hAnsiTheme="minorHAnsi" w:cstheme="minorHAnsi"/>
            <w:sz w:val="22"/>
            <w:lang w:val="en-US"/>
            <w:rPrChange w:id="1058" w:author="Levy Bruno" w:date="2020-12-07T11:20:00Z">
              <w:rPr>
                <w:rFonts w:asciiTheme="minorHAnsi" w:hAnsiTheme="minorHAnsi" w:cs="Arial"/>
                <w:color w:val="000000" w:themeColor="text1"/>
                <w:sz w:val="22"/>
                <w:shd w:val="clear" w:color="auto" w:fill="FFFFFF"/>
                <w:lang w:val="en-US"/>
              </w:rPr>
            </w:rPrChange>
          </w:rPr>
          <w:t xml:space="preserve">ricuspid annular </w:t>
        </w:r>
        <w:r w:rsidRPr="009F23C4">
          <w:rPr>
            <w:rFonts w:asciiTheme="minorHAnsi" w:hAnsiTheme="minorHAnsi" w:cstheme="minorHAnsi"/>
            <w:sz w:val="22"/>
            <w:lang w:val="en-US"/>
            <w:rPrChange w:id="1059" w:author="Levy Bruno" w:date="2020-12-07T11:20:00Z">
              <w:rPr>
                <w:rFonts w:asciiTheme="minorHAnsi" w:hAnsiTheme="minorHAnsi" w:cs="Arial"/>
                <w:color w:val="auto"/>
                <w:sz w:val="22"/>
                <w:shd w:val="clear" w:color="auto" w:fill="FFFFFF"/>
                <w:lang w:val="en-US"/>
              </w:rPr>
            </w:rPrChange>
          </w:rPr>
          <w:t>plane systolic excursion</w:t>
        </w:r>
      </w:ins>
    </w:p>
    <w:p w:rsidR="009F23C4" w:rsidRDefault="009F23C4" w:rsidP="009F23C4">
      <w:pPr>
        <w:pStyle w:val="Default"/>
        <w:spacing w:line="480" w:lineRule="auto"/>
        <w:rPr>
          <w:ins w:id="1060" w:author="Levy Bruno" w:date="2020-12-07T11:23:00Z"/>
          <w:rFonts w:ascii="Times New Roman" w:hAnsi="Times New Roman" w:cs="Times New Roman"/>
          <w:lang w:val="en-US"/>
        </w:rPr>
      </w:pPr>
      <w:ins w:id="1061" w:author="Levy Bruno" w:date="2020-12-07T11:19:00Z">
        <w:r w:rsidRPr="000A4769">
          <w:rPr>
            <w:rFonts w:ascii="Times New Roman" w:hAnsi="Times New Roman" w:cs="Times New Roman"/>
            <w:lang w:val="en-US"/>
          </w:rPr>
          <w:lastRenderedPageBreak/>
          <w:t>PaCO</w:t>
        </w:r>
        <w:r w:rsidRPr="000A4769">
          <w:rPr>
            <w:rFonts w:ascii="Times New Roman" w:hAnsi="Times New Roman" w:cs="Times New Roman"/>
            <w:vertAlign w:val="subscript"/>
            <w:lang w:val="en-US"/>
          </w:rPr>
          <w:t>2</w:t>
        </w:r>
        <w:r w:rsidRPr="000A4769">
          <w:rPr>
            <w:rFonts w:ascii="Times New Roman" w:hAnsi="Times New Roman" w:cs="Times New Roman"/>
            <w:lang w:val="en-US"/>
          </w:rPr>
          <w:t>: normal arterial partial tension, PvCO</w:t>
        </w:r>
        <w:r w:rsidRPr="000A4769">
          <w:rPr>
            <w:rFonts w:ascii="Times New Roman" w:hAnsi="Times New Roman" w:cs="Times New Roman"/>
            <w:vertAlign w:val="subscript"/>
            <w:lang w:val="en-US"/>
          </w:rPr>
          <w:t>2</w:t>
        </w:r>
        <w:r w:rsidRPr="000A4769">
          <w:rPr>
            <w:rFonts w:ascii="Times New Roman" w:hAnsi="Times New Roman" w:cs="Times New Roman"/>
            <w:lang w:val="en-US"/>
          </w:rPr>
          <w:t xml:space="preserve">: </w:t>
        </w:r>
        <w:r w:rsidRPr="008103C6">
          <w:rPr>
            <w:rFonts w:ascii="Times New Roman" w:hAnsi="Times New Roman" w:cs="Times New Roman"/>
            <w:color w:val="auto"/>
            <w:shd w:val="clear" w:color="auto" w:fill="FFFFFF"/>
            <w:lang w:val="en-US"/>
          </w:rPr>
          <w:t>mixed venous carbon dioxide tension</w:t>
        </w:r>
        <w:r w:rsidRPr="000A4769">
          <w:rPr>
            <w:rFonts w:ascii="Times New Roman" w:hAnsi="Times New Roman" w:cs="Times New Roman"/>
            <w:lang w:val="en-US"/>
          </w:rPr>
          <w:t>, Delta PCO</w:t>
        </w:r>
        <w:r w:rsidRPr="000A4769">
          <w:rPr>
            <w:rFonts w:ascii="Times New Roman" w:hAnsi="Times New Roman" w:cs="Times New Roman"/>
            <w:vertAlign w:val="subscript"/>
            <w:lang w:val="en-US"/>
          </w:rPr>
          <w:t>2</w:t>
        </w:r>
        <w:r w:rsidRPr="000A4769">
          <w:rPr>
            <w:rFonts w:ascii="Times New Roman" w:hAnsi="Times New Roman" w:cs="Times New Roman"/>
            <w:lang w:val="en-US"/>
          </w:rPr>
          <w:t xml:space="preserve">: </w:t>
        </w:r>
        <w:r w:rsidRPr="000A4769">
          <w:rPr>
            <w:lang w:val="en-US"/>
          </w:rPr>
          <w:t>PvCO</w:t>
        </w:r>
        <w:r w:rsidRPr="000A4769">
          <w:rPr>
            <w:vertAlign w:val="subscript"/>
            <w:lang w:val="en-US"/>
          </w:rPr>
          <w:t xml:space="preserve">2 </w:t>
        </w:r>
        <w:r w:rsidRPr="000A4769">
          <w:rPr>
            <w:lang w:val="en-US"/>
          </w:rPr>
          <w:t>– PaCO</w:t>
        </w:r>
        <w:r w:rsidRPr="000A4769">
          <w:rPr>
            <w:vertAlign w:val="subscript"/>
            <w:lang w:val="en-US"/>
          </w:rPr>
          <w:t>2</w:t>
        </w:r>
        <w:r w:rsidRPr="000A4769">
          <w:rPr>
            <w:lang w:val="en-US"/>
          </w:rPr>
          <w:t>,</w:t>
        </w:r>
        <w:r w:rsidRPr="000A4769">
          <w:rPr>
            <w:vertAlign w:val="subscript"/>
            <w:lang w:val="en-US"/>
          </w:rPr>
          <w:t xml:space="preserve"> </w:t>
        </w:r>
        <w:r w:rsidRPr="000A4769">
          <w:rPr>
            <w:rFonts w:ascii="Times New Roman" w:hAnsi="Times New Roman" w:cs="Times New Roman"/>
            <w:lang w:val="en-US"/>
          </w:rPr>
          <w:t>SaO</w:t>
        </w:r>
        <w:r w:rsidRPr="000A4769">
          <w:rPr>
            <w:rFonts w:ascii="Times New Roman" w:hAnsi="Times New Roman" w:cs="Times New Roman"/>
            <w:vertAlign w:val="subscript"/>
            <w:lang w:val="en-US"/>
          </w:rPr>
          <w:t>2</w:t>
        </w:r>
        <w:r w:rsidRPr="000A4769">
          <w:rPr>
            <w:rFonts w:ascii="Times New Roman" w:hAnsi="Times New Roman" w:cs="Times New Roman"/>
            <w:lang w:val="en-US"/>
          </w:rPr>
          <w:t xml:space="preserve">: oxygen saturation </w:t>
        </w:r>
      </w:ins>
    </w:p>
    <w:p w:rsidR="009F23C4" w:rsidRPr="000A4769" w:rsidRDefault="009F23C4" w:rsidP="009F23C4">
      <w:pPr>
        <w:spacing w:line="480" w:lineRule="auto"/>
        <w:rPr>
          <w:ins w:id="1062" w:author="Levy Bruno" w:date="2020-12-07T11:23:00Z"/>
          <w:lang w:val="en-US"/>
        </w:rPr>
        <w:pPrChange w:id="1063" w:author="Levy Bruno" w:date="2020-12-07T11:23:00Z">
          <w:pPr>
            <w:spacing w:line="480" w:lineRule="auto"/>
            <w:ind w:left="-1134"/>
          </w:pPr>
        </w:pPrChange>
      </w:pPr>
      <w:ins w:id="1064" w:author="Levy Bruno" w:date="2020-12-07T11:23:00Z">
        <w:r w:rsidRPr="008103C6">
          <w:rPr>
            <w:rStyle w:val="apple-converted-space"/>
            <w:bCs/>
            <w:iCs/>
            <w:lang w:val="en-US"/>
          </w:rPr>
          <w:t xml:space="preserve">SDF: Sidestream dark field, </w:t>
        </w:r>
        <w:r w:rsidRPr="00126C9A">
          <w:rPr>
            <w:rStyle w:val="apple-converted-space"/>
            <w:bCs/>
            <w:iCs/>
            <w:lang w:val="en-US"/>
          </w:rPr>
          <w:t>S</w:t>
        </w:r>
        <w:r w:rsidRPr="00126C9A">
          <w:rPr>
            <w:lang w:val="en-US"/>
          </w:rPr>
          <w:t>tO</w:t>
        </w:r>
        <w:r w:rsidRPr="00126C9A">
          <w:rPr>
            <w:vertAlign w:val="subscript"/>
            <w:lang w:val="en-US"/>
          </w:rPr>
          <w:t>2</w:t>
        </w:r>
        <w:r w:rsidRPr="00126C9A">
          <w:rPr>
            <w:color w:val="000000"/>
            <w:lang w:val="en-US"/>
          </w:rPr>
          <w:t>:</w:t>
        </w:r>
        <w:r w:rsidRPr="000A4769">
          <w:rPr>
            <w:color w:val="000000"/>
            <w:vertAlign w:val="subscript"/>
            <w:lang w:val="en-US"/>
          </w:rPr>
          <w:t xml:space="preserve"> </w:t>
        </w:r>
        <w:r w:rsidRPr="000A4769">
          <w:rPr>
            <w:color w:val="000000"/>
            <w:lang w:val="en-US"/>
          </w:rPr>
          <w:t xml:space="preserve">tissue oxygen saturation </w:t>
        </w:r>
      </w:ins>
    </w:p>
    <w:p w:rsidR="009F23C4" w:rsidRPr="000A4769" w:rsidRDefault="009F23C4" w:rsidP="009F23C4">
      <w:pPr>
        <w:pStyle w:val="Default"/>
        <w:spacing w:line="480" w:lineRule="auto"/>
        <w:rPr>
          <w:ins w:id="1065" w:author="Levy Bruno" w:date="2020-12-07T11:19:00Z"/>
          <w:rFonts w:ascii="Times New Roman" w:hAnsi="Times New Roman" w:cs="Times New Roman"/>
          <w:color w:val="545454"/>
          <w:shd w:val="clear" w:color="auto" w:fill="FFFFFF"/>
          <w:lang w:val="en-US"/>
        </w:rPr>
      </w:pPr>
    </w:p>
    <w:p w:rsidR="009F23C4" w:rsidRPr="000A4769" w:rsidRDefault="009F23C4" w:rsidP="009F23C4">
      <w:pPr>
        <w:pStyle w:val="Default"/>
        <w:spacing w:line="480" w:lineRule="auto"/>
        <w:rPr>
          <w:ins w:id="1066" w:author="Levy Bruno" w:date="2020-12-07T11:19:00Z"/>
          <w:rFonts w:asciiTheme="minorHAnsi" w:hAnsiTheme="minorHAnsi" w:cstheme="minorHAnsi"/>
          <w:sz w:val="22"/>
          <w:lang w:val="en-US"/>
        </w:rPr>
      </w:pPr>
    </w:p>
    <w:p w:rsidR="00E93199" w:rsidRPr="009F23C4" w:rsidDel="009F23C4" w:rsidRDefault="00976B7A" w:rsidP="00E93199">
      <w:pPr>
        <w:spacing w:line="480" w:lineRule="auto"/>
        <w:ind w:left="-1134"/>
        <w:rPr>
          <w:del w:id="1067" w:author="Levy Bruno" w:date="2020-12-07T11:12:00Z"/>
          <w:rFonts w:asciiTheme="minorHAnsi" w:hAnsiTheme="minorHAnsi" w:cstheme="minorHAnsi"/>
          <w:b/>
          <w:color w:val="FF0000"/>
          <w:lang w:val="en-US"/>
          <w:rPrChange w:id="1068" w:author="Levy Bruno" w:date="2020-12-07T11:19:00Z">
            <w:rPr>
              <w:del w:id="1069" w:author="Levy Bruno" w:date="2020-12-07T11:12:00Z"/>
              <w:rFonts w:asciiTheme="minorHAnsi" w:hAnsiTheme="minorHAnsi" w:cstheme="minorHAnsi"/>
              <w:b/>
              <w:lang w:val="fr-CA"/>
            </w:rPr>
          </w:rPrChange>
        </w:rPr>
      </w:pPr>
      <w:del w:id="1070" w:author="Levy Bruno" w:date="2020-12-07T11:12:00Z">
        <w:r w:rsidRPr="009F23C4" w:rsidDel="009F23C4">
          <w:rPr>
            <w:rFonts w:asciiTheme="minorHAnsi" w:hAnsiTheme="minorHAnsi" w:cstheme="minorHAnsi"/>
            <w:b/>
            <w:color w:val="FF0000"/>
            <w:highlight w:val="yellow"/>
            <w:lang w:val="en-US"/>
            <w:rPrChange w:id="1071" w:author="Levy Bruno" w:date="2020-12-07T11:19:00Z">
              <w:rPr>
                <w:rFonts w:asciiTheme="minorHAnsi" w:hAnsiTheme="minorHAnsi" w:cstheme="minorHAnsi"/>
                <w:b/>
                <w:lang w:val="fr-CA"/>
              </w:rPr>
            </w:rPrChange>
          </w:rPr>
          <w:delText>Définition des abréviations??</w:delText>
        </w:r>
      </w:del>
    </w:p>
    <w:p w:rsidR="00E93199" w:rsidDel="009F23C4" w:rsidRDefault="00A70A9C" w:rsidP="00E93199">
      <w:pPr>
        <w:spacing w:line="480" w:lineRule="auto"/>
        <w:ind w:left="-1134"/>
        <w:rPr>
          <w:del w:id="1072" w:author="Levy Bruno" w:date="2020-12-07T11:12:00Z"/>
          <w:rFonts w:asciiTheme="minorHAnsi" w:hAnsiTheme="minorHAnsi" w:cstheme="minorHAnsi"/>
          <w:b/>
          <w:lang w:val="en-US"/>
        </w:rPr>
      </w:pPr>
      <w:ins w:id="1073" w:author="blevy@sfr.fr" w:date="2020-12-06T21:22:00Z">
        <w:del w:id="1074" w:author="Levy Bruno" w:date="2020-12-07T11:12:00Z">
          <w:r w:rsidDel="009F23C4">
            <w:rPr>
              <w:rFonts w:asciiTheme="minorHAnsi" w:hAnsiTheme="minorHAnsi" w:cstheme="minorHAnsi"/>
              <w:b/>
              <w:lang w:val="en-US"/>
            </w:rPr>
            <w:delText>Ok je rajouterai</w:delText>
          </w:r>
        </w:del>
      </w:ins>
    </w:p>
    <w:p w:rsidR="00E93199" w:rsidRDefault="00E93199" w:rsidP="00E93199">
      <w:pPr>
        <w:spacing w:line="480" w:lineRule="auto"/>
        <w:ind w:left="-1134"/>
        <w:rPr>
          <w:rFonts w:asciiTheme="minorHAnsi" w:hAnsiTheme="minorHAnsi" w:cstheme="minorHAnsi"/>
          <w:b/>
          <w:lang w:val="en-US"/>
        </w:rPr>
      </w:pPr>
    </w:p>
    <w:p w:rsidR="00E93199" w:rsidRDefault="00E93199" w:rsidP="00E93199">
      <w:pPr>
        <w:spacing w:line="480" w:lineRule="auto"/>
        <w:ind w:left="-1134"/>
        <w:rPr>
          <w:rFonts w:asciiTheme="minorHAnsi" w:hAnsiTheme="minorHAnsi" w:cstheme="minorHAnsi"/>
          <w:b/>
          <w:lang w:val="en-US"/>
        </w:rPr>
      </w:pPr>
    </w:p>
    <w:p w:rsidR="00E93199" w:rsidRDefault="00E93199" w:rsidP="00E93199">
      <w:pPr>
        <w:spacing w:line="480" w:lineRule="auto"/>
        <w:ind w:left="-1134"/>
        <w:rPr>
          <w:rFonts w:asciiTheme="minorHAnsi" w:hAnsiTheme="minorHAnsi" w:cstheme="minorHAnsi"/>
          <w:b/>
          <w:lang w:val="en-US"/>
        </w:rPr>
      </w:pPr>
    </w:p>
    <w:p w:rsidR="00E93199" w:rsidRDefault="00E93199" w:rsidP="00E93199">
      <w:pPr>
        <w:spacing w:line="480" w:lineRule="auto"/>
        <w:ind w:left="-1134"/>
        <w:rPr>
          <w:rFonts w:asciiTheme="minorHAnsi" w:hAnsiTheme="minorHAnsi" w:cstheme="minorHAnsi"/>
          <w:b/>
          <w:lang w:val="en-US"/>
        </w:rPr>
      </w:pPr>
    </w:p>
    <w:p w:rsidR="00E93199" w:rsidRDefault="00E93199" w:rsidP="00E93199">
      <w:pPr>
        <w:spacing w:line="480" w:lineRule="auto"/>
        <w:ind w:left="-1134"/>
        <w:rPr>
          <w:rFonts w:asciiTheme="minorHAnsi" w:hAnsiTheme="minorHAnsi" w:cstheme="minorHAnsi"/>
          <w:b/>
          <w:lang w:val="en-US"/>
        </w:rPr>
      </w:pPr>
    </w:p>
    <w:p w:rsidR="00E93199" w:rsidRDefault="00E93199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E93199" w:rsidRDefault="00E93199" w:rsidP="00E93199">
      <w:pPr>
        <w:spacing w:line="480" w:lineRule="auto"/>
        <w:ind w:left="-284"/>
        <w:rPr>
          <w:b/>
          <w:lang w:val="en-US"/>
        </w:rPr>
      </w:pPr>
    </w:p>
    <w:p w:rsidR="00E22A5B" w:rsidRPr="00E93199" w:rsidDel="00BC52F6" w:rsidRDefault="00E93199" w:rsidP="00BC52F6">
      <w:pPr>
        <w:spacing w:line="480" w:lineRule="auto"/>
        <w:ind w:left="-284"/>
        <w:rPr>
          <w:del w:id="1075" w:author="Levy Bruno" w:date="2020-12-09T10:23:00Z"/>
          <w:b/>
          <w:lang w:val="en-US"/>
        </w:rPr>
        <w:pPrChange w:id="1076" w:author="Levy Bruno" w:date="2020-12-09T10:23:00Z">
          <w:pPr>
            <w:spacing w:line="480" w:lineRule="auto"/>
            <w:ind w:left="-284"/>
          </w:pPr>
        </w:pPrChange>
      </w:pPr>
      <w:del w:id="1077" w:author="Levy Bruno" w:date="2020-12-09T10:19:00Z">
        <w:r w:rsidDel="00BC52F6">
          <w:rPr>
            <w:b/>
            <w:lang w:val="en-US"/>
          </w:rPr>
          <w:delText>E</w:delText>
        </w:r>
        <w:r w:rsidR="00E22A5B" w:rsidDel="00BC52F6">
          <w:rPr>
            <w:b/>
            <w:lang w:val="en-US"/>
          </w:rPr>
          <w:delText xml:space="preserve">SM </w:delText>
        </w:r>
      </w:del>
      <w:del w:id="1078" w:author="Levy Bruno" w:date="2020-12-09T10:23:00Z">
        <w:r w:rsidR="00E22A5B" w:rsidDel="00BC52F6">
          <w:rPr>
            <w:b/>
            <w:lang w:val="en-US"/>
          </w:rPr>
          <w:delText xml:space="preserve">Table </w:delText>
        </w:r>
      </w:del>
      <w:del w:id="1079" w:author="Levy Bruno" w:date="2020-12-09T10:22:00Z">
        <w:r w:rsidR="00E22A5B" w:rsidDel="00BC52F6">
          <w:rPr>
            <w:b/>
            <w:lang w:val="en-US"/>
          </w:rPr>
          <w:delText>6</w:delText>
        </w:r>
      </w:del>
      <w:del w:id="1080" w:author="Levy Bruno" w:date="2020-12-09T10:23:00Z">
        <w:r w:rsidR="00E22A5B" w:rsidDel="00BC52F6">
          <w:rPr>
            <w:b/>
            <w:lang w:val="en-US"/>
          </w:rPr>
          <w:delText xml:space="preserve">. </w:delText>
        </w:r>
        <w:r w:rsidR="00E22A5B" w:rsidRPr="00671600" w:rsidDel="00BC52F6">
          <w:rPr>
            <w:b/>
            <w:lang w:val="en-US"/>
          </w:rPr>
          <w:delText xml:space="preserve">Olink inflammation panel. </w:delText>
        </w:r>
        <w:r w:rsidR="00E22A5B" w:rsidRPr="00671600" w:rsidDel="00BC52F6">
          <w:rPr>
            <w:rFonts w:asciiTheme="minorHAnsi" w:hAnsiTheme="minorHAnsi" w:cstheme="minorHAnsi"/>
            <w:b/>
            <w:lang w:val="en-US"/>
          </w:rPr>
          <w:delText xml:space="preserve">Comparison H0-H6 </w:delText>
        </w:r>
      </w:del>
      <w:ins w:id="1081" w:author="PPothier" w:date="2020-12-06T14:08:00Z">
        <w:del w:id="1082" w:author="Levy Bruno" w:date="2020-12-09T10:23:00Z">
          <w:r w:rsidR="004C4080" w:rsidDel="00BC52F6">
            <w:rPr>
              <w:rFonts w:asciiTheme="minorHAnsi" w:hAnsiTheme="minorHAnsi" w:cstheme="minorHAnsi"/>
              <w:b/>
              <w:lang w:val="en-US"/>
            </w:rPr>
            <w:delText>comparison</w:delText>
          </w:r>
        </w:del>
      </w:ins>
    </w:p>
    <w:p w:rsidR="00E22A5B" w:rsidRPr="00B83D3E" w:rsidDel="00BC52F6" w:rsidRDefault="00E22A5B" w:rsidP="00BC52F6">
      <w:pPr>
        <w:pStyle w:val="Titre2"/>
        <w:spacing w:line="480" w:lineRule="auto"/>
        <w:ind w:left="-284"/>
        <w:rPr>
          <w:del w:id="1083" w:author="Levy Bruno" w:date="2020-12-09T10:23:00Z"/>
          <w:lang w:val="en-US"/>
        </w:rPr>
        <w:pPrChange w:id="1084" w:author="Levy Bruno" w:date="2020-12-09T10:23:00Z">
          <w:pPr>
            <w:pStyle w:val="Titre2"/>
            <w:spacing w:line="480" w:lineRule="auto"/>
          </w:pPr>
        </w:pPrChange>
      </w:pPr>
    </w:p>
    <w:tbl>
      <w:tblPr>
        <w:tblW w:w="949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402"/>
        <w:gridCol w:w="2108"/>
        <w:gridCol w:w="1980"/>
        <w:gridCol w:w="1306"/>
      </w:tblGrid>
      <w:tr w:rsidR="00E22A5B" w:rsidRPr="00BC0ECD" w:rsidDel="00BC52F6" w:rsidTr="001D0FCF">
        <w:trPr>
          <w:trHeight w:val="300"/>
          <w:tblHeader/>
          <w:jc w:val="center"/>
          <w:del w:id="108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83D3E" w:rsidDel="00BC52F6" w:rsidRDefault="00E22A5B" w:rsidP="00BC52F6">
            <w:pPr>
              <w:spacing w:line="480" w:lineRule="auto"/>
              <w:ind w:left="-284"/>
              <w:rPr>
                <w:del w:id="1086" w:author="Levy Bruno" w:date="2020-12-09T10:23:00Z"/>
                <w:b/>
                <w:color w:val="000000"/>
                <w:lang w:val="en-US"/>
              </w:rPr>
              <w:pPrChange w:id="1087" w:author="Levy Bruno" w:date="2020-12-09T10:23:00Z">
                <w:pPr>
                  <w:spacing w:line="480" w:lineRule="auto"/>
                </w:pPr>
              </w:pPrChange>
            </w:pPr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D873A5" w:rsidDel="00BC52F6" w:rsidRDefault="00E22A5B" w:rsidP="00BC52F6">
            <w:pPr>
              <w:spacing w:line="480" w:lineRule="auto"/>
              <w:ind w:left="-284"/>
              <w:jc w:val="center"/>
              <w:rPr>
                <w:del w:id="1088" w:author="Levy Bruno" w:date="2020-12-09T10:23:00Z"/>
                <w:b/>
                <w:color w:val="000000"/>
              </w:rPr>
              <w:pPrChange w:id="108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090" w:author="Levy Bruno" w:date="2020-12-09T10:23:00Z">
              <w:r w:rsidDel="00BC52F6">
                <w:rPr>
                  <w:b/>
                  <w:color w:val="000000"/>
                </w:rPr>
                <w:delText>H0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D873A5" w:rsidDel="00BC52F6" w:rsidRDefault="00E22A5B" w:rsidP="00BC52F6">
            <w:pPr>
              <w:spacing w:line="480" w:lineRule="auto"/>
              <w:ind w:left="-284"/>
              <w:jc w:val="center"/>
              <w:rPr>
                <w:del w:id="1091" w:author="Levy Bruno" w:date="2020-12-09T10:23:00Z"/>
                <w:b/>
                <w:color w:val="000000"/>
              </w:rPr>
              <w:pPrChange w:id="109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093" w:author="Levy Bruno" w:date="2020-12-09T10:23:00Z">
              <w:r w:rsidDel="00BC52F6">
                <w:rPr>
                  <w:b/>
                  <w:color w:val="000000"/>
                </w:rPr>
                <w:delText>H6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Del="00BC52F6" w:rsidRDefault="00E22A5B" w:rsidP="00BC52F6">
            <w:pPr>
              <w:spacing w:line="480" w:lineRule="auto"/>
              <w:ind w:left="-284"/>
              <w:jc w:val="center"/>
              <w:rPr>
                <w:del w:id="1094" w:author="Levy Bruno" w:date="2020-12-09T10:23:00Z"/>
                <w:b/>
                <w:color w:val="000000"/>
              </w:rPr>
              <w:pPrChange w:id="109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096" w:author="Levy Bruno" w:date="2020-12-09T10:23:00Z">
              <w:r w:rsidDel="00BC52F6">
                <w:rPr>
                  <w:b/>
                  <w:color w:val="000000"/>
                </w:rPr>
                <w:delText>∆ H0-H6</w:delText>
              </w:r>
            </w:del>
          </w:p>
          <w:p w:rsidR="00E22A5B" w:rsidRPr="00D873A5" w:rsidDel="00BC52F6" w:rsidRDefault="00E22A5B" w:rsidP="00BC52F6">
            <w:pPr>
              <w:spacing w:line="480" w:lineRule="auto"/>
              <w:ind w:left="-284"/>
              <w:jc w:val="center"/>
              <w:rPr>
                <w:del w:id="1097" w:author="Levy Bruno" w:date="2020-12-09T10:23:00Z"/>
                <w:b/>
                <w:color w:val="000000"/>
              </w:rPr>
              <w:pPrChange w:id="109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099" w:author="Levy Bruno" w:date="2020-12-09T10:23:00Z">
              <w:r w:rsidDel="00BC52F6">
                <w:rPr>
                  <w:b/>
                  <w:color w:val="000000"/>
                </w:rPr>
                <w:delText>(H6</w:delText>
              </w:r>
              <w:r w:rsidRPr="00D873A5" w:rsidDel="00BC52F6">
                <w:rPr>
                  <w:b/>
                  <w:color w:val="000000"/>
                </w:rPr>
                <w:delText xml:space="preserve"> </w:delText>
              </w:r>
              <w:r w:rsidDel="00BC52F6">
                <w:rPr>
                  <w:b/>
                  <w:color w:val="000000"/>
                </w:rPr>
                <w:delText>-</w:delText>
              </w:r>
              <w:r w:rsidRPr="00D873A5" w:rsidDel="00BC52F6">
                <w:rPr>
                  <w:b/>
                  <w:color w:val="000000"/>
                </w:rPr>
                <w:delText xml:space="preserve"> </w:delText>
              </w:r>
              <w:r w:rsidDel="00BC52F6">
                <w:rPr>
                  <w:b/>
                  <w:color w:val="000000"/>
                </w:rPr>
                <w:delText>H0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D873A5" w:rsidDel="00BC52F6" w:rsidRDefault="00E22A5B" w:rsidP="00BC52F6">
            <w:pPr>
              <w:spacing w:line="480" w:lineRule="auto"/>
              <w:ind w:left="-284"/>
              <w:jc w:val="center"/>
              <w:rPr>
                <w:del w:id="1100" w:author="Levy Bruno" w:date="2020-12-09T10:23:00Z"/>
                <w:b/>
                <w:color w:val="000000"/>
              </w:rPr>
              <w:pPrChange w:id="110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02" w:author="Levy Bruno" w:date="2020-12-09T10:23:00Z">
              <w:r w:rsidRPr="00D873A5" w:rsidDel="00BC52F6">
                <w:rPr>
                  <w:b/>
                  <w:color w:val="000000"/>
                </w:rPr>
                <w:delText>p-value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10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104" w:author="Levy Bruno" w:date="2020-12-09T10:23:00Z"/>
                <w:color w:val="000000"/>
              </w:rPr>
              <w:pPrChange w:id="1105" w:author="Levy Bruno" w:date="2020-12-09T10:23:00Z">
                <w:pPr>
                  <w:spacing w:line="480" w:lineRule="auto"/>
                </w:pPr>
              </w:pPrChange>
            </w:pPr>
            <w:del w:id="1106" w:author="Levy Bruno" w:date="2020-12-09T10:23:00Z">
              <w:r w:rsidRPr="00BC0ECD" w:rsidDel="00BC52F6">
                <w:rPr>
                  <w:color w:val="000000"/>
                </w:rPr>
                <w:delText>IL8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07" w:author="Levy Bruno" w:date="2020-12-09T10:23:00Z"/>
                <w:color w:val="000000"/>
              </w:rPr>
              <w:pPrChange w:id="110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09" w:author="Levy Bruno" w:date="2020-12-09T10:23:00Z">
              <w:r w:rsidRPr="00BC0ECD" w:rsidDel="00BC52F6">
                <w:rPr>
                  <w:color w:val="000000"/>
                </w:rPr>
                <w:delText>10.42 (8.97 ; 13.71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10" w:author="Levy Bruno" w:date="2020-12-09T10:23:00Z"/>
                <w:color w:val="000000"/>
              </w:rPr>
              <w:pPrChange w:id="111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12" w:author="Levy Bruno" w:date="2020-12-09T10:23:00Z">
              <w:r w:rsidRPr="00BC0ECD" w:rsidDel="00BC52F6">
                <w:rPr>
                  <w:color w:val="000000"/>
                </w:rPr>
                <w:delText>8.78 (8.28 ; 12.87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13" w:author="Levy Bruno" w:date="2020-12-09T10:23:00Z"/>
                <w:color w:val="000000"/>
              </w:rPr>
              <w:pPrChange w:id="111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15" w:author="Levy Bruno" w:date="2020-12-09T10:23:00Z">
              <w:r w:rsidRPr="00BC0ECD" w:rsidDel="00BC52F6">
                <w:rPr>
                  <w:color w:val="000000"/>
                </w:rPr>
                <w:delText>-0.68 (-0.83 ; -0.5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16" w:author="Levy Bruno" w:date="2020-12-09T10:23:00Z"/>
                <w:b/>
                <w:color w:val="000000"/>
              </w:rPr>
              <w:pPrChange w:id="111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18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11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120" w:author="Levy Bruno" w:date="2020-12-09T10:23:00Z"/>
                <w:color w:val="000000"/>
              </w:rPr>
              <w:pPrChange w:id="1121" w:author="Levy Bruno" w:date="2020-12-09T10:23:00Z">
                <w:pPr>
                  <w:spacing w:line="480" w:lineRule="auto"/>
                </w:pPr>
              </w:pPrChange>
            </w:pPr>
            <w:del w:id="1122" w:author="Levy Bruno" w:date="2020-12-09T10:23:00Z">
              <w:r w:rsidRPr="00BC0ECD" w:rsidDel="00BC52F6">
                <w:rPr>
                  <w:color w:val="000000"/>
                </w:rPr>
                <w:delText>VEGFA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23" w:author="Levy Bruno" w:date="2020-12-09T10:23:00Z"/>
                <w:color w:val="000000"/>
              </w:rPr>
              <w:pPrChange w:id="112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25" w:author="Levy Bruno" w:date="2020-12-09T10:23:00Z">
              <w:r w:rsidRPr="00BC0ECD" w:rsidDel="00BC52F6">
                <w:rPr>
                  <w:color w:val="000000"/>
                </w:rPr>
                <w:delText>12.62 (12.15 ; 12.83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26" w:author="Levy Bruno" w:date="2020-12-09T10:23:00Z"/>
                <w:color w:val="000000"/>
              </w:rPr>
              <w:pPrChange w:id="112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28" w:author="Levy Bruno" w:date="2020-12-09T10:23:00Z">
              <w:r w:rsidRPr="00BC0ECD" w:rsidDel="00BC52F6">
                <w:rPr>
                  <w:color w:val="000000"/>
                </w:rPr>
                <w:delText>11.95 (11.72 ; 12.5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29" w:author="Levy Bruno" w:date="2020-12-09T10:23:00Z"/>
                <w:color w:val="000000"/>
              </w:rPr>
              <w:pPrChange w:id="113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31" w:author="Levy Bruno" w:date="2020-12-09T10:23:00Z">
              <w:r w:rsidRPr="00BC0ECD" w:rsidDel="00BC52F6">
                <w:rPr>
                  <w:color w:val="000000"/>
                </w:rPr>
                <w:delText>-0.35 (-0.89 ; -0.19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32" w:author="Levy Bruno" w:date="2020-12-09T10:23:00Z"/>
                <w:color w:val="000000"/>
              </w:rPr>
              <w:pPrChange w:id="113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34" w:author="Levy Bruno" w:date="2020-12-09T10:23:00Z">
              <w:r w:rsidRPr="00BC0ECD" w:rsidDel="00BC52F6">
                <w:rPr>
                  <w:color w:val="000000"/>
                </w:rPr>
                <w:delText>0.07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13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136" w:author="Levy Bruno" w:date="2020-12-09T10:23:00Z"/>
                <w:color w:val="000000"/>
              </w:rPr>
              <w:pPrChange w:id="1137" w:author="Levy Bruno" w:date="2020-12-09T10:23:00Z">
                <w:pPr>
                  <w:spacing w:line="480" w:lineRule="auto"/>
                </w:pPr>
              </w:pPrChange>
            </w:pPr>
            <w:del w:id="1138" w:author="Levy Bruno" w:date="2020-12-09T10:23:00Z">
              <w:r w:rsidRPr="00BC0ECD" w:rsidDel="00BC52F6">
                <w:rPr>
                  <w:color w:val="000000"/>
                </w:rPr>
                <w:delText>CD8A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39" w:author="Levy Bruno" w:date="2020-12-09T10:23:00Z"/>
                <w:color w:val="000000"/>
              </w:rPr>
              <w:pPrChange w:id="114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41" w:author="Levy Bruno" w:date="2020-12-09T10:23:00Z">
              <w:r w:rsidRPr="00BC0ECD" w:rsidDel="00BC52F6">
                <w:rPr>
                  <w:color w:val="000000"/>
                </w:rPr>
                <w:delText>10.30 (10.07 ; 10.75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42" w:author="Levy Bruno" w:date="2020-12-09T10:23:00Z"/>
                <w:color w:val="000000"/>
              </w:rPr>
              <w:pPrChange w:id="114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44" w:author="Levy Bruno" w:date="2020-12-09T10:23:00Z">
              <w:r w:rsidRPr="00BC0ECD" w:rsidDel="00BC52F6">
                <w:rPr>
                  <w:color w:val="000000"/>
                </w:rPr>
                <w:delText>9.59 (9.15 ; 10.37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45" w:author="Levy Bruno" w:date="2020-12-09T10:23:00Z"/>
                <w:color w:val="000000"/>
              </w:rPr>
              <w:pPrChange w:id="114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47" w:author="Levy Bruno" w:date="2020-12-09T10:23:00Z">
              <w:r w:rsidRPr="00BC0ECD" w:rsidDel="00BC52F6">
                <w:rPr>
                  <w:color w:val="000000"/>
                </w:rPr>
                <w:delText>-0.38 (-0.85 ; -0.10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48" w:author="Levy Bruno" w:date="2020-12-09T10:23:00Z"/>
                <w:b/>
                <w:color w:val="000000"/>
              </w:rPr>
              <w:pPrChange w:id="114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50" w:author="Levy Bruno" w:date="2020-12-09T10:23:00Z">
              <w:r w:rsidRPr="00BC0ECD" w:rsidDel="00BC52F6">
                <w:rPr>
                  <w:b/>
                  <w:color w:val="000000"/>
                </w:rPr>
                <w:delText>0.027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15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152" w:author="Levy Bruno" w:date="2020-12-09T10:23:00Z"/>
                <w:color w:val="000000"/>
              </w:rPr>
              <w:pPrChange w:id="1153" w:author="Levy Bruno" w:date="2020-12-09T10:23:00Z">
                <w:pPr>
                  <w:spacing w:line="480" w:lineRule="auto"/>
                </w:pPr>
              </w:pPrChange>
            </w:pPr>
            <w:del w:id="1154" w:author="Levy Bruno" w:date="2020-12-09T10:23:00Z">
              <w:r w:rsidRPr="00BC0ECD" w:rsidDel="00BC52F6">
                <w:rPr>
                  <w:color w:val="000000"/>
                </w:rPr>
                <w:delText>MCP-3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55" w:author="Levy Bruno" w:date="2020-12-09T10:23:00Z"/>
                <w:color w:val="000000"/>
              </w:rPr>
              <w:pPrChange w:id="115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57" w:author="Levy Bruno" w:date="2020-12-09T10:23:00Z">
              <w:r w:rsidRPr="00BC0ECD" w:rsidDel="00BC52F6">
                <w:rPr>
                  <w:color w:val="000000"/>
                </w:rPr>
                <w:delText>6.39 (6.06 ; 7.59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58" w:author="Levy Bruno" w:date="2020-12-09T10:23:00Z"/>
                <w:color w:val="000000"/>
              </w:rPr>
              <w:pPrChange w:id="115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60" w:author="Levy Bruno" w:date="2020-12-09T10:23:00Z">
              <w:r w:rsidRPr="00BC0ECD" w:rsidDel="00BC52F6">
                <w:rPr>
                  <w:color w:val="000000"/>
                </w:rPr>
                <w:delText>5.54 (5.12 ; 7.81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61" w:author="Levy Bruno" w:date="2020-12-09T10:23:00Z"/>
                <w:color w:val="000000"/>
              </w:rPr>
              <w:pPrChange w:id="116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63" w:author="Levy Bruno" w:date="2020-12-09T10:23:00Z">
              <w:r w:rsidRPr="00BC0ECD" w:rsidDel="00BC52F6">
                <w:rPr>
                  <w:color w:val="000000"/>
                </w:rPr>
                <w:delText>-0.37 (-1.19 ; 0.1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64" w:author="Levy Bruno" w:date="2020-12-09T10:23:00Z"/>
                <w:color w:val="000000"/>
              </w:rPr>
              <w:pPrChange w:id="116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66" w:author="Levy Bruno" w:date="2020-12-09T10:23:00Z">
              <w:r w:rsidRPr="00BC0ECD" w:rsidDel="00BC52F6">
                <w:rPr>
                  <w:color w:val="000000"/>
                </w:rPr>
                <w:delText>0.13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16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168" w:author="Levy Bruno" w:date="2020-12-09T10:23:00Z"/>
                <w:color w:val="000000"/>
              </w:rPr>
              <w:pPrChange w:id="1169" w:author="Levy Bruno" w:date="2020-12-09T10:23:00Z">
                <w:pPr>
                  <w:spacing w:line="480" w:lineRule="auto"/>
                </w:pPr>
              </w:pPrChange>
            </w:pPr>
            <w:del w:id="1170" w:author="Levy Bruno" w:date="2020-12-09T10:23:00Z">
              <w:r w:rsidRPr="00BC0ECD" w:rsidDel="00BC52F6">
                <w:rPr>
                  <w:color w:val="000000"/>
                </w:rPr>
                <w:delText>GDNF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71" w:author="Levy Bruno" w:date="2020-12-09T10:23:00Z"/>
                <w:color w:val="000000"/>
              </w:rPr>
              <w:pPrChange w:id="117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73" w:author="Levy Bruno" w:date="2020-12-09T10:23:00Z">
              <w:r w:rsidRPr="00BC0ECD" w:rsidDel="00BC52F6">
                <w:rPr>
                  <w:color w:val="000000"/>
                </w:rPr>
                <w:delText>3.22 (2.41 ; 3.4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74" w:author="Levy Bruno" w:date="2020-12-09T10:23:00Z"/>
                <w:color w:val="000000"/>
              </w:rPr>
              <w:pPrChange w:id="117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76" w:author="Levy Bruno" w:date="2020-12-09T10:23:00Z">
              <w:r w:rsidRPr="00BC0ECD" w:rsidDel="00BC52F6">
                <w:rPr>
                  <w:color w:val="000000"/>
                </w:rPr>
                <w:delText>2.68 (2.24 ; 3.01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77" w:author="Levy Bruno" w:date="2020-12-09T10:23:00Z"/>
                <w:color w:val="000000"/>
              </w:rPr>
              <w:pPrChange w:id="117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79" w:author="Levy Bruno" w:date="2020-12-09T10:23:00Z">
              <w:r w:rsidRPr="00BC0ECD" w:rsidDel="00BC52F6">
                <w:rPr>
                  <w:color w:val="000000"/>
                </w:rPr>
                <w:delText>-0.41 (-0.50 ; -0.30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80" w:author="Levy Bruno" w:date="2020-12-09T10:23:00Z"/>
                <w:b/>
                <w:color w:val="000000"/>
              </w:rPr>
              <w:pPrChange w:id="118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82" w:author="Levy Bruno" w:date="2020-12-09T10:23:00Z">
              <w:r w:rsidRPr="00BC0ECD" w:rsidDel="00BC52F6">
                <w:rPr>
                  <w:b/>
                  <w:color w:val="000000"/>
                </w:rPr>
                <w:delText>0.012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18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184" w:author="Levy Bruno" w:date="2020-12-09T10:23:00Z"/>
                <w:color w:val="000000"/>
              </w:rPr>
              <w:pPrChange w:id="1185" w:author="Levy Bruno" w:date="2020-12-09T10:23:00Z">
                <w:pPr>
                  <w:spacing w:line="480" w:lineRule="auto"/>
                </w:pPr>
              </w:pPrChange>
            </w:pPr>
            <w:del w:id="1186" w:author="Levy Bruno" w:date="2020-12-09T10:23:00Z">
              <w:r w:rsidRPr="00BC0ECD" w:rsidDel="00BC52F6">
                <w:rPr>
                  <w:color w:val="000000"/>
                </w:rPr>
                <w:delText>CDCP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87" w:author="Levy Bruno" w:date="2020-12-09T10:23:00Z"/>
                <w:color w:val="000000"/>
              </w:rPr>
              <w:pPrChange w:id="118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89" w:author="Levy Bruno" w:date="2020-12-09T10:23:00Z">
              <w:r w:rsidRPr="00BC0ECD" w:rsidDel="00BC52F6">
                <w:rPr>
                  <w:color w:val="000000"/>
                </w:rPr>
                <w:delText>5.18 (4.73 ; 5.44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90" w:author="Levy Bruno" w:date="2020-12-09T10:23:00Z"/>
                <w:color w:val="000000"/>
              </w:rPr>
              <w:pPrChange w:id="119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92" w:author="Levy Bruno" w:date="2020-12-09T10:23:00Z">
              <w:r w:rsidRPr="00BC0ECD" w:rsidDel="00BC52F6">
                <w:rPr>
                  <w:color w:val="000000"/>
                </w:rPr>
                <w:delText>4.78 (4.14 ; 5.2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93" w:author="Levy Bruno" w:date="2020-12-09T10:23:00Z"/>
                <w:color w:val="000000"/>
              </w:rPr>
              <w:pPrChange w:id="119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95" w:author="Levy Bruno" w:date="2020-12-09T10:23:00Z">
              <w:r w:rsidRPr="00BC0ECD" w:rsidDel="00BC52F6">
                <w:rPr>
                  <w:color w:val="000000"/>
                </w:rPr>
                <w:delText>-0.36 (-0.59 ; -0.1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196" w:author="Levy Bruno" w:date="2020-12-09T10:23:00Z"/>
                <w:b/>
                <w:color w:val="000000"/>
              </w:rPr>
              <w:pPrChange w:id="119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198" w:author="Levy Bruno" w:date="2020-12-09T10:23:00Z">
              <w:r w:rsidRPr="00BC0ECD" w:rsidDel="00BC52F6">
                <w:rPr>
                  <w:b/>
                  <w:color w:val="000000"/>
                </w:rPr>
                <w:delText>0.02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19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200" w:author="Levy Bruno" w:date="2020-12-09T10:23:00Z"/>
                <w:color w:val="000000"/>
              </w:rPr>
              <w:pPrChange w:id="1201" w:author="Levy Bruno" w:date="2020-12-09T10:23:00Z">
                <w:pPr>
                  <w:spacing w:line="480" w:lineRule="auto"/>
                </w:pPr>
              </w:pPrChange>
            </w:pPr>
            <w:del w:id="1202" w:author="Levy Bruno" w:date="2020-12-09T10:23:00Z">
              <w:r w:rsidRPr="00BC0ECD" w:rsidDel="00BC52F6">
                <w:rPr>
                  <w:color w:val="000000"/>
                </w:rPr>
                <w:delText>CD244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03" w:author="Levy Bruno" w:date="2020-12-09T10:23:00Z"/>
                <w:color w:val="000000"/>
              </w:rPr>
              <w:pPrChange w:id="120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05" w:author="Levy Bruno" w:date="2020-12-09T10:23:00Z">
              <w:r w:rsidRPr="00BC0ECD" w:rsidDel="00BC52F6">
                <w:rPr>
                  <w:color w:val="000000"/>
                </w:rPr>
                <w:delText>6.91 (6.39 ; 7.30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06" w:author="Levy Bruno" w:date="2020-12-09T10:23:00Z"/>
                <w:color w:val="000000"/>
              </w:rPr>
              <w:pPrChange w:id="120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08" w:author="Levy Bruno" w:date="2020-12-09T10:23:00Z">
              <w:r w:rsidRPr="00BC0ECD" w:rsidDel="00BC52F6">
                <w:rPr>
                  <w:color w:val="000000"/>
                </w:rPr>
                <w:delText>6.53 (5.86 ; 7.40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09" w:author="Levy Bruno" w:date="2020-12-09T10:23:00Z"/>
                <w:color w:val="000000"/>
              </w:rPr>
              <w:pPrChange w:id="121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11" w:author="Levy Bruno" w:date="2020-12-09T10:23:00Z">
              <w:r w:rsidRPr="00BC0ECD" w:rsidDel="00BC52F6">
                <w:rPr>
                  <w:color w:val="000000"/>
                </w:rPr>
                <w:delText>-0.38 (-0.47 ; -0.2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12" w:author="Levy Bruno" w:date="2020-12-09T10:23:00Z"/>
                <w:b/>
                <w:color w:val="000000"/>
              </w:rPr>
              <w:pPrChange w:id="121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14" w:author="Levy Bruno" w:date="2020-12-09T10:23:00Z">
              <w:r w:rsidRPr="00BC0ECD" w:rsidDel="00BC52F6">
                <w:rPr>
                  <w:b/>
                  <w:color w:val="000000"/>
                </w:rPr>
                <w:delText>0.012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21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216" w:author="Levy Bruno" w:date="2020-12-09T10:23:00Z"/>
                <w:color w:val="000000"/>
              </w:rPr>
              <w:pPrChange w:id="1217" w:author="Levy Bruno" w:date="2020-12-09T10:23:00Z">
                <w:pPr>
                  <w:spacing w:line="480" w:lineRule="auto"/>
                </w:pPr>
              </w:pPrChange>
            </w:pPr>
            <w:del w:id="1218" w:author="Levy Bruno" w:date="2020-12-09T10:23:00Z">
              <w:r w:rsidRPr="00BC0ECD" w:rsidDel="00BC52F6">
                <w:rPr>
                  <w:color w:val="000000"/>
                </w:rPr>
                <w:delText>IL7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19" w:author="Levy Bruno" w:date="2020-12-09T10:23:00Z"/>
                <w:color w:val="000000"/>
              </w:rPr>
              <w:pPrChange w:id="122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21" w:author="Levy Bruno" w:date="2020-12-09T10:23:00Z">
              <w:r w:rsidRPr="00BC0ECD" w:rsidDel="00BC52F6">
                <w:rPr>
                  <w:color w:val="000000"/>
                </w:rPr>
                <w:delText>4.22 (3.71 ; 4.27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22" w:author="Levy Bruno" w:date="2020-12-09T10:23:00Z"/>
                <w:color w:val="000000"/>
              </w:rPr>
              <w:pPrChange w:id="122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24" w:author="Levy Bruno" w:date="2020-12-09T10:23:00Z">
              <w:r w:rsidRPr="00BC0ECD" w:rsidDel="00BC52F6">
                <w:rPr>
                  <w:color w:val="000000"/>
                </w:rPr>
                <w:delText>3.47 (3.08 ; 3.8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25" w:author="Levy Bruno" w:date="2020-12-09T10:23:00Z"/>
                <w:color w:val="000000"/>
              </w:rPr>
              <w:pPrChange w:id="122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27" w:author="Levy Bruno" w:date="2020-12-09T10:23:00Z">
              <w:r w:rsidRPr="00BC0ECD" w:rsidDel="00BC52F6">
                <w:rPr>
                  <w:color w:val="000000"/>
                </w:rPr>
                <w:delText>-0.42 (-0.57 ; -0.37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28" w:author="Levy Bruno" w:date="2020-12-09T10:23:00Z"/>
                <w:b/>
                <w:color w:val="000000"/>
              </w:rPr>
              <w:pPrChange w:id="122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30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23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232" w:author="Levy Bruno" w:date="2020-12-09T10:23:00Z"/>
                <w:color w:val="000000"/>
              </w:rPr>
              <w:pPrChange w:id="1233" w:author="Levy Bruno" w:date="2020-12-09T10:23:00Z">
                <w:pPr>
                  <w:spacing w:line="480" w:lineRule="auto"/>
                </w:pPr>
              </w:pPrChange>
            </w:pPr>
            <w:del w:id="1234" w:author="Levy Bruno" w:date="2020-12-09T10:23:00Z">
              <w:r w:rsidRPr="00BC0ECD" w:rsidDel="00BC52F6">
                <w:rPr>
                  <w:color w:val="000000"/>
                </w:rPr>
                <w:delText>OPG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35" w:author="Levy Bruno" w:date="2020-12-09T10:23:00Z"/>
                <w:color w:val="000000"/>
              </w:rPr>
              <w:pPrChange w:id="123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37" w:author="Levy Bruno" w:date="2020-12-09T10:23:00Z">
              <w:r w:rsidRPr="00BC0ECD" w:rsidDel="00BC52F6">
                <w:rPr>
                  <w:color w:val="000000"/>
                </w:rPr>
                <w:delText>12.42 (12.02 ; 12.46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38" w:author="Levy Bruno" w:date="2020-12-09T10:23:00Z"/>
                <w:color w:val="000000"/>
              </w:rPr>
              <w:pPrChange w:id="123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40" w:author="Levy Bruno" w:date="2020-12-09T10:23:00Z">
              <w:r w:rsidRPr="00BC0ECD" w:rsidDel="00BC52F6">
                <w:rPr>
                  <w:color w:val="000000"/>
                </w:rPr>
                <w:delText>12.29 (11.61 ; 12.88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41" w:author="Levy Bruno" w:date="2020-12-09T10:23:00Z"/>
                <w:color w:val="000000"/>
              </w:rPr>
              <w:pPrChange w:id="124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43" w:author="Levy Bruno" w:date="2020-12-09T10:23:00Z">
              <w:r w:rsidRPr="00BC0ECD" w:rsidDel="00BC52F6">
                <w:rPr>
                  <w:color w:val="000000"/>
                </w:rPr>
                <w:delText>-0.29 (-0.47 ; -0.12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44" w:author="Levy Bruno" w:date="2020-12-09T10:23:00Z"/>
                <w:color w:val="000000"/>
              </w:rPr>
              <w:pPrChange w:id="124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46" w:author="Levy Bruno" w:date="2020-12-09T10:23:00Z">
              <w:r w:rsidRPr="00BC0ECD" w:rsidDel="00BC52F6">
                <w:rPr>
                  <w:color w:val="000000"/>
                </w:rPr>
                <w:delText>0.5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24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248" w:author="Levy Bruno" w:date="2020-12-09T10:23:00Z"/>
                <w:color w:val="000000"/>
              </w:rPr>
              <w:pPrChange w:id="1249" w:author="Levy Bruno" w:date="2020-12-09T10:23:00Z">
                <w:pPr>
                  <w:spacing w:line="480" w:lineRule="auto"/>
                </w:pPr>
              </w:pPrChange>
            </w:pPr>
            <w:del w:id="1250" w:author="Levy Bruno" w:date="2020-12-09T10:23:00Z">
              <w:r w:rsidRPr="00BC0ECD" w:rsidDel="00BC52F6">
                <w:rPr>
                  <w:color w:val="000000"/>
                </w:rPr>
                <w:delText>LAP TGF-beta-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51" w:author="Levy Bruno" w:date="2020-12-09T10:23:00Z"/>
                <w:color w:val="000000"/>
              </w:rPr>
              <w:pPrChange w:id="125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53" w:author="Levy Bruno" w:date="2020-12-09T10:23:00Z">
              <w:r w:rsidRPr="00BC0ECD" w:rsidDel="00BC52F6">
                <w:rPr>
                  <w:color w:val="000000"/>
                </w:rPr>
                <w:delText>8.36 (8.07 ; 8.97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54" w:author="Levy Bruno" w:date="2020-12-09T10:23:00Z"/>
                <w:color w:val="000000"/>
              </w:rPr>
              <w:pPrChange w:id="125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56" w:author="Levy Bruno" w:date="2020-12-09T10:23:00Z">
              <w:r w:rsidRPr="00BC0ECD" w:rsidDel="00BC52F6">
                <w:rPr>
                  <w:color w:val="000000"/>
                </w:rPr>
                <w:delText>7.99 (7.49 ; 8.71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57" w:author="Levy Bruno" w:date="2020-12-09T10:23:00Z"/>
                <w:color w:val="000000"/>
              </w:rPr>
              <w:pPrChange w:id="125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59" w:author="Levy Bruno" w:date="2020-12-09T10:23:00Z">
              <w:r w:rsidRPr="00BC0ECD" w:rsidDel="00BC52F6">
                <w:rPr>
                  <w:color w:val="000000"/>
                </w:rPr>
                <w:delText>-0.37 (-0.42 ; -0.14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60" w:author="Levy Bruno" w:date="2020-12-09T10:23:00Z"/>
                <w:b/>
                <w:color w:val="000000"/>
              </w:rPr>
              <w:pPrChange w:id="126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62" w:author="Levy Bruno" w:date="2020-12-09T10:23:00Z">
              <w:r w:rsidRPr="00BC0ECD" w:rsidDel="00BC52F6">
                <w:rPr>
                  <w:b/>
                  <w:color w:val="000000"/>
                </w:rPr>
                <w:delText>0.027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26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264" w:author="Levy Bruno" w:date="2020-12-09T10:23:00Z"/>
                <w:color w:val="000000"/>
              </w:rPr>
              <w:pPrChange w:id="1265" w:author="Levy Bruno" w:date="2020-12-09T10:23:00Z">
                <w:pPr>
                  <w:spacing w:line="480" w:lineRule="auto"/>
                </w:pPr>
              </w:pPrChange>
            </w:pPr>
            <w:del w:id="1266" w:author="Levy Bruno" w:date="2020-12-09T10:23:00Z">
              <w:r w:rsidRPr="00BC0ECD" w:rsidDel="00BC52F6">
                <w:rPr>
                  <w:color w:val="000000"/>
                </w:rPr>
                <w:delText>uPA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67" w:author="Levy Bruno" w:date="2020-12-09T10:23:00Z"/>
                <w:color w:val="000000"/>
              </w:rPr>
              <w:pPrChange w:id="126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69" w:author="Levy Bruno" w:date="2020-12-09T10:23:00Z">
              <w:r w:rsidRPr="00BC0ECD" w:rsidDel="00BC52F6">
                <w:rPr>
                  <w:color w:val="000000"/>
                </w:rPr>
                <w:delText>11.00 (10.48 ; 11.57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70" w:author="Levy Bruno" w:date="2020-12-09T10:23:00Z"/>
                <w:color w:val="000000"/>
              </w:rPr>
              <w:pPrChange w:id="127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72" w:author="Levy Bruno" w:date="2020-12-09T10:23:00Z">
              <w:r w:rsidRPr="00BC0ECD" w:rsidDel="00BC52F6">
                <w:rPr>
                  <w:color w:val="000000"/>
                </w:rPr>
                <w:delText>10.56 (9.51 ; 11.2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73" w:author="Levy Bruno" w:date="2020-12-09T10:23:00Z"/>
                <w:color w:val="000000"/>
              </w:rPr>
              <w:pPrChange w:id="127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75" w:author="Levy Bruno" w:date="2020-12-09T10:23:00Z">
              <w:r w:rsidRPr="00BC0ECD" w:rsidDel="00BC52F6">
                <w:rPr>
                  <w:color w:val="000000"/>
                </w:rPr>
                <w:delText>-0.54 (-0.78 ; -0.1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76" w:author="Levy Bruno" w:date="2020-12-09T10:23:00Z"/>
                <w:b/>
                <w:color w:val="000000"/>
              </w:rPr>
              <w:pPrChange w:id="127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78" w:author="Levy Bruno" w:date="2020-12-09T10:23:00Z">
              <w:r w:rsidRPr="00BC0ECD" w:rsidDel="00BC52F6">
                <w:rPr>
                  <w:b/>
                  <w:color w:val="000000"/>
                </w:rPr>
                <w:delText>0.012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27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280" w:author="Levy Bruno" w:date="2020-12-09T10:23:00Z"/>
                <w:color w:val="000000"/>
              </w:rPr>
              <w:pPrChange w:id="1281" w:author="Levy Bruno" w:date="2020-12-09T10:23:00Z">
                <w:pPr>
                  <w:spacing w:line="480" w:lineRule="auto"/>
                </w:pPr>
              </w:pPrChange>
            </w:pPr>
            <w:del w:id="1282" w:author="Levy Bruno" w:date="2020-12-09T10:23:00Z">
              <w:r w:rsidRPr="00BC0ECD" w:rsidDel="00BC52F6">
                <w:rPr>
                  <w:color w:val="000000"/>
                </w:rPr>
                <w:delText>IL6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83" w:author="Levy Bruno" w:date="2020-12-09T10:23:00Z"/>
                <w:color w:val="000000"/>
              </w:rPr>
              <w:pPrChange w:id="128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85" w:author="Levy Bruno" w:date="2020-12-09T10:23:00Z">
              <w:r w:rsidRPr="00BC0ECD" w:rsidDel="00BC52F6">
                <w:rPr>
                  <w:color w:val="000000"/>
                </w:rPr>
                <w:delText>13.26 (12.38 ; 13.8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86" w:author="Levy Bruno" w:date="2020-12-09T10:23:00Z"/>
                <w:color w:val="000000"/>
              </w:rPr>
              <w:pPrChange w:id="128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88" w:author="Levy Bruno" w:date="2020-12-09T10:23:00Z">
              <w:r w:rsidRPr="00BC0ECD" w:rsidDel="00BC52F6">
                <w:rPr>
                  <w:color w:val="000000"/>
                </w:rPr>
                <w:delText>12.05 (9.99 ; 13.81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89" w:author="Levy Bruno" w:date="2020-12-09T10:23:00Z"/>
                <w:color w:val="000000"/>
              </w:rPr>
              <w:pPrChange w:id="129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91" w:author="Levy Bruno" w:date="2020-12-09T10:23:00Z">
              <w:r w:rsidRPr="00BC0ECD" w:rsidDel="00BC52F6">
                <w:rPr>
                  <w:color w:val="000000"/>
                </w:rPr>
                <w:delText>-0.50 (-1.98 ; -0.37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92" w:author="Levy Bruno" w:date="2020-12-09T10:23:00Z"/>
                <w:b/>
                <w:color w:val="000000"/>
              </w:rPr>
              <w:pPrChange w:id="129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294" w:author="Levy Bruno" w:date="2020-12-09T10:23:00Z">
              <w:r w:rsidRPr="00BC0ECD" w:rsidDel="00BC52F6">
                <w:rPr>
                  <w:b/>
                  <w:color w:val="000000"/>
                </w:rPr>
                <w:delText>0.012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29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296" w:author="Levy Bruno" w:date="2020-12-09T10:23:00Z"/>
                <w:color w:val="000000"/>
              </w:rPr>
              <w:pPrChange w:id="1297" w:author="Levy Bruno" w:date="2020-12-09T10:23:00Z">
                <w:pPr>
                  <w:spacing w:line="480" w:lineRule="auto"/>
                </w:pPr>
              </w:pPrChange>
            </w:pPr>
            <w:del w:id="1298" w:author="Levy Bruno" w:date="2020-12-09T10:23:00Z">
              <w:r w:rsidRPr="00BC0ECD" w:rsidDel="00BC52F6">
                <w:rPr>
                  <w:color w:val="000000"/>
                </w:rPr>
                <w:delText>IL-17C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299" w:author="Levy Bruno" w:date="2020-12-09T10:23:00Z"/>
                <w:color w:val="000000"/>
              </w:rPr>
              <w:pPrChange w:id="130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01" w:author="Levy Bruno" w:date="2020-12-09T10:23:00Z">
              <w:r w:rsidRPr="00BC0ECD" w:rsidDel="00BC52F6">
                <w:rPr>
                  <w:color w:val="000000"/>
                </w:rPr>
                <w:delText>3.94 (3.12 ; 6.13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02" w:author="Levy Bruno" w:date="2020-12-09T10:23:00Z"/>
                <w:color w:val="000000"/>
              </w:rPr>
              <w:pPrChange w:id="130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04" w:author="Levy Bruno" w:date="2020-12-09T10:23:00Z">
              <w:r w:rsidRPr="00BC0ECD" w:rsidDel="00BC52F6">
                <w:rPr>
                  <w:color w:val="000000"/>
                </w:rPr>
                <w:delText>3.76 (2.00 ; 5.68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05" w:author="Levy Bruno" w:date="2020-12-09T10:23:00Z"/>
                <w:color w:val="000000"/>
              </w:rPr>
              <w:pPrChange w:id="130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07" w:author="Levy Bruno" w:date="2020-12-09T10:23:00Z">
              <w:r w:rsidRPr="00BC0ECD" w:rsidDel="00BC52F6">
                <w:rPr>
                  <w:color w:val="000000"/>
                </w:rPr>
                <w:delText>-0.63 (-0.76 ; -0.39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08" w:author="Levy Bruno" w:date="2020-12-09T10:23:00Z"/>
                <w:b/>
                <w:color w:val="000000"/>
              </w:rPr>
              <w:pPrChange w:id="130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10" w:author="Levy Bruno" w:date="2020-12-09T10:23:00Z">
              <w:r w:rsidRPr="00BC0ECD" w:rsidDel="00BC52F6">
                <w:rPr>
                  <w:b/>
                  <w:color w:val="000000"/>
                </w:rPr>
                <w:delText>0.008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31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312" w:author="Levy Bruno" w:date="2020-12-09T10:23:00Z"/>
                <w:color w:val="000000"/>
              </w:rPr>
              <w:pPrChange w:id="1313" w:author="Levy Bruno" w:date="2020-12-09T10:23:00Z">
                <w:pPr>
                  <w:spacing w:line="480" w:lineRule="auto"/>
                </w:pPr>
              </w:pPrChange>
            </w:pPr>
            <w:del w:id="1314" w:author="Levy Bruno" w:date="2020-12-09T10:23:00Z">
              <w:r w:rsidRPr="00BC0ECD" w:rsidDel="00BC52F6">
                <w:rPr>
                  <w:color w:val="000000"/>
                </w:rPr>
                <w:delText>MCP-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15" w:author="Levy Bruno" w:date="2020-12-09T10:23:00Z"/>
                <w:color w:val="000000"/>
              </w:rPr>
              <w:pPrChange w:id="131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17" w:author="Levy Bruno" w:date="2020-12-09T10:23:00Z">
              <w:r w:rsidRPr="00BC0ECD" w:rsidDel="00BC52F6">
                <w:rPr>
                  <w:color w:val="000000"/>
                </w:rPr>
                <w:delText>14.64 (12.83 ; 14.89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18" w:author="Levy Bruno" w:date="2020-12-09T10:23:00Z"/>
                <w:color w:val="000000"/>
              </w:rPr>
              <w:pPrChange w:id="131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20" w:author="Levy Bruno" w:date="2020-12-09T10:23:00Z">
              <w:r w:rsidRPr="00BC0ECD" w:rsidDel="00BC52F6">
                <w:rPr>
                  <w:color w:val="000000"/>
                </w:rPr>
                <w:delText>13.31 (12.24 ; 14.10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21" w:author="Levy Bruno" w:date="2020-12-09T10:23:00Z"/>
                <w:color w:val="000000"/>
              </w:rPr>
              <w:pPrChange w:id="132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23" w:author="Levy Bruno" w:date="2020-12-09T10:23:00Z">
              <w:r w:rsidRPr="00BC0ECD" w:rsidDel="00BC52F6">
                <w:rPr>
                  <w:color w:val="000000"/>
                </w:rPr>
                <w:delText>-0.68 (-1.34 ; -0.39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24" w:author="Levy Bruno" w:date="2020-12-09T10:23:00Z"/>
                <w:b/>
                <w:color w:val="000000"/>
              </w:rPr>
              <w:pPrChange w:id="132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26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32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328" w:author="Levy Bruno" w:date="2020-12-09T10:23:00Z"/>
                <w:color w:val="000000"/>
              </w:rPr>
              <w:pPrChange w:id="1329" w:author="Levy Bruno" w:date="2020-12-09T10:23:00Z">
                <w:pPr>
                  <w:spacing w:line="480" w:lineRule="auto"/>
                </w:pPr>
              </w:pPrChange>
            </w:pPr>
            <w:del w:id="1330" w:author="Levy Bruno" w:date="2020-12-09T10:23:00Z">
              <w:r w:rsidRPr="00BC0ECD" w:rsidDel="00BC52F6">
                <w:rPr>
                  <w:color w:val="000000"/>
                </w:rPr>
                <w:delText>IL-17A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31" w:author="Levy Bruno" w:date="2020-12-09T10:23:00Z"/>
                <w:color w:val="000000"/>
              </w:rPr>
              <w:pPrChange w:id="133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33" w:author="Levy Bruno" w:date="2020-12-09T10:23:00Z">
              <w:r w:rsidRPr="00BC0ECD" w:rsidDel="00BC52F6">
                <w:rPr>
                  <w:color w:val="000000"/>
                </w:rPr>
                <w:delText>5.99 (5.13 ; 6.46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34" w:author="Levy Bruno" w:date="2020-12-09T10:23:00Z"/>
                <w:color w:val="000000"/>
              </w:rPr>
              <w:pPrChange w:id="133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36" w:author="Levy Bruno" w:date="2020-12-09T10:23:00Z">
              <w:r w:rsidRPr="00BC0ECD" w:rsidDel="00BC52F6">
                <w:rPr>
                  <w:color w:val="000000"/>
                </w:rPr>
                <w:delText>5.28 (4.10 ; 6.2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37" w:author="Levy Bruno" w:date="2020-12-09T10:23:00Z"/>
                <w:color w:val="000000"/>
              </w:rPr>
              <w:pPrChange w:id="133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39" w:author="Levy Bruno" w:date="2020-12-09T10:23:00Z">
              <w:r w:rsidRPr="00BC0ECD" w:rsidDel="00BC52F6">
                <w:rPr>
                  <w:color w:val="000000"/>
                </w:rPr>
                <w:delText>-0.79 (-1.01 ; -0.17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40" w:author="Levy Bruno" w:date="2020-12-09T10:23:00Z"/>
                <w:b/>
                <w:color w:val="000000"/>
              </w:rPr>
              <w:pPrChange w:id="134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42" w:author="Levy Bruno" w:date="2020-12-09T10:23:00Z">
              <w:r w:rsidRPr="00BC0ECD" w:rsidDel="00BC52F6">
                <w:rPr>
                  <w:b/>
                  <w:color w:val="000000"/>
                </w:rPr>
                <w:delText>0.039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34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344" w:author="Levy Bruno" w:date="2020-12-09T10:23:00Z"/>
                <w:color w:val="000000"/>
              </w:rPr>
              <w:pPrChange w:id="1345" w:author="Levy Bruno" w:date="2020-12-09T10:23:00Z">
                <w:pPr>
                  <w:spacing w:line="480" w:lineRule="auto"/>
                </w:pPr>
              </w:pPrChange>
            </w:pPr>
            <w:del w:id="1346" w:author="Levy Bruno" w:date="2020-12-09T10:23:00Z">
              <w:r w:rsidRPr="00BC0ECD" w:rsidDel="00BC52F6">
                <w:rPr>
                  <w:color w:val="000000"/>
                </w:rPr>
                <w:delText>CXCL1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47" w:author="Levy Bruno" w:date="2020-12-09T10:23:00Z"/>
                <w:color w:val="000000"/>
              </w:rPr>
              <w:pPrChange w:id="134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49" w:author="Levy Bruno" w:date="2020-12-09T10:23:00Z">
              <w:r w:rsidRPr="00BC0ECD" w:rsidDel="00BC52F6">
                <w:rPr>
                  <w:color w:val="000000"/>
                </w:rPr>
                <w:delText>9.62 (8.01 ; 9.76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50" w:author="Levy Bruno" w:date="2020-12-09T10:23:00Z"/>
                <w:color w:val="000000"/>
              </w:rPr>
              <w:pPrChange w:id="135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52" w:author="Levy Bruno" w:date="2020-12-09T10:23:00Z">
              <w:r w:rsidRPr="00BC0ECD" w:rsidDel="00BC52F6">
                <w:rPr>
                  <w:color w:val="000000"/>
                </w:rPr>
                <w:delText>8.36 (7.33 ; 8.99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53" w:author="Levy Bruno" w:date="2020-12-09T10:23:00Z"/>
                <w:color w:val="000000"/>
              </w:rPr>
              <w:pPrChange w:id="135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55" w:author="Levy Bruno" w:date="2020-12-09T10:23:00Z">
              <w:r w:rsidRPr="00BC0ECD" w:rsidDel="00BC52F6">
                <w:rPr>
                  <w:color w:val="000000"/>
                </w:rPr>
                <w:delText>-0.95 (-1.01 ; -0.5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56" w:author="Levy Bruno" w:date="2020-12-09T10:23:00Z"/>
                <w:b/>
                <w:color w:val="000000"/>
              </w:rPr>
              <w:pPrChange w:id="135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58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35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360" w:author="Levy Bruno" w:date="2020-12-09T10:23:00Z"/>
                <w:color w:val="000000"/>
              </w:rPr>
              <w:pPrChange w:id="1361" w:author="Levy Bruno" w:date="2020-12-09T10:23:00Z">
                <w:pPr>
                  <w:spacing w:line="480" w:lineRule="auto"/>
                </w:pPr>
              </w:pPrChange>
            </w:pPr>
            <w:del w:id="1362" w:author="Levy Bruno" w:date="2020-12-09T10:23:00Z">
              <w:r w:rsidRPr="00BC0ECD" w:rsidDel="00BC52F6">
                <w:rPr>
                  <w:color w:val="000000"/>
                </w:rPr>
                <w:delText>AXIN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63" w:author="Levy Bruno" w:date="2020-12-09T10:23:00Z"/>
                <w:color w:val="000000"/>
              </w:rPr>
              <w:pPrChange w:id="136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65" w:author="Levy Bruno" w:date="2020-12-09T10:23:00Z">
              <w:r w:rsidRPr="00BC0ECD" w:rsidDel="00BC52F6">
                <w:rPr>
                  <w:color w:val="000000"/>
                </w:rPr>
                <w:delText>2.73 (1.84 ; 3.60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66" w:author="Levy Bruno" w:date="2020-12-09T10:23:00Z"/>
                <w:color w:val="000000"/>
              </w:rPr>
              <w:pPrChange w:id="136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68" w:author="Levy Bruno" w:date="2020-12-09T10:23:00Z">
              <w:r w:rsidRPr="00BC0ECD" w:rsidDel="00BC52F6">
                <w:rPr>
                  <w:color w:val="000000"/>
                </w:rPr>
                <w:delText>1.70 (1.11 ; 2.2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69" w:author="Levy Bruno" w:date="2020-12-09T10:23:00Z"/>
                <w:color w:val="000000"/>
              </w:rPr>
              <w:pPrChange w:id="137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71" w:author="Levy Bruno" w:date="2020-12-09T10:23:00Z">
              <w:r w:rsidRPr="00BC0ECD" w:rsidDel="00BC52F6">
                <w:rPr>
                  <w:color w:val="000000"/>
                </w:rPr>
                <w:delText>-0.77 (-1.36 ; -0.57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72" w:author="Levy Bruno" w:date="2020-12-09T10:23:00Z"/>
                <w:b/>
                <w:color w:val="000000"/>
              </w:rPr>
              <w:pPrChange w:id="137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74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37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376" w:author="Levy Bruno" w:date="2020-12-09T10:23:00Z"/>
                <w:color w:val="000000"/>
              </w:rPr>
              <w:pPrChange w:id="1377" w:author="Levy Bruno" w:date="2020-12-09T10:23:00Z">
                <w:pPr>
                  <w:spacing w:line="480" w:lineRule="auto"/>
                </w:pPr>
              </w:pPrChange>
            </w:pPr>
            <w:del w:id="1378" w:author="Levy Bruno" w:date="2020-12-09T10:23:00Z">
              <w:r w:rsidRPr="00BC0ECD" w:rsidDel="00BC52F6">
                <w:rPr>
                  <w:color w:val="000000"/>
                </w:rPr>
                <w:delText>TRAIL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79" w:author="Levy Bruno" w:date="2020-12-09T10:23:00Z"/>
                <w:color w:val="000000"/>
              </w:rPr>
              <w:pPrChange w:id="138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81" w:author="Levy Bruno" w:date="2020-12-09T10:23:00Z">
              <w:r w:rsidRPr="00BC0ECD" w:rsidDel="00BC52F6">
                <w:rPr>
                  <w:color w:val="000000"/>
                </w:rPr>
                <w:delText>6.80 (6.08 ; 7.2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82" w:author="Levy Bruno" w:date="2020-12-09T10:23:00Z"/>
                <w:color w:val="000000"/>
              </w:rPr>
              <w:pPrChange w:id="138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84" w:author="Levy Bruno" w:date="2020-12-09T10:23:00Z">
              <w:r w:rsidRPr="00BC0ECD" w:rsidDel="00BC52F6">
                <w:rPr>
                  <w:color w:val="000000"/>
                </w:rPr>
                <w:delText>6.58 (5.81 ; 6.99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85" w:author="Levy Bruno" w:date="2020-12-09T10:23:00Z"/>
                <w:color w:val="000000"/>
              </w:rPr>
              <w:pPrChange w:id="138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87" w:author="Levy Bruno" w:date="2020-12-09T10:23:00Z">
              <w:r w:rsidRPr="00BC0ECD" w:rsidDel="00BC52F6">
                <w:rPr>
                  <w:color w:val="000000"/>
                </w:rPr>
                <w:delText>-0.33 (-0.64 ; -0.0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88" w:author="Levy Bruno" w:date="2020-12-09T10:23:00Z"/>
                <w:b/>
                <w:color w:val="000000"/>
              </w:rPr>
              <w:pPrChange w:id="138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90" w:author="Levy Bruno" w:date="2020-12-09T10:23:00Z">
              <w:r w:rsidRPr="00BC0ECD" w:rsidDel="00BC52F6">
                <w:rPr>
                  <w:b/>
                  <w:color w:val="000000"/>
                </w:rPr>
                <w:delText>0.027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39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392" w:author="Levy Bruno" w:date="2020-12-09T10:23:00Z"/>
                <w:color w:val="000000"/>
              </w:rPr>
              <w:pPrChange w:id="1393" w:author="Levy Bruno" w:date="2020-12-09T10:23:00Z">
                <w:pPr>
                  <w:spacing w:line="480" w:lineRule="auto"/>
                </w:pPr>
              </w:pPrChange>
            </w:pPr>
            <w:del w:id="1394" w:author="Levy Bruno" w:date="2020-12-09T10:23:00Z">
              <w:r w:rsidRPr="00BC0ECD" w:rsidDel="00BC52F6">
                <w:rPr>
                  <w:color w:val="000000"/>
                </w:rPr>
                <w:delText>IL-20RA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95" w:author="Levy Bruno" w:date="2020-12-09T10:23:00Z"/>
                <w:color w:val="000000"/>
              </w:rPr>
              <w:pPrChange w:id="139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397" w:author="Levy Bruno" w:date="2020-12-09T10:23:00Z">
              <w:r w:rsidRPr="00BC0ECD" w:rsidDel="00BC52F6">
                <w:rPr>
                  <w:color w:val="000000"/>
                </w:rPr>
                <w:delText>1.46 (1.13 ; 1.5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398" w:author="Levy Bruno" w:date="2020-12-09T10:23:00Z"/>
                <w:color w:val="000000"/>
              </w:rPr>
              <w:pPrChange w:id="139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00" w:author="Levy Bruno" w:date="2020-12-09T10:23:00Z">
              <w:r w:rsidRPr="00BC0ECD" w:rsidDel="00BC52F6">
                <w:rPr>
                  <w:color w:val="000000"/>
                </w:rPr>
                <w:delText>1.48 (1.31 ; 1.65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01" w:author="Levy Bruno" w:date="2020-12-09T10:23:00Z"/>
                <w:color w:val="000000"/>
              </w:rPr>
              <w:pPrChange w:id="140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03" w:author="Levy Bruno" w:date="2020-12-09T10:23:00Z">
              <w:r w:rsidRPr="00BC0ECD" w:rsidDel="00BC52F6">
                <w:rPr>
                  <w:color w:val="000000"/>
                </w:rPr>
                <w:delText>0.04 (-0.16 ; 0.19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04" w:author="Levy Bruno" w:date="2020-12-09T10:23:00Z"/>
                <w:color w:val="000000"/>
              </w:rPr>
              <w:pPrChange w:id="140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06" w:author="Levy Bruno" w:date="2020-12-09T10:23:00Z">
              <w:r w:rsidRPr="00BC0ECD" w:rsidDel="00BC52F6">
                <w:rPr>
                  <w:color w:val="000000"/>
                </w:rPr>
                <w:delText>0.82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40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408" w:author="Levy Bruno" w:date="2020-12-09T10:23:00Z"/>
                <w:color w:val="000000"/>
              </w:rPr>
              <w:pPrChange w:id="1409" w:author="Levy Bruno" w:date="2020-12-09T10:23:00Z">
                <w:pPr>
                  <w:spacing w:line="480" w:lineRule="auto"/>
                </w:pPr>
              </w:pPrChange>
            </w:pPr>
            <w:del w:id="1410" w:author="Levy Bruno" w:date="2020-12-09T10:23:00Z">
              <w:r w:rsidRPr="00BC0ECD" w:rsidDel="00BC52F6">
                <w:rPr>
                  <w:color w:val="000000"/>
                </w:rPr>
                <w:delText>CXCL9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11" w:author="Levy Bruno" w:date="2020-12-09T10:23:00Z"/>
                <w:color w:val="000000"/>
              </w:rPr>
              <w:pPrChange w:id="141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13" w:author="Levy Bruno" w:date="2020-12-09T10:23:00Z">
              <w:r w:rsidRPr="00BC0ECD" w:rsidDel="00BC52F6">
                <w:rPr>
                  <w:color w:val="000000"/>
                </w:rPr>
                <w:delText>9.57 (8.84 ; 10.6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14" w:author="Levy Bruno" w:date="2020-12-09T10:23:00Z"/>
                <w:color w:val="000000"/>
              </w:rPr>
              <w:pPrChange w:id="141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16" w:author="Levy Bruno" w:date="2020-12-09T10:23:00Z">
              <w:r w:rsidRPr="00BC0ECD" w:rsidDel="00BC52F6">
                <w:rPr>
                  <w:color w:val="000000"/>
                </w:rPr>
                <w:delText>8.58 (8.39 ; 10.25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17" w:author="Levy Bruno" w:date="2020-12-09T10:23:00Z"/>
                <w:color w:val="000000"/>
              </w:rPr>
              <w:pPrChange w:id="141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19" w:author="Levy Bruno" w:date="2020-12-09T10:23:00Z">
              <w:r w:rsidRPr="00BC0ECD" w:rsidDel="00BC52F6">
                <w:rPr>
                  <w:color w:val="000000"/>
                </w:rPr>
                <w:delText>-0.52 (-1.03 ; -0.4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20" w:author="Levy Bruno" w:date="2020-12-09T10:23:00Z"/>
                <w:b/>
                <w:color w:val="000000"/>
              </w:rPr>
              <w:pPrChange w:id="142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22" w:author="Levy Bruno" w:date="2020-12-09T10:23:00Z">
              <w:r w:rsidRPr="00BC0ECD" w:rsidDel="00BC52F6">
                <w:rPr>
                  <w:b/>
                  <w:color w:val="000000"/>
                </w:rPr>
                <w:delText>0.008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42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424" w:author="Levy Bruno" w:date="2020-12-09T10:23:00Z"/>
                <w:color w:val="000000"/>
              </w:rPr>
              <w:pPrChange w:id="1425" w:author="Levy Bruno" w:date="2020-12-09T10:23:00Z">
                <w:pPr>
                  <w:spacing w:line="480" w:lineRule="auto"/>
                </w:pPr>
              </w:pPrChange>
            </w:pPr>
            <w:del w:id="1426" w:author="Levy Bruno" w:date="2020-12-09T10:23:00Z">
              <w:r w:rsidRPr="00BC0ECD" w:rsidDel="00BC52F6">
                <w:rPr>
                  <w:color w:val="000000"/>
                </w:rPr>
                <w:delText>CST5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27" w:author="Levy Bruno" w:date="2020-12-09T10:23:00Z"/>
                <w:color w:val="000000"/>
              </w:rPr>
              <w:pPrChange w:id="142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29" w:author="Levy Bruno" w:date="2020-12-09T10:23:00Z">
              <w:r w:rsidRPr="00BC0ECD" w:rsidDel="00BC52F6">
                <w:rPr>
                  <w:color w:val="000000"/>
                </w:rPr>
                <w:delText>5.79 (5.36 ; 6.34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30" w:author="Levy Bruno" w:date="2020-12-09T10:23:00Z"/>
                <w:color w:val="000000"/>
              </w:rPr>
              <w:pPrChange w:id="143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32" w:author="Levy Bruno" w:date="2020-12-09T10:23:00Z">
              <w:r w:rsidRPr="00BC0ECD" w:rsidDel="00BC52F6">
                <w:rPr>
                  <w:color w:val="000000"/>
                </w:rPr>
                <w:delText>5.30 (5.07 ; 5.95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33" w:author="Levy Bruno" w:date="2020-12-09T10:23:00Z"/>
                <w:color w:val="000000"/>
              </w:rPr>
              <w:pPrChange w:id="143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35" w:author="Levy Bruno" w:date="2020-12-09T10:23:00Z">
              <w:r w:rsidRPr="00BC0ECD" w:rsidDel="00BC52F6">
                <w:rPr>
                  <w:color w:val="000000"/>
                </w:rPr>
                <w:delText>-0.40 (-0.49 ; -0.06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36" w:author="Levy Bruno" w:date="2020-12-09T10:23:00Z"/>
                <w:color w:val="000000"/>
              </w:rPr>
              <w:pPrChange w:id="143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38" w:author="Levy Bruno" w:date="2020-12-09T10:23:00Z">
              <w:r w:rsidRPr="00BC0ECD" w:rsidDel="00BC52F6">
                <w:rPr>
                  <w:color w:val="000000"/>
                </w:rPr>
                <w:delText>0.055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43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440" w:author="Levy Bruno" w:date="2020-12-09T10:23:00Z"/>
                <w:color w:val="000000"/>
              </w:rPr>
              <w:pPrChange w:id="1441" w:author="Levy Bruno" w:date="2020-12-09T10:23:00Z">
                <w:pPr>
                  <w:spacing w:line="480" w:lineRule="auto"/>
                </w:pPr>
              </w:pPrChange>
            </w:pPr>
            <w:del w:id="1442" w:author="Levy Bruno" w:date="2020-12-09T10:23:00Z">
              <w:r w:rsidRPr="00BC0ECD" w:rsidDel="00BC52F6">
                <w:rPr>
                  <w:color w:val="000000"/>
                </w:rPr>
                <w:delText>IL-2RB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43" w:author="Levy Bruno" w:date="2020-12-09T10:23:00Z"/>
                <w:color w:val="000000"/>
              </w:rPr>
              <w:pPrChange w:id="144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45" w:author="Levy Bruno" w:date="2020-12-09T10:23:00Z">
              <w:r w:rsidRPr="00BC0ECD" w:rsidDel="00BC52F6">
                <w:rPr>
                  <w:color w:val="000000"/>
                </w:rPr>
                <w:delText>1.20 (0.99 ; 1.31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46" w:author="Levy Bruno" w:date="2020-12-09T10:23:00Z"/>
                <w:color w:val="000000"/>
              </w:rPr>
              <w:pPrChange w:id="144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48" w:author="Levy Bruno" w:date="2020-12-09T10:23:00Z">
              <w:r w:rsidRPr="00BC0ECD" w:rsidDel="00BC52F6">
                <w:rPr>
                  <w:color w:val="000000"/>
                </w:rPr>
                <w:delText>1.16 (1.04 ; 1.25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49" w:author="Levy Bruno" w:date="2020-12-09T10:23:00Z"/>
                <w:color w:val="000000"/>
              </w:rPr>
              <w:pPrChange w:id="145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51" w:author="Levy Bruno" w:date="2020-12-09T10:23:00Z">
              <w:r w:rsidRPr="00BC0ECD" w:rsidDel="00BC52F6">
                <w:rPr>
                  <w:color w:val="000000"/>
                </w:rPr>
                <w:delText>-0.04 (-0.16 ; 0.0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52" w:author="Levy Bruno" w:date="2020-12-09T10:23:00Z"/>
                <w:color w:val="000000"/>
              </w:rPr>
              <w:pPrChange w:id="145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54" w:author="Levy Bruno" w:date="2020-12-09T10:23:00Z">
              <w:r w:rsidRPr="00BC0ECD" w:rsidDel="00BC52F6">
                <w:rPr>
                  <w:color w:val="000000"/>
                </w:rPr>
                <w:delText>0.36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45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456" w:author="Levy Bruno" w:date="2020-12-09T10:23:00Z"/>
                <w:color w:val="000000"/>
              </w:rPr>
              <w:pPrChange w:id="1457" w:author="Levy Bruno" w:date="2020-12-09T10:23:00Z">
                <w:pPr>
                  <w:spacing w:line="480" w:lineRule="auto"/>
                </w:pPr>
              </w:pPrChange>
            </w:pPr>
            <w:del w:id="1458" w:author="Levy Bruno" w:date="2020-12-09T10:23:00Z">
              <w:r w:rsidRPr="00BC0ECD" w:rsidDel="00BC52F6">
                <w:rPr>
                  <w:color w:val="000000"/>
                </w:rPr>
                <w:delText>IL-1 alpha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59" w:author="Levy Bruno" w:date="2020-12-09T10:23:00Z"/>
                <w:color w:val="000000"/>
              </w:rPr>
              <w:pPrChange w:id="146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61" w:author="Levy Bruno" w:date="2020-12-09T10:23:00Z">
              <w:r w:rsidRPr="00BC0ECD" w:rsidDel="00BC52F6">
                <w:rPr>
                  <w:color w:val="000000"/>
                </w:rPr>
                <w:delText>-0.77 (-0.90 ; -0.61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62" w:author="Levy Bruno" w:date="2020-12-09T10:23:00Z"/>
                <w:color w:val="000000"/>
              </w:rPr>
              <w:pPrChange w:id="146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64" w:author="Levy Bruno" w:date="2020-12-09T10:23:00Z">
              <w:r w:rsidRPr="00BC0ECD" w:rsidDel="00BC52F6">
                <w:rPr>
                  <w:color w:val="000000"/>
                </w:rPr>
                <w:delText>-0.50 (-1.09 ; 0.27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65" w:author="Levy Bruno" w:date="2020-12-09T10:23:00Z"/>
                <w:color w:val="000000"/>
              </w:rPr>
              <w:pPrChange w:id="146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67" w:author="Levy Bruno" w:date="2020-12-09T10:23:00Z">
              <w:r w:rsidRPr="00BC0ECD" w:rsidDel="00BC52F6">
                <w:rPr>
                  <w:color w:val="000000"/>
                </w:rPr>
                <w:delText>-0.06 (-0.48 ; 0.47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68" w:author="Levy Bruno" w:date="2020-12-09T10:23:00Z"/>
                <w:color w:val="000000"/>
              </w:rPr>
              <w:pPrChange w:id="146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70" w:author="Levy Bruno" w:date="2020-12-09T10:23:00Z">
              <w:r w:rsidRPr="00BC0ECD" w:rsidDel="00BC52F6">
                <w:rPr>
                  <w:color w:val="000000"/>
                </w:rPr>
                <w:delText>0.91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47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472" w:author="Levy Bruno" w:date="2020-12-09T10:23:00Z"/>
                <w:color w:val="000000"/>
              </w:rPr>
              <w:pPrChange w:id="1473" w:author="Levy Bruno" w:date="2020-12-09T10:23:00Z">
                <w:pPr>
                  <w:spacing w:line="480" w:lineRule="auto"/>
                </w:pPr>
              </w:pPrChange>
            </w:pPr>
            <w:del w:id="1474" w:author="Levy Bruno" w:date="2020-12-09T10:23:00Z">
              <w:r w:rsidRPr="00BC0ECD" w:rsidDel="00BC52F6">
                <w:rPr>
                  <w:color w:val="000000"/>
                </w:rPr>
                <w:delText>OSM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75" w:author="Levy Bruno" w:date="2020-12-09T10:23:00Z"/>
                <w:color w:val="000000"/>
              </w:rPr>
              <w:pPrChange w:id="147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77" w:author="Levy Bruno" w:date="2020-12-09T10:23:00Z">
              <w:r w:rsidRPr="00BC0ECD" w:rsidDel="00BC52F6">
                <w:rPr>
                  <w:color w:val="000000"/>
                </w:rPr>
                <w:delText>7.57 (6.93 ; 8.45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78" w:author="Levy Bruno" w:date="2020-12-09T10:23:00Z"/>
                <w:color w:val="000000"/>
              </w:rPr>
              <w:pPrChange w:id="147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80" w:author="Levy Bruno" w:date="2020-12-09T10:23:00Z">
              <w:r w:rsidRPr="00BC0ECD" w:rsidDel="00BC52F6">
                <w:rPr>
                  <w:color w:val="000000"/>
                </w:rPr>
                <w:delText>6.62 (6.43 ; 7.9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81" w:author="Levy Bruno" w:date="2020-12-09T10:23:00Z"/>
                <w:color w:val="000000"/>
              </w:rPr>
              <w:pPrChange w:id="148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83" w:author="Levy Bruno" w:date="2020-12-09T10:23:00Z">
              <w:r w:rsidRPr="00BC0ECD" w:rsidDel="00BC52F6">
                <w:rPr>
                  <w:color w:val="000000"/>
                </w:rPr>
                <w:delText>-0.70 (-1.29 ; -0.49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84" w:author="Levy Bruno" w:date="2020-12-09T10:23:00Z"/>
                <w:b/>
                <w:color w:val="000000"/>
              </w:rPr>
              <w:pPrChange w:id="148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86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48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488" w:author="Levy Bruno" w:date="2020-12-09T10:23:00Z"/>
                <w:color w:val="000000"/>
              </w:rPr>
              <w:pPrChange w:id="1489" w:author="Levy Bruno" w:date="2020-12-09T10:23:00Z">
                <w:pPr>
                  <w:spacing w:line="480" w:lineRule="auto"/>
                </w:pPr>
              </w:pPrChange>
            </w:pPr>
            <w:del w:id="1490" w:author="Levy Bruno" w:date="2020-12-09T10:23:00Z">
              <w:r w:rsidRPr="00BC0ECD" w:rsidDel="00BC52F6">
                <w:rPr>
                  <w:color w:val="000000"/>
                </w:rPr>
                <w:delText>IL2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91" w:author="Levy Bruno" w:date="2020-12-09T10:23:00Z"/>
                <w:color w:val="000000"/>
              </w:rPr>
              <w:pPrChange w:id="149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93" w:author="Levy Bruno" w:date="2020-12-09T10:23:00Z">
              <w:r w:rsidRPr="00BC0ECD" w:rsidDel="00BC52F6">
                <w:rPr>
                  <w:color w:val="000000"/>
                </w:rPr>
                <w:delText>0.84 (0.62 ; 1.0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94" w:author="Levy Bruno" w:date="2020-12-09T10:23:00Z"/>
                <w:color w:val="000000"/>
              </w:rPr>
              <w:pPrChange w:id="149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96" w:author="Levy Bruno" w:date="2020-12-09T10:23:00Z">
              <w:r w:rsidRPr="00BC0ECD" w:rsidDel="00BC52F6">
                <w:rPr>
                  <w:color w:val="000000"/>
                </w:rPr>
                <w:delText>0.71 (0.69 ; 0.8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497" w:author="Levy Bruno" w:date="2020-12-09T10:23:00Z"/>
                <w:color w:val="000000"/>
              </w:rPr>
              <w:pPrChange w:id="149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499" w:author="Levy Bruno" w:date="2020-12-09T10:23:00Z">
              <w:r w:rsidRPr="00BC0ECD" w:rsidDel="00BC52F6">
                <w:rPr>
                  <w:color w:val="000000"/>
                </w:rPr>
                <w:delText>-0.12 (-0.28 ; 0.06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00" w:author="Levy Bruno" w:date="2020-12-09T10:23:00Z"/>
                <w:color w:val="000000"/>
              </w:rPr>
              <w:pPrChange w:id="150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02" w:author="Levy Bruno" w:date="2020-12-09T10:23:00Z">
              <w:r w:rsidRPr="00BC0ECD" w:rsidDel="00BC52F6">
                <w:rPr>
                  <w:color w:val="000000"/>
                </w:rPr>
                <w:delText>0.16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50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504" w:author="Levy Bruno" w:date="2020-12-09T10:23:00Z"/>
                <w:color w:val="000000"/>
              </w:rPr>
              <w:pPrChange w:id="1505" w:author="Levy Bruno" w:date="2020-12-09T10:23:00Z">
                <w:pPr>
                  <w:spacing w:line="480" w:lineRule="auto"/>
                </w:pPr>
              </w:pPrChange>
            </w:pPr>
            <w:del w:id="1506" w:author="Levy Bruno" w:date="2020-12-09T10:23:00Z">
              <w:r w:rsidRPr="00BC0ECD" w:rsidDel="00BC52F6">
                <w:rPr>
                  <w:color w:val="000000"/>
                </w:rPr>
                <w:delText>CXCL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07" w:author="Levy Bruno" w:date="2020-12-09T10:23:00Z"/>
                <w:color w:val="000000"/>
              </w:rPr>
              <w:pPrChange w:id="150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09" w:author="Levy Bruno" w:date="2020-12-09T10:23:00Z">
              <w:r w:rsidRPr="00BC0ECD" w:rsidDel="00BC52F6">
                <w:rPr>
                  <w:color w:val="000000"/>
                </w:rPr>
                <w:delText>10.64 (9.34 ; 13.16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10" w:author="Levy Bruno" w:date="2020-12-09T10:23:00Z"/>
                <w:color w:val="000000"/>
              </w:rPr>
              <w:pPrChange w:id="151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12" w:author="Levy Bruno" w:date="2020-12-09T10:23:00Z">
              <w:r w:rsidRPr="00BC0ECD" w:rsidDel="00BC52F6">
                <w:rPr>
                  <w:color w:val="000000"/>
                </w:rPr>
                <w:delText>9.35 (8.52 ; 12.3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13" w:author="Levy Bruno" w:date="2020-12-09T10:23:00Z"/>
                <w:color w:val="000000"/>
              </w:rPr>
              <w:pPrChange w:id="151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15" w:author="Levy Bruno" w:date="2020-12-09T10:23:00Z">
              <w:r w:rsidRPr="00BC0ECD" w:rsidDel="00BC52F6">
                <w:rPr>
                  <w:color w:val="000000"/>
                </w:rPr>
                <w:delText>-0.82 (-1.35 ; -0.5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16" w:author="Levy Bruno" w:date="2020-12-09T10:23:00Z"/>
                <w:b/>
                <w:color w:val="000000"/>
              </w:rPr>
              <w:pPrChange w:id="151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18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51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520" w:author="Levy Bruno" w:date="2020-12-09T10:23:00Z"/>
                <w:color w:val="000000"/>
              </w:rPr>
              <w:pPrChange w:id="1521" w:author="Levy Bruno" w:date="2020-12-09T10:23:00Z">
                <w:pPr>
                  <w:spacing w:line="480" w:lineRule="auto"/>
                </w:pPr>
              </w:pPrChange>
            </w:pPr>
            <w:del w:id="1522" w:author="Levy Bruno" w:date="2020-12-09T10:23:00Z">
              <w:r w:rsidRPr="00BC0ECD" w:rsidDel="00BC52F6">
                <w:rPr>
                  <w:color w:val="000000"/>
                </w:rPr>
                <w:delText>TSLP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23" w:author="Levy Bruno" w:date="2020-12-09T10:23:00Z"/>
                <w:color w:val="000000"/>
              </w:rPr>
              <w:pPrChange w:id="152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25" w:author="Levy Bruno" w:date="2020-12-09T10:23:00Z">
              <w:r w:rsidRPr="00BC0ECD" w:rsidDel="00BC52F6">
                <w:rPr>
                  <w:color w:val="000000"/>
                </w:rPr>
                <w:delText>0.57 (-0.03 ; 0.81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26" w:author="Levy Bruno" w:date="2020-12-09T10:23:00Z"/>
                <w:color w:val="000000"/>
              </w:rPr>
              <w:pPrChange w:id="152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28" w:author="Levy Bruno" w:date="2020-12-09T10:23:00Z">
              <w:r w:rsidRPr="00BC0ECD" w:rsidDel="00BC52F6">
                <w:rPr>
                  <w:color w:val="000000"/>
                </w:rPr>
                <w:delText>0.46 (0.22 ; 0.65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29" w:author="Levy Bruno" w:date="2020-12-09T10:23:00Z"/>
                <w:color w:val="000000"/>
              </w:rPr>
              <w:pPrChange w:id="153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31" w:author="Levy Bruno" w:date="2020-12-09T10:23:00Z">
              <w:r w:rsidRPr="00BC0ECD" w:rsidDel="00BC52F6">
                <w:rPr>
                  <w:color w:val="000000"/>
                </w:rPr>
                <w:delText>-0.13 (-0.49 ; 0.20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32" w:author="Levy Bruno" w:date="2020-12-09T10:23:00Z"/>
                <w:color w:val="000000"/>
              </w:rPr>
              <w:pPrChange w:id="153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34" w:author="Levy Bruno" w:date="2020-12-09T10:23:00Z">
              <w:r w:rsidRPr="00BC0ECD" w:rsidDel="00BC52F6">
                <w:rPr>
                  <w:color w:val="000000"/>
                </w:rPr>
                <w:delText>0.57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53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536" w:author="Levy Bruno" w:date="2020-12-09T10:23:00Z"/>
                <w:color w:val="000000"/>
              </w:rPr>
              <w:pPrChange w:id="1537" w:author="Levy Bruno" w:date="2020-12-09T10:23:00Z">
                <w:pPr>
                  <w:spacing w:line="480" w:lineRule="auto"/>
                </w:pPr>
              </w:pPrChange>
            </w:pPr>
            <w:del w:id="1538" w:author="Levy Bruno" w:date="2020-12-09T10:23:00Z">
              <w:r w:rsidRPr="00BC0ECD" w:rsidDel="00BC52F6">
                <w:rPr>
                  <w:color w:val="000000"/>
                </w:rPr>
                <w:delText>CCL4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39" w:author="Levy Bruno" w:date="2020-12-09T10:23:00Z"/>
                <w:color w:val="000000"/>
              </w:rPr>
              <w:pPrChange w:id="154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41" w:author="Levy Bruno" w:date="2020-12-09T10:23:00Z">
              <w:r w:rsidRPr="00BC0ECD" w:rsidDel="00BC52F6">
                <w:rPr>
                  <w:color w:val="000000"/>
                </w:rPr>
                <w:delText>7.64 (6.61 ; 8.5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42" w:author="Levy Bruno" w:date="2020-12-09T10:23:00Z"/>
                <w:color w:val="000000"/>
              </w:rPr>
              <w:pPrChange w:id="154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44" w:author="Levy Bruno" w:date="2020-12-09T10:23:00Z">
              <w:r w:rsidRPr="00BC0ECD" w:rsidDel="00BC52F6">
                <w:rPr>
                  <w:color w:val="000000"/>
                </w:rPr>
                <w:delText>7.07 (6.12 ; 8.00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45" w:author="Levy Bruno" w:date="2020-12-09T10:23:00Z"/>
                <w:color w:val="000000"/>
              </w:rPr>
              <w:pPrChange w:id="154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47" w:author="Levy Bruno" w:date="2020-12-09T10:23:00Z">
              <w:r w:rsidRPr="00BC0ECD" w:rsidDel="00BC52F6">
                <w:rPr>
                  <w:color w:val="000000"/>
                </w:rPr>
                <w:delText>-0.83 (-1.31 ; -0.34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48" w:author="Levy Bruno" w:date="2020-12-09T10:23:00Z"/>
                <w:b/>
                <w:color w:val="000000"/>
              </w:rPr>
              <w:pPrChange w:id="154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50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55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552" w:author="Levy Bruno" w:date="2020-12-09T10:23:00Z"/>
                <w:color w:val="000000"/>
              </w:rPr>
              <w:pPrChange w:id="1553" w:author="Levy Bruno" w:date="2020-12-09T10:23:00Z">
                <w:pPr>
                  <w:spacing w:line="480" w:lineRule="auto"/>
                </w:pPr>
              </w:pPrChange>
            </w:pPr>
            <w:del w:id="1554" w:author="Levy Bruno" w:date="2020-12-09T10:23:00Z">
              <w:r w:rsidRPr="00BC0ECD" w:rsidDel="00BC52F6">
                <w:rPr>
                  <w:color w:val="000000"/>
                </w:rPr>
                <w:delText>CD6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55" w:author="Levy Bruno" w:date="2020-12-09T10:23:00Z"/>
                <w:color w:val="000000"/>
              </w:rPr>
              <w:pPrChange w:id="155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57" w:author="Levy Bruno" w:date="2020-12-09T10:23:00Z">
              <w:r w:rsidRPr="00BC0ECD" w:rsidDel="00BC52F6">
                <w:rPr>
                  <w:color w:val="000000"/>
                </w:rPr>
                <w:delText>4.50 (3.98 ; 5.36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58" w:author="Levy Bruno" w:date="2020-12-09T10:23:00Z"/>
                <w:color w:val="000000"/>
              </w:rPr>
              <w:pPrChange w:id="155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60" w:author="Levy Bruno" w:date="2020-12-09T10:23:00Z">
              <w:r w:rsidRPr="00BC0ECD" w:rsidDel="00BC52F6">
                <w:rPr>
                  <w:color w:val="000000"/>
                </w:rPr>
                <w:delText>4.03 (3.48 ; 4.99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61" w:author="Levy Bruno" w:date="2020-12-09T10:23:00Z"/>
                <w:color w:val="000000"/>
              </w:rPr>
              <w:pPrChange w:id="156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63" w:author="Levy Bruno" w:date="2020-12-09T10:23:00Z">
              <w:r w:rsidRPr="00BC0ECD" w:rsidDel="00BC52F6">
                <w:rPr>
                  <w:color w:val="000000"/>
                </w:rPr>
                <w:delText>-0.27 (-0.55 ; 0.1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64" w:author="Levy Bruno" w:date="2020-12-09T10:23:00Z"/>
                <w:color w:val="000000"/>
              </w:rPr>
              <w:pPrChange w:id="156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66" w:author="Levy Bruno" w:date="2020-12-09T10:23:00Z">
              <w:r w:rsidRPr="00BC0ECD" w:rsidDel="00BC52F6">
                <w:rPr>
                  <w:color w:val="000000"/>
                </w:rPr>
                <w:delText>0.16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56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568" w:author="Levy Bruno" w:date="2020-12-09T10:23:00Z"/>
                <w:color w:val="000000"/>
              </w:rPr>
              <w:pPrChange w:id="1569" w:author="Levy Bruno" w:date="2020-12-09T10:23:00Z">
                <w:pPr>
                  <w:spacing w:line="480" w:lineRule="auto"/>
                </w:pPr>
              </w:pPrChange>
            </w:pPr>
            <w:del w:id="1570" w:author="Levy Bruno" w:date="2020-12-09T10:23:00Z">
              <w:r w:rsidRPr="00BC0ECD" w:rsidDel="00BC52F6">
                <w:rPr>
                  <w:color w:val="000000"/>
                </w:rPr>
                <w:delText>SCF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71" w:author="Levy Bruno" w:date="2020-12-09T10:23:00Z"/>
                <w:color w:val="000000"/>
              </w:rPr>
              <w:pPrChange w:id="157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73" w:author="Levy Bruno" w:date="2020-12-09T10:23:00Z">
              <w:r w:rsidRPr="00BC0ECD" w:rsidDel="00BC52F6">
                <w:rPr>
                  <w:color w:val="000000"/>
                </w:rPr>
                <w:delText>7.60 (7.14 ; 8.21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74" w:author="Levy Bruno" w:date="2020-12-09T10:23:00Z"/>
                <w:color w:val="000000"/>
              </w:rPr>
              <w:pPrChange w:id="157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76" w:author="Levy Bruno" w:date="2020-12-09T10:23:00Z">
              <w:r w:rsidRPr="00BC0ECD" w:rsidDel="00BC52F6">
                <w:rPr>
                  <w:color w:val="000000"/>
                </w:rPr>
                <w:delText>7.31 (7.06 ; 7.4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77" w:author="Levy Bruno" w:date="2020-12-09T10:23:00Z"/>
                <w:color w:val="000000"/>
              </w:rPr>
              <w:pPrChange w:id="157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79" w:author="Levy Bruno" w:date="2020-12-09T10:23:00Z">
              <w:r w:rsidRPr="00BC0ECD" w:rsidDel="00BC52F6">
                <w:rPr>
                  <w:color w:val="000000"/>
                </w:rPr>
                <w:delText>-0.27 (-0.62 ; -0.1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80" w:author="Levy Bruno" w:date="2020-12-09T10:23:00Z"/>
                <w:b/>
                <w:color w:val="000000"/>
              </w:rPr>
              <w:pPrChange w:id="158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82" w:author="Levy Bruno" w:date="2020-12-09T10:23:00Z">
              <w:r w:rsidRPr="00BC0ECD" w:rsidDel="00BC52F6">
                <w:rPr>
                  <w:b/>
                  <w:color w:val="000000"/>
                </w:rPr>
                <w:delText>0.012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58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584" w:author="Levy Bruno" w:date="2020-12-09T10:23:00Z"/>
                <w:color w:val="000000"/>
              </w:rPr>
              <w:pPrChange w:id="1585" w:author="Levy Bruno" w:date="2020-12-09T10:23:00Z">
                <w:pPr>
                  <w:spacing w:line="480" w:lineRule="auto"/>
                </w:pPr>
              </w:pPrChange>
            </w:pPr>
            <w:del w:id="1586" w:author="Levy Bruno" w:date="2020-12-09T10:23:00Z">
              <w:r w:rsidRPr="00BC0ECD" w:rsidDel="00BC52F6">
                <w:rPr>
                  <w:color w:val="000000"/>
                </w:rPr>
                <w:delText>IL18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87" w:author="Levy Bruno" w:date="2020-12-09T10:23:00Z"/>
                <w:color w:val="000000"/>
              </w:rPr>
              <w:pPrChange w:id="158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89" w:author="Levy Bruno" w:date="2020-12-09T10:23:00Z">
              <w:r w:rsidRPr="00BC0ECD" w:rsidDel="00BC52F6">
                <w:rPr>
                  <w:color w:val="000000"/>
                </w:rPr>
                <w:delText>9.43 (9.19 ; 10.47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90" w:author="Levy Bruno" w:date="2020-12-09T10:23:00Z"/>
                <w:color w:val="000000"/>
              </w:rPr>
              <w:pPrChange w:id="159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92" w:author="Levy Bruno" w:date="2020-12-09T10:23:00Z">
              <w:r w:rsidRPr="00BC0ECD" w:rsidDel="00BC52F6">
                <w:rPr>
                  <w:color w:val="000000"/>
                </w:rPr>
                <w:delText>9.19 (8.07 ; 10.3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93" w:author="Levy Bruno" w:date="2020-12-09T10:23:00Z"/>
                <w:color w:val="000000"/>
              </w:rPr>
              <w:pPrChange w:id="159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95" w:author="Levy Bruno" w:date="2020-12-09T10:23:00Z">
              <w:r w:rsidRPr="00BC0ECD" w:rsidDel="00BC52F6">
                <w:rPr>
                  <w:color w:val="000000"/>
                </w:rPr>
                <w:delText>-0.49 (-0.55 ; -0.1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596" w:author="Levy Bruno" w:date="2020-12-09T10:23:00Z"/>
                <w:color w:val="000000"/>
              </w:rPr>
              <w:pPrChange w:id="159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598" w:author="Levy Bruno" w:date="2020-12-09T10:23:00Z">
              <w:r w:rsidRPr="00BC0ECD" w:rsidDel="00BC52F6">
                <w:rPr>
                  <w:color w:val="000000"/>
                </w:rPr>
                <w:delText>0.055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59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600" w:author="Levy Bruno" w:date="2020-12-09T10:23:00Z"/>
                <w:color w:val="000000"/>
              </w:rPr>
              <w:pPrChange w:id="1601" w:author="Levy Bruno" w:date="2020-12-09T10:23:00Z">
                <w:pPr>
                  <w:spacing w:line="480" w:lineRule="auto"/>
                </w:pPr>
              </w:pPrChange>
            </w:pPr>
            <w:del w:id="1602" w:author="Levy Bruno" w:date="2020-12-09T10:23:00Z">
              <w:r w:rsidRPr="00BC0ECD" w:rsidDel="00BC52F6">
                <w:rPr>
                  <w:color w:val="000000"/>
                </w:rPr>
                <w:delText>SLAMF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03" w:author="Levy Bruno" w:date="2020-12-09T10:23:00Z"/>
                <w:color w:val="000000"/>
              </w:rPr>
              <w:pPrChange w:id="160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05" w:author="Levy Bruno" w:date="2020-12-09T10:23:00Z">
              <w:r w:rsidRPr="00BC0ECD" w:rsidDel="00BC52F6">
                <w:rPr>
                  <w:color w:val="000000"/>
                </w:rPr>
                <w:delText>2.28 (1.98 ; 2.70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06" w:author="Levy Bruno" w:date="2020-12-09T10:23:00Z"/>
                <w:color w:val="000000"/>
              </w:rPr>
              <w:pPrChange w:id="160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08" w:author="Levy Bruno" w:date="2020-12-09T10:23:00Z">
              <w:r w:rsidRPr="00BC0ECD" w:rsidDel="00BC52F6">
                <w:rPr>
                  <w:color w:val="000000"/>
                </w:rPr>
                <w:delText>2.18 (1.77 ; 2.5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09" w:author="Levy Bruno" w:date="2020-12-09T10:23:00Z"/>
                <w:color w:val="000000"/>
              </w:rPr>
              <w:pPrChange w:id="161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11" w:author="Levy Bruno" w:date="2020-12-09T10:23:00Z">
              <w:r w:rsidRPr="00BC0ECD" w:rsidDel="00BC52F6">
                <w:rPr>
                  <w:color w:val="000000"/>
                </w:rPr>
                <w:delText>-0.18 (-0.25 ; 0.0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12" w:author="Levy Bruno" w:date="2020-12-09T10:23:00Z"/>
                <w:color w:val="000000"/>
              </w:rPr>
              <w:pPrChange w:id="161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14" w:author="Levy Bruno" w:date="2020-12-09T10:23:00Z">
              <w:r w:rsidRPr="00BC0ECD" w:rsidDel="00BC52F6">
                <w:rPr>
                  <w:color w:val="000000"/>
                </w:rPr>
                <w:delText>0.055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61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616" w:author="Levy Bruno" w:date="2020-12-09T10:23:00Z"/>
                <w:color w:val="000000"/>
              </w:rPr>
              <w:pPrChange w:id="1617" w:author="Levy Bruno" w:date="2020-12-09T10:23:00Z">
                <w:pPr>
                  <w:spacing w:line="480" w:lineRule="auto"/>
                </w:pPr>
              </w:pPrChange>
            </w:pPr>
            <w:del w:id="1618" w:author="Levy Bruno" w:date="2020-12-09T10:23:00Z">
              <w:r w:rsidRPr="00BC0ECD" w:rsidDel="00BC52F6">
                <w:rPr>
                  <w:color w:val="000000"/>
                </w:rPr>
                <w:delText>TGF-alpha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19" w:author="Levy Bruno" w:date="2020-12-09T10:23:00Z"/>
                <w:color w:val="000000"/>
              </w:rPr>
              <w:pPrChange w:id="162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21" w:author="Levy Bruno" w:date="2020-12-09T10:23:00Z">
              <w:r w:rsidRPr="00BC0ECD" w:rsidDel="00BC52F6">
                <w:rPr>
                  <w:color w:val="000000"/>
                </w:rPr>
                <w:delText>5.82 (4.58 ; 6.8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22" w:author="Levy Bruno" w:date="2020-12-09T10:23:00Z"/>
                <w:color w:val="000000"/>
              </w:rPr>
              <w:pPrChange w:id="162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24" w:author="Levy Bruno" w:date="2020-12-09T10:23:00Z">
              <w:r w:rsidRPr="00BC0ECD" w:rsidDel="00BC52F6">
                <w:rPr>
                  <w:color w:val="000000"/>
                </w:rPr>
                <w:delText>5.11 (4.45 ; 6.1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25" w:author="Levy Bruno" w:date="2020-12-09T10:23:00Z"/>
                <w:color w:val="000000"/>
              </w:rPr>
              <w:pPrChange w:id="162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27" w:author="Levy Bruno" w:date="2020-12-09T10:23:00Z">
              <w:r w:rsidRPr="00BC0ECD" w:rsidDel="00BC52F6">
                <w:rPr>
                  <w:color w:val="000000"/>
                </w:rPr>
                <w:delText>-0.38 (-0.71 ; -0.2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28" w:author="Levy Bruno" w:date="2020-12-09T10:23:00Z"/>
                <w:b/>
                <w:color w:val="000000"/>
              </w:rPr>
              <w:pPrChange w:id="162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30" w:author="Levy Bruno" w:date="2020-12-09T10:23:00Z">
              <w:r w:rsidRPr="00BC0ECD" w:rsidDel="00BC52F6">
                <w:rPr>
                  <w:b/>
                  <w:color w:val="000000"/>
                </w:rPr>
                <w:delText>0.02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63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632" w:author="Levy Bruno" w:date="2020-12-09T10:23:00Z"/>
                <w:color w:val="000000"/>
              </w:rPr>
              <w:pPrChange w:id="1633" w:author="Levy Bruno" w:date="2020-12-09T10:23:00Z">
                <w:pPr>
                  <w:spacing w:line="480" w:lineRule="auto"/>
                </w:pPr>
              </w:pPrChange>
            </w:pPr>
            <w:del w:id="1634" w:author="Levy Bruno" w:date="2020-12-09T10:23:00Z">
              <w:r w:rsidRPr="00BC0ECD" w:rsidDel="00BC52F6">
                <w:rPr>
                  <w:color w:val="000000"/>
                </w:rPr>
                <w:delText>MCP-4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35" w:author="Levy Bruno" w:date="2020-12-09T10:23:00Z"/>
                <w:color w:val="000000"/>
              </w:rPr>
              <w:pPrChange w:id="163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37" w:author="Levy Bruno" w:date="2020-12-09T10:23:00Z">
              <w:r w:rsidRPr="00BC0ECD" w:rsidDel="00BC52F6">
                <w:rPr>
                  <w:color w:val="000000"/>
                </w:rPr>
                <w:delText>12.06 (11.75 ; 13.51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38" w:author="Levy Bruno" w:date="2020-12-09T10:23:00Z"/>
                <w:color w:val="000000"/>
              </w:rPr>
              <w:pPrChange w:id="163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40" w:author="Levy Bruno" w:date="2020-12-09T10:23:00Z">
              <w:r w:rsidRPr="00BC0ECD" w:rsidDel="00BC52F6">
                <w:rPr>
                  <w:color w:val="000000"/>
                </w:rPr>
                <w:delText>11.31 (11.22 ; 12.3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41" w:author="Levy Bruno" w:date="2020-12-09T10:23:00Z"/>
                <w:color w:val="000000"/>
              </w:rPr>
              <w:pPrChange w:id="164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43" w:author="Levy Bruno" w:date="2020-12-09T10:23:00Z">
              <w:r w:rsidRPr="00BC0ECD" w:rsidDel="00BC52F6">
                <w:rPr>
                  <w:color w:val="000000"/>
                </w:rPr>
                <w:delText>-0.47 (-1.16 ; -0.3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44" w:author="Levy Bruno" w:date="2020-12-09T10:23:00Z"/>
                <w:b/>
                <w:color w:val="000000"/>
              </w:rPr>
              <w:pPrChange w:id="164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46" w:author="Levy Bruno" w:date="2020-12-09T10:23:00Z">
              <w:r w:rsidRPr="00BC0ECD" w:rsidDel="00BC52F6">
                <w:rPr>
                  <w:b/>
                  <w:color w:val="000000"/>
                </w:rPr>
                <w:delText>0.039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64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648" w:author="Levy Bruno" w:date="2020-12-09T10:23:00Z"/>
                <w:color w:val="000000"/>
              </w:rPr>
              <w:pPrChange w:id="1649" w:author="Levy Bruno" w:date="2020-12-09T10:23:00Z">
                <w:pPr>
                  <w:spacing w:line="480" w:lineRule="auto"/>
                </w:pPr>
              </w:pPrChange>
            </w:pPr>
            <w:del w:id="1650" w:author="Levy Bruno" w:date="2020-12-09T10:23:00Z">
              <w:r w:rsidRPr="00BC0ECD" w:rsidDel="00BC52F6">
                <w:rPr>
                  <w:color w:val="000000"/>
                </w:rPr>
                <w:delText>CCL1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51" w:author="Levy Bruno" w:date="2020-12-09T10:23:00Z"/>
                <w:color w:val="000000"/>
              </w:rPr>
              <w:pPrChange w:id="165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53" w:author="Levy Bruno" w:date="2020-12-09T10:23:00Z">
              <w:r w:rsidRPr="00BC0ECD" w:rsidDel="00BC52F6">
                <w:rPr>
                  <w:color w:val="000000"/>
                </w:rPr>
                <w:delText>7.87 (6.49 ; 7.95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54" w:author="Levy Bruno" w:date="2020-12-09T10:23:00Z"/>
                <w:color w:val="000000"/>
              </w:rPr>
              <w:pPrChange w:id="165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56" w:author="Levy Bruno" w:date="2020-12-09T10:23:00Z">
              <w:r w:rsidRPr="00BC0ECD" w:rsidDel="00BC52F6">
                <w:rPr>
                  <w:color w:val="000000"/>
                </w:rPr>
                <w:delText>6.93 (6.14 ; 7.33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57" w:author="Levy Bruno" w:date="2020-12-09T10:23:00Z"/>
                <w:color w:val="000000"/>
              </w:rPr>
              <w:pPrChange w:id="165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59" w:author="Levy Bruno" w:date="2020-12-09T10:23:00Z">
              <w:r w:rsidRPr="00BC0ECD" w:rsidDel="00BC52F6">
                <w:rPr>
                  <w:color w:val="000000"/>
                </w:rPr>
                <w:delText>-0.54 (-0.95 ; -0.17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60" w:author="Levy Bruno" w:date="2020-12-09T10:23:00Z"/>
                <w:b/>
                <w:color w:val="000000"/>
              </w:rPr>
              <w:pPrChange w:id="166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62" w:author="Levy Bruno" w:date="2020-12-09T10:23:00Z">
              <w:r w:rsidRPr="00BC0ECD" w:rsidDel="00BC52F6">
                <w:rPr>
                  <w:b/>
                  <w:color w:val="000000"/>
                </w:rPr>
                <w:delText>0.02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66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664" w:author="Levy Bruno" w:date="2020-12-09T10:23:00Z"/>
                <w:color w:val="000000"/>
              </w:rPr>
              <w:pPrChange w:id="1665" w:author="Levy Bruno" w:date="2020-12-09T10:23:00Z">
                <w:pPr>
                  <w:spacing w:line="480" w:lineRule="auto"/>
                </w:pPr>
              </w:pPrChange>
            </w:pPr>
            <w:del w:id="1666" w:author="Levy Bruno" w:date="2020-12-09T10:23:00Z">
              <w:r w:rsidRPr="00BC0ECD" w:rsidDel="00BC52F6">
                <w:rPr>
                  <w:color w:val="000000"/>
                </w:rPr>
                <w:delText>TNFSF14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67" w:author="Levy Bruno" w:date="2020-12-09T10:23:00Z"/>
                <w:color w:val="000000"/>
              </w:rPr>
              <w:pPrChange w:id="166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69" w:author="Levy Bruno" w:date="2020-12-09T10:23:00Z">
              <w:r w:rsidRPr="00BC0ECD" w:rsidDel="00BC52F6">
                <w:rPr>
                  <w:color w:val="000000"/>
                </w:rPr>
                <w:delText>6.87 (6.43 ; 7.34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70" w:author="Levy Bruno" w:date="2020-12-09T10:23:00Z"/>
                <w:color w:val="000000"/>
              </w:rPr>
              <w:pPrChange w:id="167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72" w:author="Levy Bruno" w:date="2020-12-09T10:23:00Z">
              <w:r w:rsidRPr="00BC0ECD" w:rsidDel="00BC52F6">
                <w:rPr>
                  <w:color w:val="000000"/>
                </w:rPr>
                <w:delText>6.42 (5.95 ; 6.9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73" w:author="Levy Bruno" w:date="2020-12-09T10:23:00Z"/>
                <w:color w:val="000000"/>
              </w:rPr>
              <w:pPrChange w:id="167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75" w:author="Levy Bruno" w:date="2020-12-09T10:23:00Z">
              <w:r w:rsidRPr="00BC0ECD" w:rsidDel="00BC52F6">
                <w:rPr>
                  <w:color w:val="000000"/>
                </w:rPr>
                <w:delText>-0.41 (-0.64 ; -0.11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76" w:author="Levy Bruno" w:date="2020-12-09T10:23:00Z"/>
                <w:b/>
                <w:color w:val="000000"/>
              </w:rPr>
              <w:pPrChange w:id="167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78" w:author="Levy Bruno" w:date="2020-12-09T10:23:00Z">
              <w:r w:rsidRPr="00BC0ECD" w:rsidDel="00BC52F6">
                <w:rPr>
                  <w:b/>
                  <w:color w:val="000000"/>
                </w:rPr>
                <w:delText>0.02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67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680" w:author="Levy Bruno" w:date="2020-12-09T10:23:00Z"/>
                <w:color w:val="000000"/>
              </w:rPr>
              <w:pPrChange w:id="1681" w:author="Levy Bruno" w:date="2020-12-09T10:23:00Z">
                <w:pPr>
                  <w:spacing w:line="480" w:lineRule="auto"/>
                </w:pPr>
              </w:pPrChange>
            </w:pPr>
            <w:del w:id="1682" w:author="Levy Bruno" w:date="2020-12-09T10:23:00Z">
              <w:r w:rsidRPr="00BC0ECD" w:rsidDel="00BC52F6">
                <w:rPr>
                  <w:color w:val="000000"/>
                </w:rPr>
                <w:delText>FGF-23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83" w:author="Levy Bruno" w:date="2020-12-09T10:23:00Z"/>
                <w:color w:val="000000"/>
              </w:rPr>
              <w:pPrChange w:id="168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85" w:author="Levy Bruno" w:date="2020-12-09T10:23:00Z">
              <w:r w:rsidRPr="00BC0ECD" w:rsidDel="00BC52F6">
                <w:rPr>
                  <w:color w:val="000000"/>
                </w:rPr>
                <w:delText>9.09 (4.00 ; 10.63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86" w:author="Levy Bruno" w:date="2020-12-09T10:23:00Z"/>
                <w:color w:val="000000"/>
              </w:rPr>
              <w:pPrChange w:id="168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88" w:author="Levy Bruno" w:date="2020-12-09T10:23:00Z">
              <w:r w:rsidRPr="00BC0ECD" w:rsidDel="00BC52F6">
                <w:rPr>
                  <w:color w:val="000000"/>
                </w:rPr>
                <w:delText>10.05 (6.88 ; 10.5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89" w:author="Levy Bruno" w:date="2020-12-09T10:23:00Z"/>
                <w:color w:val="000000"/>
              </w:rPr>
              <w:pPrChange w:id="169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91" w:author="Levy Bruno" w:date="2020-12-09T10:23:00Z">
              <w:r w:rsidRPr="00BC0ECD" w:rsidDel="00BC52F6">
                <w:rPr>
                  <w:color w:val="000000"/>
                </w:rPr>
                <w:delText>0.34 (0.06 ; 0.96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92" w:author="Levy Bruno" w:date="2020-12-09T10:23:00Z"/>
                <w:b/>
                <w:color w:val="000000"/>
              </w:rPr>
              <w:pPrChange w:id="169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694" w:author="Levy Bruno" w:date="2020-12-09T10:23:00Z">
              <w:r w:rsidRPr="00BC0ECD" w:rsidDel="00BC52F6">
                <w:rPr>
                  <w:b/>
                  <w:color w:val="000000"/>
                </w:rPr>
                <w:delText>0.027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69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696" w:author="Levy Bruno" w:date="2020-12-09T10:23:00Z"/>
                <w:color w:val="000000"/>
              </w:rPr>
              <w:pPrChange w:id="1697" w:author="Levy Bruno" w:date="2020-12-09T10:23:00Z">
                <w:pPr>
                  <w:spacing w:line="480" w:lineRule="auto"/>
                </w:pPr>
              </w:pPrChange>
            </w:pPr>
            <w:del w:id="1698" w:author="Levy Bruno" w:date="2020-12-09T10:23:00Z">
              <w:r w:rsidRPr="00BC0ECD" w:rsidDel="00BC52F6">
                <w:rPr>
                  <w:color w:val="000000"/>
                </w:rPr>
                <w:delText>IL-10RA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699" w:author="Levy Bruno" w:date="2020-12-09T10:23:00Z"/>
                <w:color w:val="000000"/>
              </w:rPr>
              <w:pPrChange w:id="170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01" w:author="Levy Bruno" w:date="2020-12-09T10:23:00Z">
              <w:r w:rsidRPr="00BC0ECD" w:rsidDel="00BC52F6">
                <w:rPr>
                  <w:color w:val="000000"/>
                </w:rPr>
                <w:delText>1.66 (1.06 ; 1.96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02" w:author="Levy Bruno" w:date="2020-12-09T10:23:00Z"/>
                <w:color w:val="000000"/>
              </w:rPr>
              <w:pPrChange w:id="170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04" w:author="Levy Bruno" w:date="2020-12-09T10:23:00Z">
              <w:r w:rsidRPr="00BC0ECD" w:rsidDel="00BC52F6">
                <w:rPr>
                  <w:color w:val="000000"/>
                </w:rPr>
                <w:delText>1.61 (1.14 ; 1.7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05" w:author="Levy Bruno" w:date="2020-12-09T10:23:00Z"/>
                <w:color w:val="000000"/>
              </w:rPr>
              <w:pPrChange w:id="170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07" w:author="Levy Bruno" w:date="2020-12-09T10:23:00Z">
              <w:r w:rsidRPr="00BC0ECD" w:rsidDel="00BC52F6">
                <w:rPr>
                  <w:color w:val="000000"/>
                </w:rPr>
                <w:delText>-0.04 (-0.27 ; 0.00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08" w:author="Levy Bruno" w:date="2020-12-09T10:23:00Z"/>
                <w:color w:val="000000"/>
              </w:rPr>
              <w:pPrChange w:id="170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10" w:author="Levy Bruno" w:date="2020-12-09T10:23:00Z">
              <w:r w:rsidRPr="00BC0ECD" w:rsidDel="00BC52F6">
                <w:rPr>
                  <w:color w:val="000000"/>
                </w:rPr>
                <w:delText>0.13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71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712" w:author="Levy Bruno" w:date="2020-12-09T10:23:00Z"/>
                <w:color w:val="000000"/>
              </w:rPr>
              <w:pPrChange w:id="1713" w:author="Levy Bruno" w:date="2020-12-09T10:23:00Z">
                <w:pPr>
                  <w:spacing w:line="480" w:lineRule="auto"/>
                </w:pPr>
              </w:pPrChange>
            </w:pPr>
            <w:del w:id="1714" w:author="Levy Bruno" w:date="2020-12-09T10:23:00Z">
              <w:r w:rsidRPr="00BC0ECD" w:rsidDel="00BC52F6">
                <w:rPr>
                  <w:color w:val="000000"/>
                </w:rPr>
                <w:delText>FGF-5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15" w:author="Levy Bruno" w:date="2020-12-09T10:23:00Z"/>
                <w:color w:val="000000"/>
              </w:rPr>
              <w:pPrChange w:id="171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17" w:author="Levy Bruno" w:date="2020-12-09T10:23:00Z">
              <w:r w:rsidRPr="00BC0ECD" w:rsidDel="00BC52F6">
                <w:rPr>
                  <w:color w:val="000000"/>
                </w:rPr>
                <w:delText>1.46 (1.14 ; 1.8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18" w:author="Levy Bruno" w:date="2020-12-09T10:23:00Z"/>
                <w:color w:val="000000"/>
              </w:rPr>
              <w:pPrChange w:id="171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20" w:author="Levy Bruno" w:date="2020-12-09T10:23:00Z">
              <w:r w:rsidRPr="00BC0ECD" w:rsidDel="00BC52F6">
                <w:rPr>
                  <w:color w:val="000000"/>
                </w:rPr>
                <w:delText>1.30 (1.17 ; 1.55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21" w:author="Levy Bruno" w:date="2020-12-09T10:23:00Z"/>
                <w:color w:val="000000"/>
              </w:rPr>
              <w:pPrChange w:id="172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23" w:author="Levy Bruno" w:date="2020-12-09T10:23:00Z">
              <w:r w:rsidRPr="00BC0ECD" w:rsidDel="00BC52F6">
                <w:rPr>
                  <w:color w:val="000000"/>
                </w:rPr>
                <w:delText>0.11 (-0.28 ; 0.12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24" w:author="Levy Bruno" w:date="2020-12-09T10:23:00Z"/>
                <w:color w:val="000000"/>
              </w:rPr>
              <w:pPrChange w:id="172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26" w:author="Levy Bruno" w:date="2020-12-09T10:23:00Z">
              <w:r w:rsidRPr="00BC0ECD" w:rsidDel="00BC52F6">
                <w:rPr>
                  <w:color w:val="000000"/>
                </w:rPr>
                <w:delText>0.43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72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728" w:author="Levy Bruno" w:date="2020-12-09T10:23:00Z"/>
                <w:color w:val="000000"/>
              </w:rPr>
              <w:pPrChange w:id="1729" w:author="Levy Bruno" w:date="2020-12-09T10:23:00Z">
                <w:pPr>
                  <w:spacing w:line="480" w:lineRule="auto"/>
                </w:pPr>
              </w:pPrChange>
            </w:pPr>
            <w:del w:id="1730" w:author="Levy Bruno" w:date="2020-12-09T10:23:00Z">
              <w:r w:rsidRPr="00BC0ECD" w:rsidDel="00BC52F6">
                <w:rPr>
                  <w:color w:val="000000"/>
                </w:rPr>
                <w:delText>MMP-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31" w:author="Levy Bruno" w:date="2020-12-09T10:23:00Z"/>
                <w:color w:val="000000"/>
              </w:rPr>
              <w:pPrChange w:id="173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33" w:author="Levy Bruno" w:date="2020-12-09T10:23:00Z">
              <w:r w:rsidRPr="00BC0ECD" w:rsidDel="00BC52F6">
                <w:rPr>
                  <w:color w:val="000000"/>
                </w:rPr>
                <w:delText>12.34 (12.19 ; 13.50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34" w:author="Levy Bruno" w:date="2020-12-09T10:23:00Z"/>
                <w:color w:val="000000"/>
              </w:rPr>
              <w:pPrChange w:id="173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36" w:author="Levy Bruno" w:date="2020-12-09T10:23:00Z">
              <w:r w:rsidRPr="00BC0ECD" w:rsidDel="00BC52F6">
                <w:rPr>
                  <w:color w:val="000000"/>
                </w:rPr>
                <w:delText>12.23 (10.77 ; 13.2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37" w:author="Levy Bruno" w:date="2020-12-09T10:23:00Z"/>
                <w:color w:val="000000"/>
              </w:rPr>
              <w:pPrChange w:id="173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39" w:author="Levy Bruno" w:date="2020-12-09T10:23:00Z">
              <w:r w:rsidRPr="00BC0ECD" w:rsidDel="00BC52F6">
                <w:rPr>
                  <w:color w:val="000000"/>
                </w:rPr>
                <w:delText>-0.48 (-1.09 ; -0.2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40" w:author="Levy Bruno" w:date="2020-12-09T10:23:00Z"/>
                <w:b/>
                <w:color w:val="000000"/>
              </w:rPr>
              <w:pPrChange w:id="174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42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74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744" w:author="Levy Bruno" w:date="2020-12-09T10:23:00Z"/>
                <w:color w:val="000000"/>
              </w:rPr>
              <w:pPrChange w:id="1745" w:author="Levy Bruno" w:date="2020-12-09T10:23:00Z">
                <w:pPr>
                  <w:spacing w:line="480" w:lineRule="auto"/>
                </w:pPr>
              </w:pPrChange>
            </w:pPr>
            <w:del w:id="1746" w:author="Levy Bruno" w:date="2020-12-09T10:23:00Z">
              <w:r w:rsidRPr="00BC0ECD" w:rsidDel="00BC52F6">
                <w:rPr>
                  <w:color w:val="000000"/>
                </w:rPr>
                <w:delText>LIF-R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47" w:author="Levy Bruno" w:date="2020-12-09T10:23:00Z"/>
                <w:color w:val="000000"/>
              </w:rPr>
              <w:pPrChange w:id="174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49" w:author="Levy Bruno" w:date="2020-12-09T10:23:00Z">
              <w:r w:rsidRPr="00BC0ECD" w:rsidDel="00BC52F6">
                <w:rPr>
                  <w:color w:val="000000"/>
                </w:rPr>
                <w:delText>4.30 (3.78 ; 4.75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50" w:author="Levy Bruno" w:date="2020-12-09T10:23:00Z"/>
                <w:color w:val="000000"/>
              </w:rPr>
              <w:pPrChange w:id="175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52" w:author="Levy Bruno" w:date="2020-12-09T10:23:00Z">
              <w:r w:rsidRPr="00BC0ECD" w:rsidDel="00BC52F6">
                <w:rPr>
                  <w:color w:val="000000"/>
                </w:rPr>
                <w:delText>3.92 (3.69 ; 4.70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53" w:author="Levy Bruno" w:date="2020-12-09T10:23:00Z"/>
                <w:color w:val="000000"/>
              </w:rPr>
              <w:pPrChange w:id="175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55" w:author="Levy Bruno" w:date="2020-12-09T10:23:00Z">
              <w:r w:rsidRPr="00BC0ECD" w:rsidDel="00BC52F6">
                <w:rPr>
                  <w:color w:val="000000"/>
                </w:rPr>
                <w:delText>-0.10 (-0.28 ; -0.04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56" w:author="Levy Bruno" w:date="2020-12-09T10:23:00Z"/>
                <w:color w:val="000000"/>
              </w:rPr>
              <w:pPrChange w:id="175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58" w:author="Levy Bruno" w:date="2020-12-09T10:23:00Z">
              <w:r w:rsidRPr="00BC0ECD" w:rsidDel="00BC52F6">
                <w:rPr>
                  <w:color w:val="000000"/>
                </w:rPr>
                <w:delText>0.25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75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760" w:author="Levy Bruno" w:date="2020-12-09T10:23:00Z"/>
                <w:color w:val="000000"/>
              </w:rPr>
              <w:pPrChange w:id="1761" w:author="Levy Bruno" w:date="2020-12-09T10:23:00Z">
                <w:pPr>
                  <w:spacing w:line="480" w:lineRule="auto"/>
                </w:pPr>
              </w:pPrChange>
            </w:pPr>
            <w:del w:id="1762" w:author="Levy Bruno" w:date="2020-12-09T10:23:00Z">
              <w:r w:rsidRPr="00BC0ECD" w:rsidDel="00BC52F6">
                <w:rPr>
                  <w:color w:val="000000"/>
                </w:rPr>
                <w:delText>FGF-2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63" w:author="Levy Bruno" w:date="2020-12-09T10:23:00Z"/>
                <w:color w:val="000000"/>
              </w:rPr>
              <w:pPrChange w:id="176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65" w:author="Levy Bruno" w:date="2020-12-09T10:23:00Z">
              <w:r w:rsidRPr="00BC0ECD" w:rsidDel="00BC52F6">
                <w:rPr>
                  <w:color w:val="000000"/>
                </w:rPr>
                <w:delText>11.58 (11.24 ; 12.04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66" w:author="Levy Bruno" w:date="2020-12-09T10:23:00Z"/>
                <w:color w:val="000000"/>
              </w:rPr>
              <w:pPrChange w:id="176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68" w:author="Levy Bruno" w:date="2020-12-09T10:23:00Z">
              <w:r w:rsidRPr="00BC0ECD" w:rsidDel="00BC52F6">
                <w:rPr>
                  <w:color w:val="000000"/>
                </w:rPr>
                <w:delText>11.95 (10.21 ; 12.0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69" w:author="Levy Bruno" w:date="2020-12-09T10:23:00Z"/>
                <w:color w:val="000000"/>
              </w:rPr>
              <w:pPrChange w:id="177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71" w:author="Levy Bruno" w:date="2020-12-09T10:23:00Z">
              <w:r w:rsidRPr="00BC0ECD" w:rsidDel="00BC52F6">
                <w:rPr>
                  <w:color w:val="000000"/>
                </w:rPr>
                <w:delText>-0.41 (-0.75 ; 0.01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72" w:author="Levy Bruno" w:date="2020-12-09T10:23:00Z"/>
                <w:color w:val="000000"/>
              </w:rPr>
              <w:pPrChange w:id="177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74" w:author="Levy Bruno" w:date="2020-12-09T10:23:00Z">
              <w:r w:rsidRPr="00BC0ECD" w:rsidDel="00BC52F6">
                <w:rPr>
                  <w:color w:val="000000"/>
                </w:rPr>
                <w:delText>0.16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77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776" w:author="Levy Bruno" w:date="2020-12-09T10:23:00Z"/>
                <w:color w:val="000000"/>
              </w:rPr>
              <w:pPrChange w:id="1777" w:author="Levy Bruno" w:date="2020-12-09T10:23:00Z">
                <w:pPr>
                  <w:spacing w:line="480" w:lineRule="auto"/>
                </w:pPr>
              </w:pPrChange>
            </w:pPr>
            <w:del w:id="1778" w:author="Levy Bruno" w:date="2020-12-09T10:23:00Z">
              <w:r w:rsidRPr="00BC0ECD" w:rsidDel="00BC52F6">
                <w:rPr>
                  <w:color w:val="000000"/>
                </w:rPr>
                <w:delText>CCL19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79" w:author="Levy Bruno" w:date="2020-12-09T10:23:00Z"/>
                <w:color w:val="000000"/>
              </w:rPr>
              <w:pPrChange w:id="178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81" w:author="Levy Bruno" w:date="2020-12-09T10:23:00Z">
              <w:r w:rsidRPr="00BC0ECD" w:rsidDel="00BC52F6">
                <w:rPr>
                  <w:color w:val="000000"/>
                </w:rPr>
                <w:delText>12.53 (12.24 ; 12.6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82" w:author="Levy Bruno" w:date="2020-12-09T10:23:00Z"/>
                <w:color w:val="000000"/>
              </w:rPr>
              <w:pPrChange w:id="178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84" w:author="Levy Bruno" w:date="2020-12-09T10:23:00Z">
              <w:r w:rsidRPr="00BC0ECD" w:rsidDel="00BC52F6">
                <w:rPr>
                  <w:color w:val="000000"/>
                </w:rPr>
                <w:delText>11.96 (11.72 ; 12.43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85" w:author="Levy Bruno" w:date="2020-12-09T10:23:00Z"/>
                <w:color w:val="000000"/>
              </w:rPr>
              <w:pPrChange w:id="178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87" w:author="Levy Bruno" w:date="2020-12-09T10:23:00Z">
              <w:r w:rsidRPr="00BC0ECD" w:rsidDel="00BC52F6">
                <w:rPr>
                  <w:color w:val="000000"/>
                </w:rPr>
                <w:delText>-0.49 (-0.89 ; -0.2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88" w:author="Levy Bruno" w:date="2020-12-09T10:23:00Z"/>
                <w:b/>
                <w:color w:val="000000"/>
              </w:rPr>
              <w:pPrChange w:id="178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90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79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792" w:author="Levy Bruno" w:date="2020-12-09T10:23:00Z"/>
                <w:color w:val="000000"/>
              </w:rPr>
              <w:pPrChange w:id="1793" w:author="Levy Bruno" w:date="2020-12-09T10:23:00Z">
                <w:pPr>
                  <w:spacing w:line="480" w:lineRule="auto"/>
                </w:pPr>
              </w:pPrChange>
            </w:pPr>
            <w:del w:id="1794" w:author="Levy Bruno" w:date="2020-12-09T10:23:00Z">
              <w:r w:rsidRPr="00BC0ECD" w:rsidDel="00BC52F6">
                <w:rPr>
                  <w:color w:val="000000"/>
                </w:rPr>
                <w:delText>IL-15RA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95" w:author="Levy Bruno" w:date="2020-12-09T10:23:00Z"/>
                <w:color w:val="000000"/>
              </w:rPr>
              <w:pPrChange w:id="179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797" w:author="Levy Bruno" w:date="2020-12-09T10:23:00Z">
              <w:r w:rsidRPr="00BC0ECD" w:rsidDel="00BC52F6">
                <w:rPr>
                  <w:color w:val="000000"/>
                </w:rPr>
                <w:delText>2.91 (2.02 ; 3.33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798" w:author="Levy Bruno" w:date="2020-12-09T10:23:00Z"/>
                <w:color w:val="000000"/>
              </w:rPr>
              <w:pPrChange w:id="179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00" w:author="Levy Bruno" w:date="2020-12-09T10:23:00Z">
              <w:r w:rsidRPr="00BC0ECD" w:rsidDel="00BC52F6">
                <w:rPr>
                  <w:color w:val="000000"/>
                </w:rPr>
                <w:delText>2.54 (1.76 ; 3.53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01" w:author="Levy Bruno" w:date="2020-12-09T10:23:00Z"/>
                <w:color w:val="000000"/>
              </w:rPr>
              <w:pPrChange w:id="180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03" w:author="Levy Bruno" w:date="2020-12-09T10:23:00Z">
              <w:r w:rsidRPr="00BC0ECD" w:rsidDel="00BC52F6">
                <w:rPr>
                  <w:color w:val="000000"/>
                </w:rPr>
                <w:delText>-0.05 (-0.45 ; 0.0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04" w:author="Levy Bruno" w:date="2020-12-09T10:23:00Z"/>
                <w:color w:val="000000"/>
              </w:rPr>
              <w:pPrChange w:id="180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06" w:author="Levy Bruno" w:date="2020-12-09T10:23:00Z">
              <w:r w:rsidRPr="00BC0ECD" w:rsidDel="00BC52F6">
                <w:rPr>
                  <w:color w:val="000000"/>
                </w:rPr>
                <w:delText>0.5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80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808" w:author="Levy Bruno" w:date="2020-12-09T10:23:00Z"/>
                <w:color w:val="000000"/>
              </w:rPr>
              <w:pPrChange w:id="1809" w:author="Levy Bruno" w:date="2020-12-09T10:23:00Z">
                <w:pPr>
                  <w:spacing w:line="480" w:lineRule="auto"/>
                </w:pPr>
              </w:pPrChange>
            </w:pPr>
            <w:del w:id="1810" w:author="Levy Bruno" w:date="2020-12-09T10:23:00Z">
              <w:r w:rsidRPr="00BC0ECD" w:rsidDel="00BC52F6">
                <w:rPr>
                  <w:color w:val="000000"/>
                </w:rPr>
                <w:delText>IL-10RB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11" w:author="Levy Bruno" w:date="2020-12-09T10:23:00Z"/>
                <w:color w:val="000000"/>
              </w:rPr>
              <w:pPrChange w:id="181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13" w:author="Levy Bruno" w:date="2020-12-09T10:23:00Z">
              <w:r w:rsidRPr="00BC0ECD" w:rsidDel="00BC52F6">
                <w:rPr>
                  <w:color w:val="000000"/>
                </w:rPr>
                <w:delText>6.62 (6.41 ; 6.77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14" w:author="Levy Bruno" w:date="2020-12-09T10:23:00Z"/>
                <w:color w:val="000000"/>
              </w:rPr>
              <w:pPrChange w:id="181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16" w:author="Levy Bruno" w:date="2020-12-09T10:23:00Z">
              <w:r w:rsidRPr="00BC0ECD" w:rsidDel="00BC52F6">
                <w:rPr>
                  <w:color w:val="000000"/>
                </w:rPr>
                <w:delText>6.32 (6.00 ; 6.87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17" w:author="Levy Bruno" w:date="2020-12-09T10:23:00Z"/>
                <w:color w:val="000000"/>
              </w:rPr>
              <w:pPrChange w:id="181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19" w:author="Levy Bruno" w:date="2020-12-09T10:23:00Z">
              <w:r w:rsidRPr="00BC0ECD" w:rsidDel="00BC52F6">
                <w:rPr>
                  <w:color w:val="000000"/>
                </w:rPr>
                <w:delText>-0.01 (-0.40 ; 0.10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20" w:author="Levy Bruno" w:date="2020-12-09T10:23:00Z"/>
                <w:color w:val="000000"/>
              </w:rPr>
              <w:pPrChange w:id="182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22" w:author="Levy Bruno" w:date="2020-12-09T10:23:00Z">
              <w:r w:rsidRPr="00BC0ECD" w:rsidDel="00BC52F6">
                <w:rPr>
                  <w:color w:val="000000"/>
                </w:rPr>
                <w:delText>0.5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82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824" w:author="Levy Bruno" w:date="2020-12-09T10:23:00Z"/>
                <w:color w:val="000000"/>
              </w:rPr>
              <w:pPrChange w:id="1825" w:author="Levy Bruno" w:date="2020-12-09T10:23:00Z">
                <w:pPr>
                  <w:spacing w:line="480" w:lineRule="auto"/>
                </w:pPr>
              </w:pPrChange>
            </w:pPr>
            <w:del w:id="1826" w:author="Levy Bruno" w:date="2020-12-09T10:23:00Z">
              <w:r w:rsidRPr="00BC0ECD" w:rsidDel="00BC52F6">
                <w:rPr>
                  <w:color w:val="000000"/>
                </w:rPr>
                <w:delText>IL-22 RA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27" w:author="Levy Bruno" w:date="2020-12-09T10:23:00Z"/>
                <w:color w:val="000000"/>
              </w:rPr>
              <w:pPrChange w:id="182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29" w:author="Levy Bruno" w:date="2020-12-09T10:23:00Z">
              <w:r w:rsidRPr="00BC0ECD" w:rsidDel="00BC52F6">
                <w:rPr>
                  <w:color w:val="000000"/>
                </w:rPr>
                <w:delText>2.17 (1.75 ; 3.05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30" w:author="Levy Bruno" w:date="2020-12-09T10:23:00Z"/>
                <w:color w:val="000000"/>
              </w:rPr>
              <w:pPrChange w:id="183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32" w:author="Levy Bruno" w:date="2020-12-09T10:23:00Z">
              <w:r w:rsidRPr="00BC0ECD" w:rsidDel="00BC52F6">
                <w:rPr>
                  <w:color w:val="000000"/>
                </w:rPr>
                <w:delText>2.23 (1.96 ; 2.79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33" w:author="Levy Bruno" w:date="2020-12-09T10:23:00Z"/>
                <w:color w:val="000000"/>
              </w:rPr>
              <w:pPrChange w:id="183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35" w:author="Levy Bruno" w:date="2020-12-09T10:23:00Z">
              <w:r w:rsidRPr="00BC0ECD" w:rsidDel="00BC52F6">
                <w:rPr>
                  <w:color w:val="000000"/>
                </w:rPr>
                <w:delText>-0.03 (-0.21 ; 0.31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36" w:author="Levy Bruno" w:date="2020-12-09T10:23:00Z"/>
                <w:color w:val="000000"/>
              </w:rPr>
              <w:pPrChange w:id="183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38" w:author="Levy Bruno" w:date="2020-12-09T10:23:00Z">
              <w:r w:rsidRPr="00BC0ECD" w:rsidDel="00BC52F6">
                <w:rPr>
                  <w:color w:val="000000"/>
                </w:rPr>
                <w:delText>1.0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83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840" w:author="Levy Bruno" w:date="2020-12-09T10:23:00Z"/>
                <w:color w:val="000000"/>
              </w:rPr>
              <w:pPrChange w:id="1841" w:author="Levy Bruno" w:date="2020-12-09T10:23:00Z">
                <w:pPr>
                  <w:spacing w:line="480" w:lineRule="auto"/>
                </w:pPr>
              </w:pPrChange>
            </w:pPr>
            <w:del w:id="1842" w:author="Levy Bruno" w:date="2020-12-09T10:23:00Z">
              <w:r w:rsidRPr="00BC0ECD" w:rsidDel="00BC52F6">
                <w:rPr>
                  <w:color w:val="000000"/>
                </w:rPr>
                <w:delText>IL-18R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43" w:author="Levy Bruno" w:date="2020-12-09T10:23:00Z"/>
                <w:color w:val="000000"/>
              </w:rPr>
              <w:pPrChange w:id="184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45" w:author="Levy Bruno" w:date="2020-12-09T10:23:00Z">
              <w:r w:rsidRPr="00BC0ECD" w:rsidDel="00BC52F6">
                <w:rPr>
                  <w:color w:val="000000"/>
                </w:rPr>
                <w:delText>10.13 (9.43 ; 10.30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46" w:author="Levy Bruno" w:date="2020-12-09T10:23:00Z"/>
                <w:color w:val="000000"/>
              </w:rPr>
              <w:pPrChange w:id="184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48" w:author="Levy Bruno" w:date="2020-12-09T10:23:00Z">
              <w:r w:rsidRPr="00BC0ECD" w:rsidDel="00BC52F6">
                <w:rPr>
                  <w:color w:val="000000"/>
                </w:rPr>
                <w:delText>9.55 (9.36 ; 10.41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49" w:author="Levy Bruno" w:date="2020-12-09T10:23:00Z"/>
                <w:color w:val="000000"/>
              </w:rPr>
              <w:pPrChange w:id="185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51" w:author="Levy Bruno" w:date="2020-12-09T10:23:00Z">
              <w:r w:rsidRPr="00BC0ECD" w:rsidDel="00BC52F6">
                <w:rPr>
                  <w:color w:val="000000"/>
                </w:rPr>
                <w:delText>-0.14 (-0.36 ; 0.1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52" w:author="Levy Bruno" w:date="2020-12-09T10:23:00Z"/>
                <w:color w:val="000000"/>
              </w:rPr>
              <w:pPrChange w:id="185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54" w:author="Levy Bruno" w:date="2020-12-09T10:23:00Z">
              <w:r w:rsidRPr="00BC0ECD" w:rsidDel="00BC52F6">
                <w:rPr>
                  <w:color w:val="000000"/>
                </w:rPr>
                <w:delText>0.36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85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856" w:author="Levy Bruno" w:date="2020-12-09T10:23:00Z"/>
                <w:color w:val="000000"/>
              </w:rPr>
              <w:pPrChange w:id="1857" w:author="Levy Bruno" w:date="2020-12-09T10:23:00Z">
                <w:pPr>
                  <w:spacing w:line="480" w:lineRule="auto"/>
                </w:pPr>
              </w:pPrChange>
            </w:pPr>
            <w:del w:id="1858" w:author="Levy Bruno" w:date="2020-12-09T10:23:00Z">
              <w:r w:rsidRPr="00BC0ECD" w:rsidDel="00BC52F6">
                <w:rPr>
                  <w:color w:val="000000"/>
                </w:rPr>
                <w:delText>PD-L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59" w:author="Levy Bruno" w:date="2020-12-09T10:23:00Z"/>
                <w:color w:val="000000"/>
              </w:rPr>
              <w:pPrChange w:id="186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61" w:author="Levy Bruno" w:date="2020-12-09T10:23:00Z">
              <w:r w:rsidRPr="00BC0ECD" w:rsidDel="00BC52F6">
                <w:rPr>
                  <w:color w:val="000000"/>
                </w:rPr>
                <w:delText>8.67 (7.64 ; 9.04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62" w:author="Levy Bruno" w:date="2020-12-09T10:23:00Z"/>
                <w:color w:val="000000"/>
              </w:rPr>
              <w:pPrChange w:id="186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64" w:author="Levy Bruno" w:date="2020-12-09T10:23:00Z">
              <w:r w:rsidRPr="00BC0ECD" w:rsidDel="00BC52F6">
                <w:rPr>
                  <w:color w:val="000000"/>
                </w:rPr>
                <w:delText>8.29 (6.94 ; 8.4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65" w:author="Levy Bruno" w:date="2020-12-09T10:23:00Z"/>
                <w:color w:val="000000"/>
              </w:rPr>
              <w:pPrChange w:id="186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67" w:author="Levy Bruno" w:date="2020-12-09T10:23:00Z">
              <w:r w:rsidRPr="00BC0ECD" w:rsidDel="00BC52F6">
                <w:rPr>
                  <w:color w:val="000000"/>
                </w:rPr>
                <w:delText>-0.36 (-0.63 ; -0.2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68" w:author="Levy Bruno" w:date="2020-12-09T10:23:00Z"/>
                <w:b/>
                <w:color w:val="000000"/>
              </w:rPr>
              <w:pPrChange w:id="186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70" w:author="Levy Bruno" w:date="2020-12-09T10:23:00Z">
              <w:r w:rsidRPr="00BC0ECD" w:rsidDel="00BC52F6">
                <w:rPr>
                  <w:b/>
                  <w:color w:val="000000"/>
                </w:rPr>
                <w:delText>0.027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87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872" w:author="Levy Bruno" w:date="2020-12-09T10:23:00Z"/>
                <w:color w:val="000000"/>
              </w:rPr>
              <w:pPrChange w:id="1873" w:author="Levy Bruno" w:date="2020-12-09T10:23:00Z">
                <w:pPr>
                  <w:spacing w:line="480" w:lineRule="auto"/>
                </w:pPr>
              </w:pPrChange>
            </w:pPr>
            <w:del w:id="1874" w:author="Levy Bruno" w:date="2020-12-09T10:23:00Z">
              <w:r w:rsidRPr="00BC0ECD" w:rsidDel="00BC52F6">
                <w:rPr>
                  <w:color w:val="000000"/>
                </w:rPr>
                <w:delText>Beta-NGF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75" w:author="Levy Bruno" w:date="2020-12-09T10:23:00Z"/>
                <w:color w:val="000000"/>
              </w:rPr>
              <w:pPrChange w:id="187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77" w:author="Levy Bruno" w:date="2020-12-09T10:23:00Z">
              <w:r w:rsidRPr="00BC0ECD" w:rsidDel="00BC52F6">
                <w:rPr>
                  <w:color w:val="000000"/>
                </w:rPr>
                <w:delText>1.76 (1.58 ; 1.8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78" w:author="Levy Bruno" w:date="2020-12-09T10:23:00Z"/>
                <w:color w:val="000000"/>
              </w:rPr>
              <w:pPrChange w:id="187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80" w:author="Levy Bruno" w:date="2020-12-09T10:23:00Z">
              <w:r w:rsidRPr="00BC0ECD" w:rsidDel="00BC52F6">
                <w:rPr>
                  <w:color w:val="000000"/>
                </w:rPr>
                <w:delText>1.45 (1.37 ; 1.61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81" w:author="Levy Bruno" w:date="2020-12-09T10:23:00Z"/>
                <w:color w:val="000000"/>
              </w:rPr>
              <w:pPrChange w:id="188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83" w:author="Levy Bruno" w:date="2020-12-09T10:23:00Z">
              <w:r w:rsidRPr="00BC0ECD" w:rsidDel="00BC52F6">
                <w:rPr>
                  <w:color w:val="000000"/>
                </w:rPr>
                <w:delText>-0.21 (-0.31 ; 0.00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84" w:author="Levy Bruno" w:date="2020-12-09T10:23:00Z"/>
                <w:color w:val="000000"/>
              </w:rPr>
              <w:pPrChange w:id="188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86" w:author="Levy Bruno" w:date="2020-12-09T10:23:00Z">
              <w:r w:rsidRPr="00BC0ECD" w:rsidDel="00BC52F6">
                <w:rPr>
                  <w:color w:val="000000"/>
                </w:rPr>
                <w:delText>0.055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88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888" w:author="Levy Bruno" w:date="2020-12-09T10:23:00Z"/>
                <w:color w:val="000000"/>
              </w:rPr>
              <w:pPrChange w:id="1889" w:author="Levy Bruno" w:date="2020-12-09T10:23:00Z">
                <w:pPr>
                  <w:spacing w:line="480" w:lineRule="auto"/>
                </w:pPr>
              </w:pPrChange>
            </w:pPr>
            <w:del w:id="1890" w:author="Levy Bruno" w:date="2020-12-09T10:23:00Z">
              <w:r w:rsidRPr="00BC0ECD" w:rsidDel="00BC52F6">
                <w:rPr>
                  <w:color w:val="000000"/>
                </w:rPr>
                <w:delText>CXCL5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91" w:author="Levy Bruno" w:date="2020-12-09T10:23:00Z"/>
                <w:color w:val="000000"/>
              </w:rPr>
              <w:pPrChange w:id="189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93" w:author="Levy Bruno" w:date="2020-12-09T10:23:00Z">
              <w:r w:rsidRPr="00BC0ECD" w:rsidDel="00BC52F6">
                <w:rPr>
                  <w:color w:val="000000"/>
                </w:rPr>
                <w:delText>10.88 (10.50 ; 12.05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94" w:author="Levy Bruno" w:date="2020-12-09T10:23:00Z"/>
                <w:color w:val="000000"/>
              </w:rPr>
              <w:pPrChange w:id="189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96" w:author="Levy Bruno" w:date="2020-12-09T10:23:00Z">
              <w:r w:rsidRPr="00BC0ECD" w:rsidDel="00BC52F6">
                <w:rPr>
                  <w:color w:val="000000"/>
                </w:rPr>
                <w:delText>9.44 (8.55 ; 10.57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897" w:author="Levy Bruno" w:date="2020-12-09T10:23:00Z"/>
                <w:color w:val="000000"/>
              </w:rPr>
              <w:pPrChange w:id="189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899" w:author="Levy Bruno" w:date="2020-12-09T10:23:00Z">
              <w:r w:rsidRPr="00BC0ECD" w:rsidDel="00BC52F6">
                <w:rPr>
                  <w:color w:val="000000"/>
                </w:rPr>
                <w:delText>-1.06 (-2.22 ; -0.44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00" w:author="Levy Bruno" w:date="2020-12-09T10:23:00Z"/>
                <w:b/>
                <w:color w:val="000000"/>
              </w:rPr>
              <w:pPrChange w:id="190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02" w:author="Levy Bruno" w:date="2020-12-09T10:23:00Z">
              <w:r w:rsidRPr="00BC0ECD" w:rsidDel="00BC52F6">
                <w:rPr>
                  <w:b/>
                  <w:color w:val="000000"/>
                </w:rPr>
                <w:delText>0.012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90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904" w:author="Levy Bruno" w:date="2020-12-09T10:23:00Z"/>
                <w:color w:val="000000"/>
              </w:rPr>
              <w:pPrChange w:id="1905" w:author="Levy Bruno" w:date="2020-12-09T10:23:00Z">
                <w:pPr>
                  <w:spacing w:line="480" w:lineRule="auto"/>
                </w:pPr>
              </w:pPrChange>
            </w:pPr>
            <w:del w:id="1906" w:author="Levy Bruno" w:date="2020-12-09T10:23:00Z">
              <w:r w:rsidRPr="00BC0ECD" w:rsidDel="00BC52F6">
                <w:rPr>
                  <w:color w:val="000000"/>
                </w:rPr>
                <w:delText>TRANCE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07" w:author="Levy Bruno" w:date="2020-12-09T10:23:00Z"/>
                <w:color w:val="000000"/>
              </w:rPr>
              <w:pPrChange w:id="190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09" w:author="Levy Bruno" w:date="2020-12-09T10:23:00Z">
              <w:r w:rsidRPr="00BC0ECD" w:rsidDel="00BC52F6">
                <w:rPr>
                  <w:color w:val="000000"/>
                </w:rPr>
                <w:delText>2.39 (1.91 ; 2.64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10" w:author="Levy Bruno" w:date="2020-12-09T10:23:00Z"/>
                <w:color w:val="000000"/>
              </w:rPr>
              <w:pPrChange w:id="191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12" w:author="Levy Bruno" w:date="2020-12-09T10:23:00Z">
              <w:r w:rsidRPr="00BC0ECD" w:rsidDel="00BC52F6">
                <w:rPr>
                  <w:color w:val="000000"/>
                </w:rPr>
                <w:delText>2.32 (1.87 ; 2.5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13" w:author="Levy Bruno" w:date="2020-12-09T10:23:00Z"/>
                <w:color w:val="000000"/>
              </w:rPr>
              <w:pPrChange w:id="191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15" w:author="Levy Bruno" w:date="2020-12-09T10:23:00Z">
              <w:r w:rsidRPr="00BC0ECD" w:rsidDel="00BC52F6">
                <w:rPr>
                  <w:color w:val="000000"/>
                </w:rPr>
                <w:delText>-0.08 (-0.29 ; 0.2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16" w:author="Levy Bruno" w:date="2020-12-09T10:23:00Z"/>
                <w:color w:val="000000"/>
              </w:rPr>
              <w:pPrChange w:id="191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18" w:author="Levy Bruno" w:date="2020-12-09T10:23:00Z">
              <w:r w:rsidRPr="00BC0ECD" w:rsidDel="00BC52F6">
                <w:rPr>
                  <w:color w:val="000000"/>
                </w:rPr>
                <w:delText>0.91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91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920" w:author="Levy Bruno" w:date="2020-12-09T10:23:00Z"/>
                <w:color w:val="000000"/>
              </w:rPr>
              <w:pPrChange w:id="1921" w:author="Levy Bruno" w:date="2020-12-09T10:23:00Z">
                <w:pPr>
                  <w:spacing w:line="480" w:lineRule="auto"/>
                </w:pPr>
              </w:pPrChange>
            </w:pPr>
            <w:del w:id="1922" w:author="Levy Bruno" w:date="2020-12-09T10:23:00Z">
              <w:r w:rsidRPr="00BC0ECD" w:rsidDel="00BC52F6">
                <w:rPr>
                  <w:color w:val="000000"/>
                </w:rPr>
                <w:delText>HGF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23" w:author="Levy Bruno" w:date="2020-12-09T10:23:00Z"/>
                <w:color w:val="000000"/>
              </w:rPr>
              <w:pPrChange w:id="192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25" w:author="Levy Bruno" w:date="2020-12-09T10:23:00Z">
              <w:r w:rsidRPr="00BC0ECD" w:rsidDel="00BC52F6">
                <w:rPr>
                  <w:color w:val="000000"/>
                </w:rPr>
                <w:delText>11.76 (11.40 ; 13.65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26" w:author="Levy Bruno" w:date="2020-12-09T10:23:00Z"/>
                <w:color w:val="000000"/>
              </w:rPr>
              <w:pPrChange w:id="192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28" w:author="Levy Bruno" w:date="2020-12-09T10:23:00Z">
              <w:r w:rsidRPr="00BC0ECD" w:rsidDel="00BC52F6">
                <w:rPr>
                  <w:color w:val="000000"/>
                </w:rPr>
                <w:delText>11.38 (10.75 ; 13.01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29" w:author="Levy Bruno" w:date="2020-12-09T10:23:00Z"/>
                <w:color w:val="000000"/>
              </w:rPr>
              <w:pPrChange w:id="193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31" w:author="Levy Bruno" w:date="2020-12-09T10:23:00Z">
              <w:r w:rsidRPr="00BC0ECD" w:rsidDel="00BC52F6">
                <w:rPr>
                  <w:color w:val="000000"/>
                </w:rPr>
                <w:delText>-0.32 (-0.83 ; -0.2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32" w:author="Levy Bruno" w:date="2020-12-09T10:23:00Z"/>
                <w:b/>
                <w:color w:val="000000"/>
              </w:rPr>
              <w:pPrChange w:id="193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34" w:author="Levy Bruno" w:date="2020-12-09T10:23:00Z">
              <w:r w:rsidRPr="00BC0ECD" w:rsidDel="00BC52F6">
                <w:rPr>
                  <w:b/>
                  <w:color w:val="000000"/>
                </w:rPr>
                <w:delText>0.008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93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936" w:author="Levy Bruno" w:date="2020-12-09T10:23:00Z"/>
                <w:color w:val="000000"/>
              </w:rPr>
              <w:pPrChange w:id="1937" w:author="Levy Bruno" w:date="2020-12-09T10:23:00Z">
                <w:pPr>
                  <w:spacing w:line="480" w:lineRule="auto"/>
                </w:pPr>
              </w:pPrChange>
            </w:pPr>
            <w:del w:id="1938" w:author="Levy Bruno" w:date="2020-12-09T10:23:00Z">
              <w:r w:rsidRPr="00BC0ECD" w:rsidDel="00BC52F6">
                <w:rPr>
                  <w:color w:val="000000"/>
                </w:rPr>
                <w:delText>IL-12B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39" w:author="Levy Bruno" w:date="2020-12-09T10:23:00Z"/>
                <w:color w:val="000000"/>
              </w:rPr>
              <w:pPrChange w:id="194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41" w:author="Levy Bruno" w:date="2020-12-09T10:23:00Z">
              <w:r w:rsidRPr="00BC0ECD" w:rsidDel="00BC52F6">
                <w:rPr>
                  <w:color w:val="000000"/>
                </w:rPr>
                <w:delText>4.72 (4.57 ; 5.14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42" w:author="Levy Bruno" w:date="2020-12-09T10:23:00Z"/>
                <w:color w:val="000000"/>
              </w:rPr>
              <w:pPrChange w:id="194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44" w:author="Levy Bruno" w:date="2020-12-09T10:23:00Z">
              <w:r w:rsidRPr="00BC0ECD" w:rsidDel="00BC52F6">
                <w:rPr>
                  <w:color w:val="000000"/>
                </w:rPr>
                <w:delText>4.50 (4.17 ; 4.71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45" w:author="Levy Bruno" w:date="2020-12-09T10:23:00Z"/>
                <w:color w:val="000000"/>
              </w:rPr>
              <w:pPrChange w:id="194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47" w:author="Levy Bruno" w:date="2020-12-09T10:23:00Z">
              <w:r w:rsidRPr="00BC0ECD" w:rsidDel="00BC52F6">
                <w:rPr>
                  <w:color w:val="000000"/>
                </w:rPr>
                <w:delText>-0.36 (-1.02 ; -0.01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48" w:author="Levy Bruno" w:date="2020-12-09T10:23:00Z"/>
                <w:color w:val="000000"/>
              </w:rPr>
              <w:pPrChange w:id="194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50" w:author="Levy Bruno" w:date="2020-12-09T10:23:00Z">
              <w:r w:rsidRPr="00BC0ECD" w:rsidDel="00BC52F6">
                <w:rPr>
                  <w:color w:val="000000"/>
                </w:rPr>
                <w:delText>0.098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95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952" w:author="Levy Bruno" w:date="2020-12-09T10:23:00Z"/>
                <w:color w:val="000000"/>
              </w:rPr>
              <w:pPrChange w:id="1953" w:author="Levy Bruno" w:date="2020-12-09T10:23:00Z">
                <w:pPr>
                  <w:spacing w:line="480" w:lineRule="auto"/>
                </w:pPr>
              </w:pPrChange>
            </w:pPr>
            <w:del w:id="1954" w:author="Levy Bruno" w:date="2020-12-09T10:23:00Z">
              <w:r w:rsidRPr="00BC0ECD" w:rsidDel="00BC52F6">
                <w:rPr>
                  <w:color w:val="000000"/>
                </w:rPr>
                <w:delText>IL-24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55" w:author="Levy Bruno" w:date="2020-12-09T10:23:00Z"/>
                <w:color w:val="000000"/>
              </w:rPr>
              <w:pPrChange w:id="195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57" w:author="Levy Bruno" w:date="2020-12-09T10:23:00Z">
              <w:r w:rsidRPr="00BC0ECD" w:rsidDel="00BC52F6">
                <w:rPr>
                  <w:color w:val="000000"/>
                </w:rPr>
                <w:delText>4.58 (3.92 ; 6.56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58" w:author="Levy Bruno" w:date="2020-12-09T10:23:00Z"/>
                <w:color w:val="000000"/>
              </w:rPr>
              <w:pPrChange w:id="195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60" w:author="Levy Bruno" w:date="2020-12-09T10:23:00Z">
              <w:r w:rsidRPr="00BC0ECD" w:rsidDel="00BC52F6">
                <w:rPr>
                  <w:color w:val="000000"/>
                </w:rPr>
                <w:delText>4.29 (3.46 ; 6.63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61" w:author="Levy Bruno" w:date="2020-12-09T10:23:00Z"/>
                <w:color w:val="000000"/>
              </w:rPr>
              <w:pPrChange w:id="196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63" w:author="Levy Bruno" w:date="2020-12-09T10:23:00Z">
              <w:r w:rsidRPr="00BC0ECD" w:rsidDel="00BC52F6">
                <w:rPr>
                  <w:color w:val="000000"/>
                </w:rPr>
                <w:delText>-0.01 (-0.85 ; 0.11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64" w:author="Levy Bruno" w:date="2020-12-09T10:23:00Z"/>
                <w:color w:val="000000"/>
              </w:rPr>
              <w:pPrChange w:id="196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66" w:author="Levy Bruno" w:date="2020-12-09T10:23:00Z">
              <w:r w:rsidRPr="00BC0ECD" w:rsidDel="00BC52F6">
                <w:rPr>
                  <w:color w:val="000000"/>
                </w:rPr>
                <w:delText>0.5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96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968" w:author="Levy Bruno" w:date="2020-12-09T10:23:00Z"/>
                <w:color w:val="000000"/>
              </w:rPr>
              <w:pPrChange w:id="1969" w:author="Levy Bruno" w:date="2020-12-09T10:23:00Z">
                <w:pPr>
                  <w:spacing w:line="480" w:lineRule="auto"/>
                </w:pPr>
              </w:pPrChange>
            </w:pPr>
            <w:del w:id="1970" w:author="Levy Bruno" w:date="2020-12-09T10:23:00Z">
              <w:r w:rsidRPr="00BC0ECD" w:rsidDel="00BC52F6">
                <w:rPr>
                  <w:color w:val="000000"/>
                </w:rPr>
                <w:delText>IL13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71" w:author="Levy Bruno" w:date="2020-12-09T10:23:00Z"/>
                <w:color w:val="000000"/>
              </w:rPr>
              <w:pPrChange w:id="197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73" w:author="Levy Bruno" w:date="2020-12-09T10:23:00Z">
              <w:r w:rsidRPr="00BC0ECD" w:rsidDel="00BC52F6">
                <w:rPr>
                  <w:color w:val="000000"/>
                </w:rPr>
                <w:delText>0.72 (0.49 ; 0.91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74" w:author="Levy Bruno" w:date="2020-12-09T10:23:00Z"/>
                <w:color w:val="000000"/>
              </w:rPr>
              <w:pPrChange w:id="197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76" w:author="Levy Bruno" w:date="2020-12-09T10:23:00Z">
              <w:r w:rsidRPr="00BC0ECD" w:rsidDel="00BC52F6">
                <w:rPr>
                  <w:color w:val="000000"/>
                </w:rPr>
                <w:delText>0.47 (0.37 ; 0.7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77" w:author="Levy Bruno" w:date="2020-12-09T10:23:00Z"/>
                <w:color w:val="000000"/>
              </w:rPr>
              <w:pPrChange w:id="197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79" w:author="Levy Bruno" w:date="2020-12-09T10:23:00Z">
              <w:r w:rsidRPr="00BC0ECD" w:rsidDel="00BC52F6">
                <w:rPr>
                  <w:color w:val="000000"/>
                </w:rPr>
                <w:delText>-0.17 (-0.18 ; -0.11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80" w:author="Levy Bruno" w:date="2020-12-09T10:23:00Z"/>
                <w:b/>
                <w:color w:val="000000"/>
              </w:rPr>
              <w:pPrChange w:id="198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82" w:author="Levy Bruno" w:date="2020-12-09T10:23:00Z">
              <w:r w:rsidRPr="00BC0ECD" w:rsidDel="00BC52F6">
                <w:rPr>
                  <w:b/>
                  <w:color w:val="000000"/>
                </w:rPr>
                <w:delText>0.027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98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1984" w:author="Levy Bruno" w:date="2020-12-09T10:23:00Z"/>
                <w:color w:val="000000"/>
              </w:rPr>
              <w:pPrChange w:id="1985" w:author="Levy Bruno" w:date="2020-12-09T10:23:00Z">
                <w:pPr>
                  <w:spacing w:line="480" w:lineRule="auto"/>
                </w:pPr>
              </w:pPrChange>
            </w:pPr>
            <w:del w:id="1986" w:author="Levy Bruno" w:date="2020-12-09T10:23:00Z">
              <w:r w:rsidRPr="00BC0ECD" w:rsidDel="00BC52F6">
                <w:rPr>
                  <w:color w:val="000000"/>
                </w:rPr>
                <w:delText>ARTN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87" w:author="Levy Bruno" w:date="2020-12-09T10:23:00Z"/>
                <w:color w:val="000000"/>
              </w:rPr>
              <w:pPrChange w:id="198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89" w:author="Levy Bruno" w:date="2020-12-09T10:23:00Z">
              <w:r w:rsidRPr="00BC0ECD" w:rsidDel="00BC52F6">
                <w:rPr>
                  <w:color w:val="000000"/>
                </w:rPr>
                <w:delText>1.15 (0.88 ; 2.0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90" w:author="Levy Bruno" w:date="2020-12-09T10:23:00Z"/>
                <w:color w:val="000000"/>
              </w:rPr>
              <w:pPrChange w:id="199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92" w:author="Levy Bruno" w:date="2020-12-09T10:23:00Z">
              <w:r w:rsidRPr="00BC0ECD" w:rsidDel="00BC52F6">
                <w:rPr>
                  <w:color w:val="000000"/>
                </w:rPr>
                <w:delText>0.94 (0.73 ; 1.3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93" w:author="Levy Bruno" w:date="2020-12-09T10:23:00Z"/>
                <w:color w:val="000000"/>
              </w:rPr>
              <w:pPrChange w:id="199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95" w:author="Levy Bruno" w:date="2020-12-09T10:23:00Z">
              <w:r w:rsidRPr="00BC0ECD" w:rsidDel="00BC52F6">
                <w:rPr>
                  <w:color w:val="000000"/>
                </w:rPr>
                <w:delText>0.03 (-0.45 ; 0.10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1996" w:author="Levy Bruno" w:date="2020-12-09T10:23:00Z"/>
                <w:color w:val="000000"/>
              </w:rPr>
              <w:pPrChange w:id="199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1998" w:author="Levy Bruno" w:date="2020-12-09T10:23:00Z">
              <w:r w:rsidRPr="00BC0ECD" w:rsidDel="00BC52F6">
                <w:rPr>
                  <w:color w:val="000000"/>
                </w:rPr>
                <w:delText>0.57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199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000" w:author="Levy Bruno" w:date="2020-12-09T10:23:00Z"/>
                <w:color w:val="000000"/>
              </w:rPr>
              <w:pPrChange w:id="2001" w:author="Levy Bruno" w:date="2020-12-09T10:23:00Z">
                <w:pPr>
                  <w:spacing w:line="480" w:lineRule="auto"/>
                </w:pPr>
              </w:pPrChange>
            </w:pPr>
            <w:del w:id="2002" w:author="Levy Bruno" w:date="2020-12-09T10:23:00Z">
              <w:r w:rsidRPr="00BC0ECD" w:rsidDel="00BC52F6">
                <w:rPr>
                  <w:color w:val="000000"/>
                </w:rPr>
                <w:delText>MMP-10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03" w:author="Levy Bruno" w:date="2020-12-09T10:23:00Z"/>
                <w:color w:val="000000"/>
              </w:rPr>
              <w:pPrChange w:id="200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05" w:author="Levy Bruno" w:date="2020-12-09T10:23:00Z">
              <w:r w:rsidRPr="00BC0ECD" w:rsidDel="00BC52F6">
                <w:rPr>
                  <w:color w:val="000000"/>
                </w:rPr>
                <w:delText>10.64 (9.88 ; 11.29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06" w:author="Levy Bruno" w:date="2020-12-09T10:23:00Z"/>
                <w:color w:val="000000"/>
              </w:rPr>
              <w:pPrChange w:id="200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08" w:author="Levy Bruno" w:date="2020-12-09T10:23:00Z">
              <w:r w:rsidRPr="00BC0ECD" w:rsidDel="00BC52F6">
                <w:rPr>
                  <w:color w:val="000000"/>
                </w:rPr>
                <w:delText>10.44 (9.59 ; 11.35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09" w:author="Levy Bruno" w:date="2020-12-09T10:23:00Z"/>
                <w:color w:val="000000"/>
              </w:rPr>
              <w:pPrChange w:id="201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11" w:author="Levy Bruno" w:date="2020-12-09T10:23:00Z">
              <w:r w:rsidRPr="00BC0ECD" w:rsidDel="00BC52F6">
                <w:rPr>
                  <w:color w:val="000000"/>
                </w:rPr>
                <w:delText>-0.24 (-0.40 ; -0.17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12" w:author="Levy Bruno" w:date="2020-12-09T10:23:00Z"/>
                <w:b/>
                <w:color w:val="000000"/>
              </w:rPr>
              <w:pPrChange w:id="201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14" w:author="Levy Bruno" w:date="2020-12-09T10:23:00Z">
              <w:r w:rsidRPr="00BC0ECD" w:rsidDel="00BC52F6">
                <w:rPr>
                  <w:b/>
                  <w:color w:val="000000"/>
                </w:rPr>
                <w:delText>0.012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01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016" w:author="Levy Bruno" w:date="2020-12-09T10:23:00Z"/>
                <w:color w:val="000000"/>
              </w:rPr>
              <w:pPrChange w:id="2017" w:author="Levy Bruno" w:date="2020-12-09T10:23:00Z">
                <w:pPr>
                  <w:spacing w:line="480" w:lineRule="auto"/>
                </w:pPr>
              </w:pPrChange>
            </w:pPr>
            <w:del w:id="2018" w:author="Levy Bruno" w:date="2020-12-09T10:23:00Z">
              <w:r w:rsidRPr="00BC0ECD" w:rsidDel="00BC52F6">
                <w:rPr>
                  <w:color w:val="000000"/>
                </w:rPr>
                <w:delText>IL10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19" w:author="Levy Bruno" w:date="2020-12-09T10:23:00Z"/>
                <w:color w:val="000000"/>
              </w:rPr>
              <w:pPrChange w:id="202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21" w:author="Levy Bruno" w:date="2020-12-09T10:23:00Z">
              <w:r w:rsidRPr="00BC0ECD" w:rsidDel="00BC52F6">
                <w:rPr>
                  <w:color w:val="000000"/>
                </w:rPr>
                <w:delText>7.30 (7.06 ; 8.13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22" w:author="Levy Bruno" w:date="2020-12-09T10:23:00Z"/>
                <w:color w:val="000000"/>
              </w:rPr>
              <w:pPrChange w:id="202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24" w:author="Levy Bruno" w:date="2020-12-09T10:23:00Z">
              <w:r w:rsidRPr="00BC0ECD" w:rsidDel="00BC52F6">
                <w:rPr>
                  <w:color w:val="000000"/>
                </w:rPr>
                <w:delText>6.96 (5.34 ; 7.4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25" w:author="Levy Bruno" w:date="2020-12-09T10:23:00Z"/>
                <w:color w:val="000000"/>
              </w:rPr>
              <w:pPrChange w:id="202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27" w:author="Levy Bruno" w:date="2020-12-09T10:23:00Z">
              <w:r w:rsidRPr="00BC0ECD" w:rsidDel="00BC52F6">
                <w:rPr>
                  <w:color w:val="000000"/>
                </w:rPr>
                <w:delText>-1.02 (-1.89 ; -0.8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28" w:author="Levy Bruno" w:date="2020-12-09T10:23:00Z"/>
                <w:b/>
                <w:color w:val="000000"/>
              </w:rPr>
              <w:pPrChange w:id="202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30" w:author="Levy Bruno" w:date="2020-12-09T10:23:00Z">
              <w:r w:rsidRPr="00BC0ECD" w:rsidDel="00BC52F6">
                <w:rPr>
                  <w:b/>
                  <w:color w:val="000000"/>
                </w:rPr>
                <w:delText>0.008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03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032" w:author="Levy Bruno" w:date="2020-12-09T10:23:00Z"/>
                <w:color w:val="000000"/>
              </w:rPr>
              <w:pPrChange w:id="2033" w:author="Levy Bruno" w:date="2020-12-09T10:23:00Z">
                <w:pPr>
                  <w:spacing w:line="480" w:lineRule="auto"/>
                </w:pPr>
              </w:pPrChange>
            </w:pPr>
            <w:del w:id="2034" w:author="Levy Bruno" w:date="2020-12-09T10:23:00Z">
              <w:r w:rsidRPr="00BC0ECD" w:rsidDel="00BC52F6">
                <w:rPr>
                  <w:color w:val="000000"/>
                </w:rPr>
                <w:delText>TNF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35" w:author="Levy Bruno" w:date="2020-12-09T10:23:00Z"/>
                <w:color w:val="000000"/>
              </w:rPr>
              <w:pPrChange w:id="203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37" w:author="Levy Bruno" w:date="2020-12-09T10:23:00Z">
              <w:r w:rsidRPr="00BC0ECD" w:rsidDel="00BC52F6">
                <w:rPr>
                  <w:color w:val="000000"/>
                </w:rPr>
                <w:delText>5.98 (4.54 ; 6.8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38" w:author="Levy Bruno" w:date="2020-12-09T10:23:00Z"/>
                <w:color w:val="000000"/>
              </w:rPr>
              <w:pPrChange w:id="203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40" w:author="Levy Bruno" w:date="2020-12-09T10:23:00Z">
              <w:r w:rsidRPr="00BC0ECD" w:rsidDel="00BC52F6">
                <w:rPr>
                  <w:color w:val="000000"/>
                </w:rPr>
                <w:delText>5.52 (4.60 ; 6.4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41" w:author="Levy Bruno" w:date="2020-12-09T10:23:00Z"/>
                <w:color w:val="000000"/>
              </w:rPr>
              <w:pPrChange w:id="204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43" w:author="Levy Bruno" w:date="2020-12-09T10:23:00Z">
              <w:r w:rsidRPr="00BC0ECD" w:rsidDel="00BC52F6">
                <w:rPr>
                  <w:color w:val="000000"/>
                </w:rPr>
                <w:delText>-0.46 (-0.54 ; -0.06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44" w:author="Levy Bruno" w:date="2020-12-09T10:23:00Z"/>
                <w:b/>
                <w:color w:val="000000"/>
              </w:rPr>
              <w:pPrChange w:id="204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46" w:author="Levy Bruno" w:date="2020-12-09T10:23:00Z">
              <w:r w:rsidRPr="00BC0ECD" w:rsidDel="00BC52F6">
                <w:rPr>
                  <w:b/>
                  <w:color w:val="000000"/>
                </w:rPr>
                <w:delText>0.02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04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048" w:author="Levy Bruno" w:date="2020-12-09T10:23:00Z"/>
                <w:color w:val="000000"/>
              </w:rPr>
              <w:pPrChange w:id="2049" w:author="Levy Bruno" w:date="2020-12-09T10:23:00Z">
                <w:pPr>
                  <w:spacing w:line="480" w:lineRule="auto"/>
                </w:pPr>
              </w:pPrChange>
            </w:pPr>
            <w:del w:id="2050" w:author="Levy Bruno" w:date="2020-12-09T10:23:00Z">
              <w:r w:rsidRPr="00BC0ECD" w:rsidDel="00BC52F6">
                <w:rPr>
                  <w:color w:val="000000"/>
                </w:rPr>
                <w:delText>CCL23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51" w:author="Levy Bruno" w:date="2020-12-09T10:23:00Z"/>
                <w:color w:val="000000"/>
              </w:rPr>
              <w:pPrChange w:id="205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53" w:author="Levy Bruno" w:date="2020-12-09T10:23:00Z">
              <w:r w:rsidRPr="00BC0ECD" w:rsidDel="00BC52F6">
                <w:rPr>
                  <w:color w:val="000000"/>
                </w:rPr>
                <w:delText>12.48 (12.44 ; 12.5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54" w:author="Levy Bruno" w:date="2020-12-09T10:23:00Z"/>
                <w:color w:val="000000"/>
              </w:rPr>
              <w:pPrChange w:id="205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56" w:author="Levy Bruno" w:date="2020-12-09T10:23:00Z">
              <w:r w:rsidRPr="00BC0ECD" w:rsidDel="00BC52F6">
                <w:rPr>
                  <w:color w:val="000000"/>
                </w:rPr>
                <w:delText>12.35 (12.20 ; 12.4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57" w:author="Levy Bruno" w:date="2020-12-09T10:23:00Z"/>
                <w:color w:val="000000"/>
              </w:rPr>
              <w:pPrChange w:id="205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59" w:author="Levy Bruno" w:date="2020-12-09T10:23:00Z">
              <w:r w:rsidRPr="00BC0ECD" w:rsidDel="00BC52F6">
                <w:rPr>
                  <w:color w:val="000000"/>
                </w:rPr>
                <w:delText>-0.15 (-0.21 ; -0.06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60" w:author="Levy Bruno" w:date="2020-12-09T10:23:00Z"/>
                <w:color w:val="000000"/>
              </w:rPr>
              <w:pPrChange w:id="206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62" w:author="Levy Bruno" w:date="2020-12-09T10:23:00Z">
              <w:r w:rsidRPr="00BC0ECD" w:rsidDel="00BC52F6">
                <w:rPr>
                  <w:color w:val="000000"/>
                </w:rPr>
                <w:delText>0.055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06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064" w:author="Levy Bruno" w:date="2020-12-09T10:23:00Z"/>
                <w:color w:val="000000"/>
              </w:rPr>
              <w:pPrChange w:id="2065" w:author="Levy Bruno" w:date="2020-12-09T10:23:00Z">
                <w:pPr>
                  <w:spacing w:line="480" w:lineRule="auto"/>
                </w:pPr>
              </w:pPrChange>
            </w:pPr>
            <w:del w:id="2066" w:author="Levy Bruno" w:date="2020-12-09T10:23:00Z">
              <w:r w:rsidRPr="00BC0ECD" w:rsidDel="00BC52F6">
                <w:rPr>
                  <w:color w:val="000000"/>
                </w:rPr>
                <w:delText>CD5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67" w:author="Levy Bruno" w:date="2020-12-09T10:23:00Z"/>
                <w:color w:val="000000"/>
              </w:rPr>
              <w:pPrChange w:id="206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69" w:author="Levy Bruno" w:date="2020-12-09T10:23:00Z">
              <w:r w:rsidRPr="00BC0ECD" w:rsidDel="00BC52F6">
                <w:rPr>
                  <w:color w:val="000000"/>
                </w:rPr>
                <w:delText>5.32 (4.72 ; 5.89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70" w:author="Levy Bruno" w:date="2020-12-09T10:23:00Z"/>
                <w:color w:val="000000"/>
              </w:rPr>
              <w:pPrChange w:id="207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72" w:author="Levy Bruno" w:date="2020-12-09T10:23:00Z">
              <w:r w:rsidRPr="00BC0ECD" w:rsidDel="00BC52F6">
                <w:rPr>
                  <w:color w:val="000000"/>
                </w:rPr>
                <w:delText>5.52 (4.52 ; 5.7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73" w:author="Levy Bruno" w:date="2020-12-09T10:23:00Z"/>
                <w:color w:val="000000"/>
              </w:rPr>
              <w:pPrChange w:id="207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75" w:author="Levy Bruno" w:date="2020-12-09T10:23:00Z">
              <w:r w:rsidRPr="00BC0ECD" w:rsidDel="00BC52F6">
                <w:rPr>
                  <w:color w:val="000000"/>
                </w:rPr>
                <w:delText>-0.17 (-0.40 ; 0.1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76" w:author="Levy Bruno" w:date="2020-12-09T10:23:00Z"/>
                <w:color w:val="000000"/>
              </w:rPr>
              <w:pPrChange w:id="207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78" w:author="Levy Bruno" w:date="2020-12-09T10:23:00Z">
              <w:r w:rsidRPr="00BC0ECD" w:rsidDel="00BC52F6">
                <w:rPr>
                  <w:color w:val="000000"/>
                </w:rPr>
                <w:delText>0.3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07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080" w:author="Levy Bruno" w:date="2020-12-09T10:23:00Z"/>
                <w:color w:val="000000"/>
              </w:rPr>
              <w:pPrChange w:id="2081" w:author="Levy Bruno" w:date="2020-12-09T10:23:00Z">
                <w:pPr>
                  <w:spacing w:line="480" w:lineRule="auto"/>
                </w:pPr>
              </w:pPrChange>
            </w:pPr>
            <w:del w:id="2082" w:author="Levy Bruno" w:date="2020-12-09T10:23:00Z">
              <w:r w:rsidRPr="00BC0ECD" w:rsidDel="00BC52F6">
                <w:rPr>
                  <w:color w:val="000000"/>
                </w:rPr>
                <w:delText>CCL3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83" w:author="Levy Bruno" w:date="2020-12-09T10:23:00Z"/>
                <w:color w:val="000000"/>
              </w:rPr>
              <w:pPrChange w:id="208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85" w:author="Levy Bruno" w:date="2020-12-09T10:23:00Z">
              <w:r w:rsidRPr="00BC0ECD" w:rsidDel="00BC52F6">
                <w:rPr>
                  <w:color w:val="000000"/>
                </w:rPr>
                <w:delText>7.74 (5.92 ; 8.23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86" w:author="Levy Bruno" w:date="2020-12-09T10:23:00Z"/>
                <w:color w:val="000000"/>
              </w:rPr>
              <w:pPrChange w:id="208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88" w:author="Levy Bruno" w:date="2020-12-09T10:23:00Z">
              <w:r w:rsidRPr="00BC0ECD" w:rsidDel="00BC52F6">
                <w:rPr>
                  <w:color w:val="000000"/>
                </w:rPr>
                <w:delText>6.85 (5.24 ; 7.1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89" w:author="Levy Bruno" w:date="2020-12-09T10:23:00Z"/>
                <w:color w:val="000000"/>
              </w:rPr>
              <w:pPrChange w:id="209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91" w:author="Levy Bruno" w:date="2020-12-09T10:23:00Z">
              <w:r w:rsidRPr="00BC0ECD" w:rsidDel="00BC52F6">
                <w:rPr>
                  <w:color w:val="000000"/>
                </w:rPr>
                <w:delText>-0.62 (-1.49 ; -0.1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92" w:author="Levy Bruno" w:date="2020-12-09T10:23:00Z"/>
                <w:b/>
                <w:color w:val="000000"/>
              </w:rPr>
              <w:pPrChange w:id="209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094" w:author="Levy Bruno" w:date="2020-12-09T10:23:00Z">
              <w:r w:rsidRPr="00BC0ECD" w:rsidDel="00BC52F6">
                <w:rPr>
                  <w:b/>
                  <w:color w:val="000000"/>
                </w:rPr>
                <w:delText>0.008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09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096" w:author="Levy Bruno" w:date="2020-12-09T10:23:00Z"/>
                <w:color w:val="000000"/>
              </w:rPr>
              <w:pPrChange w:id="2097" w:author="Levy Bruno" w:date="2020-12-09T10:23:00Z">
                <w:pPr>
                  <w:spacing w:line="480" w:lineRule="auto"/>
                </w:pPr>
              </w:pPrChange>
            </w:pPr>
            <w:del w:id="2098" w:author="Levy Bruno" w:date="2020-12-09T10:23:00Z">
              <w:r w:rsidRPr="00BC0ECD" w:rsidDel="00BC52F6">
                <w:rPr>
                  <w:color w:val="000000"/>
                </w:rPr>
                <w:delText>Flt3L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099" w:author="Levy Bruno" w:date="2020-12-09T10:23:00Z"/>
                <w:color w:val="000000"/>
              </w:rPr>
              <w:pPrChange w:id="210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01" w:author="Levy Bruno" w:date="2020-12-09T10:23:00Z">
              <w:r w:rsidRPr="00BC0ECD" w:rsidDel="00BC52F6">
                <w:rPr>
                  <w:color w:val="000000"/>
                </w:rPr>
                <w:delText>9.01 (8.09 ; 10.39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02" w:author="Levy Bruno" w:date="2020-12-09T10:23:00Z"/>
                <w:color w:val="000000"/>
              </w:rPr>
              <w:pPrChange w:id="210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04" w:author="Levy Bruno" w:date="2020-12-09T10:23:00Z">
              <w:r w:rsidRPr="00BC0ECD" w:rsidDel="00BC52F6">
                <w:rPr>
                  <w:color w:val="000000"/>
                </w:rPr>
                <w:delText>7.83 (7.54 ; 9.4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05" w:author="Levy Bruno" w:date="2020-12-09T10:23:00Z"/>
                <w:color w:val="000000"/>
              </w:rPr>
              <w:pPrChange w:id="210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07" w:author="Levy Bruno" w:date="2020-12-09T10:23:00Z">
              <w:r w:rsidRPr="00BC0ECD" w:rsidDel="00BC52F6">
                <w:rPr>
                  <w:color w:val="000000"/>
                </w:rPr>
                <w:delText>-0.38 (-0.93 ; -0.1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08" w:author="Levy Bruno" w:date="2020-12-09T10:23:00Z"/>
                <w:color w:val="000000"/>
              </w:rPr>
              <w:pPrChange w:id="210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10" w:author="Levy Bruno" w:date="2020-12-09T10:23:00Z">
              <w:r w:rsidRPr="00BC0ECD" w:rsidDel="00BC52F6">
                <w:rPr>
                  <w:color w:val="000000"/>
                </w:rPr>
                <w:delText>0.055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11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112" w:author="Levy Bruno" w:date="2020-12-09T10:23:00Z"/>
                <w:color w:val="000000"/>
              </w:rPr>
              <w:pPrChange w:id="2113" w:author="Levy Bruno" w:date="2020-12-09T10:23:00Z">
                <w:pPr>
                  <w:spacing w:line="480" w:lineRule="auto"/>
                </w:pPr>
              </w:pPrChange>
            </w:pPr>
            <w:del w:id="2114" w:author="Levy Bruno" w:date="2020-12-09T10:23:00Z">
              <w:r w:rsidRPr="00BC0ECD" w:rsidDel="00BC52F6">
                <w:rPr>
                  <w:color w:val="000000"/>
                </w:rPr>
                <w:delText>CXCL6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15" w:author="Levy Bruno" w:date="2020-12-09T10:23:00Z"/>
                <w:color w:val="000000"/>
              </w:rPr>
              <w:pPrChange w:id="211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17" w:author="Levy Bruno" w:date="2020-12-09T10:23:00Z">
              <w:r w:rsidRPr="00BC0ECD" w:rsidDel="00BC52F6">
                <w:rPr>
                  <w:color w:val="000000"/>
                </w:rPr>
                <w:delText>9.67 (8.06 ; 10.5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18" w:author="Levy Bruno" w:date="2020-12-09T10:23:00Z"/>
                <w:color w:val="000000"/>
              </w:rPr>
              <w:pPrChange w:id="211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20" w:author="Levy Bruno" w:date="2020-12-09T10:23:00Z">
              <w:r w:rsidRPr="00BC0ECD" w:rsidDel="00BC52F6">
                <w:rPr>
                  <w:color w:val="000000"/>
                </w:rPr>
                <w:delText>8.17 (7.63 ; 10.13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21" w:author="Levy Bruno" w:date="2020-12-09T10:23:00Z"/>
                <w:color w:val="000000"/>
              </w:rPr>
              <w:pPrChange w:id="212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23" w:author="Levy Bruno" w:date="2020-12-09T10:23:00Z">
              <w:r w:rsidRPr="00BC0ECD" w:rsidDel="00BC52F6">
                <w:rPr>
                  <w:color w:val="000000"/>
                </w:rPr>
                <w:delText>-0.47 (-0.63 ; -0.32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24" w:author="Levy Bruno" w:date="2020-12-09T10:23:00Z"/>
                <w:b/>
                <w:color w:val="000000"/>
              </w:rPr>
              <w:pPrChange w:id="212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26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12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128" w:author="Levy Bruno" w:date="2020-12-09T10:23:00Z"/>
                <w:color w:val="000000"/>
              </w:rPr>
              <w:pPrChange w:id="2129" w:author="Levy Bruno" w:date="2020-12-09T10:23:00Z">
                <w:pPr>
                  <w:spacing w:line="480" w:lineRule="auto"/>
                </w:pPr>
              </w:pPrChange>
            </w:pPr>
            <w:del w:id="2130" w:author="Levy Bruno" w:date="2020-12-09T10:23:00Z">
              <w:r w:rsidRPr="00BC0ECD" w:rsidDel="00BC52F6">
                <w:rPr>
                  <w:color w:val="000000"/>
                </w:rPr>
                <w:delText>CXCL10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31" w:author="Levy Bruno" w:date="2020-12-09T10:23:00Z"/>
                <w:color w:val="000000"/>
              </w:rPr>
              <w:pPrChange w:id="213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33" w:author="Levy Bruno" w:date="2020-12-09T10:23:00Z">
              <w:r w:rsidRPr="00BC0ECD" w:rsidDel="00BC52F6">
                <w:rPr>
                  <w:color w:val="000000"/>
                </w:rPr>
                <w:delText>13.27 (10.91 ; 13.55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34" w:author="Levy Bruno" w:date="2020-12-09T10:23:00Z"/>
                <w:color w:val="000000"/>
              </w:rPr>
              <w:pPrChange w:id="213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36" w:author="Levy Bruno" w:date="2020-12-09T10:23:00Z">
              <w:r w:rsidRPr="00BC0ECD" w:rsidDel="00BC52F6">
                <w:rPr>
                  <w:color w:val="000000"/>
                </w:rPr>
                <w:delText>11.68 (9.39 ; 13.41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37" w:author="Levy Bruno" w:date="2020-12-09T10:23:00Z"/>
                <w:color w:val="000000"/>
              </w:rPr>
              <w:pPrChange w:id="213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39" w:author="Levy Bruno" w:date="2020-12-09T10:23:00Z">
              <w:r w:rsidRPr="00BC0ECD" w:rsidDel="00BC52F6">
                <w:rPr>
                  <w:color w:val="000000"/>
                </w:rPr>
                <w:delText>-0.69 (-1.38 ; -0.21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40" w:author="Levy Bruno" w:date="2020-12-09T10:23:00Z"/>
                <w:b/>
                <w:color w:val="000000"/>
              </w:rPr>
              <w:pPrChange w:id="214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42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14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144" w:author="Levy Bruno" w:date="2020-12-09T10:23:00Z"/>
                <w:color w:val="000000"/>
              </w:rPr>
              <w:pPrChange w:id="2145" w:author="Levy Bruno" w:date="2020-12-09T10:23:00Z">
                <w:pPr>
                  <w:spacing w:line="480" w:lineRule="auto"/>
                </w:pPr>
              </w:pPrChange>
            </w:pPr>
            <w:del w:id="2146" w:author="Levy Bruno" w:date="2020-12-09T10:23:00Z">
              <w:r w:rsidRPr="00BC0ECD" w:rsidDel="00BC52F6">
                <w:rPr>
                  <w:color w:val="000000"/>
                </w:rPr>
                <w:delText>4E-BP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47" w:author="Levy Bruno" w:date="2020-12-09T10:23:00Z"/>
                <w:color w:val="000000"/>
              </w:rPr>
              <w:pPrChange w:id="214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49" w:author="Levy Bruno" w:date="2020-12-09T10:23:00Z">
              <w:r w:rsidRPr="00BC0ECD" w:rsidDel="00BC52F6">
                <w:rPr>
                  <w:color w:val="000000"/>
                </w:rPr>
                <w:delText>10.03 (7.55 ; 10.27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50" w:author="Levy Bruno" w:date="2020-12-09T10:23:00Z"/>
                <w:color w:val="000000"/>
              </w:rPr>
              <w:pPrChange w:id="215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52" w:author="Levy Bruno" w:date="2020-12-09T10:23:00Z">
              <w:r w:rsidRPr="00BC0ECD" w:rsidDel="00BC52F6">
                <w:rPr>
                  <w:color w:val="000000"/>
                </w:rPr>
                <w:delText>7.99 (7.59 ; 9.8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53" w:author="Levy Bruno" w:date="2020-12-09T10:23:00Z"/>
                <w:color w:val="000000"/>
              </w:rPr>
              <w:pPrChange w:id="215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55" w:author="Levy Bruno" w:date="2020-12-09T10:23:00Z">
              <w:r w:rsidRPr="00BC0ECD" w:rsidDel="00BC52F6">
                <w:rPr>
                  <w:color w:val="000000"/>
                </w:rPr>
                <w:delText>-0.40 (-1.18 ; -0.2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56" w:author="Levy Bruno" w:date="2020-12-09T10:23:00Z"/>
                <w:color w:val="000000"/>
              </w:rPr>
              <w:pPrChange w:id="215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58" w:author="Levy Bruno" w:date="2020-12-09T10:23:00Z">
              <w:r w:rsidRPr="00BC0ECD" w:rsidDel="00BC52F6">
                <w:rPr>
                  <w:color w:val="000000"/>
                </w:rPr>
                <w:delText>0.055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15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160" w:author="Levy Bruno" w:date="2020-12-09T10:23:00Z"/>
                <w:color w:val="000000"/>
              </w:rPr>
              <w:pPrChange w:id="2161" w:author="Levy Bruno" w:date="2020-12-09T10:23:00Z">
                <w:pPr>
                  <w:spacing w:line="480" w:lineRule="auto"/>
                </w:pPr>
              </w:pPrChange>
            </w:pPr>
            <w:del w:id="2162" w:author="Levy Bruno" w:date="2020-12-09T10:23:00Z">
              <w:r w:rsidRPr="00BC0ECD" w:rsidDel="00BC52F6">
                <w:rPr>
                  <w:color w:val="000000"/>
                </w:rPr>
                <w:delText>IL-20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63" w:author="Levy Bruno" w:date="2020-12-09T10:23:00Z"/>
                <w:color w:val="000000"/>
              </w:rPr>
              <w:pPrChange w:id="216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65" w:author="Levy Bruno" w:date="2020-12-09T10:23:00Z">
              <w:r w:rsidRPr="00BC0ECD" w:rsidDel="00BC52F6">
                <w:rPr>
                  <w:color w:val="000000"/>
                </w:rPr>
                <w:delText>0.77 (0.70 ; 1.05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66" w:author="Levy Bruno" w:date="2020-12-09T10:23:00Z"/>
                <w:color w:val="000000"/>
              </w:rPr>
              <w:pPrChange w:id="216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68" w:author="Levy Bruno" w:date="2020-12-09T10:23:00Z">
              <w:r w:rsidRPr="00BC0ECD" w:rsidDel="00BC52F6">
                <w:rPr>
                  <w:color w:val="000000"/>
                </w:rPr>
                <w:delText>0.71 (0.55 ; 1.04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69" w:author="Levy Bruno" w:date="2020-12-09T10:23:00Z"/>
                <w:color w:val="000000"/>
              </w:rPr>
              <w:pPrChange w:id="217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71" w:author="Levy Bruno" w:date="2020-12-09T10:23:00Z">
              <w:r w:rsidRPr="00BC0ECD" w:rsidDel="00BC52F6">
                <w:rPr>
                  <w:color w:val="000000"/>
                </w:rPr>
                <w:delText>-0.15 (-0.27 ; -0.0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72" w:author="Levy Bruno" w:date="2020-12-09T10:23:00Z"/>
                <w:color w:val="000000"/>
              </w:rPr>
              <w:pPrChange w:id="217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74" w:author="Levy Bruno" w:date="2020-12-09T10:23:00Z">
              <w:r w:rsidRPr="00BC0ECD" w:rsidDel="00BC52F6">
                <w:rPr>
                  <w:color w:val="000000"/>
                </w:rPr>
                <w:delText>0.2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17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176" w:author="Levy Bruno" w:date="2020-12-09T10:23:00Z"/>
                <w:color w:val="000000"/>
              </w:rPr>
              <w:pPrChange w:id="2177" w:author="Levy Bruno" w:date="2020-12-09T10:23:00Z">
                <w:pPr>
                  <w:spacing w:line="480" w:lineRule="auto"/>
                </w:pPr>
              </w:pPrChange>
            </w:pPr>
            <w:del w:id="2178" w:author="Levy Bruno" w:date="2020-12-09T10:23:00Z">
              <w:r w:rsidRPr="00BC0ECD" w:rsidDel="00BC52F6">
                <w:rPr>
                  <w:color w:val="000000"/>
                </w:rPr>
                <w:delText>SIRT2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79" w:author="Levy Bruno" w:date="2020-12-09T10:23:00Z"/>
                <w:color w:val="000000"/>
              </w:rPr>
              <w:pPrChange w:id="218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81" w:author="Levy Bruno" w:date="2020-12-09T10:23:00Z">
              <w:r w:rsidRPr="00BC0ECD" w:rsidDel="00BC52F6">
                <w:rPr>
                  <w:color w:val="000000"/>
                </w:rPr>
                <w:delText>4.84 (3.78 ; 5.87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82" w:author="Levy Bruno" w:date="2020-12-09T10:23:00Z"/>
                <w:color w:val="000000"/>
              </w:rPr>
              <w:pPrChange w:id="218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84" w:author="Levy Bruno" w:date="2020-12-09T10:23:00Z">
              <w:r w:rsidRPr="00BC0ECD" w:rsidDel="00BC52F6">
                <w:rPr>
                  <w:color w:val="000000"/>
                </w:rPr>
                <w:delText>3.72 (3.22 ; 5.02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85" w:author="Levy Bruno" w:date="2020-12-09T10:23:00Z"/>
                <w:color w:val="000000"/>
              </w:rPr>
              <w:pPrChange w:id="218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87" w:author="Levy Bruno" w:date="2020-12-09T10:23:00Z">
              <w:r w:rsidRPr="00BC0ECD" w:rsidDel="00BC52F6">
                <w:rPr>
                  <w:color w:val="000000"/>
                </w:rPr>
                <w:delText>-0.57 (-1.27 ; -0.2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88" w:author="Levy Bruno" w:date="2020-12-09T10:23:00Z"/>
                <w:b/>
                <w:color w:val="000000"/>
              </w:rPr>
              <w:pPrChange w:id="218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90" w:author="Levy Bruno" w:date="2020-12-09T10:23:00Z">
              <w:r w:rsidRPr="00BC0ECD" w:rsidDel="00BC52F6">
                <w:rPr>
                  <w:b/>
                  <w:color w:val="000000"/>
                </w:rPr>
                <w:delText>0.00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19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192" w:author="Levy Bruno" w:date="2020-12-09T10:23:00Z"/>
                <w:color w:val="000000"/>
              </w:rPr>
              <w:pPrChange w:id="2193" w:author="Levy Bruno" w:date="2020-12-09T10:23:00Z">
                <w:pPr>
                  <w:spacing w:line="480" w:lineRule="auto"/>
                </w:pPr>
              </w:pPrChange>
            </w:pPr>
            <w:del w:id="2194" w:author="Levy Bruno" w:date="2020-12-09T10:23:00Z">
              <w:r w:rsidRPr="00BC0ECD" w:rsidDel="00BC52F6">
                <w:rPr>
                  <w:color w:val="000000"/>
                </w:rPr>
                <w:delText>CCL28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95" w:author="Levy Bruno" w:date="2020-12-09T10:23:00Z"/>
                <w:color w:val="000000"/>
              </w:rPr>
              <w:pPrChange w:id="219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197" w:author="Levy Bruno" w:date="2020-12-09T10:23:00Z">
              <w:r w:rsidRPr="00BC0ECD" w:rsidDel="00BC52F6">
                <w:rPr>
                  <w:color w:val="000000"/>
                </w:rPr>
                <w:delText>2.39 (2.27 ; 3.34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198" w:author="Levy Bruno" w:date="2020-12-09T10:23:00Z"/>
                <w:color w:val="000000"/>
              </w:rPr>
              <w:pPrChange w:id="219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00" w:author="Levy Bruno" w:date="2020-12-09T10:23:00Z">
              <w:r w:rsidRPr="00BC0ECD" w:rsidDel="00BC52F6">
                <w:rPr>
                  <w:color w:val="000000"/>
                </w:rPr>
                <w:delText>2.50 (2.29 ; 3.03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01" w:author="Levy Bruno" w:date="2020-12-09T10:23:00Z"/>
                <w:color w:val="000000"/>
              </w:rPr>
              <w:pPrChange w:id="220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03" w:author="Levy Bruno" w:date="2020-12-09T10:23:00Z">
              <w:r w:rsidRPr="00BC0ECD" w:rsidDel="00BC52F6">
                <w:rPr>
                  <w:color w:val="000000"/>
                </w:rPr>
                <w:delText>-0.03 (-0.19 ; 0.11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04" w:author="Levy Bruno" w:date="2020-12-09T10:23:00Z"/>
                <w:color w:val="000000"/>
              </w:rPr>
              <w:pPrChange w:id="220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06" w:author="Levy Bruno" w:date="2020-12-09T10:23:00Z">
              <w:r w:rsidRPr="00BC0ECD" w:rsidDel="00BC52F6">
                <w:rPr>
                  <w:color w:val="000000"/>
                </w:rPr>
                <w:delText>0.43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20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208" w:author="Levy Bruno" w:date="2020-12-09T10:23:00Z"/>
                <w:color w:val="000000"/>
              </w:rPr>
              <w:pPrChange w:id="2209" w:author="Levy Bruno" w:date="2020-12-09T10:23:00Z">
                <w:pPr>
                  <w:spacing w:line="480" w:lineRule="auto"/>
                </w:pPr>
              </w:pPrChange>
            </w:pPr>
            <w:del w:id="2210" w:author="Levy Bruno" w:date="2020-12-09T10:23:00Z">
              <w:r w:rsidRPr="00BC0ECD" w:rsidDel="00BC52F6">
                <w:rPr>
                  <w:color w:val="000000"/>
                </w:rPr>
                <w:delText>DNER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11" w:author="Levy Bruno" w:date="2020-12-09T10:23:00Z"/>
                <w:color w:val="000000"/>
              </w:rPr>
              <w:pPrChange w:id="221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13" w:author="Levy Bruno" w:date="2020-12-09T10:23:00Z">
              <w:r w:rsidRPr="00BC0ECD" w:rsidDel="00BC52F6">
                <w:rPr>
                  <w:color w:val="000000"/>
                </w:rPr>
                <w:delText>8.46 (8.07 ; 8.86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14" w:author="Levy Bruno" w:date="2020-12-09T10:23:00Z"/>
                <w:color w:val="000000"/>
              </w:rPr>
              <w:pPrChange w:id="221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16" w:author="Levy Bruno" w:date="2020-12-09T10:23:00Z">
              <w:r w:rsidRPr="00BC0ECD" w:rsidDel="00BC52F6">
                <w:rPr>
                  <w:color w:val="000000"/>
                </w:rPr>
                <w:delText>8.39 (7.47 ; 8.63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17" w:author="Levy Bruno" w:date="2020-12-09T10:23:00Z"/>
                <w:color w:val="000000"/>
              </w:rPr>
              <w:pPrChange w:id="221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19" w:author="Levy Bruno" w:date="2020-12-09T10:23:00Z">
              <w:r w:rsidRPr="00BC0ECD" w:rsidDel="00BC52F6">
                <w:rPr>
                  <w:color w:val="000000"/>
                </w:rPr>
                <w:delText>-0.40 (-0.46 ; -0.0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20" w:author="Levy Bruno" w:date="2020-12-09T10:23:00Z"/>
                <w:b/>
                <w:color w:val="000000"/>
              </w:rPr>
              <w:pPrChange w:id="222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22" w:author="Levy Bruno" w:date="2020-12-09T10:23:00Z">
              <w:r w:rsidRPr="00BC0ECD" w:rsidDel="00BC52F6">
                <w:rPr>
                  <w:b/>
                  <w:color w:val="000000"/>
                </w:rPr>
                <w:delText>0.027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22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224" w:author="Levy Bruno" w:date="2020-12-09T10:23:00Z"/>
                <w:color w:val="000000"/>
              </w:rPr>
              <w:pPrChange w:id="2225" w:author="Levy Bruno" w:date="2020-12-09T10:23:00Z">
                <w:pPr>
                  <w:spacing w:line="480" w:lineRule="auto"/>
                </w:pPr>
              </w:pPrChange>
            </w:pPr>
            <w:del w:id="2226" w:author="Levy Bruno" w:date="2020-12-09T10:23:00Z">
              <w:r w:rsidRPr="00BC0ECD" w:rsidDel="00BC52F6">
                <w:rPr>
                  <w:color w:val="000000"/>
                </w:rPr>
                <w:delText>EN-RAGE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27" w:author="Levy Bruno" w:date="2020-12-09T10:23:00Z"/>
                <w:color w:val="000000"/>
              </w:rPr>
              <w:pPrChange w:id="222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29" w:author="Levy Bruno" w:date="2020-12-09T10:23:00Z">
              <w:r w:rsidRPr="00BC0ECD" w:rsidDel="00BC52F6">
                <w:rPr>
                  <w:color w:val="000000"/>
                </w:rPr>
                <w:delText>4.46 (2.97 ; 5.96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30" w:author="Levy Bruno" w:date="2020-12-09T10:23:00Z"/>
                <w:color w:val="000000"/>
              </w:rPr>
              <w:pPrChange w:id="223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32" w:author="Levy Bruno" w:date="2020-12-09T10:23:00Z">
              <w:r w:rsidRPr="00BC0ECD" w:rsidDel="00BC52F6">
                <w:rPr>
                  <w:color w:val="000000"/>
                </w:rPr>
                <w:delText>4.56 (2.14 ; 6.21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33" w:author="Levy Bruno" w:date="2020-12-09T10:23:00Z"/>
                <w:color w:val="000000"/>
              </w:rPr>
              <w:pPrChange w:id="223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35" w:author="Levy Bruno" w:date="2020-12-09T10:23:00Z">
              <w:r w:rsidRPr="00BC0ECD" w:rsidDel="00BC52F6">
                <w:rPr>
                  <w:color w:val="000000"/>
                </w:rPr>
                <w:delText>0.16 (0.10 ; 0.2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36" w:author="Levy Bruno" w:date="2020-12-09T10:23:00Z"/>
                <w:color w:val="000000"/>
              </w:rPr>
              <w:pPrChange w:id="223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38" w:author="Levy Bruno" w:date="2020-12-09T10:23:00Z">
              <w:r w:rsidRPr="00BC0ECD" w:rsidDel="00BC52F6">
                <w:rPr>
                  <w:color w:val="000000"/>
                </w:rPr>
                <w:delText>0.57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23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240" w:author="Levy Bruno" w:date="2020-12-09T10:23:00Z"/>
                <w:color w:val="000000"/>
              </w:rPr>
              <w:pPrChange w:id="2241" w:author="Levy Bruno" w:date="2020-12-09T10:23:00Z">
                <w:pPr>
                  <w:spacing w:line="480" w:lineRule="auto"/>
                </w:pPr>
              </w:pPrChange>
            </w:pPr>
            <w:del w:id="2242" w:author="Levy Bruno" w:date="2020-12-09T10:23:00Z">
              <w:r w:rsidRPr="00BC0ECD" w:rsidDel="00BC52F6">
                <w:rPr>
                  <w:color w:val="000000"/>
                </w:rPr>
                <w:delText>CD40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43" w:author="Levy Bruno" w:date="2020-12-09T10:23:00Z"/>
                <w:color w:val="000000"/>
              </w:rPr>
              <w:pPrChange w:id="224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45" w:author="Levy Bruno" w:date="2020-12-09T10:23:00Z">
              <w:r w:rsidRPr="00BC0ECD" w:rsidDel="00BC52F6">
                <w:rPr>
                  <w:color w:val="000000"/>
                </w:rPr>
                <w:delText>13.21 (11.70 ; 13.89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46" w:author="Levy Bruno" w:date="2020-12-09T10:23:00Z"/>
                <w:color w:val="000000"/>
              </w:rPr>
              <w:pPrChange w:id="224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48" w:author="Levy Bruno" w:date="2020-12-09T10:23:00Z">
              <w:r w:rsidRPr="00BC0ECD" w:rsidDel="00BC52F6">
                <w:rPr>
                  <w:color w:val="000000"/>
                </w:rPr>
                <w:delText>12.81 (11.68 ; 13.55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49" w:author="Levy Bruno" w:date="2020-12-09T10:23:00Z"/>
                <w:color w:val="000000"/>
              </w:rPr>
              <w:pPrChange w:id="225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51" w:author="Levy Bruno" w:date="2020-12-09T10:23:00Z">
              <w:r w:rsidRPr="00BC0ECD" w:rsidDel="00BC52F6">
                <w:rPr>
                  <w:color w:val="000000"/>
                </w:rPr>
                <w:delText>-0.39 (-0.51 ; -0.06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52" w:author="Levy Bruno" w:date="2020-12-09T10:23:00Z"/>
                <w:color w:val="000000"/>
              </w:rPr>
              <w:pPrChange w:id="225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54" w:author="Levy Bruno" w:date="2020-12-09T10:23:00Z">
              <w:r w:rsidRPr="00BC0ECD" w:rsidDel="00BC52F6">
                <w:rPr>
                  <w:color w:val="000000"/>
                </w:rPr>
                <w:delText>0.13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25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256" w:author="Levy Bruno" w:date="2020-12-09T10:23:00Z"/>
                <w:color w:val="000000"/>
              </w:rPr>
              <w:pPrChange w:id="2257" w:author="Levy Bruno" w:date="2020-12-09T10:23:00Z">
                <w:pPr>
                  <w:spacing w:line="480" w:lineRule="auto"/>
                </w:pPr>
              </w:pPrChange>
            </w:pPr>
            <w:del w:id="2258" w:author="Levy Bruno" w:date="2020-12-09T10:23:00Z">
              <w:r w:rsidRPr="00BC0ECD" w:rsidDel="00BC52F6">
                <w:rPr>
                  <w:color w:val="000000"/>
                </w:rPr>
                <w:delText>IL33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59" w:author="Levy Bruno" w:date="2020-12-09T10:23:00Z"/>
                <w:color w:val="000000"/>
              </w:rPr>
              <w:pPrChange w:id="226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61" w:author="Levy Bruno" w:date="2020-12-09T10:23:00Z">
              <w:r w:rsidRPr="00BC0ECD" w:rsidDel="00BC52F6">
                <w:rPr>
                  <w:color w:val="000000"/>
                </w:rPr>
                <w:delText>1.20 (1.06 ; 1.7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62" w:author="Levy Bruno" w:date="2020-12-09T10:23:00Z"/>
                <w:color w:val="000000"/>
              </w:rPr>
              <w:pPrChange w:id="226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64" w:author="Levy Bruno" w:date="2020-12-09T10:23:00Z">
              <w:r w:rsidRPr="00BC0ECD" w:rsidDel="00BC52F6">
                <w:rPr>
                  <w:color w:val="000000"/>
                </w:rPr>
                <w:delText>1.16 (1.04 ; 1.53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65" w:author="Levy Bruno" w:date="2020-12-09T10:23:00Z"/>
                <w:color w:val="000000"/>
              </w:rPr>
              <w:pPrChange w:id="226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67" w:author="Levy Bruno" w:date="2020-12-09T10:23:00Z">
              <w:r w:rsidRPr="00BC0ECD" w:rsidDel="00BC52F6">
                <w:rPr>
                  <w:color w:val="000000"/>
                </w:rPr>
                <w:delText>-0.10 (-0.20 ; 0.1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68" w:author="Levy Bruno" w:date="2020-12-09T10:23:00Z"/>
                <w:color w:val="000000"/>
              </w:rPr>
              <w:pPrChange w:id="226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70" w:author="Levy Bruno" w:date="2020-12-09T10:23:00Z">
              <w:r w:rsidRPr="00BC0ECD" w:rsidDel="00BC52F6">
                <w:rPr>
                  <w:color w:val="000000"/>
                </w:rPr>
                <w:delText>0.5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27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272" w:author="Levy Bruno" w:date="2020-12-09T10:23:00Z"/>
                <w:color w:val="000000"/>
              </w:rPr>
              <w:pPrChange w:id="2273" w:author="Levy Bruno" w:date="2020-12-09T10:23:00Z">
                <w:pPr>
                  <w:spacing w:line="480" w:lineRule="auto"/>
                </w:pPr>
              </w:pPrChange>
            </w:pPr>
            <w:del w:id="2274" w:author="Levy Bruno" w:date="2020-12-09T10:23:00Z">
              <w:r w:rsidRPr="00BC0ECD" w:rsidDel="00BC52F6">
                <w:rPr>
                  <w:color w:val="000000"/>
                </w:rPr>
                <w:delText>IFN-gamma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75" w:author="Levy Bruno" w:date="2020-12-09T10:23:00Z"/>
                <w:color w:val="000000"/>
              </w:rPr>
              <w:pPrChange w:id="227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77" w:author="Levy Bruno" w:date="2020-12-09T10:23:00Z">
              <w:r w:rsidRPr="00BC0ECD" w:rsidDel="00BC52F6">
                <w:rPr>
                  <w:color w:val="000000"/>
                </w:rPr>
                <w:delText>8.94 (7.27 ; 9.29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78" w:author="Levy Bruno" w:date="2020-12-09T10:23:00Z"/>
                <w:color w:val="000000"/>
              </w:rPr>
              <w:pPrChange w:id="227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80" w:author="Levy Bruno" w:date="2020-12-09T10:23:00Z">
              <w:r w:rsidRPr="00BC0ECD" w:rsidDel="00BC52F6">
                <w:rPr>
                  <w:color w:val="000000"/>
                </w:rPr>
                <w:delText>7.22 (6.80 ; 8.00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81" w:author="Levy Bruno" w:date="2020-12-09T10:23:00Z"/>
                <w:color w:val="000000"/>
              </w:rPr>
              <w:pPrChange w:id="228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83" w:author="Levy Bruno" w:date="2020-12-09T10:23:00Z">
              <w:r w:rsidRPr="00BC0ECD" w:rsidDel="00BC52F6">
                <w:rPr>
                  <w:color w:val="000000"/>
                </w:rPr>
                <w:delText>-1.08 (-1.60 ; -0.1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84" w:author="Levy Bruno" w:date="2020-12-09T10:23:00Z"/>
                <w:b/>
                <w:color w:val="000000"/>
              </w:rPr>
              <w:pPrChange w:id="228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86" w:author="Levy Bruno" w:date="2020-12-09T10:23:00Z">
              <w:r w:rsidRPr="00BC0ECD" w:rsidDel="00BC52F6">
                <w:rPr>
                  <w:b/>
                  <w:color w:val="000000"/>
                </w:rPr>
                <w:delText>0.02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28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288" w:author="Levy Bruno" w:date="2020-12-09T10:23:00Z"/>
                <w:color w:val="000000"/>
              </w:rPr>
              <w:pPrChange w:id="2289" w:author="Levy Bruno" w:date="2020-12-09T10:23:00Z">
                <w:pPr>
                  <w:spacing w:line="480" w:lineRule="auto"/>
                </w:pPr>
              </w:pPrChange>
            </w:pPr>
            <w:del w:id="2290" w:author="Levy Bruno" w:date="2020-12-09T10:23:00Z">
              <w:r w:rsidRPr="00BC0ECD" w:rsidDel="00BC52F6">
                <w:rPr>
                  <w:color w:val="000000"/>
                </w:rPr>
                <w:delText>FGF-19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91" w:author="Levy Bruno" w:date="2020-12-09T10:23:00Z"/>
                <w:color w:val="000000"/>
              </w:rPr>
              <w:pPrChange w:id="229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93" w:author="Levy Bruno" w:date="2020-12-09T10:23:00Z">
              <w:r w:rsidRPr="00BC0ECD" w:rsidDel="00BC52F6">
                <w:rPr>
                  <w:color w:val="000000"/>
                </w:rPr>
                <w:delText>9.39 (8.65 ; 10.64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94" w:author="Levy Bruno" w:date="2020-12-09T10:23:00Z"/>
                <w:color w:val="000000"/>
              </w:rPr>
              <w:pPrChange w:id="229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96" w:author="Levy Bruno" w:date="2020-12-09T10:23:00Z">
              <w:r w:rsidRPr="00BC0ECD" w:rsidDel="00BC52F6">
                <w:rPr>
                  <w:color w:val="000000"/>
                </w:rPr>
                <w:delText>8.34 (7.65 ; 10.5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297" w:author="Levy Bruno" w:date="2020-12-09T10:23:00Z"/>
                <w:color w:val="000000"/>
              </w:rPr>
              <w:pPrChange w:id="229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299" w:author="Levy Bruno" w:date="2020-12-09T10:23:00Z">
              <w:r w:rsidRPr="00BC0ECD" w:rsidDel="00BC52F6">
                <w:rPr>
                  <w:color w:val="000000"/>
                </w:rPr>
                <w:delText>-0.32 (-0.70 ; -0.27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00" w:author="Levy Bruno" w:date="2020-12-09T10:23:00Z"/>
                <w:color w:val="000000"/>
              </w:rPr>
              <w:pPrChange w:id="230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02" w:author="Levy Bruno" w:date="2020-12-09T10:23:00Z">
              <w:r w:rsidRPr="00BC0ECD" w:rsidDel="00BC52F6">
                <w:rPr>
                  <w:color w:val="000000"/>
                </w:rPr>
                <w:delText>0.07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30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304" w:author="Levy Bruno" w:date="2020-12-09T10:23:00Z"/>
                <w:color w:val="000000"/>
              </w:rPr>
              <w:pPrChange w:id="2305" w:author="Levy Bruno" w:date="2020-12-09T10:23:00Z">
                <w:pPr>
                  <w:spacing w:line="480" w:lineRule="auto"/>
                </w:pPr>
              </w:pPrChange>
            </w:pPr>
            <w:del w:id="2306" w:author="Levy Bruno" w:date="2020-12-09T10:23:00Z">
              <w:r w:rsidRPr="00BC0ECD" w:rsidDel="00BC52F6">
                <w:rPr>
                  <w:color w:val="000000"/>
                </w:rPr>
                <w:delText>IL4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07" w:author="Levy Bruno" w:date="2020-12-09T10:23:00Z"/>
                <w:color w:val="000000"/>
              </w:rPr>
              <w:pPrChange w:id="230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09" w:author="Levy Bruno" w:date="2020-12-09T10:23:00Z">
              <w:r w:rsidRPr="00BC0ECD" w:rsidDel="00BC52F6">
                <w:rPr>
                  <w:color w:val="000000"/>
                </w:rPr>
                <w:delText>0.86 (0.47 ; 0.8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10" w:author="Levy Bruno" w:date="2020-12-09T10:23:00Z"/>
                <w:color w:val="000000"/>
              </w:rPr>
              <w:pPrChange w:id="231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12" w:author="Levy Bruno" w:date="2020-12-09T10:23:00Z">
              <w:r w:rsidRPr="00BC0ECD" w:rsidDel="00BC52F6">
                <w:rPr>
                  <w:color w:val="000000"/>
                </w:rPr>
                <w:delText>0.59 (0.26 ; 0.7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13" w:author="Levy Bruno" w:date="2020-12-09T10:23:00Z"/>
                <w:color w:val="000000"/>
              </w:rPr>
              <w:pPrChange w:id="231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15" w:author="Levy Bruno" w:date="2020-12-09T10:23:00Z">
              <w:r w:rsidRPr="00BC0ECD" w:rsidDel="00BC52F6">
                <w:rPr>
                  <w:color w:val="000000"/>
                </w:rPr>
                <w:delText>-0.07 (-0.20 ; -0.0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16" w:author="Levy Bruno" w:date="2020-12-09T10:23:00Z"/>
                <w:color w:val="000000"/>
              </w:rPr>
              <w:pPrChange w:id="231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18" w:author="Levy Bruno" w:date="2020-12-09T10:23:00Z">
              <w:r w:rsidRPr="00BC0ECD" w:rsidDel="00BC52F6">
                <w:rPr>
                  <w:color w:val="000000"/>
                </w:rPr>
                <w:delText>0.25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31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320" w:author="Levy Bruno" w:date="2020-12-09T10:23:00Z"/>
                <w:color w:val="000000"/>
              </w:rPr>
              <w:pPrChange w:id="2321" w:author="Levy Bruno" w:date="2020-12-09T10:23:00Z">
                <w:pPr>
                  <w:spacing w:line="480" w:lineRule="auto"/>
                </w:pPr>
              </w:pPrChange>
            </w:pPr>
            <w:del w:id="2322" w:author="Levy Bruno" w:date="2020-12-09T10:23:00Z">
              <w:r w:rsidRPr="00BC0ECD" w:rsidDel="00BC52F6">
                <w:rPr>
                  <w:color w:val="000000"/>
                </w:rPr>
                <w:delText>LIF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23" w:author="Levy Bruno" w:date="2020-12-09T10:23:00Z"/>
                <w:color w:val="000000"/>
              </w:rPr>
              <w:pPrChange w:id="232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25" w:author="Levy Bruno" w:date="2020-12-09T10:23:00Z">
              <w:r w:rsidRPr="00BC0ECD" w:rsidDel="00BC52F6">
                <w:rPr>
                  <w:color w:val="000000"/>
                </w:rPr>
                <w:delText>4.42 (3.22 ; 6.43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26" w:author="Levy Bruno" w:date="2020-12-09T10:23:00Z"/>
                <w:color w:val="000000"/>
              </w:rPr>
              <w:pPrChange w:id="232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28" w:author="Levy Bruno" w:date="2020-12-09T10:23:00Z">
              <w:r w:rsidRPr="00BC0ECD" w:rsidDel="00BC52F6">
                <w:rPr>
                  <w:color w:val="000000"/>
                </w:rPr>
                <w:delText>3.90 (2.89 ; 5.33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29" w:author="Levy Bruno" w:date="2020-12-09T10:23:00Z"/>
                <w:color w:val="000000"/>
              </w:rPr>
              <w:pPrChange w:id="233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31" w:author="Levy Bruno" w:date="2020-12-09T10:23:00Z">
              <w:r w:rsidRPr="00BC0ECD" w:rsidDel="00BC52F6">
                <w:rPr>
                  <w:color w:val="000000"/>
                </w:rPr>
                <w:delText>-1.13 (-1.46 ; -0.38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32" w:author="Levy Bruno" w:date="2020-12-09T10:23:00Z"/>
                <w:color w:val="000000"/>
              </w:rPr>
              <w:pPrChange w:id="233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34" w:author="Levy Bruno" w:date="2020-12-09T10:23:00Z">
              <w:r w:rsidRPr="00BC0ECD" w:rsidDel="00BC52F6">
                <w:rPr>
                  <w:color w:val="000000"/>
                </w:rPr>
                <w:delText>0.07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33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336" w:author="Levy Bruno" w:date="2020-12-09T10:23:00Z"/>
                <w:color w:val="000000"/>
              </w:rPr>
              <w:pPrChange w:id="2337" w:author="Levy Bruno" w:date="2020-12-09T10:23:00Z">
                <w:pPr>
                  <w:spacing w:line="480" w:lineRule="auto"/>
                </w:pPr>
              </w:pPrChange>
            </w:pPr>
            <w:del w:id="2338" w:author="Levy Bruno" w:date="2020-12-09T10:23:00Z">
              <w:r w:rsidRPr="00BC0ECD" w:rsidDel="00BC52F6">
                <w:rPr>
                  <w:color w:val="000000"/>
                </w:rPr>
                <w:delText>NRTN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39" w:author="Levy Bruno" w:date="2020-12-09T10:23:00Z"/>
                <w:color w:val="000000"/>
              </w:rPr>
              <w:pPrChange w:id="234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41" w:author="Levy Bruno" w:date="2020-12-09T10:23:00Z">
              <w:r w:rsidRPr="00BC0ECD" w:rsidDel="00BC52F6">
                <w:rPr>
                  <w:color w:val="000000"/>
                </w:rPr>
                <w:delText>1.13 (1.08 ; 1.6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42" w:author="Levy Bruno" w:date="2020-12-09T10:23:00Z"/>
                <w:color w:val="000000"/>
              </w:rPr>
              <w:pPrChange w:id="234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44" w:author="Levy Bruno" w:date="2020-12-09T10:23:00Z">
              <w:r w:rsidRPr="00BC0ECD" w:rsidDel="00BC52F6">
                <w:rPr>
                  <w:color w:val="000000"/>
                </w:rPr>
                <w:delText>1.18 (0.91 ; 1.48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45" w:author="Levy Bruno" w:date="2020-12-09T10:23:00Z"/>
                <w:color w:val="000000"/>
              </w:rPr>
              <w:pPrChange w:id="234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47" w:author="Levy Bruno" w:date="2020-12-09T10:23:00Z">
              <w:r w:rsidRPr="00BC0ECD" w:rsidDel="00BC52F6">
                <w:rPr>
                  <w:color w:val="000000"/>
                </w:rPr>
                <w:delText>-0.18 (-0.27 ; -0.0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48" w:author="Levy Bruno" w:date="2020-12-09T10:23:00Z"/>
                <w:color w:val="000000"/>
              </w:rPr>
              <w:pPrChange w:id="234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50" w:author="Levy Bruno" w:date="2020-12-09T10:23:00Z">
              <w:r w:rsidRPr="00BC0ECD" w:rsidDel="00BC52F6">
                <w:rPr>
                  <w:color w:val="000000"/>
                </w:rPr>
                <w:delText>0.13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35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352" w:author="Levy Bruno" w:date="2020-12-09T10:23:00Z"/>
                <w:color w:val="000000"/>
              </w:rPr>
              <w:pPrChange w:id="2353" w:author="Levy Bruno" w:date="2020-12-09T10:23:00Z">
                <w:pPr>
                  <w:spacing w:line="480" w:lineRule="auto"/>
                </w:pPr>
              </w:pPrChange>
            </w:pPr>
            <w:del w:id="2354" w:author="Levy Bruno" w:date="2020-12-09T10:23:00Z">
              <w:r w:rsidRPr="00BC0ECD" w:rsidDel="00BC52F6">
                <w:rPr>
                  <w:color w:val="000000"/>
                </w:rPr>
                <w:delText>MCP-2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55" w:author="Levy Bruno" w:date="2020-12-09T10:23:00Z"/>
                <w:color w:val="000000"/>
              </w:rPr>
              <w:pPrChange w:id="235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57" w:author="Levy Bruno" w:date="2020-12-09T10:23:00Z">
              <w:r w:rsidRPr="00BC0ECD" w:rsidDel="00BC52F6">
                <w:rPr>
                  <w:color w:val="000000"/>
                </w:rPr>
                <w:delText>9.37 (8.68 ; 11.4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58" w:author="Levy Bruno" w:date="2020-12-09T10:23:00Z"/>
                <w:color w:val="000000"/>
              </w:rPr>
              <w:pPrChange w:id="235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60" w:author="Levy Bruno" w:date="2020-12-09T10:23:00Z">
              <w:r w:rsidRPr="00BC0ECD" w:rsidDel="00BC52F6">
                <w:rPr>
                  <w:color w:val="000000"/>
                </w:rPr>
                <w:delText>8.69 (7.23 ; 11.48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61" w:author="Levy Bruno" w:date="2020-12-09T10:23:00Z"/>
                <w:color w:val="000000"/>
              </w:rPr>
              <w:pPrChange w:id="236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63" w:author="Levy Bruno" w:date="2020-12-09T10:23:00Z">
              <w:r w:rsidRPr="00BC0ECD" w:rsidDel="00BC52F6">
                <w:rPr>
                  <w:color w:val="000000"/>
                </w:rPr>
                <w:delText>-0.67 (-1.34 ; -0.3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64" w:author="Levy Bruno" w:date="2020-12-09T10:23:00Z"/>
                <w:b/>
                <w:color w:val="000000"/>
              </w:rPr>
              <w:pPrChange w:id="236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66" w:author="Levy Bruno" w:date="2020-12-09T10:23:00Z">
              <w:r w:rsidRPr="00BC0ECD" w:rsidDel="00BC52F6">
                <w:rPr>
                  <w:b/>
                  <w:color w:val="000000"/>
                </w:rPr>
                <w:delText>0.008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36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368" w:author="Levy Bruno" w:date="2020-12-09T10:23:00Z"/>
                <w:color w:val="000000"/>
              </w:rPr>
              <w:pPrChange w:id="2369" w:author="Levy Bruno" w:date="2020-12-09T10:23:00Z">
                <w:pPr>
                  <w:spacing w:line="480" w:lineRule="auto"/>
                </w:pPr>
              </w:pPrChange>
            </w:pPr>
            <w:del w:id="2370" w:author="Levy Bruno" w:date="2020-12-09T10:23:00Z">
              <w:r w:rsidRPr="00BC0ECD" w:rsidDel="00BC52F6">
                <w:rPr>
                  <w:color w:val="000000"/>
                </w:rPr>
                <w:delText>CASP-8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71" w:author="Levy Bruno" w:date="2020-12-09T10:23:00Z"/>
                <w:color w:val="000000"/>
              </w:rPr>
              <w:pPrChange w:id="237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73" w:author="Levy Bruno" w:date="2020-12-09T10:23:00Z">
              <w:r w:rsidRPr="00BC0ECD" w:rsidDel="00BC52F6">
                <w:rPr>
                  <w:color w:val="000000"/>
                </w:rPr>
                <w:delText>2.89 (2.79 ; 4.1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74" w:author="Levy Bruno" w:date="2020-12-09T10:23:00Z"/>
                <w:color w:val="000000"/>
              </w:rPr>
              <w:pPrChange w:id="237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76" w:author="Levy Bruno" w:date="2020-12-09T10:23:00Z">
              <w:r w:rsidRPr="00BC0ECD" w:rsidDel="00BC52F6">
                <w:rPr>
                  <w:color w:val="000000"/>
                </w:rPr>
                <w:delText>2.26 (2.00 ; 3.61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77" w:author="Levy Bruno" w:date="2020-12-09T10:23:00Z"/>
                <w:color w:val="000000"/>
              </w:rPr>
              <w:pPrChange w:id="237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79" w:author="Levy Bruno" w:date="2020-12-09T10:23:00Z">
              <w:r w:rsidRPr="00BC0ECD" w:rsidDel="00BC52F6">
                <w:rPr>
                  <w:color w:val="000000"/>
                </w:rPr>
                <w:delText>-0.47 (-0.60 ; -0.3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80" w:author="Levy Bruno" w:date="2020-12-09T10:23:00Z"/>
                <w:b/>
                <w:color w:val="000000"/>
              </w:rPr>
              <w:pPrChange w:id="238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82" w:author="Levy Bruno" w:date="2020-12-09T10:23:00Z">
              <w:r w:rsidRPr="00BC0ECD" w:rsidDel="00BC52F6">
                <w:rPr>
                  <w:b/>
                  <w:color w:val="000000"/>
                </w:rPr>
                <w:delText>0.02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38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384" w:author="Levy Bruno" w:date="2020-12-09T10:23:00Z"/>
                <w:color w:val="000000"/>
              </w:rPr>
              <w:pPrChange w:id="2385" w:author="Levy Bruno" w:date="2020-12-09T10:23:00Z">
                <w:pPr>
                  <w:spacing w:line="480" w:lineRule="auto"/>
                </w:pPr>
              </w:pPrChange>
            </w:pPr>
            <w:del w:id="2386" w:author="Levy Bruno" w:date="2020-12-09T10:23:00Z">
              <w:r w:rsidRPr="00BC0ECD" w:rsidDel="00BC52F6">
                <w:rPr>
                  <w:color w:val="000000"/>
                </w:rPr>
                <w:delText>CCL25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87" w:author="Levy Bruno" w:date="2020-12-09T10:23:00Z"/>
                <w:color w:val="000000"/>
              </w:rPr>
              <w:pPrChange w:id="238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89" w:author="Levy Bruno" w:date="2020-12-09T10:23:00Z">
              <w:r w:rsidRPr="00BC0ECD" w:rsidDel="00BC52F6">
                <w:rPr>
                  <w:color w:val="000000"/>
                </w:rPr>
                <w:delText>5.94 (5.20 ; 6.39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90" w:author="Levy Bruno" w:date="2020-12-09T10:23:00Z"/>
                <w:color w:val="000000"/>
              </w:rPr>
              <w:pPrChange w:id="239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92" w:author="Levy Bruno" w:date="2020-12-09T10:23:00Z">
              <w:r w:rsidRPr="00BC0ECD" w:rsidDel="00BC52F6">
                <w:rPr>
                  <w:color w:val="000000"/>
                </w:rPr>
                <w:delText>5.63 (4.62 ; 6.23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93" w:author="Levy Bruno" w:date="2020-12-09T10:23:00Z"/>
                <w:color w:val="000000"/>
              </w:rPr>
              <w:pPrChange w:id="239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95" w:author="Levy Bruno" w:date="2020-12-09T10:23:00Z">
              <w:r w:rsidRPr="00BC0ECD" w:rsidDel="00BC52F6">
                <w:rPr>
                  <w:color w:val="000000"/>
                </w:rPr>
                <w:delText>-0.16 (-0.35 ; 0.01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396" w:author="Levy Bruno" w:date="2020-12-09T10:23:00Z"/>
                <w:color w:val="000000"/>
              </w:rPr>
              <w:pPrChange w:id="239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398" w:author="Levy Bruno" w:date="2020-12-09T10:23:00Z">
              <w:r w:rsidRPr="00BC0ECD" w:rsidDel="00BC52F6">
                <w:rPr>
                  <w:color w:val="000000"/>
                </w:rPr>
                <w:delText>0.16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39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400" w:author="Levy Bruno" w:date="2020-12-09T10:23:00Z"/>
                <w:color w:val="000000"/>
              </w:rPr>
              <w:pPrChange w:id="2401" w:author="Levy Bruno" w:date="2020-12-09T10:23:00Z">
                <w:pPr>
                  <w:spacing w:line="480" w:lineRule="auto"/>
                </w:pPr>
              </w:pPrChange>
            </w:pPr>
            <w:del w:id="2402" w:author="Levy Bruno" w:date="2020-12-09T10:23:00Z">
              <w:r w:rsidRPr="00BC0ECD" w:rsidDel="00BC52F6">
                <w:rPr>
                  <w:color w:val="000000"/>
                </w:rPr>
                <w:delText>CX3CL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03" w:author="Levy Bruno" w:date="2020-12-09T10:23:00Z"/>
                <w:color w:val="000000"/>
              </w:rPr>
              <w:pPrChange w:id="240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05" w:author="Levy Bruno" w:date="2020-12-09T10:23:00Z">
              <w:r w:rsidRPr="00BC0ECD" w:rsidDel="00BC52F6">
                <w:rPr>
                  <w:color w:val="000000"/>
                </w:rPr>
                <w:delText>6.60 (5.51 ; 7.1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06" w:author="Levy Bruno" w:date="2020-12-09T10:23:00Z"/>
                <w:color w:val="000000"/>
              </w:rPr>
              <w:pPrChange w:id="240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08" w:author="Levy Bruno" w:date="2020-12-09T10:23:00Z">
              <w:r w:rsidRPr="00BC0ECD" w:rsidDel="00BC52F6">
                <w:rPr>
                  <w:color w:val="000000"/>
                </w:rPr>
                <w:delText>6.40 (5.07 ; 6.8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09" w:author="Levy Bruno" w:date="2020-12-09T10:23:00Z"/>
                <w:color w:val="000000"/>
              </w:rPr>
              <w:pPrChange w:id="241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11" w:author="Levy Bruno" w:date="2020-12-09T10:23:00Z">
              <w:r w:rsidRPr="00BC0ECD" w:rsidDel="00BC52F6">
                <w:rPr>
                  <w:color w:val="000000"/>
                </w:rPr>
                <w:delText>-0.29 (-0.47 ; -0.05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12" w:author="Levy Bruno" w:date="2020-12-09T10:23:00Z"/>
                <w:color w:val="000000"/>
              </w:rPr>
              <w:pPrChange w:id="241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14" w:author="Levy Bruno" w:date="2020-12-09T10:23:00Z">
              <w:r w:rsidRPr="00BC0ECD" w:rsidDel="00BC52F6">
                <w:rPr>
                  <w:color w:val="000000"/>
                </w:rPr>
                <w:delText>0.074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41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416" w:author="Levy Bruno" w:date="2020-12-09T10:23:00Z"/>
                <w:color w:val="000000"/>
              </w:rPr>
              <w:pPrChange w:id="2417" w:author="Levy Bruno" w:date="2020-12-09T10:23:00Z">
                <w:pPr>
                  <w:spacing w:line="480" w:lineRule="auto"/>
                </w:pPr>
              </w:pPrChange>
            </w:pPr>
            <w:del w:id="2418" w:author="Levy Bruno" w:date="2020-12-09T10:23:00Z">
              <w:r w:rsidRPr="00BC0ECD" w:rsidDel="00BC52F6">
                <w:rPr>
                  <w:color w:val="000000"/>
                </w:rPr>
                <w:delText>TNFRSF9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19" w:author="Levy Bruno" w:date="2020-12-09T10:23:00Z"/>
                <w:color w:val="000000"/>
              </w:rPr>
              <w:pPrChange w:id="242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21" w:author="Levy Bruno" w:date="2020-12-09T10:23:00Z">
              <w:r w:rsidRPr="00BC0ECD" w:rsidDel="00BC52F6">
                <w:rPr>
                  <w:color w:val="000000"/>
                </w:rPr>
                <w:delText>7.88 (6.95 ; 9.7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22" w:author="Levy Bruno" w:date="2020-12-09T10:23:00Z"/>
                <w:color w:val="000000"/>
              </w:rPr>
              <w:pPrChange w:id="242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24" w:author="Levy Bruno" w:date="2020-12-09T10:23:00Z">
              <w:r w:rsidRPr="00BC0ECD" w:rsidDel="00BC52F6">
                <w:rPr>
                  <w:color w:val="000000"/>
                </w:rPr>
                <w:delText>7.47 (6.63 ; 8.89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25" w:author="Levy Bruno" w:date="2020-12-09T10:23:00Z"/>
                <w:color w:val="000000"/>
              </w:rPr>
              <w:pPrChange w:id="242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27" w:author="Levy Bruno" w:date="2020-12-09T10:23:00Z">
              <w:r w:rsidRPr="00BC0ECD" w:rsidDel="00BC52F6">
                <w:rPr>
                  <w:color w:val="000000"/>
                </w:rPr>
                <w:delText>-0.49 (-0.56 ; -0.32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28" w:author="Levy Bruno" w:date="2020-12-09T10:23:00Z"/>
                <w:b/>
                <w:color w:val="000000"/>
              </w:rPr>
              <w:pPrChange w:id="242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30" w:author="Levy Bruno" w:date="2020-12-09T10:23:00Z">
              <w:r w:rsidRPr="00BC0ECD" w:rsidDel="00BC52F6">
                <w:rPr>
                  <w:b/>
                  <w:color w:val="000000"/>
                </w:rPr>
                <w:delText>0.02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43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432" w:author="Levy Bruno" w:date="2020-12-09T10:23:00Z"/>
                <w:color w:val="000000"/>
              </w:rPr>
              <w:pPrChange w:id="2433" w:author="Levy Bruno" w:date="2020-12-09T10:23:00Z">
                <w:pPr>
                  <w:spacing w:line="480" w:lineRule="auto"/>
                </w:pPr>
              </w:pPrChange>
            </w:pPr>
            <w:del w:id="2434" w:author="Levy Bruno" w:date="2020-12-09T10:23:00Z">
              <w:r w:rsidRPr="00BC0ECD" w:rsidDel="00BC52F6">
                <w:rPr>
                  <w:color w:val="000000"/>
                </w:rPr>
                <w:delText>NT-3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35" w:author="Levy Bruno" w:date="2020-12-09T10:23:00Z"/>
                <w:color w:val="000000"/>
              </w:rPr>
              <w:pPrChange w:id="243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37" w:author="Levy Bruno" w:date="2020-12-09T10:23:00Z">
              <w:r w:rsidRPr="00BC0ECD" w:rsidDel="00BC52F6">
                <w:rPr>
                  <w:color w:val="000000"/>
                </w:rPr>
                <w:delText>2.42 (1.60 ; 2.50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38" w:author="Levy Bruno" w:date="2020-12-09T10:23:00Z"/>
                <w:color w:val="000000"/>
              </w:rPr>
              <w:pPrChange w:id="243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40" w:author="Levy Bruno" w:date="2020-12-09T10:23:00Z">
              <w:r w:rsidRPr="00BC0ECD" w:rsidDel="00BC52F6">
                <w:rPr>
                  <w:color w:val="000000"/>
                </w:rPr>
                <w:delText>2.51 (1.92 ; 2.65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41" w:author="Levy Bruno" w:date="2020-12-09T10:23:00Z"/>
                <w:color w:val="000000"/>
              </w:rPr>
              <w:pPrChange w:id="244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43" w:author="Levy Bruno" w:date="2020-12-09T10:23:00Z">
              <w:r w:rsidRPr="00BC0ECD" w:rsidDel="00BC52F6">
                <w:rPr>
                  <w:color w:val="000000"/>
                </w:rPr>
                <w:delText>0.07 (-0.37 ; 0.4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44" w:author="Levy Bruno" w:date="2020-12-09T10:23:00Z"/>
                <w:color w:val="000000"/>
              </w:rPr>
              <w:pPrChange w:id="244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46" w:author="Levy Bruno" w:date="2020-12-09T10:23:00Z">
              <w:r w:rsidRPr="00BC0ECD" w:rsidDel="00BC52F6">
                <w:rPr>
                  <w:color w:val="000000"/>
                </w:rPr>
                <w:delText>0.73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44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448" w:author="Levy Bruno" w:date="2020-12-09T10:23:00Z"/>
                <w:color w:val="000000"/>
              </w:rPr>
              <w:pPrChange w:id="2449" w:author="Levy Bruno" w:date="2020-12-09T10:23:00Z">
                <w:pPr>
                  <w:spacing w:line="480" w:lineRule="auto"/>
                </w:pPr>
              </w:pPrChange>
            </w:pPr>
            <w:del w:id="2450" w:author="Levy Bruno" w:date="2020-12-09T10:23:00Z">
              <w:r w:rsidRPr="00BC0ECD" w:rsidDel="00BC52F6">
                <w:rPr>
                  <w:color w:val="000000"/>
                </w:rPr>
                <w:delText>TWEAK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51" w:author="Levy Bruno" w:date="2020-12-09T10:23:00Z"/>
                <w:color w:val="000000"/>
              </w:rPr>
              <w:pPrChange w:id="245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53" w:author="Levy Bruno" w:date="2020-12-09T10:23:00Z">
              <w:r w:rsidRPr="00BC0ECD" w:rsidDel="00BC52F6">
                <w:rPr>
                  <w:color w:val="000000"/>
                </w:rPr>
                <w:delText>8.35 (8.32 ; 9.50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54" w:author="Levy Bruno" w:date="2020-12-09T10:23:00Z"/>
                <w:color w:val="000000"/>
              </w:rPr>
              <w:pPrChange w:id="245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56" w:author="Levy Bruno" w:date="2020-12-09T10:23:00Z">
              <w:r w:rsidRPr="00BC0ECD" w:rsidDel="00BC52F6">
                <w:rPr>
                  <w:color w:val="000000"/>
                </w:rPr>
                <w:delText>8.07 (7.50 ; 8.55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57" w:author="Levy Bruno" w:date="2020-12-09T10:23:00Z"/>
                <w:color w:val="000000"/>
              </w:rPr>
              <w:pPrChange w:id="245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59" w:author="Levy Bruno" w:date="2020-12-09T10:23:00Z">
              <w:r w:rsidRPr="00BC0ECD" w:rsidDel="00BC52F6">
                <w:rPr>
                  <w:color w:val="000000"/>
                </w:rPr>
                <w:delText>-0.47 (-0.91 ; -0.31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60" w:author="Levy Bruno" w:date="2020-12-09T10:23:00Z"/>
                <w:b/>
                <w:color w:val="000000"/>
              </w:rPr>
              <w:pPrChange w:id="246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62" w:author="Levy Bruno" w:date="2020-12-09T10:23:00Z">
              <w:r w:rsidRPr="00BC0ECD" w:rsidDel="00BC52F6">
                <w:rPr>
                  <w:b/>
                  <w:color w:val="000000"/>
                </w:rPr>
                <w:delText>0.008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46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464" w:author="Levy Bruno" w:date="2020-12-09T10:23:00Z"/>
                <w:color w:val="000000"/>
              </w:rPr>
              <w:pPrChange w:id="2465" w:author="Levy Bruno" w:date="2020-12-09T10:23:00Z">
                <w:pPr>
                  <w:spacing w:line="480" w:lineRule="auto"/>
                </w:pPr>
              </w:pPrChange>
            </w:pPr>
            <w:del w:id="2466" w:author="Levy Bruno" w:date="2020-12-09T10:23:00Z">
              <w:r w:rsidRPr="00BC0ECD" w:rsidDel="00BC52F6">
                <w:rPr>
                  <w:color w:val="000000"/>
                </w:rPr>
                <w:delText>CCL20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67" w:author="Levy Bruno" w:date="2020-12-09T10:23:00Z"/>
                <w:color w:val="000000"/>
              </w:rPr>
              <w:pPrChange w:id="246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69" w:author="Levy Bruno" w:date="2020-12-09T10:23:00Z">
              <w:r w:rsidRPr="00BC0ECD" w:rsidDel="00BC52F6">
                <w:rPr>
                  <w:color w:val="000000"/>
                </w:rPr>
                <w:delText>12.12 (11.89 ; 12.89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70" w:author="Levy Bruno" w:date="2020-12-09T10:23:00Z"/>
                <w:color w:val="000000"/>
              </w:rPr>
              <w:pPrChange w:id="247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72" w:author="Levy Bruno" w:date="2020-12-09T10:23:00Z">
              <w:r w:rsidRPr="00BC0ECD" w:rsidDel="00BC52F6">
                <w:rPr>
                  <w:color w:val="000000"/>
                </w:rPr>
                <w:delText>11.73 (11.37 ; 12.5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73" w:author="Levy Bruno" w:date="2020-12-09T10:23:00Z"/>
                <w:color w:val="000000"/>
              </w:rPr>
              <w:pPrChange w:id="247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75" w:author="Levy Bruno" w:date="2020-12-09T10:23:00Z">
              <w:r w:rsidRPr="00BC0ECD" w:rsidDel="00BC52F6">
                <w:rPr>
                  <w:color w:val="000000"/>
                </w:rPr>
                <w:delText>-0.32 (-0.44 ; -0.17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76" w:author="Levy Bruno" w:date="2020-12-09T10:23:00Z"/>
                <w:color w:val="000000"/>
              </w:rPr>
              <w:pPrChange w:id="247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78" w:author="Levy Bruno" w:date="2020-12-09T10:23:00Z">
              <w:r w:rsidRPr="00BC0ECD" w:rsidDel="00BC52F6">
                <w:rPr>
                  <w:color w:val="000000"/>
                </w:rPr>
                <w:delText>0.098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47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480" w:author="Levy Bruno" w:date="2020-12-09T10:23:00Z"/>
                <w:color w:val="000000"/>
              </w:rPr>
              <w:pPrChange w:id="2481" w:author="Levy Bruno" w:date="2020-12-09T10:23:00Z">
                <w:pPr>
                  <w:spacing w:line="480" w:lineRule="auto"/>
                </w:pPr>
              </w:pPrChange>
            </w:pPr>
            <w:del w:id="2482" w:author="Levy Bruno" w:date="2020-12-09T10:23:00Z">
              <w:r w:rsidRPr="00BC0ECD" w:rsidDel="00BC52F6">
                <w:rPr>
                  <w:color w:val="000000"/>
                </w:rPr>
                <w:delText>ST1A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83" w:author="Levy Bruno" w:date="2020-12-09T10:23:00Z"/>
                <w:color w:val="000000"/>
              </w:rPr>
              <w:pPrChange w:id="248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85" w:author="Levy Bruno" w:date="2020-12-09T10:23:00Z">
              <w:r w:rsidRPr="00BC0ECD" w:rsidDel="00BC52F6">
                <w:rPr>
                  <w:color w:val="000000"/>
                </w:rPr>
                <w:delText>2.09 (1.63 ; 3.0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86" w:author="Levy Bruno" w:date="2020-12-09T10:23:00Z"/>
                <w:color w:val="000000"/>
              </w:rPr>
              <w:pPrChange w:id="248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88" w:author="Levy Bruno" w:date="2020-12-09T10:23:00Z">
              <w:r w:rsidRPr="00BC0ECD" w:rsidDel="00BC52F6">
                <w:rPr>
                  <w:color w:val="000000"/>
                </w:rPr>
                <w:delText>2.38 (2.16 ; 3.17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89" w:author="Levy Bruno" w:date="2020-12-09T10:23:00Z"/>
                <w:color w:val="000000"/>
              </w:rPr>
              <w:pPrChange w:id="249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91" w:author="Levy Bruno" w:date="2020-12-09T10:23:00Z">
              <w:r w:rsidRPr="00BC0ECD" w:rsidDel="00BC52F6">
                <w:rPr>
                  <w:color w:val="000000"/>
                </w:rPr>
                <w:delText>0.09 (-0.46 ; 0.54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92" w:author="Levy Bruno" w:date="2020-12-09T10:23:00Z"/>
                <w:color w:val="000000"/>
              </w:rPr>
              <w:pPrChange w:id="249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494" w:author="Levy Bruno" w:date="2020-12-09T10:23:00Z">
              <w:r w:rsidRPr="00BC0ECD" w:rsidDel="00BC52F6">
                <w:rPr>
                  <w:color w:val="000000"/>
                </w:rPr>
                <w:delText>0.91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495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496" w:author="Levy Bruno" w:date="2020-12-09T10:23:00Z"/>
                <w:color w:val="000000"/>
              </w:rPr>
              <w:pPrChange w:id="2497" w:author="Levy Bruno" w:date="2020-12-09T10:23:00Z">
                <w:pPr>
                  <w:spacing w:line="480" w:lineRule="auto"/>
                </w:pPr>
              </w:pPrChange>
            </w:pPr>
            <w:del w:id="2498" w:author="Levy Bruno" w:date="2020-12-09T10:23:00Z">
              <w:r w:rsidRPr="00BC0ECD" w:rsidDel="00BC52F6">
                <w:rPr>
                  <w:color w:val="000000"/>
                </w:rPr>
                <w:delText>STAMPB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499" w:author="Levy Bruno" w:date="2020-12-09T10:23:00Z"/>
                <w:color w:val="000000"/>
              </w:rPr>
              <w:pPrChange w:id="250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01" w:author="Levy Bruno" w:date="2020-12-09T10:23:00Z">
              <w:r w:rsidRPr="00BC0ECD" w:rsidDel="00BC52F6">
                <w:rPr>
                  <w:color w:val="000000"/>
                </w:rPr>
                <w:delText>5.13 (3.97 ; 6.27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02" w:author="Levy Bruno" w:date="2020-12-09T10:23:00Z"/>
                <w:color w:val="000000"/>
              </w:rPr>
              <w:pPrChange w:id="250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04" w:author="Levy Bruno" w:date="2020-12-09T10:23:00Z">
              <w:r w:rsidRPr="00BC0ECD" w:rsidDel="00BC52F6">
                <w:rPr>
                  <w:color w:val="000000"/>
                </w:rPr>
                <w:delText>4.27 (3.50 ; 5.39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05" w:author="Levy Bruno" w:date="2020-12-09T10:23:00Z"/>
                <w:color w:val="000000"/>
              </w:rPr>
              <w:pPrChange w:id="250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07" w:author="Levy Bruno" w:date="2020-12-09T10:23:00Z">
              <w:r w:rsidRPr="00BC0ECD" w:rsidDel="00BC52F6">
                <w:rPr>
                  <w:color w:val="000000"/>
                </w:rPr>
                <w:delText>-0.66 (-1.29 ; -0.33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08" w:author="Levy Bruno" w:date="2020-12-09T10:23:00Z"/>
                <w:b/>
                <w:color w:val="000000"/>
              </w:rPr>
              <w:pPrChange w:id="250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10" w:author="Levy Bruno" w:date="2020-12-09T10:23:00Z">
              <w:r w:rsidRPr="00BC0ECD" w:rsidDel="00BC52F6">
                <w:rPr>
                  <w:b/>
                  <w:color w:val="000000"/>
                </w:rPr>
                <w:delText>0.008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511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512" w:author="Levy Bruno" w:date="2020-12-09T10:23:00Z"/>
                <w:color w:val="000000"/>
              </w:rPr>
              <w:pPrChange w:id="2513" w:author="Levy Bruno" w:date="2020-12-09T10:23:00Z">
                <w:pPr>
                  <w:spacing w:line="480" w:lineRule="auto"/>
                </w:pPr>
              </w:pPrChange>
            </w:pPr>
            <w:del w:id="2514" w:author="Levy Bruno" w:date="2020-12-09T10:23:00Z">
              <w:r w:rsidRPr="00BC0ECD" w:rsidDel="00BC52F6">
                <w:rPr>
                  <w:color w:val="000000"/>
                </w:rPr>
                <w:delText>IL5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15" w:author="Levy Bruno" w:date="2020-12-09T10:23:00Z"/>
                <w:color w:val="000000"/>
              </w:rPr>
              <w:pPrChange w:id="2516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17" w:author="Levy Bruno" w:date="2020-12-09T10:23:00Z">
              <w:r w:rsidRPr="00BC0ECD" w:rsidDel="00BC52F6">
                <w:rPr>
                  <w:color w:val="000000"/>
                </w:rPr>
                <w:delText>0.87 (0.84 ; 1.52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18" w:author="Levy Bruno" w:date="2020-12-09T10:23:00Z"/>
                <w:color w:val="000000"/>
              </w:rPr>
              <w:pPrChange w:id="2519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20" w:author="Levy Bruno" w:date="2020-12-09T10:23:00Z">
              <w:r w:rsidRPr="00BC0ECD" w:rsidDel="00BC52F6">
                <w:rPr>
                  <w:color w:val="000000"/>
                </w:rPr>
                <w:delText>0.70 (0.62 ; 1.23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21" w:author="Levy Bruno" w:date="2020-12-09T10:23:00Z"/>
                <w:color w:val="000000"/>
              </w:rPr>
              <w:pPrChange w:id="252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23" w:author="Levy Bruno" w:date="2020-12-09T10:23:00Z">
              <w:r w:rsidRPr="00BC0ECD" w:rsidDel="00BC52F6">
                <w:rPr>
                  <w:color w:val="000000"/>
                </w:rPr>
                <w:delText>-0.29 (-0.44 ; -0.20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24" w:author="Levy Bruno" w:date="2020-12-09T10:23:00Z"/>
                <w:b/>
                <w:color w:val="000000"/>
              </w:rPr>
              <w:pPrChange w:id="252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26" w:author="Levy Bruno" w:date="2020-12-09T10:23:00Z">
              <w:r w:rsidRPr="00BC0ECD" w:rsidDel="00BC52F6">
                <w:rPr>
                  <w:b/>
                  <w:color w:val="000000"/>
                </w:rPr>
                <w:delText>0.027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527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528" w:author="Levy Bruno" w:date="2020-12-09T10:23:00Z"/>
                <w:color w:val="000000"/>
              </w:rPr>
              <w:pPrChange w:id="2529" w:author="Levy Bruno" w:date="2020-12-09T10:23:00Z">
                <w:pPr>
                  <w:spacing w:line="480" w:lineRule="auto"/>
                </w:pPr>
              </w:pPrChange>
            </w:pPr>
            <w:del w:id="2530" w:author="Levy Bruno" w:date="2020-12-09T10:23:00Z">
              <w:r w:rsidRPr="00BC0ECD" w:rsidDel="00BC52F6">
                <w:rPr>
                  <w:color w:val="000000"/>
                </w:rPr>
                <w:delText>ADA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31" w:author="Levy Bruno" w:date="2020-12-09T10:23:00Z"/>
                <w:color w:val="000000"/>
              </w:rPr>
              <w:pPrChange w:id="2532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33" w:author="Levy Bruno" w:date="2020-12-09T10:23:00Z">
              <w:r w:rsidRPr="00BC0ECD" w:rsidDel="00BC52F6">
                <w:rPr>
                  <w:color w:val="000000"/>
                </w:rPr>
                <w:delText>5.58 (5.20 ; 6.53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34" w:author="Levy Bruno" w:date="2020-12-09T10:23:00Z"/>
                <w:color w:val="000000"/>
              </w:rPr>
              <w:pPrChange w:id="2535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36" w:author="Levy Bruno" w:date="2020-12-09T10:23:00Z">
              <w:r w:rsidRPr="00BC0ECD" w:rsidDel="00BC52F6">
                <w:rPr>
                  <w:color w:val="000000"/>
                </w:rPr>
                <w:delText>5.63 (5.26 ; 6.26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37" w:author="Levy Bruno" w:date="2020-12-09T10:23:00Z"/>
                <w:color w:val="000000"/>
              </w:rPr>
              <w:pPrChange w:id="253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39" w:author="Levy Bruno" w:date="2020-12-09T10:23:00Z">
              <w:r w:rsidRPr="00BC0ECD" w:rsidDel="00BC52F6">
                <w:rPr>
                  <w:color w:val="000000"/>
                </w:rPr>
                <w:delText>-0.08 (-0.20 ; 0.06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40" w:author="Levy Bruno" w:date="2020-12-09T10:23:00Z"/>
                <w:color w:val="000000"/>
              </w:rPr>
              <w:pPrChange w:id="254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42" w:author="Levy Bruno" w:date="2020-12-09T10:23:00Z">
              <w:r w:rsidRPr="00BC0ECD" w:rsidDel="00BC52F6">
                <w:rPr>
                  <w:color w:val="000000"/>
                </w:rPr>
                <w:delText>0.3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543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544" w:author="Levy Bruno" w:date="2020-12-09T10:23:00Z"/>
                <w:color w:val="000000"/>
              </w:rPr>
              <w:pPrChange w:id="2545" w:author="Levy Bruno" w:date="2020-12-09T10:23:00Z">
                <w:pPr>
                  <w:spacing w:line="480" w:lineRule="auto"/>
                </w:pPr>
              </w:pPrChange>
            </w:pPr>
            <w:del w:id="2546" w:author="Levy Bruno" w:date="2020-12-09T10:23:00Z">
              <w:r w:rsidRPr="00BC0ECD" w:rsidDel="00BC52F6">
                <w:rPr>
                  <w:color w:val="000000"/>
                </w:rPr>
                <w:delText>TNFB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47" w:author="Levy Bruno" w:date="2020-12-09T10:23:00Z"/>
                <w:color w:val="000000"/>
              </w:rPr>
              <w:pPrChange w:id="2548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49" w:author="Levy Bruno" w:date="2020-12-09T10:23:00Z">
              <w:r w:rsidRPr="00BC0ECD" w:rsidDel="00BC52F6">
                <w:rPr>
                  <w:color w:val="000000"/>
                </w:rPr>
                <w:delText>3.33 (2.72 ; 3.85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50" w:author="Levy Bruno" w:date="2020-12-09T10:23:00Z"/>
                <w:color w:val="000000"/>
              </w:rPr>
              <w:pPrChange w:id="2551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52" w:author="Levy Bruno" w:date="2020-12-09T10:23:00Z">
              <w:r w:rsidRPr="00BC0ECD" w:rsidDel="00BC52F6">
                <w:rPr>
                  <w:color w:val="000000"/>
                </w:rPr>
                <w:delText>3.21 (2.65 ; 3.55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53" w:author="Levy Bruno" w:date="2020-12-09T10:23:00Z"/>
                <w:color w:val="000000"/>
              </w:rPr>
              <w:pPrChange w:id="255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55" w:author="Levy Bruno" w:date="2020-12-09T10:23:00Z">
              <w:r w:rsidRPr="00BC0ECD" w:rsidDel="00BC52F6">
                <w:rPr>
                  <w:color w:val="000000"/>
                </w:rPr>
                <w:delText>-0.13 (-0.31 ; 0.04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56" w:author="Levy Bruno" w:date="2020-12-09T10:23:00Z"/>
                <w:color w:val="000000"/>
              </w:rPr>
              <w:pPrChange w:id="255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58" w:author="Levy Bruno" w:date="2020-12-09T10:23:00Z">
              <w:r w:rsidRPr="00BC0ECD" w:rsidDel="00BC52F6">
                <w:rPr>
                  <w:color w:val="000000"/>
                </w:rPr>
                <w:delText>0.30</w:delText>
              </w:r>
            </w:del>
          </w:p>
        </w:tc>
      </w:tr>
      <w:tr w:rsidR="00E22A5B" w:rsidRPr="00BC0ECD" w:rsidDel="00BC52F6" w:rsidTr="001D0FCF">
        <w:trPr>
          <w:trHeight w:val="300"/>
          <w:jc w:val="center"/>
          <w:del w:id="2559" w:author="Levy Bruno" w:date="2020-12-09T10:23:00Z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rPr>
                <w:del w:id="2560" w:author="Levy Bruno" w:date="2020-12-09T10:23:00Z"/>
                <w:color w:val="000000"/>
              </w:rPr>
              <w:pPrChange w:id="2561" w:author="Levy Bruno" w:date="2020-12-09T10:23:00Z">
                <w:pPr>
                  <w:spacing w:line="480" w:lineRule="auto"/>
                </w:pPr>
              </w:pPrChange>
            </w:pPr>
            <w:del w:id="2562" w:author="Levy Bruno" w:date="2020-12-09T10:23:00Z">
              <w:r w:rsidRPr="00BC0ECD" w:rsidDel="00BC52F6">
                <w:rPr>
                  <w:color w:val="000000"/>
                </w:rPr>
                <w:delText>CSF-1</w:delText>
              </w:r>
            </w:del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63" w:author="Levy Bruno" w:date="2020-12-09T10:23:00Z"/>
                <w:color w:val="000000"/>
              </w:rPr>
              <w:pPrChange w:id="2564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65" w:author="Levy Bruno" w:date="2020-12-09T10:23:00Z">
              <w:r w:rsidRPr="00BC0ECD" w:rsidDel="00BC52F6">
                <w:rPr>
                  <w:color w:val="000000"/>
                </w:rPr>
                <w:delText>10.53 (10.46 ; 10.68)</w:delText>
              </w:r>
            </w:del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66" w:author="Levy Bruno" w:date="2020-12-09T10:23:00Z"/>
                <w:color w:val="000000"/>
              </w:rPr>
              <w:pPrChange w:id="2567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68" w:author="Levy Bruno" w:date="2020-12-09T10:23:00Z">
              <w:r w:rsidRPr="00BC0ECD" w:rsidDel="00BC52F6">
                <w:rPr>
                  <w:color w:val="000000"/>
                </w:rPr>
                <w:delText>10.49 (10.39 ; 10.57)</w:delText>
              </w:r>
            </w:del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69" w:author="Levy Bruno" w:date="2020-12-09T10:23:00Z"/>
                <w:color w:val="000000"/>
              </w:rPr>
              <w:pPrChange w:id="2570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71" w:author="Levy Bruno" w:date="2020-12-09T10:23:00Z">
              <w:r w:rsidRPr="00BC0ECD" w:rsidDel="00BC52F6">
                <w:rPr>
                  <w:color w:val="000000"/>
                </w:rPr>
                <w:delText>-0.09 (-0.23 ; -0.01)</w:delText>
              </w:r>
            </w:del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E22A5B" w:rsidRPr="00BC0ECD" w:rsidDel="00BC52F6" w:rsidRDefault="00E22A5B" w:rsidP="00BC52F6">
            <w:pPr>
              <w:spacing w:line="480" w:lineRule="auto"/>
              <w:ind w:left="-284"/>
              <w:jc w:val="center"/>
              <w:rPr>
                <w:del w:id="2572" w:author="Levy Bruno" w:date="2020-12-09T10:23:00Z"/>
                <w:b/>
                <w:color w:val="000000"/>
              </w:rPr>
              <w:pPrChange w:id="2573" w:author="Levy Bruno" w:date="2020-12-09T10:23:00Z">
                <w:pPr>
                  <w:spacing w:line="480" w:lineRule="auto"/>
                  <w:jc w:val="center"/>
                </w:pPr>
              </w:pPrChange>
            </w:pPr>
            <w:del w:id="2574" w:author="Levy Bruno" w:date="2020-12-09T10:23:00Z">
              <w:r w:rsidRPr="00BC0ECD" w:rsidDel="00BC52F6">
                <w:rPr>
                  <w:b/>
                  <w:color w:val="000000"/>
                </w:rPr>
                <w:delText>0.039</w:delText>
              </w:r>
            </w:del>
          </w:p>
        </w:tc>
      </w:tr>
    </w:tbl>
    <w:p w:rsidR="00FB4B5A" w:rsidRDefault="00BC52F6" w:rsidP="00BC52F6">
      <w:pPr>
        <w:spacing w:line="480" w:lineRule="auto"/>
        <w:ind w:left="-284"/>
        <w:pPrChange w:id="2575" w:author="Levy Bruno" w:date="2020-12-09T10:23:00Z">
          <w:pPr/>
        </w:pPrChange>
      </w:pPr>
    </w:p>
    <w:sectPr w:rsidR="00FB4B5A" w:rsidSect="00425A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vy Bruno">
    <w15:presenceInfo w15:providerId="None" w15:userId="Levy Bruno"/>
  </w15:person>
  <w15:person w15:author="blevy@sfr.fr">
    <w15:presenceInfo w15:providerId="Windows Live" w15:userId="638e3a2ab61fc6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A5B"/>
    <w:rsid w:val="00030011"/>
    <w:rsid w:val="00085456"/>
    <w:rsid w:val="000D013F"/>
    <w:rsid w:val="0015756D"/>
    <w:rsid w:val="00210CC1"/>
    <w:rsid w:val="002560E2"/>
    <w:rsid w:val="00276ABA"/>
    <w:rsid w:val="00277F1A"/>
    <w:rsid w:val="003432DB"/>
    <w:rsid w:val="003B060D"/>
    <w:rsid w:val="003F005B"/>
    <w:rsid w:val="00425AFC"/>
    <w:rsid w:val="004568C0"/>
    <w:rsid w:val="00491FA5"/>
    <w:rsid w:val="004C4080"/>
    <w:rsid w:val="004F6276"/>
    <w:rsid w:val="005107FA"/>
    <w:rsid w:val="006222BB"/>
    <w:rsid w:val="006627F1"/>
    <w:rsid w:val="006B0EE6"/>
    <w:rsid w:val="006C3F75"/>
    <w:rsid w:val="00706AA2"/>
    <w:rsid w:val="00724BC2"/>
    <w:rsid w:val="007430C2"/>
    <w:rsid w:val="0076270F"/>
    <w:rsid w:val="00787C35"/>
    <w:rsid w:val="00797967"/>
    <w:rsid w:val="007B669D"/>
    <w:rsid w:val="007E79C5"/>
    <w:rsid w:val="008077DD"/>
    <w:rsid w:val="0085411D"/>
    <w:rsid w:val="008F3CEF"/>
    <w:rsid w:val="008F4514"/>
    <w:rsid w:val="008F5480"/>
    <w:rsid w:val="008F551C"/>
    <w:rsid w:val="0091489B"/>
    <w:rsid w:val="00935BE9"/>
    <w:rsid w:val="00976B7A"/>
    <w:rsid w:val="009820E5"/>
    <w:rsid w:val="009D64CE"/>
    <w:rsid w:val="009E5BA0"/>
    <w:rsid w:val="009F23C4"/>
    <w:rsid w:val="00A11C80"/>
    <w:rsid w:val="00A27B2F"/>
    <w:rsid w:val="00A6197B"/>
    <w:rsid w:val="00A70A9C"/>
    <w:rsid w:val="00A76EC4"/>
    <w:rsid w:val="00A8712C"/>
    <w:rsid w:val="00A962B4"/>
    <w:rsid w:val="00AC027F"/>
    <w:rsid w:val="00AD4CE7"/>
    <w:rsid w:val="00AD637C"/>
    <w:rsid w:val="00AE31D7"/>
    <w:rsid w:val="00B03F16"/>
    <w:rsid w:val="00BB64B1"/>
    <w:rsid w:val="00BC52F6"/>
    <w:rsid w:val="00BE2A56"/>
    <w:rsid w:val="00C05DC3"/>
    <w:rsid w:val="00C475CF"/>
    <w:rsid w:val="00CA3D23"/>
    <w:rsid w:val="00D0422B"/>
    <w:rsid w:val="00DC346B"/>
    <w:rsid w:val="00DD7B07"/>
    <w:rsid w:val="00DE51B8"/>
    <w:rsid w:val="00E22A5B"/>
    <w:rsid w:val="00E22C6D"/>
    <w:rsid w:val="00E40AE0"/>
    <w:rsid w:val="00E666B4"/>
    <w:rsid w:val="00E93199"/>
    <w:rsid w:val="00EB3B18"/>
    <w:rsid w:val="00F76603"/>
    <w:rsid w:val="00FA7FBE"/>
    <w:rsid w:val="00FD72BC"/>
    <w:rsid w:val="00FE30D8"/>
    <w:rsid w:val="00FE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44E72"/>
  <w15:docId w15:val="{9D21E04D-8CA5-7648-9E21-49D0B0E83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2A5B"/>
    <w:rPr>
      <w:rFonts w:ascii="Times New Roman" w:eastAsia="Times New Roman" w:hAnsi="Times New Roman" w:cs="Times New Roman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22A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B0EE6"/>
    <w:rPr>
      <w:rFonts w:eastAsiaTheme="minorHAnsi"/>
      <w:sz w:val="18"/>
      <w:szCs w:val="18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0EE6"/>
    <w:rPr>
      <w:rFonts w:ascii="Times New Roman" w:hAnsi="Times New Roman" w:cs="Times New Roman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semiHidden/>
    <w:rsid w:val="00E22A5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931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9319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93199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Default">
    <w:name w:val="Default"/>
    <w:rsid w:val="009F23C4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apple-converted-space">
    <w:name w:val="apple-converted-space"/>
    <w:basedOn w:val="Policepardfaut"/>
    <w:rsid w:val="009F2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893</Words>
  <Characters>15913</Characters>
  <Application>Microsoft Office Word</Application>
  <DocSecurity>0</DocSecurity>
  <Lines>132</Lines>
  <Paragraphs>37</Paragraphs>
  <ScaleCrop>false</ScaleCrop>
  <Company/>
  <LinksUpToDate>false</LinksUpToDate>
  <CharactersWithSpaces>18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 Bruno</dc:creator>
  <cp:lastModifiedBy>Levy Bruno</cp:lastModifiedBy>
  <cp:revision>3</cp:revision>
  <dcterms:created xsi:type="dcterms:W3CDTF">2020-12-07T10:24:00Z</dcterms:created>
  <dcterms:modified xsi:type="dcterms:W3CDTF">2020-12-09T09:23:00Z</dcterms:modified>
</cp:coreProperties>
</file>